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A2713A" w14:textId="611C9B86" w:rsidR="00A60C20" w:rsidRPr="00A258EF" w:rsidRDefault="00203622" w:rsidP="00A4574A">
      <w:pPr>
        <w:spacing w:after="240" w:line="480" w:lineRule="auto"/>
        <w:jc w:val="center"/>
        <w:rPr>
          <w:rFonts w:ascii="Calibri" w:hAnsi="Calibri" w:cs="Calibri"/>
          <w:b/>
          <w:sz w:val="26"/>
          <w:szCs w:val="26"/>
          <w:lang w:val="en-US"/>
        </w:rPr>
      </w:pPr>
      <w:r w:rsidRPr="00A258EF">
        <w:rPr>
          <w:rFonts w:ascii="Calibri" w:hAnsi="Calibri" w:cs="Calibri"/>
          <w:b/>
          <w:sz w:val="26"/>
          <w:szCs w:val="26"/>
          <w:lang w:val="en-US"/>
        </w:rPr>
        <w:t xml:space="preserve">The elicitation of patient and physician preferences for calculating </w:t>
      </w:r>
      <w:r w:rsidR="00BE453A" w:rsidRPr="00A258EF">
        <w:rPr>
          <w:rFonts w:ascii="Calibri" w:hAnsi="Calibri" w:cs="Calibri"/>
          <w:b/>
          <w:sz w:val="26"/>
          <w:szCs w:val="26"/>
          <w:lang w:val="en-US"/>
        </w:rPr>
        <w:t xml:space="preserve">consumer-based </w:t>
      </w:r>
      <w:r w:rsidRPr="00A258EF">
        <w:rPr>
          <w:rFonts w:ascii="Calibri" w:hAnsi="Calibri" w:cs="Calibri"/>
          <w:b/>
          <w:sz w:val="26"/>
          <w:szCs w:val="26"/>
          <w:lang w:val="en-US"/>
        </w:rPr>
        <w:t>composite measures on Hospital Report Cards: Results of two discrete choice experiments</w:t>
      </w:r>
    </w:p>
    <w:p w14:paraId="7E8C131A" w14:textId="4964BF31" w:rsidR="004E32EB" w:rsidRPr="00A258EF" w:rsidRDefault="004E32EB" w:rsidP="00030A34">
      <w:pPr>
        <w:spacing w:after="240" w:line="480" w:lineRule="auto"/>
        <w:rPr>
          <w:rFonts w:ascii="Calibri" w:hAnsi="Calibri" w:cs="Calibri"/>
          <w:b/>
          <w:i/>
          <w:sz w:val="24"/>
          <w:szCs w:val="24"/>
          <w:lang w:val="en-US"/>
        </w:rPr>
      </w:pPr>
      <w:bookmarkStart w:id="0" w:name="_GoBack"/>
      <w:bookmarkEnd w:id="0"/>
    </w:p>
    <w:p w14:paraId="39079996" w14:textId="739BE0B6" w:rsidR="00150399" w:rsidRPr="00A258EF" w:rsidRDefault="00150399" w:rsidP="00030A34">
      <w:pPr>
        <w:spacing w:after="240" w:line="480" w:lineRule="auto"/>
        <w:rPr>
          <w:rFonts w:ascii="Calibri" w:hAnsi="Calibri" w:cs="Calibri"/>
          <w:b/>
          <w:i/>
          <w:sz w:val="24"/>
          <w:szCs w:val="24"/>
          <w:lang w:val="en-US"/>
        </w:rPr>
      </w:pPr>
    </w:p>
    <w:p w14:paraId="3E7EE90D" w14:textId="77777777" w:rsidR="00C73C5B" w:rsidRPr="00A258EF" w:rsidRDefault="00C73C5B" w:rsidP="00030A34">
      <w:pPr>
        <w:spacing w:after="240" w:line="480" w:lineRule="auto"/>
        <w:rPr>
          <w:rFonts w:ascii="Calibri" w:hAnsi="Calibri" w:cs="Calibri"/>
          <w:b/>
          <w:i/>
          <w:sz w:val="24"/>
          <w:szCs w:val="24"/>
          <w:lang w:val="en-US"/>
        </w:rPr>
      </w:pPr>
    </w:p>
    <w:p w14:paraId="3A68628E" w14:textId="3C4CACBF" w:rsidR="00971385" w:rsidRPr="00A258EF" w:rsidRDefault="00C73C5B" w:rsidP="00474561">
      <w:pPr>
        <w:tabs>
          <w:tab w:val="left" w:pos="4080"/>
        </w:tabs>
        <w:spacing w:after="240" w:line="480" w:lineRule="auto"/>
        <w:rPr>
          <w:rFonts w:asciiTheme="minorHAnsi" w:hAnsiTheme="minorHAnsi"/>
          <w:b/>
          <w:lang w:val="en-US"/>
        </w:rPr>
      </w:pPr>
      <w:r w:rsidRPr="00A258EF">
        <w:rPr>
          <w:rFonts w:ascii="Calibri" w:hAnsi="Calibri" w:cs="Calibri"/>
          <w:b/>
          <w:i/>
          <w:sz w:val="24"/>
          <w:szCs w:val="24"/>
          <w:lang w:val="en-US"/>
        </w:rPr>
        <w:tab/>
      </w:r>
    </w:p>
    <w:p w14:paraId="0FE94B18" w14:textId="77FE1DDF" w:rsidR="00971385" w:rsidRPr="00A258EF" w:rsidRDefault="00110D02" w:rsidP="00971385">
      <w:pPr>
        <w:spacing w:after="160" w:line="259" w:lineRule="auto"/>
        <w:jc w:val="center"/>
        <w:rPr>
          <w:rFonts w:asciiTheme="minorHAnsi" w:hAnsiTheme="minorHAnsi"/>
          <w:b/>
          <w:i/>
          <w:sz w:val="24"/>
          <w:lang w:val="en-US"/>
        </w:rPr>
      </w:pPr>
      <w:bookmarkStart w:id="1" w:name="_Hlk126747001"/>
      <w:r w:rsidRPr="00A258EF">
        <w:rPr>
          <w:rFonts w:asciiTheme="minorHAnsi" w:hAnsiTheme="minorHAnsi"/>
          <w:b/>
          <w:i/>
          <w:sz w:val="24"/>
          <w:lang w:val="en-US"/>
        </w:rPr>
        <w:t>Supplemental material</w:t>
      </w:r>
      <w:bookmarkEnd w:id="1"/>
    </w:p>
    <w:p w14:paraId="3379DC7C" w14:textId="1BD6DBB2" w:rsidR="00712B14" w:rsidRPr="00A258EF" w:rsidRDefault="00712B14">
      <w:pPr>
        <w:spacing w:after="160" w:line="259" w:lineRule="auto"/>
        <w:rPr>
          <w:lang w:val="en-US"/>
        </w:rPr>
      </w:pPr>
    </w:p>
    <w:p w14:paraId="7A70F170" w14:textId="59EB3F56" w:rsidR="00971385" w:rsidRPr="00A258EF" w:rsidRDefault="00971385">
      <w:pPr>
        <w:spacing w:after="160" w:line="259" w:lineRule="auto"/>
        <w:rPr>
          <w:rFonts w:asciiTheme="minorHAnsi" w:hAnsiTheme="minorHAnsi" w:cstheme="minorHAnsi"/>
          <w:lang w:val="en-US"/>
        </w:rPr>
      </w:pPr>
      <w:r w:rsidRPr="00A258EF">
        <w:rPr>
          <w:rFonts w:asciiTheme="minorHAnsi" w:hAnsiTheme="minorHAnsi" w:cstheme="minorHAnsi"/>
          <w:lang w:val="en-US"/>
        </w:rPr>
        <w:br w:type="page"/>
      </w:r>
    </w:p>
    <w:p w14:paraId="30E9B237" w14:textId="1066B802" w:rsidR="00971385" w:rsidRPr="00A258EF" w:rsidRDefault="00971385">
      <w:pPr>
        <w:spacing w:after="160" w:line="259" w:lineRule="auto"/>
        <w:rPr>
          <w:rFonts w:asciiTheme="minorHAnsi" w:hAnsiTheme="minorHAnsi" w:cstheme="minorHAnsi"/>
          <w:b/>
          <w:bCs/>
          <w:lang w:val="en-US"/>
        </w:rPr>
      </w:pPr>
    </w:p>
    <w:p w14:paraId="053B5FAE" w14:textId="77777777" w:rsidR="00971385" w:rsidRPr="00A258EF" w:rsidRDefault="00971385">
      <w:pPr>
        <w:spacing w:after="160" w:line="259" w:lineRule="auto"/>
        <w:rPr>
          <w:rFonts w:asciiTheme="minorHAnsi" w:hAnsiTheme="minorHAnsi" w:cstheme="minorHAnsi"/>
          <w:b/>
          <w:bCs/>
          <w:lang w:val="en-US"/>
        </w:rPr>
      </w:pPr>
    </w:p>
    <w:p w14:paraId="23B0FDCB" w14:textId="5918A5A6" w:rsidR="00712B14" w:rsidRPr="00A258EF" w:rsidRDefault="00110D02" w:rsidP="00712B14">
      <w:pPr>
        <w:pStyle w:val="Caption"/>
        <w:keepNext/>
        <w:keepLines/>
        <w:rPr>
          <w:rFonts w:asciiTheme="minorHAnsi" w:hAnsiTheme="minorHAnsi" w:cstheme="minorHAnsi"/>
          <w:b w:val="0"/>
          <w:bCs w:val="0"/>
          <w:lang w:val="en-US"/>
        </w:rPr>
      </w:pPr>
      <w:r w:rsidRPr="00A258EF">
        <w:rPr>
          <w:rFonts w:asciiTheme="minorHAnsi" w:hAnsiTheme="minorHAnsi" w:cstheme="minorHAnsi"/>
          <w:lang w:val="en-US"/>
        </w:rPr>
        <w:t xml:space="preserve">Supplemental material </w:t>
      </w:r>
      <w:r w:rsidR="00712B14" w:rsidRPr="00A258EF">
        <w:rPr>
          <w:rFonts w:asciiTheme="minorHAnsi" w:hAnsiTheme="minorHAnsi" w:cstheme="minorHAnsi"/>
          <w:lang w:val="en-US"/>
        </w:rPr>
        <w:t xml:space="preserve">1. </w:t>
      </w:r>
      <w:r w:rsidR="00712B14" w:rsidRPr="00A258EF">
        <w:rPr>
          <w:rFonts w:asciiTheme="minorHAnsi" w:hAnsiTheme="minorHAnsi" w:cstheme="minorHAnsi"/>
          <w:b w:val="0"/>
          <w:lang w:val="en-US"/>
        </w:rPr>
        <w:t xml:space="preserve">Results from literature review and qualitative research steps </w:t>
      </w:r>
      <w:r w:rsidR="00CB6329" w:rsidRPr="00A258EF">
        <w:rPr>
          <w:rFonts w:asciiTheme="minorHAnsi" w:hAnsiTheme="minorHAnsi" w:cstheme="minorHAnsi"/>
          <w:b w:val="0"/>
          <w:lang w:val="en-US"/>
        </w:rPr>
        <w:t xml:space="preserve">for the patients related DCE experiment </w:t>
      </w:r>
      <w:r w:rsidR="00712B14" w:rsidRPr="00A258EF">
        <w:rPr>
          <w:rFonts w:asciiTheme="minorHAnsi" w:hAnsiTheme="minorHAnsi" w:cstheme="minorHAnsi"/>
          <w:b w:val="0"/>
          <w:lang w:val="en-US"/>
        </w:rPr>
        <w:t xml:space="preserve">(selected measures are indicated in </w:t>
      </w:r>
      <w:r w:rsidR="00712B14" w:rsidRPr="00A258EF">
        <w:rPr>
          <w:rFonts w:asciiTheme="minorHAnsi" w:hAnsiTheme="minorHAnsi" w:cstheme="minorHAnsi"/>
          <w:b w:val="0"/>
          <w:i/>
          <w:lang w:val="en-US"/>
        </w:rPr>
        <w:t>italics</w:t>
      </w:r>
      <w:r w:rsidR="00712B14" w:rsidRPr="00A258EF">
        <w:rPr>
          <w:rFonts w:asciiTheme="minorHAnsi" w:hAnsiTheme="minorHAnsi" w:cstheme="minorHAnsi"/>
          <w:b w:val="0"/>
          <w:lang w:val="en-US"/>
        </w:rPr>
        <w:t>)</w:t>
      </w:r>
    </w:p>
    <w:tbl>
      <w:tblPr>
        <w:tblW w:w="87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3"/>
        <w:gridCol w:w="3338"/>
        <w:gridCol w:w="1308"/>
        <w:gridCol w:w="1107"/>
        <w:gridCol w:w="870"/>
        <w:gridCol w:w="1742"/>
      </w:tblGrid>
      <w:tr w:rsidR="00712B14" w:rsidRPr="00A258EF" w14:paraId="310F3606" w14:textId="77777777" w:rsidTr="00DC58A1">
        <w:trPr>
          <w:trHeight w:val="345"/>
        </w:trPr>
        <w:tc>
          <w:tcPr>
            <w:tcW w:w="3681" w:type="dxa"/>
            <w:gridSpan w:val="2"/>
            <w:vMerge w:val="restar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050F7D" w14:textId="77777777" w:rsidR="00712B14" w:rsidRPr="00A258EF" w:rsidRDefault="00712B14" w:rsidP="00DC58A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A258EF">
              <w:rPr>
                <w:rFonts w:ascii="Calibri" w:hAnsi="Calibri"/>
                <w:color w:val="000000"/>
                <w:lang w:val="en-US"/>
              </w:rPr>
              <w:t>Hospital information criteria</w:t>
            </w:r>
          </w:p>
        </w:tc>
        <w:tc>
          <w:tcPr>
            <w:tcW w:w="5027" w:type="dxa"/>
            <w:gridSpan w:val="4"/>
            <w:shd w:val="clear" w:color="auto" w:fill="D9D9D9" w:themeFill="background1" w:themeFillShade="D9"/>
            <w:vAlign w:val="center"/>
          </w:tcPr>
          <w:p w14:paraId="553017D5" w14:textId="77777777" w:rsidR="00712B14" w:rsidRPr="00A258EF" w:rsidRDefault="00712B14" w:rsidP="00DC58A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A258EF">
              <w:rPr>
                <w:rFonts w:ascii="Calibri" w:hAnsi="Calibri"/>
                <w:color w:val="000000"/>
                <w:lang w:val="en-US"/>
              </w:rPr>
              <w:t>Relevance of information for hospital choice</w:t>
            </w:r>
          </w:p>
        </w:tc>
      </w:tr>
      <w:tr w:rsidR="00712B14" w:rsidRPr="00A258EF" w14:paraId="4E540220" w14:textId="77777777" w:rsidTr="00DC58A1">
        <w:trPr>
          <w:trHeight w:val="345"/>
        </w:trPr>
        <w:tc>
          <w:tcPr>
            <w:tcW w:w="3681" w:type="dxa"/>
            <w:gridSpan w:val="2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985062" w14:textId="77777777" w:rsidR="00712B14" w:rsidRPr="00A258EF" w:rsidRDefault="00712B14" w:rsidP="00DC58A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08" w:type="dxa"/>
            <w:vMerge w:val="restar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508F08" w14:textId="77777777" w:rsidR="00712B14" w:rsidRPr="00A258EF" w:rsidRDefault="00712B14" w:rsidP="00DC58A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A258EF">
              <w:rPr>
                <w:rFonts w:ascii="Calibri" w:hAnsi="Calibri"/>
                <w:color w:val="000000"/>
                <w:lang w:val="en-US"/>
              </w:rPr>
              <w:t>Literature Review</w:t>
            </w:r>
            <w:r w:rsidRPr="00A258EF">
              <w:rPr>
                <w:rFonts w:ascii="Calibri" w:hAnsi="Calibri"/>
                <w:color w:val="000000"/>
                <w:vertAlign w:val="superscript"/>
                <w:lang w:val="en-US"/>
              </w:rPr>
              <w:t>#</w:t>
            </w:r>
          </w:p>
        </w:tc>
        <w:tc>
          <w:tcPr>
            <w:tcW w:w="1977" w:type="dxa"/>
            <w:gridSpan w:val="2"/>
            <w:shd w:val="clear" w:color="auto" w:fill="D9D9D9" w:themeFill="background1" w:themeFillShade="D9"/>
            <w:noWrap/>
            <w:vAlign w:val="center"/>
          </w:tcPr>
          <w:p w14:paraId="0A8BC7B4" w14:textId="77777777" w:rsidR="00712B14" w:rsidRPr="00A258EF" w:rsidRDefault="00712B14" w:rsidP="00DC58A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A258EF">
              <w:rPr>
                <w:rFonts w:ascii="Calibri" w:hAnsi="Calibri"/>
                <w:color w:val="000000"/>
                <w:lang w:val="en-US"/>
              </w:rPr>
              <w:t>Mailed survey before qualitative interviews</w:t>
            </w:r>
          </w:p>
        </w:tc>
        <w:tc>
          <w:tcPr>
            <w:tcW w:w="1742" w:type="dxa"/>
            <w:vMerge w:val="restart"/>
            <w:shd w:val="clear" w:color="auto" w:fill="D9D9D9" w:themeFill="background1" w:themeFillShade="D9"/>
            <w:vAlign w:val="center"/>
          </w:tcPr>
          <w:p w14:paraId="2F78F4CC" w14:textId="77777777" w:rsidR="00712B14" w:rsidRPr="00A258EF" w:rsidRDefault="00712B14" w:rsidP="00DC58A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A258EF">
              <w:rPr>
                <w:rFonts w:ascii="Calibri" w:hAnsi="Calibri"/>
                <w:color w:val="000000"/>
                <w:lang w:val="en-US"/>
              </w:rPr>
              <w:t>Qualitative interviews</w:t>
            </w:r>
            <w:r w:rsidRPr="00A258EF">
              <w:rPr>
                <w:rFonts w:ascii="Calibri" w:hAnsi="Calibri"/>
                <w:color w:val="000000"/>
                <w:vertAlign w:val="superscript"/>
                <w:lang w:val="en-US"/>
              </w:rPr>
              <w:t>#</w:t>
            </w:r>
          </w:p>
        </w:tc>
      </w:tr>
      <w:tr w:rsidR="00712B14" w:rsidRPr="00A258EF" w14:paraId="547DDE89" w14:textId="77777777" w:rsidTr="00CB6329">
        <w:trPr>
          <w:trHeight w:val="329"/>
        </w:trPr>
        <w:tc>
          <w:tcPr>
            <w:tcW w:w="3681" w:type="dxa"/>
            <w:gridSpan w:val="2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7E256D0" w14:textId="77777777" w:rsidR="00712B14" w:rsidRPr="00A258EF" w:rsidRDefault="00712B14" w:rsidP="00DC58A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08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12928CE" w14:textId="77777777" w:rsidR="00712B14" w:rsidRPr="00A258EF" w:rsidRDefault="00712B14" w:rsidP="00DC58A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0F25FF" w14:textId="77777777" w:rsidR="00712B14" w:rsidRPr="00A258EF" w:rsidRDefault="00712B14" w:rsidP="00DC58A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A258EF">
              <w:rPr>
                <w:rFonts w:ascii="Calibri" w:hAnsi="Calibri"/>
                <w:color w:val="000000"/>
                <w:lang w:val="en-US"/>
              </w:rPr>
              <w:t>Mean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31AC90" w14:textId="77777777" w:rsidR="00712B14" w:rsidRPr="00A258EF" w:rsidRDefault="00712B14" w:rsidP="00DC58A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A258EF">
              <w:rPr>
                <w:rFonts w:ascii="Calibri" w:hAnsi="Calibri"/>
                <w:color w:val="000000"/>
                <w:lang w:val="en-US"/>
              </w:rPr>
              <w:t>SD</w:t>
            </w:r>
          </w:p>
        </w:tc>
        <w:tc>
          <w:tcPr>
            <w:tcW w:w="1742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7B5CCC8" w14:textId="77777777" w:rsidR="00712B14" w:rsidRPr="00A258EF" w:rsidRDefault="00712B14" w:rsidP="00DC58A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712B14" w:rsidRPr="00A258EF" w14:paraId="03672DDD" w14:textId="77777777" w:rsidTr="00CB6329">
        <w:trPr>
          <w:trHeight w:val="329"/>
        </w:trPr>
        <w:tc>
          <w:tcPr>
            <w:tcW w:w="343" w:type="dxa"/>
            <w:shd w:val="clear" w:color="000000" w:fill="FFFFFF"/>
            <w:vAlign w:val="center"/>
          </w:tcPr>
          <w:p w14:paraId="5854B76F" w14:textId="77777777" w:rsidR="00712B14" w:rsidRPr="00A258EF" w:rsidRDefault="00712B14" w:rsidP="00DC58A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A258EF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3338" w:type="dxa"/>
            <w:shd w:val="clear" w:color="000000" w:fill="FFFFFF"/>
            <w:noWrap/>
            <w:vAlign w:val="center"/>
            <w:hideMark/>
          </w:tcPr>
          <w:p w14:paraId="450DEF4C" w14:textId="77777777" w:rsidR="00712B14" w:rsidRPr="00A258EF" w:rsidRDefault="00712B14" w:rsidP="00DC58A1">
            <w:pPr>
              <w:rPr>
                <w:rFonts w:ascii="Calibri" w:hAnsi="Calibri"/>
                <w:color w:val="000000"/>
                <w:lang w:val="en-US"/>
              </w:rPr>
            </w:pPr>
            <w:r w:rsidRPr="00A258EF">
              <w:rPr>
                <w:rFonts w:ascii="Calibri" w:hAnsi="Calibri"/>
                <w:color w:val="000000"/>
                <w:lang w:val="en-US"/>
              </w:rPr>
              <w:t>Distance (home to hospital)</w:t>
            </w:r>
          </w:p>
        </w:tc>
        <w:tc>
          <w:tcPr>
            <w:tcW w:w="1308" w:type="dxa"/>
            <w:shd w:val="clear" w:color="000000" w:fill="FFFFFF"/>
            <w:vAlign w:val="center"/>
          </w:tcPr>
          <w:p w14:paraId="42A20582" w14:textId="77777777" w:rsidR="00712B14" w:rsidRPr="00A258EF" w:rsidRDefault="00712B14" w:rsidP="00DC58A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A258EF">
              <w:rPr>
                <w:rFonts w:ascii="Calibri" w:hAnsi="Calibri"/>
                <w:color w:val="000000"/>
                <w:lang w:val="en-US"/>
              </w:rPr>
              <w:t>High</w:t>
            </w:r>
          </w:p>
        </w:tc>
        <w:tc>
          <w:tcPr>
            <w:tcW w:w="1107" w:type="dxa"/>
            <w:shd w:val="clear" w:color="000000" w:fill="FFFFFF"/>
            <w:noWrap/>
            <w:vAlign w:val="center"/>
            <w:hideMark/>
          </w:tcPr>
          <w:p w14:paraId="5CBA3054" w14:textId="264E97A6" w:rsidR="00712B14" w:rsidRPr="00A258EF" w:rsidRDefault="00712B14" w:rsidP="00DC58A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A258EF">
              <w:rPr>
                <w:rFonts w:ascii="Calibri" w:hAnsi="Calibri"/>
                <w:color w:val="000000"/>
                <w:lang w:val="en-US"/>
              </w:rPr>
              <w:t>3</w:t>
            </w:r>
            <w:r w:rsidR="00B62CFF" w:rsidRPr="00A258EF">
              <w:rPr>
                <w:rFonts w:ascii="Calibri" w:hAnsi="Calibri"/>
                <w:color w:val="000000"/>
                <w:lang w:val="en-US"/>
              </w:rPr>
              <w:t>.</w:t>
            </w:r>
            <w:r w:rsidRPr="00A258EF">
              <w:rPr>
                <w:rFonts w:ascii="Calibri" w:hAnsi="Calibri"/>
                <w:color w:val="000000"/>
                <w:lang w:val="en-US"/>
              </w:rPr>
              <w:t>05</w:t>
            </w:r>
          </w:p>
        </w:tc>
        <w:tc>
          <w:tcPr>
            <w:tcW w:w="870" w:type="dxa"/>
            <w:shd w:val="clear" w:color="000000" w:fill="FFFFFF"/>
            <w:noWrap/>
            <w:vAlign w:val="center"/>
            <w:hideMark/>
          </w:tcPr>
          <w:p w14:paraId="6DDCFA21" w14:textId="5347C17A" w:rsidR="00712B14" w:rsidRPr="00A258EF" w:rsidRDefault="00712B14" w:rsidP="00DC58A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A258EF">
              <w:rPr>
                <w:rFonts w:ascii="Calibri" w:hAnsi="Calibri"/>
                <w:color w:val="000000"/>
                <w:lang w:val="en-US"/>
              </w:rPr>
              <w:t>1</w:t>
            </w:r>
            <w:r w:rsidR="00B62CFF" w:rsidRPr="00A258EF">
              <w:rPr>
                <w:rFonts w:ascii="Calibri" w:hAnsi="Calibri"/>
                <w:color w:val="000000"/>
                <w:lang w:val="en-US"/>
              </w:rPr>
              <w:t>.</w:t>
            </w:r>
            <w:r w:rsidRPr="00A258EF">
              <w:rPr>
                <w:rFonts w:ascii="Calibri" w:hAnsi="Calibri"/>
                <w:color w:val="000000"/>
                <w:lang w:val="en-US"/>
              </w:rPr>
              <w:t>16</w:t>
            </w:r>
          </w:p>
        </w:tc>
        <w:tc>
          <w:tcPr>
            <w:tcW w:w="1742" w:type="dxa"/>
            <w:shd w:val="clear" w:color="000000" w:fill="FFFFFF"/>
            <w:vAlign w:val="center"/>
          </w:tcPr>
          <w:p w14:paraId="5174A83E" w14:textId="77777777" w:rsidR="00712B14" w:rsidRPr="00A258EF" w:rsidRDefault="00712B14" w:rsidP="00DC58A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A258EF">
              <w:rPr>
                <w:rFonts w:ascii="Calibri" w:hAnsi="Calibri"/>
                <w:color w:val="000000"/>
                <w:lang w:val="en-US"/>
              </w:rPr>
              <w:t>Middle</w:t>
            </w:r>
          </w:p>
        </w:tc>
      </w:tr>
      <w:tr w:rsidR="00712B14" w:rsidRPr="00A258EF" w14:paraId="68D1067F" w14:textId="77777777" w:rsidTr="00CB6329">
        <w:trPr>
          <w:trHeight w:val="329"/>
        </w:trPr>
        <w:tc>
          <w:tcPr>
            <w:tcW w:w="343" w:type="dxa"/>
            <w:shd w:val="clear" w:color="000000" w:fill="FFFFFF"/>
            <w:vAlign w:val="center"/>
          </w:tcPr>
          <w:p w14:paraId="28573ADF" w14:textId="77777777" w:rsidR="00712B14" w:rsidRPr="00A258EF" w:rsidRDefault="00712B14" w:rsidP="00DC58A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A258EF">
              <w:rPr>
                <w:rFonts w:ascii="Calibri" w:hAnsi="Calibri"/>
                <w:color w:val="000000"/>
                <w:lang w:val="en-US"/>
              </w:rPr>
              <w:t>2</w:t>
            </w:r>
          </w:p>
        </w:tc>
        <w:tc>
          <w:tcPr>
            <w:tcW w:w="3338" w:type="dxa"/>
            <w:shd w:val="clear" w:color="000000" w:fill="FFFFFF"/>
            <w:noWrap/>
            <w:vAlign w:val="center"/>
            <w:hideMark/>
          </w:tcPr>
          <w:p w14:paraId="357A50B5" w14:textId="77777777" w:rsidR="00712B14" w:rsidRPr="00A258EF" w:rsidRDefault="00712B14" w:rsidP="00DC58A1">
            <w:pPr>
              <w:rPr>
                <w:rFonts w:ascii="Calibri" w:hAnsi="Calibri"/>
                <w:color w:val="000000"/>
                <w:lang w:val="en-US"/>
              </w:rPr>
            </w:pPr>
            <w:r w:rsidRPr="00A258EF">
              <w:rPr>
                <w:rFonts w:ascii="Calibri" w:hAnsi="Calibri"/>
                <w:color w:val="000000"/>
                <w:lang w:val="en-US"/>
              </w:rPr>
              <w:t xml:space="preserve">Ownership </w:t>
            </w:r>
          </w:p>
        </w:tc>
        <w:tc>
          <w:tcPr>
            <w:tcW w:w="1308" w:type="dxa"/>
            <w:shd w:val="clear" w:color="000000" w:fill="FFFFFF"/>
            <w:vAlign w:val="center"/>
          </w:tcPr>
          <w:p w14:paraId="30770579" w14:textId="77777777" w:rsidR="00712B14" w:rsidRPr="00A258EF" w:rsidRDefault="00712B14" w:rsidP="00DC58A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A258EF">
              <w:rPr>
                <w:rFonts w:ascii="Calibri" w:hAnsi="Calibri"/>
                <w:color w:val="000000"/>
                <w:lang w:val="en-US"/>
              </w:rPr>
              <w:t>High</w:t>
            </w:r>
          </w:p>
        </w:tc>
        <w:tc>
          <w:tcPr>
            <w:tcW w:w="1107" w:type="dxa"/>
            <w:shd w:val="clear" w:color="000000" w:fill="FFFFFF"/>
            <w:noWrap/>
            <w:vAlign w:val="center"/>
            <w:hideMark/>
          </w:tcPr>
          <w:p w14:paraId="6119C500" w14:textId="6EFFE80C" w:rsidR="00712B14" w:rsidRPr="00A258EF" w:rsidRDefault="00712B14" w:rsidP="00DC58A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A258EF">
              <w:rPr>
                <w:rFonts w:ascii="Calibri" w:hAnsi="Calibri"/>
                <w:color w:val="000000"/>
                <w:lang w:val="en-US"/>
              </w:rPr>
              <w:t>2</w:t>
            </w:r>
            <w:r w:rsidR="00B62CFF" w:rsidRPr="00A258EF">
              <w:rPr>
                <w:rFonts w:ascii="Calibri" w:hAnsi="Calibri"/>
                <w:color w:val="000000"/>
                <w:lang w:val="en-US"/>
              </w:rPr>
              <w:t>.</w:t>
            </w:r>
            <w:r w:rsidRPr="00A258EF">
              <w:rPr>
                <w:rFonts w:ascii="Calibri" w:hAnsi="Calibri"/>
                <w:color w:val="000000"/>
                <w:lang w:val="en-US"/>
              </w:rPr>
              <w:t>65</w:t>
            </w:r>
          </w:p>
        </w:tc>
        <w:tc>
          <w:tcPr>
            <w:tcW w:w="870" w:type="dxa"/>
            <w:shd w:val="clear" w:color="000000" w:fill="FFFFFF"/>
            <w:noWrap/>
            <w:vAlign w:val="center"/>
            <w:hideMark/>
          </w:tcPr>
          <w:p w14:paraId="34A78D3B" w14:textId="4F1C7FB2" w:rsidR="00712B14" w:rsidRPr="00A258EF" w:rsidRDefault="00712B14" w:rsidP="00DC58A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A258EF">
              <w:rPr>
                <w:rFonts w:ascii="Calibri" w:hAnsi="Calibri"/>
                <w:color w:val="000000"/>
                <w:lang w:val="en-US"/>
              </w:rPr>
              <w:t>1</w:t>
            </w:r>
            <w:r w:rsidR="00B62CFF" w:rsidRPr="00A258EF">
              <w:rPr>
                <w:rFonts w:ascii="Calibri" w:hAnsi="Calibri"/>
                <w:color w:val="000000"/>
                <w:lang w:val="en-US"/>
              </w:rPr>
              <w:t>.</w:t>
            </w:r>
            <w:r w:rsidRPr="00A258EF">
              <w:rPr>
                <w:rFonts w:ascii="Calibri" w:hAnsi="Calibri"/>
                <w:color w:val="000000"/>
                <w:lang w:val="en-US"/>
              </w:rPr>
              <w:t>01</w:t>
            </w:r>
          </w:p>
        </w:tc>
        <w:tc>
          <w:tcPr>
            <w:tcW w:w="1742" w:type="dxa"/>
            <w:shd w:val="clear" w:color="000000" w:fill="FFFFFF"/>
            <w:vAlign w:val="center"/>
          </w:tcPr>
          <w:p w14:paraId="1AE1F06B" w14:textId="77777777" w:rsidR="00712B14" w:rsidRPr="00A258EF" w:rsidRDefault="00712B14" w:rsidP="00DC58A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A258EF">
              <w:rPr>
                <w:rFonts w:ascii="Calibri" w:hAnsi="Calibri"/>
                <w:color w:val="000000"/>
                <w:lang w:val="en-US"/>
              </w:rPr>
              <w:t>Low</w:t>
            </w:r>
          </w:p>
        </w:tc>
      </w:tr>
      <w:tr w:rsidR="00712B14" w:rsidRPr="00A258EF" w14:paraId="2DE1C5DF" w14:textId="77777777" w:rsidTr="00CB6329">
        <w:trPr>
          <w:trHeight w:val="329"/>
        </w:trPr>
        <w:tc>
          <w:tcPr>
            <w:tcW w:w="343" w:type="dxa"/>
            <w:shd w:val="clear" w:color="000000" w:fill="FFFFFF"/>
            <w:vAlign w:val="center"/>
          </w:tcPr>
          <w:p w14:paraId="35F316DF" w14:textId="77777777" w:rsidR="00712B14" w:rsidRPr="00A258EF" w:rsidRDefault="00712B14" w:rsidP="00DC58A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A258EF">
              <w:rPr>
                <w:rFonts w:ascii="Calibri" w:hAnsi="Calibri"/>
                <w:color w:val="000000"/>
                <w:lang w:val="en-US"/>
              </w:rPr>
              <w:t>3</w:t>
            </w:r>
          </w:p>
        </w:tc>
        <w:tc>
          <w:tcPr>
            <w:tcW w:w="3338" w:type="dxa"/>
            <w:shd w:val="clear" w:color="000000" w:fill="FFFFFF"/>
            <w:noWrap/>
            <w:vAlign w:val="center"/>
            <w:hideMark/>
          </w:tcPr>
          <w:p w14:paraId="49C12F98" w14:textId="77777777" w:rsidR="00712B14" w:rsidRPr="00A258EF" w:rsidRDefault="00712B14" w:rsidP="00DC58A1">
            <w:pPr>
              <w:rPr>
                <w:rFonts w:ascii="Calibri" w:hAnsi="Calibri"/>
                <w:color w:val="000000"/>
                <w:lang w:val="en-US"/>
              </w:rPr>
            </w:pPr>
            <w:r w:rsidRPr="00A258EF">
              <w:rPr>
                <w:rFonts w:ascii="Calibri" w:hAnsi="Calibri"/>
                <w:color w:val="000000"/>
                <w:lang w:val="en-US"/>
              </w:rPr>
              <w:t>University hospital/teaching hospital</w:t>
            </w:r>
          </w:p>
        </w:tc>
        <w:tc>
          <w:tcPr>
            <w:tcW w:w="1308" w:type="dxa"/>
            <w:shd w:val="clear" w:color="000000" w:fill="FFFFFF"/>
            <w:vAlign w:val="center"/>
          </w:tcPr>
          <w:p w14:paraId="134BB81B" w14:textId="77777777" w:rsidR="00712B14" w:rsidRPr="00A258EF" w:rsidRDefault="00712B14" w:rsidP="00DC58A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A258EF">
              <w:rPr>
                <w:rFonts w:ascii="Calibri" w:hAnsi="Calibri"/>
                <w:color w:val="000000"/>
                <w:lang w:val="en-US"/>
              </w:rPr>
              <w:t>High</w:t>
            </w:r>
          </w:p>
        </w:tc>
        <w:tc>
          <w:tcPr>
            <w:tcW w:w="1107" w:type="dxa"/>
            <w:shd w:val="clear" w:color="000000" w:fill="FFFFFF"/>
            <w:noWrap/>
            <w:vAlign w:val="center"/>
            <w:hideMark/>
          </w:tcPr>
          <w:p w14:paraId="5AE2AE23" w14:textId="3CA840E0" w:rsidR="00712B14" w:rsidRPr="00A258EF" w:rsidRDefault="00712B14" w:rsidP="00DC58A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A258EF">
              <w:rPr>
                <w:rFonts w:ascii="Calibri" w:hAnsi="Calibri"/>
                <w:color w:val="000000"/>
                <w:lang w:val="en-US"/>
              </w:rPr>
              <w:t>3</w:t>
            </w:r>
            <w:r w:rsidR="00B62CFF" w:rsidRPr="00A258EF">
              <w:rPr>
                <w:rFonts w:ascii="Calibri" w:hAnsi="Calibri"/>
                <w:color w:val="000000"/>
                <w:lang w:val="en-US"/>
              </w:rPr>
              <w:t>.</w:t>
            </w:r>
            <w:r w:rsidRPr="00A258EF">
              <w:rPr>
                <w:rFonts w:ascii="Calibri" w:hAnsi="Calibri"/>
                <w:color w:val="000000"/>
                <w:lang w:val="en-US"/>
              </w:rPr>
              <w:t>45</w:t>
            </w:r>
          </w:p>
        </w:tc>
        <w:tc>
          <w:tcPr>
            <w:tcW w:w="870" w:type="dxa"/>
            <w:shd w:val="clear" w:color="000000" w:fill="FFFFFF"/>
            <w:noWrap/>
            <w:vAlign w:val="center"/>
            <w:hideMark/>
          </w:tcPr>
          <w:p w14:paraId="453F55BF" w14:textId="7487A1A9" w:rsidR="00712B14" w:rsidRPr="00A258EF" w:rsidRDefault="00712B14" w:rsidP="00DC58A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A258EF">
              <w:rPr>
                <w:rFonts w:ascii="Calibri" w:hAnsi="Calibri"/>
                <w:color w:val="000000"/>
                <w:lang w:val="en-US"/>
              </w:rPr>
              <w:t>1</w:t>
            </w:r>
            <w:r w:rsidR="00B62CFF" w:rsidRPr="00A258EF">
              <w:rPr>
                <w:rFonts w:ascii="Calibri" w:hAnsi="Calibri"/>
                <w:color w:val="000000"/>
                <w:lang w:val="en-US"/>
              </w:rPr>
              <w:t>.</w:t>
            </w:r>
            <w:r w:rsidRPr="00A258EF">
              <w:rPr>
                <w:rFonts w:ascii="Calibri" w:hAnsi="Calibri"/>
                <w:color w:val="000000"/>
                <w:lang w:val="en-US"/>
              </w:rPr>
              <w:t>07</w:t>
            </w:r>
          </w:p>
        </w:tc>
        <w:tc>
          <w:tcPr>
            <w:tcW w:w="1742" w:type="dxa"/>
            <w:shd w:val="clear" w:color="000000" w:fill="FFFFFF"/>
            <w:vAlign w:val="center"/>
          </w:tcPr>
          <w:p w14:paraId="29C962D8" w14:textId="77777777" w:rsidR="00712B14" w:rsidRPr="00A258EF" w:rsidRDefault="00712B14" w:rsidP="00DC58A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A258EF">
              <w:rPr>
                <w:rFonts w:ascii="Calibri" w:hAnsi="Calibri"/>
                <w:color w:val="000000"/>
                <w:lang w:val="en-US"/>
              </w:rPr>
              <w:t>Middle</w:t>
            </w:r>
          </w:p>
        </w:tc>
      </w:tr>
      <w:tr w:rsidR="00712B14" w:rsidRPr="00A258EF" w14:paraId="6162DA55" w14:textId="77777777" w:rsidTr="00CB6329">
        <w:trPr>
          <w:trHeight w:val="329"/>
        </w:trPr>
        <w:tc>
          <w:tcPr>
            <w:tcW w:w="343" w:type="dxa"/>
            <w:shd w:val="clear" w:color="000000" w:fill="FFFFFF"/>
            <w:vAlign w:val="center"/>
          </w:tcPr>
          <w:p w14:paraId="34BCADAB" w14:textId="77777777" w:rsidR="00712B14" w:rsidRPr="00A258EF" w:rsidRDefault="00712B14" w:rsidP="00DC58A1">
            <w:pPr>
              <w:jc w:val="center"/>
              <w:rPr>
                <w:rFonts w:ascii="Calibri" w:hAnsi="Calibri"/>
                <w:i/>
                <w:color w:val="000000"/>
                <w:lang w:val="en-US"/>
              </w:rPr>
            </w:pPr>
            <w:r w:rsidRPr="00A258EF">
              <w:rPr>
                <w:rFonts w:ascii="Calibri" w:hAnsi="Calibri"/>
                <w:i/>
                <w:color w:val="000000"/>
                <w:lang w:val="en-US"/>
              </w:rPr>
              <w:t>4</w:t>
            </w:r>
          </w:p>
        </w:tc>
        <w:tc>
          <w:tcPr>
            <w:tcW w:w="3338" w:type="dxa"/>
            <w:shd w:val="clear" w:color="000000" w:fill="FFFFFF"/>
            <w:noWrap/>
            <w:vAlign w:val="center"/>
            <w:hideMark/>
          </w:tcPr>
          <w:p w14:paraId="455F5668" w14:textId="77777777" w:rsidR="00712B14" w:rsidRPr="00A258EF" w:rsidRDefault="00712B14" w:rsidP="00DC58A1">
            <w:pPr>
              <w:rPr>
                <w:rFonts w:ascii="Calibri" w:hAnsi="Calibri"/>
                <w:i/>
                <w:color w:val="000000"/>
                <w:lang w:val="en-US"/>
              </w:rPr>
            </w:pPr>
            <w:r w:rsidRPr="00A258EF">
              <w:rPr>
                <w:rFonts w:ascii="Calibri" w:hAnsi="Calibri"/>
                <w:i/>
                <w:color w:val="000000"/>
                <w:lang w:val="en-US"/>
              </w:rPr>
              <w:t>The number of cases treated</w:t>
            </w:r>
          </w:p>
        </w:tc>
        <w:tc>
          <w:tcPr>
            <w:tcW w:w="1308" w:type="dxa"/>
            <w:shd w:val="clear" w:color="000000" w:fill="FFFFFF"/>
            <w:vAlign w:val="center"/>
          </w:tcPr>
          <w:p w14:paraId="7582B316" w14:textId="77777777" w:rsidR="00712B14" w:rsidRPr="00A258EF" w:rsidRDefault="00712B14" w:rsidP="00DC58A1">
            <w:pPr>
              <w:jc w:val="center"/>
              <w:rPr>
                <w:rFonts w:ascii="Calibri" w:hAnsi="Calibri"/>
                <w:i/>
                <w:color w:val="000000"/>
                <w:lang w:val="en-US"/>
              </w:rPr>
            </w:pPr>
            <w:r w:rsidRPr="00A258EF">
              <w:rPr>
                <w:rFonts w:ascii="Calibri" w:hAnsi="Calibri"/>
                <w:i/>
                <w:color w:val="000000"/>
                <w:lang w:val="en-US"/>
              </w:rPr>
              <w:t>Middle</w:t>
            </w:r>
          </w:p>
        </w:tc>
        <w:tc>
          <w:tcPr>
            <w:tcW w:w="1107" w:type="dxa"/>
            <w:shd w:val="clear" w:color="000000" w:fill="FFFFFF"/>
            <w:noWrap/>
            <w:vAlign w:val="center"/>
            <w:hideMark/>
          </w:tcPr>
          <w:p w14:paraId="321D54FE" w14:textId="66777E04" w:rsidR="00712B14" w:rsidRPr="00A258EF" w:rsidRDefault="00712B14" w:rsidP="00DC58A1">
            <w:pPr>
              <w:jc w:val="center"/>
              <w:rPr>
                <w:rFonts w:ascii="Calibri" w:hAnsi="Calibri"/>
                <w:i/>
                <w:color w:val="000000"/>
                <w:lang w:val="en-US"/>
              </w:rPr>
            </w:pPr>
            <w:r w:rsidRPr="00A258EF">
              <w:rPr>
                <w:rFonts w:ascii="Calibri" w:hAnsi="Calibri"/>
                <w:i/>
                <w:color w:val="000000"/>
                <w:lang w:val="en-US"/>
              </w:rPr>
              <w:t>4</w:t>
            </w:r>
            <w:r w:rsidR="00B62CFF" w:rsidRPr="00A258EF">
              <w:rPr>
                <w:rFonts w:ascii="Calibri" w:hAnsi="Calibri"/>
                <w:i/>
                <w:color w:val="000000"/>
                <w:lang w:val="en-US"/>
              </w:rPr>
              <w:t>.</w:t>
            </w:r>
            <w:r w:rsidRPr="00A258EF">
              <w:rPr>
                <w:rFonts w:ascii="Calibri" w:hAnsi="Calibri"/>
                <w:i/>
                <w:color w:val="000000"/>
                <w:lang w:val="en-US"/>
              </w:rPr>
              <w:t>50</w:t>
            </w:r>
          </w:p>
        </w:tc>
        <w:tc>
          <w:tcPr>
            <w:tcW w:w="870" w:type="dxa"/>
            <w:shd w:val="clear" w:color="000000" w:fill="FFFFFF"/>
            <w:noWrap/>
            <w:vAlign w:val="center"/>
            <w:hideMark/>
          </w:tcPr>
          <w:p w14:paraId="2A5273CF" w14:textId="1EB64376" w:rsidR="00712B14" w:rsidRPr="00A258EF" w:rsidRDefault="00712B14" w:rsidP="00DC58A1">
            <w:pPr>
              <w:jc w:val="center"/>
              <w:rPr>
                <w:rFonts w:ascii="Calibri" w:hAnsi="Calibri"/>
                <w:i/>
                <w:color w:val="000000"/>
                <w:lang w:val="en-US"/>
              </w:rPr>
            </w:pPr>
            <w:r w:rsidRPr="00A258EF">
              <w:rPr>
                <w:rFonts w:ascii="Calibri" w:hAnsi="Calibri"/>
                <w:i/>
                <w:color w:val="000000"/>
                <w:lang w:val="en-US"/>
              </w:rPr>
              <w:t>0</w:t>
            </w:r>
            <w:r w:rsidR="00B62CFF" w:rsidRPr="00A258EF">
              <w:rPr>
                <w:rFonts w:ascii="Calibri" w:hAnsi="Calibri"/>
                <w:i/>
                <w:color w:val="000000"/>
                <w:lang w:val="en-US"/>
              </w:rPr>
              <w:t>.</w:t>
            </w:r>
            <w:r w:rsidRPr="00A258EF">
              <w:rPr>
                <w:rFonts w:ascii="Calibri" w:hAnsi="Calibri"/>
                <w:i/>
                <w:color w:val="000000"/>
                <w:lang w:val="en-US"/>
              </w:rPr>
              <w:t>74</w:t>
            </w:r>
          </w:p>
        </w:tc>
        <w:tc>
          <w:tcPr>
            <w:tcW w:w="1742" w:type="dxa"/>
            <w:shd w:val="clear" w:color="000000" w:fill="FFFFFF"/>
            <w:vAlign w:val="center"/>
          </w:tcPr>
          <w:p w14:paraId="38319661" w14:textId="4D6D9DA6" w:rsidR="00712B14" w:rsidRPr="00A258EF" w:rsidRDefault="00110D02" w:rsidP="00DC58A1">
            <w:pPr>
              <w:jc w:val="center"/>
              <w:rPr>
                <w:rFonts w:ascii="Calibri" w:hAnsi="Calibri"/>
                <w:i/>
                <w:color w:val="000000"/>
                <w:lang w:val="en-US"/>
              </w:rPr>
            </w:pPr>
            <w:r w:rsidRPr="00A258EF">
              <w:rPr>
                <w:rFonts w:ascii="Calibri" w:hAnsi="Calibri"/>
                <w:i/>
                <w:color w:val="000000"/>
                <w:lang w:val="en-US"/>
              </w:rPr>
              <w:t>High</w:t>
            </w:r>
          </w:p>
        </w:tc>
      </w:tr>
      <w:tr w:rsidR="00712B14" w:rsidRPr="00A258EF" w14:paraId="34FF04F8" w14:textId="77777777" w:rsidTr="00CB6329">
        <w:trPr>
          <w:trHeight w:val="329"/>
        </w:trPr>
        <w:tc>
          <w:tcPr>
            <w:tcW w:w="343" w:type="dxa"/>
            <w:shd w:val="clear" w:color="000000" w:fill="FFFFFF"/>
            <w:vAlign w:val="center"/>
          </w:tcPr>
          <w:p w14:paraId="285ED994" w14:textId="77777777" w:rsidR="00712B14" w:rsidRPr="00A258EF" w:rsidRDefault="00712B14" w:rsidP="00DC58A1">
            <w:pPr>
              <w:jc w:val="center"/>
              <w:rPr>
                <w:rFonts w:ascii="Calibri" w:hAnsi="Calibri"/>
                <w:i/>
                <w:color w:val="000000"/>
                <w:lang w:val="en-US"/>
              </w:rPr>
            </w:pPr>
            <w:r w:rsidRPr="00A258EF">
              <w:rPr>
                <w:rFonts w:ascii="Calibri" w:hAnsi="Calibri"/>
                <w:i/>
                <w:color w:val="000000"/>
                <w:lang w:val="en-US"/>
              </w:rPr>
              <w:t>5</w:t>
            </w:r>
          </w:p>
        </w:tc>
        <w:tc>
          <w:tcPr>
            <w:tcW w:w="3338" w:type="dxa"/>
            <w:shd w:val="clear" w:color="000000" w:fill="FFFFFF"/>
            <w:noWrap/>
            <w:vAlign w:val="center"/>
            <w:hideMark/>
          </w:tcPr>
          <w:p w14:paraId="59CDCF6B" w14:textId="77777777" w:rsidR="00712B14" w:rsidRPr="00A258EF" w:rsidRDefault="00712B14" w:rsidP="00DC58A1">
            <w:pPr>
              <w:rPr>
                <w:rFonts w:ascii="Calibri" w:hAnsi="Calibri"/>
                <w:i/>
                <w:color w:val="000000"/>
                <w:lang w:val="en-US"/>
              </w:rPr>
            </w:pPr>
            <w:r w:rsidRPr="00A258EF">
              <w:rPr>
                <w:rFonts w:ascii="Calibri" w:hAnsi="Calibri"/>
                <w:i/>
                <w:color w:val="000000"/>
                <w:lang w:val="en-US"/>
              </w:rPr>
              <w:t>Endocert Certificate</w:t>
            </w:r>
          </w:p>
        </w:tc>
        <w:tc>
          <w:tcPr>
            <w:tcW w:w="1308" w:type="dxa"/>
            <w:shd w:val="clear" w:color="000000" w:fill="FFFFFF"/>
            <w:vAlign w:val="center"/>
          </w:tcPr>
          <w:p w14:paraId="479B0EBE" w14:textId="77777777" w:rsidR="00712B14" w:rsidRPr="00A258EF" w:rsidRDefault="00712B14" w:rsidP="00DC58A1">
            <w:pPr>
              <w:jc w:val="center"/>
              <w:rPr>
                <w:rFonts w:ascii="Calibri" w:hAnsi="Calibri"/>
                <w:i/>
                <w:color w:val="000000"/>
                <w:lang w:val="en-US"/>
              </w:rPr>
            </w:pPr>
            <w:r w:rsidRPr="00A258EF">
              <w:rPr>
                <w:rFonts w:ascii="Calibri" w:hAnsi="Calibri"/>
                <w:i/>
                <w:color w:val="000000"/>
                <w:lang w:val="en-US"/>
              </w:rPr>
              <w:t>High</w:t>
            </w:r>
          </w:p>
        </w:tc>
        <w:tc>
          <w:tcPr>
            <w:tcW w:w="1107" w:type="dxa"/>
            <w:shd w:val="clear" w:color="000000" w:fill="FFFFFF"/>
            <w:noWrap/>
            <w:vAlign w:val="center"/>
            <w:hideMark/>
          </w:tcPr>
          <w:p w14:paraId="229164D2" w14:textId="216694F6" w:rsidR="00712B14" w:rsidRPr="00A258EF" w:rsidRDefault="00712B14" w:rsidP="00DC58A1">
            <w:pPr>
              <w:jc w:val="center"/>
              <w:rPr>
                <w:rFonts w:ascii="Calibri" w:hAnsi="Calibri"/>
                <w:i/>
                <w:color w:val="000000"/>
                <w:lang w:val="en-US"/>
              </w:rPr>
            </w:pPr>
            <w:r w:rsidRPr="00A258EF">
              <w:rPr>
                <w:rFonts w:ascii="Calibri" w:hAnsi="Calibri"/>
                <w:i/>
                <w:color w:val="000000"/>
                <w:lang w:val="en-US"/>
              </w:rPr>
              <w:t>4</w:t>
            </w:r>
            <w:r w:rsidR="00B62CFF" w:rsidRPr="00A258EF">
              <w:rPr>
                <w:rFonts w:ascii="Calibri" w:hAnsi="Calibri"/>
                <w:i/>
                <w:color w:val="000000"/>
                <w:lang w:val="en-US"/>
              </w:rPr>
              <w:t>.</w:t>
            </w:r>
            <w:r w:rsidRPr="00A258EF">
              <w:rPr>
                <w:rFonts w:ascii="Calibri" w:hAnsi="Calibri"/>
                <w:i/>
                <w:color w:val="000000"/>
                <w:lang w:val="en-US"/>
              </w:rPr>
              <w:t>75</w:t>
            </w:r>
          </w:p>
        </w:tc>
        <w:tc>
          <w:tcPr>
            <w:tcW w:w="870" w:type="dxa"/>
            <w:shd w:val="clear" w:color="000000" w:fill="FFFFFF"/>
            <w:noWrap/>
            <w:vAlign w:val="center"/>
            <w:hideMark/>
          </w:tcPr>
          <w:p w14:paraId="3ED57EF1" w14:textId="3BC3ACF5" w:rsidR="00712B14" w:rsidRPr="00A258EF" w:rsidRDefault="00712B14" w:rsidP="00DC58A1">
            <w:pPr>
              <w:jc w:val="center"/>
              <w:rPr>
                <w:rFonts w:ascii="Calibri" w:hAnsi="Calibri"/>
                <w:i/>
                <w:color w:val="000000"/>
                <w:lang w:val="en-US"/>
              </w:rPr>
            </w:pPr>
            <w:r w:rsidRPr="00A258EF">
              <w:rPr>
                <w:rFonts w:ascii="Calibri" w:hAnsi="Calibri"/>
                <w:i/>
                <w:color w:val="000000"/>
                <w:lang w:val="en-US"/>
              </w:rPr>
              <w:t>0</w:t>
            </w:r>
            <w:r w:rsidR="00B62CFF" w:rsidRPr="00A258EF">
              <w:rPr>
                <w:rFonts w:ascii="Calibri" w:hAnsi="Calibri"/>
                <w:i/>
                <w:color w:val="000000"/>
                <w:lang w:val="en-US"/>
              </w:rPr>
              <w:t>.</w:t>
            </w:r>
            <w:r w:rsidRPr="00A258EF">
              <w:rPr>
                <w:rFonts w:ascii="Calibri" w:hAnsi="Calibri"/>
                <w:i/>
                <w:color w:val="000000"/>
                <w:lang w:val="en-US"/>
              </w:rPr>
              <w:t>43</w:t>
            </w:r>
          </w:p>
        </w:tc>
        <w:tc>
          <w:tcPr>
            <w:tcW w:w="1742" w:type="dxa"/>
            <w:shd w:val="clear" w:color="000000" w:fill="FFFFFF"/>
            <w:vAlign w:val="center"/>
          </w:tcPr>
          <w:p w14:paraId="1F73B54D" w14:textId="77777777" w:rsidR="00712B14" w:rsidRPr="00A258EF" w:rsidRDefault="00712B14" w:rsidP="00DC58A1">
            <w:pPr>
              <w:jc w:val="center"/>
              <w:rPr>
                <w:rFonts w:ascii="Calibri" w:hAnsi="Calibri"/>
                <w:i/>
                <w:color w:val="000000"/>
                <w:lang w:val="en-US"/>
              </w:rPr>
            </w:pPr>
            <w:r w:rsidRPr="00A258EF">
              <w:rPr>
                <w:rFonts w:ascii="Calibri" w:hAnsi="Calibri"/>
                <w:i/>
                <w:color w:val="000000"/>
                <w:lang w:val="en-US"/>
              </w:rPr>
              <w:t>Middle</w:t>
            </w:r>
          </w:p>
        </w:tc>
      </w:tr>
      <w:tr w:rsidR="00712B14" w:rsidRPr="00A258EF" w14:paraId="0A344E27" w14:textId="77777777" w:rsidTr="00CB6329">
        <w:trPr>
          <w:trHeight w:val="329"/>
        </w:trPr>
        <w:tc>
          <w:tcPr>
            <w:tcW w:w="343" w:type="dxa"/>
            <w:shd w:val="clear" w:color="000000" w:fill="FFFFFF"/>
            <w:vAlign w:val="center"/>
          </w:tcPr>
          <w:p w14:paraId="366E6833" w14:textId="77777777" w:rsidR="00712B14" w:rsidRPr="00A258EF" w:rsidRDefault="00712B14" w:rsidP="00DC58A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A258EF">
              <w:rPr>
                <w:rFonts w:ascii="Calibri" w:hAnsi="Calibri"/>
                <w:color w:val="000000"/>
                <w:lang w:val="en-US"/>
              </w:rPr>
              <w:t>6</w:t>
            </w:r>
          </w:p>
        </w:tc>
        <w:tc>
          <w:tcPr>
            <w:tcW w:w="3338" w:type="dxa"/>
            <w:shd w:val="clear" w:color="000000" w:fill="FFFFFF"/>
            <w:noWrap/>
            <w:vAlign w:val="center"/>
            <w:hideMark/>
          </w:tcPr>
          <w:p w14:paraId="44A038A8" w14:textId="77777777" w:rsidR="00712B14" w:rsidRPr="00A258EF" w:rsidRDefault="00712B14" w:rsidP="00DC58A1">
            <w:pPr>
              <w:rPr>
                <w:rFonts w:ascii="Calibri" w:hAnsi="Calibri"/>
                <w:color w:val="000000"/>
                <w:lang w:val="en-US"/>
              </w:rPr>
            </w:pPr>
            <w:r w:rsidRPr="00A258EF">
              <w:rPr>
                <w:rFonts w:ascii="Calibri" w:hAnsi="Calibri"/>
                <w:color w:val="000000"/>
                <w:lang w:val="en-US"/>
              </w:rPr>
              <w:t>Mortality rate</w:t>
            </w:r>
          </w:p>
        </w:tc>
        <w:tc>
          <w:tcPr>
            <w:tcW w:w="1308" w:type="dxa"/>
            <w:shd w:val="clear" w:color="000000" w:fill="FFFFFF"/>
            <w:vAlign w:val="center"/>
          </w:tcPr>
          <w:p w14:paraId="51AA4D7C" w14:textId="77777777" w:rsidR="00712B14" w:rsidRPr="00A258EF" w:rsidRDefault="00712B14" w:rsidP="00DC58A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A258EF">
              <w:rPr>
                <w:rFonts w:ascii="Calibri" w:hAnsi="Calibri"/>
                <w:color w:val="000000"/>
                <w:lang w:val="en-US"/>
              </w:rPr>
              <w:t>Middle</w:t>
            </w:r>
          </w:p>
        </w:tc>
        <w:tc>
          <w:tcPr>
            <w:tcW w:w="1107" w:type="dxa"/>
            <w:shd w:val="clear" w:color="000000" w:fill="FFFFFF"/>
            <w:noWrap/>
            <w:vAlign w:val="center"/>
            <w:hideMark/>
          </w:tcPr>
          <w:p w14:paraId="0D6B80B1" w14:textId="0AF67122" w:rsidR="00712B14" w:rsidRPr="00A258EF" w:rsidRDefault="00712B14" w:rsidP="00DC58A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A258EF">
              <w:rPr>
                <w:rFonts w:ascii="Calibri" w:hAnsi="Calibri"/>
                <w:color w:val="000000"/>
                <w:lang w:val="en-US"/>
              </w:rPr>
              <w:t>3</w:t>
            </w:r>
            <w:r w:rsidR="00B62CFF" w:rsidRPr="00A258EF">
              <w:rPr>
                <w:rFonts w:ascii="Calibri" w:hAnsi="Calibri"/>
                <w:color w:val="000000"/>
                <w:lang w:val="en-US"/>
              </w:rPr>
              <w:t>.</w:t>
            </w:r>
            <w:r w:rsidRPr="00A258EF">
              <w:rPr>
                <w:rFonts w:ascii="Calibri" w:hAnsi="Calibri"/>
                <w:color w:val="000000"/>
                <w:lang w:val="en-US"/>
              </w:rPr>
              <w:t>95</w:t>
            </w:r>
          </w:p>
        </w:tc>
        <w:tc>
          <w:tcPr>
            <w:tcW w:w="870" w:type="dxa"/>
            <w:shd w:val="clear" w:color="000000" w:fill="FFFFFF"/>
            <w:noWrap/>
            <w:vAlign w:val="center"/>
            <w:hideMark/>
          </w:tcPr>
          <w:p w14:paraId="7034B654" w14:textId="6F07A1D3" w:rsidR="00712B14" w:rsidRPr="00A258EF" w:rsidRDefault="00712B14" w:rsidP="00DC58A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A258EF">
              <w:rPr>
                <w:rFonts w:ascii="Calibri" w:hAnsi="Calibri"/>
                <w:color w:val="000000"/>
                <w:lang w:val="en-US"/>
              </w:rPr>
              <w:t>1</w:t>
            </w:r>
            <w:r w:rsidR="00B62CFF" w:rsidRPr="00A258EF">
              <w:rPr>
                <w:rFonts w:ascii="Calibri" w:hAnsi="Calibri"/>
                <w:color w:val="000000"/>
                <w:lang w:val="en-US"/>
              </w:rPr>
              <w:t>.</w:t>
            </w:r>
            <w:r w:rsidRPr="00A258EF">
              <w:rPr>
                <w:rFonts w:ascii="Calibri" w:hAnsi="Calibri"/>
                <w:color w:val="000000"/>
                <w:lang w:val="en-US"/>
              </w:rPr>
              <w:t>28</w:t>
            </w:r>
          </w:p>
        </w:tc>
        <w:tc>
          <w:tcPr>
            <w:tcW w:w="1742" w:type="dxa"/>
            <w:shd w:val="clear" w:color="000000" w:fill="FFFFFF"/>
            <w:vAlign w:val="center"/>
          </w:tcPr>
          <w:p w14:paraId="31439EEA" w14:textId="77777777" w:rsidR="00712B14" w:rsidRPr="00A258EF" w:rsidRDefault="00712B14" w:rsidP="00DC58A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A258EF">
              <w:rPr>
                <w:rFonts w:ascii="Calibri" w:hAnsi="Calibri"/>
                <w:color w:val="000000"/>
                <w:lang w:val="en-US"/>
              </w:rPr>
              <w:t>Low</w:t>
            </w:r>
          </w:p>
        </w:tc>
      </w:tr>
      <w:tr w:rsidR="00712B14" w:rsidRPr="00A258EF" w14:paraId="747F34B7" w14:textId="77777777" w:rsidTr="00CB6329">
        <w:trPr>
          <w:trHeight w:val="329"/>
        </w:trPr>
        <w:tc>
          <w:tcPr>
            <w:tcW w:w="343" w:type="dxa"/>
            <w:shd w:val="clear" w:color="000000" w:fill="FFFFFF"/>
            <w:vAlign w:val="center"/>
          </w:tcPr>
          <w:p w14:paraId="13A6EB2A" w14:textId="77777777" w:rsidR="00712B14" w:rsidRPr="00A258EF" w:rsidRDefault="00712B14" w:rsidP="00DC58A1">
            <w:pPr>
              <w:jc w:val="center"/>
              <w:rPr>
                <w:rFonts w:ascii="Calibri" w:hAnsi="Calibri"/>
                <w:i/>
                <w:color w:val="000000"/>
                <w:lang w:val="en-US"/>
              </w:rPr>
            </w:pPr>
            <w:r w:rsidRPr="00A258EF">
              <w:rPr>
                <w:rFonts w:ascii="Calibri" w:hAnsi="Calibri"/>
                <w:i/>
                <w:color w:val="000000"/>
                <w:lang w:val="en-US"/>
              </w:rPr>
              <w:t>7</w:t>
            </w:r>
          </w:p>
        </w:tc>
        <w:tc>
          <w:tcPr>
            <w:tcW w:w="3338" w:type="dxa"/>
            <w:shd w:val="clear" w:color="000000" w:fill="FFFFFF"/>
            <w:noWrap/>
            <w:vAlign w:val="center"/>
            <w:hideMark/>
          </w:tcPr>
          <w:p w14:paraId="05985831" w14:textId="77777777" w:rsidR="00712B14" w:rsidRPr="00A258EF" w:rsidRDefault="00712B14" w:rsidP="00DC58A1">
            <w:pPr>
              <w:rPr>
                <w:rFonts w:ascii="Calibri" w:hAnsi="Calibri"/>
                <w:i/>
                <w:color w:val="000000"/>
                <w:lang w:val="en-US"/>
              </w:rPr>
            </w:pPr>
            <w:r w:rsidRPr="00A258EF">
              <w:rPr>
                <w:rFonts w:ascii="Calibri" w:hAnsi="Calibri"/>
                <w:i/>
                <w:color w:val="000000"/>
                <w:lang w:val="en-US"/>
              </w:rPr>
              <w:t>Postoperative complication rate</w:t>
            </w:r>
          </w:p>
        </w:tc>
        <w:tc>
          <w:tcPr>
            <w:tcW w:w="1308" w:type="dxa"/>
            <w:shd w:val="clear" w:color="000000" w:fill="FFFFFF"/>
            <w:vAlign w:val="center"/>
          </w:tcPr>
          <w:p w14:paraId="407C108A" w14:textId="77777777" w:rsidR="00712B14" w:rsidRPr="00A258EF" w:rsidRDefault="00712B14" w:rsidP="00DC58A1">
            <w:pPr>
              <w:jc w:val="center"/>
              <w:rPr>
                <w:rFonts w:ascii="Calibri" w:hAnsi="Calibri"/>
                <w:i/>
                <w:color w:val="000000"/>
                <w:lang w:val="en-US"/>
              </w:rPr>
            </w:pPr>
            <w:r w:rsidRPr="00A258EF">
              <w:rPr>
                <w:rFonts w:ascii="Calibri" w:hAnsi="Calibri"/>
                <w:i/>
                <w:color w:val="000000"/>
                <w:lang w:val="en-US"/>
              </w:rPr>
              <w:t>High</w:t>
            </w:r>
          </w:p>
        </w:tc>
        <w:tc>
          <w:tcPr>
            <w:tcW w:w="1107" w:type="dxa"/>
            <w:shd w:val="clear" w:color="000000" w:fill="FFFFFF"/>
            <w:noWrap/>
            <w:vAlign w:val="center"/>
            <w:hideMark/>
          </w:tcPr>
          <w:p w14:paraId="72935592" w14:textId="070AB9CF" w:rsidR="00712B14" w:rsidRPr="00A258EF" w:rsidRDefault="00712B14" w:rsidP="00DC58A1">
            <w:pPr>
              <w:jc w:val="center"/>
              <w:rPr>
                <w:rFonts w:ascii="Calibri" w:hAnsi="Calibri"/>
                <w:i/>
                <w:color w:val="000000"/>
                <w:lang w:val="en-US"/>
              </w:rPr>
            </w:pPr>
            <w:r w:rsidRPr="00A258EF">
              <w:rPr>
                <w:rFonts w:ascii="Calibri" w:hAnsi="Calibri"/>
                <w:i/>
                <w:color w:val="000000"/>
                <w:lang w:val="en-US"/>
              </w:rPr>
              <w:t>4</w:t>
            </w:r>
            <w:r w:rsidR="00B62CFF" w:rsidRPr="00A258EF">
              <w:rPr>
                <w:rFonts w:ascii="Calibri" w:hAnsi="Calibri"/>
                <w:i/>
                <w:color w:val="000000"/>
                <w:lang w:val="en-US"/>
              </w:rPr>
              <w:t>.</w:t>
            </w:r>
            <w:r w:rsidRPr="00A258EF">
              <w:rPr>
                <w:rFonts w:ascii="Calibri" w:hAnsi="Calibri"/>
                <w:i/>
                <w:color w:val="000000"/>
                <w:lang w:val="en-US"/>
              </w:rPr>
              <w:t>45</w:t>
            </w:r>
          </w:p>
        </w:tc>
        <w:tc>
          <w:tcPr>
            <w:tcW w:w="870" w:type="dxa"/>
            <w:shd w:val="clear" w:color="000000" w:fill="FFFFFF"/>
            <w:noWrap/>
            <w:vAlign w:val="center"/>
            <w:hideMark/>
          </w:tcPr>
          <w:p w14:paraId="1946C145" w14:textId="72A61D01" w:rsidR="00712B14" w:rsidRPr="00A258EF" w:rsidRDefault="00712B14" w:rsidP="00DC58A1">
            <w:pPr>
              <w:jc w:val="center"/>
              <w:rPr>
                <w:rFonts w:ascii="Calibri" w:hAnsi="Calibri"/>
                <w:i/>
                <w:color w:val="000000"/>
                <w:lang w:val="en-US"/>
              </w:rPr>
            </w:pPr>
            <w:r w:rsidRPr="00A258EF">
              <w:rPr>
                <w:rFonts w:ascii="Calibri" w:hAnsi="Calibri"/>
                <w:i/>
                <w:color w:val="000000"/>
                <w:lang w:val="en-US"/>
              </w:rPr>
              <w:t>0</w:t>
            </w:r>
            <w:r w:rsidR="00B62CFF" w:rsidRPr="00A258EF">
              <w:rPr>
                <w:rFonts w:ascii="Calibri" w:hAnsi="Calibri"/>
                <w:i/>
                <w:color w:val="000000"/>
                <w:lang w:val="en-US"/>
              </w:rPr>
              <w:t>.</w:t>
            </w:r>
            <w:r w:rsidRPr="00A258EF">
              <w:rPr>
                <w:rFonts w:ascii="Calibri" w:hAnsi="Calibri"/>
                <w:i/>
                <w:color w:val="000000"/>
                <w:lang w:val="en-US"/>
              </w:rPr>
              <w:t>74</w:t>
            </w:r>
          </w:p>
        </w:tc>
        <w:tc>
          <w:tcPr>
            <w:tcW w:w="1742" w:type="dxa"/>
            <w:shd w:val="clear" w:color="000000" w:fill="FFFFFF"/>
            <w:vAlign w:val="center"/>
          </w:tcPr>
          <w:p w14:paraId="4A713807" w14:textId="04429635" w:rsidR="00712B14" w:rsidRPr="00A258EF" w:rsidRDefault="00B4443C" w:rsidP="00DC58A1">
            <w:pPr>
              <w:jc w:val="center"/>
              <w:rPr>
                <w:rFonts w:ascii="Calibri" w:hAnsi="Calibri"/>
                <w:i/>
                <w:color w:val="000000"/>
                <w:lang w:val="en-US"/>
              </w:rPr>
            </w:pPr>
            <w:r w:rsidRPr="00A258EF">
              <w:rPr>
                <w:rFonts w:ascii="Calibri" w:hAnsi="Calibri"/>
                <w:i/>
                <w:color w:val="000000"/>
                <w:lang w:val="en-US"/>
              </w:rPr>
              <w:t>High</w:t>
            </w:r>
          </w:p>
        </w:tc>
      </w:tr>
      <w:tr w:rsidR="00712B14" w:rsidRPr="00A258EF" w14:paraId="0520A95A" w14:textId="77777777" w:rsidTr="00CB6329">
        <w:trPr>
          <w:trHeight w:val="329"/>
        </w:trPr>
        <w:tc>
          <w:tcPr>
            <w:tcW w:w="343" w:type="dxa"/>
            <w:shd w:val="clear" w:color="000000" w:fill="FFFFFF"/>
            <w:vAlign w:val="center"/>
          </w:tcPr>
          <w:p w14:paraId="4F1637F5" w14:textId="77777777" w:rsidR="00712B14" w:rsidRPr="00A258EF" w:rsidRDefault="00712B14" w:rsidP="00DC58A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A258EF">
              <w:rPr>
                <w:rFonts w:ascii="Calibri" w:hAnsi="Calibri"/>
                <w:color w:val="000000"/>
                <w:lang w:val="en-US"/>
              </w:rPr>
              <w:t>8</w:t>
            </w:r>
          </w:p>
        </w:tc>
        <w:tc>
          <w:tcPr>
            <w:tcW w:w="3338" w:type="dxa"/>
            <w:shd w:val="clear" w:color="000000" w:fill="FFFFFF"/>
            <w:noWrap/>
            <w:vAlign w:val="center"/>
            <w:hideMark/>
          </w:tcPr>
          <w:p w14:paraId="226D8600" w14:textId="77777777" w:rsidR="00712B14" w:rsidRPr="00A258EF" w:rsidRDefault="00712B14" w:rsidP="00DC58A1">
            <w:pPr>
              <w:rPr>
                <w:rFonts w:ascii="Calibri" w:hAnsi="Calibri"/>
                <w:color w:val="000000"/>
                <w:lang w:val="en-US"/>
              </w:rPr>
            </w:pPr>
            <w:r w:rsidRPr="00A258EF">
              <w:rPr>
                <w:rFonts w:ascii="Calibri" w:hAnsi="Calibri"/>
                <w:color w:val="000000"/>
                <w:lang w:val="en-US"/>
              </w:rPr>
              <w:t>General complication rate</w:t>
            </w:r>
          </w:p>
        </w:tc>
        <w:tc>
          <w:tcPr>
            <w:tcW w:w="1308" w:type="dxa"/>
            <w:shd w:val="clear" w:color="000000" w:fill="FFFFFF"/>
            <w:vAlign w:val="center"/>
          </w:tcPr>
          <w:p w14:paraId="5EBA793A" w14:textId="77777777" w:rsidR="00712B14" w:rsidRPr="00A258EF" w:rsidRDefault="00712B14" w:rsidP="00DC58A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A258EF">
              <w:rPr>
                <w:rFonts w:ascii="Calibri" w:hAnsi="Calibri"/>
                <w:color w:val="000000"/>
                <w:lang w:val="en-US"/>
              </w:rPr>
              <w:t>High</w:t>
            </w:r>
          </w:p>
        </w:tc>
        <w:tc>
          <w:tcPr>
            <w:tcW w:w="1107" w:type="dxa"/>
            <w:shd w:val="clear" w:color="000000" w:fill="FFFFFF"/>
            <w:noWrap/>
            <w:vAlign w:val="center"/>
            <w:hideMark/>
          </w:tcPr>
          <w:p w14:paraId="32C98DFF" w14:textId="2D3241B3" w:rsidR="00712B14" w:rsidRPr="00A258EF" w:rsidRDefault="00712B14" w:rsidP="00DC58A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A258EF">
              <w:rPr>
                <w:rFonts w:ascii="Calibri" w:hAnsi="Calibri"/>
                <w:color w:val="000000"/>
                <w:lang w:val="en-US"/>
              </w:rPr>
              <w:t>4</w:t>
            </w:r>
            <w:r w:rsidR="00B62CFF" w:rsidRPr="00A258EF">
              <w:rPr>
                <w:rFonts w:ascii="Calibri" w:hAnsi="Calibri"/>
                <w:color w:val="000000"/>
                <w:lang w:val="en-US"/>
              </w:rPr>
              <w:t>.</w:t>
            </w:r>
            <w:r w:rsidRPr="00A258EF">
              <w:rPr>
                <w:rFonts w:ascii="Calibri" w:hAnsi="Calibri"/>
                <w:color w:val="000000"/>
                <w:lang w:val="en-US"/>
              </w:rPr>
              <w:t>05</w:t>
            </w:r>
          </w:p>
        </w:tc>
        <w:tc>
          <w:tcPr>
            <w:tcW w:w="870" w:type="dxa"/>
            <w:shd w:val="clear" w:color="000000" w:fill="FFFFFF"/>
            <w:noWrap/>
            <w:vAlign w:val="center"/>
            <w:hideMark/>
          </w:tcPr>
          <w:p w14:paraId="79594700" w14:textId="6CD771C4" w:rsidR="00712B14" w:rsidRPr="00A258EF" w:rsidRDefault="00712B14" w:rsidP="00DC58A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A258EF">
              <w:rPr>
                <w:rFonts w:ascii="Calibri" w:hAnsi="Calibri"/>
                <w:color w:val="000000"/>
                <w:lang w:val="en-US"/>
              </w:rPr>
              <w:t>0</w:t>
            </w:r>
            <w:r w:rsidR="00B62CFF" w:rsidRPr="00A258EF">
              <w:rPr>
                <w:rFonts w:ascii="Calibri" w:hAnsi="Calibri"/>
                <w:color w:val="000000"/>
                <w:lang w:val="en-US"/>
              </w:rPr>
              <w:t>.</w:t>
            </w:r>
            <w:r w:rsidRPr="00A258EF">
              <w:rPr>
                <w:rFonts w:ascii="Calibri" w:hAnsi="Calibri"/>
                <w:color w:val="000000"/>
                <w:lang w:val="en-US"/>
              </w:rPr>
              <w:t>86</w:t>
            </w:r>
          </w:p>
        </w:tc>
        <w:tc>
          <w:tcPr>
            <w:tcW w:w="1742" w:type="dxa"/>
            <w:shd w:val="clear" w:color="000000" w:fill="FFFFFF"/>
            <w:vAlign w:val="center"/>
          </w:tcPr>
          <w:p w14:paraId="7105C342" w14:textId="77777777" w:rsidR="00712B14" w:rsidRPr="00A258EF" w:rsidRDefault="00712B14" w:rsidP="00DC58A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A258EF">
              <w:rPr>
                <w:rFonts w:ascii="Calibri" w:hAnsi="Calibri"/>
                <w:color w:val="000000"/>
                <w:lang w:val="en-US"/>
              </w:rPr>
              <w:t>Low</w:t>
            </w:r>
          </w:p>
        </w:tc>
      </w:tr>
      <w:tr w:rsidR="00712B14" w:rsidRPr="00A258EF" w14:paraId="06E4B6A4" w14:textId="77777777" w:rsidTr="00CB6329">
        <w:trPr>
          <w:trHeight w:val="329"/>
        </w:trPr>
        <w:tc>
          <w:tcPr>
            <w:tcW w:w="343" w:type="dxa"/>
            <w:shd w:val="clear" w:color="000000" w:fill="FFFFFF"/>
            <w:vAlign w:val="center"/>
          </w:tcPr>
          <w:p w14:paraId="510D843D" w14:textId="77777777" w:rsidR="00712B14" w:rsidRPr="00A258EF" w:rsidRDefault="00712B14" w:rsidP="00DC58A1">
            <w:pPr>
              <w:jc w:val="center"/>
              <w:rPr>
                <w:rFonts w:ascii="Calibri" w:hAnsi="Calibri"/>
                <w:i/>
                <w:color w:val="000000"/>
                <w:lang w:val="en-US"/>
              </w:rPr>
            </w:pPr>
            <w:r w:rsidRPr="00A258EF">
              <w:rPr>
                <w:rFonts w:ascii="Calibri" w:hAnsi="Calibri"/>
                <w:i/>
                <w:color w:val="000000"/>
                <w:lang w:val="en-US"/>
              </w:rPr>
              <w:t>9</w:t>
            </w:r>
          </w:p>
        </w:tc>
        <w:tc>
          <w:tcPr>
            <w:tcW w:w="3338" w:type="dxa"/>
            <w:shd w:val="clear" w:color="000000" w:fill="FFFFFF"/>
            <w:noWrap/>
            <w:vAlign w:val="center"/>
            <w:hideMark/>
          </w:tcPr>
          <w:p w14:paraId="0E96E7E3" w14:textId="77777777" w:rsidR="00712B14" w:rsidRPr="00A258EF" w:rsidRDefault="00712B14" w:rsidP="00DC58A1">
            <w:pPr>
              <w:rPr>
                <w:rFonts w:ascii="Calibri" w:hAnsi="Calibri"/>
                <w:i/>
                <w:color w:val="000000"/>
                <w:lang w:val="en-US"/>
              </w:rPr>
            </w:pPr>
            <w:r w:rsidRPr="00A258EF">
              <w:rPr>
                <w:rFonts w:ascii="Calibri" w:hAnsi="Calibri"/>
                <w:i/>
                <w:color w:val="000000"/>
                <w:lang w:val="en-US"/>
              </w:rPr>
              <w:t xml:space="preserve">Confirmed diagnosis rate* </w:t>
            </w:r>
          </w:p>
        </w:tc>
        <w:tc>
          <w:tcPr>
            <w:tcW w:w="1308" w:type="dxa"/>
            <w:shd w:val="clear" w:color="000000" w:fill="FFFFFF"/>
            <w:vAlign w:val="center"/>
          </w:tcPr>
          <w:p w14:paraId="4E4AAD21" w14:textId="77777777" w:rsidR="00712B14" w:rsidRPr="00A258EF" w:rsidRDefault="00712B14" w:rsidP="00DC58A1">
            <w:pPr>
              <w:jc w:val="center"/>
              <w:rPr>
                <w:rFonts w:ascii="Calibri" w:hAnsi="Calibri"/>
                <w:i/>
                <w:color w:val="000000"/>
                <w:lang w:val="en-US"/>
              </w:rPr>
            </w:pPr>
            <w:r w:rsidRPr="00A258EF">
              <w:rPr>
                <w:rFonts w:ascii="Calibri" w:hAnsi="Calibri"/>
                <w:i/>
                <w:color w:val="000000"/>
                <w:lang w:val="en-US"/>
              </w:rPr>
              <w:t>-</w:t>
            </w:r>
          </w:p>
        </w:tc>
        <w:tc>
          <w:tcPr>
            <w:tcW w:w="1107" w:type="dxa"/>
            <w:shd w:val="clear" w:color="000000" w:fill="FFFFFF"/>
            <w:noWrap/>
            <w:vAlign w:val="center"/>
            <w:hideMark/>
          </w:tcPr>
          <w:p w14:paraId="21E0B7A3" w14:textId="11AC1785" w:rsidR="00712B14" w:rsidRPr="00A258EF" w:rsidRDefault="00712B14" w:rsidP="00DC58A1">
            <w:pPr>
              <w:jc w:val="center"/>
              <w:rPr>
                <w:rFonts w:ascii="Calibri" w:hAnsi="Calibri"/>
                <w:i/>
                <w:color w:val="000000"/>
                <w:lang w:val="en-US"/>
              </w:rPr>
            </w:pPr>
            <w:r w:rsidRPr="00A258EF">
              <w:rPr>
                <w:rFonts w:ascii="Calibri" w:hAnsi="Calibri"/>
                <w:i/>
                <w:color w:val="000000"/>
                <w:lang w:val="en-US"/>
              </w:rPr>
              <w:t>4</w:t>
            </w:r>
            <w:r w:rsidR="00B62CFF" w:rsidRPr="00A258EF">
              <w:rPr>
                <w:rFonts w:ascii="Calibri" w:hAnsi="Calibri"/>
                <w:i/>
                <w:color w:val="000000"/>
                <w:lang w:val="en-US"/>
              </w:rPr>
              <w:t>.</w:t>
            </w:r>
            <w:r w:rsidRPr="00A258EF">
              <w:rPr>
                <w:rFonts w:ascii="Calibri" w:hAnsi="Calibri"/>
                <w:i/>
                <w:color w:val="000000"/>
                <w:lang w:val="en-US"/>
              </w:rPr>
              <w:t>80</w:t>
            </w:r>
          </w:p>
        </w:tc>
        <w:tc>
          <w:tcPr>
            <w:tcW w:w="870" w:type="dxa"/>
            <w:shd w:val="clear" w:color="000000" w:fill="FFFFFF"/>
            <w:noWrap/>
            <w:vAlign w:val="center"/>
            <w:hideMark/>
          </w:tcPr>
          <w:p w14:paraId="44F1AA3A" w14:textId="660D1202" w:rsidR="00712B14" w:rsidRPr="00A258EF" w:rsidRDefault="00712B14" w:rsidP="00DC58A1">
            <w:pPr>
              <w:jc w:val="center"/>
              <w:rPr>
                <w:rFonts w:ascii="Calibri" w:hAnsi="Calibri"/>
                <w:i/>
                <w:color w:val="000000"/>
                <w:lang w:val="en-US"/>
              </w:rPr>
            </w:pPr>
            <w:r w:rsidRPr="00A258EF">
              <w:rPr>
                <w:rFonts w:ascii="Calibri" w:hAnsi="Calibri"/>
                <w:i/>
                <w:color w:val="000000"/>
                <w:lang w:val="en-US"/>
              </w:rPr>
              <w:t>0</w:t>
            </w:r>
            <w:r w:rsidR="00B62CFF" w:rsidRPr="00A258EF">
              <w:rPr>
                <w:rFonts w:ascii="Calibri" w:hAnsi="Calibri"/>
                <w:i/>
                <w:color w:val="000000"/>
                <w:lang w:val="en-US"/>
              </w:rPr>
              <w:t>.</w:t>
            </w:r>
            <w:r w:rsidRPr="00A258EF">
              <w:rPr>
                <w:rFonts w:ascii="Calibri" w:hAnsi="Calibri"/>
                <w:i/>
                <w:color w:val="000000"/>
                <w:lang w:val="en-US"/>
              </w:rPr>
              <w:t>51</w:t>
            </w:r>
          </w:p>
        </w:tc>
        <w:tc>
          <w:tcPr>
            <w:tcW w:w="1742" w:type="dxa"/>
            <w:shd w:val="clear" w:color="000000" w:fill="FFFFFF"/>
            <w:vAlign w:val="center"/>
          </w:tcPr>
          <w:p w14:paraId="061C4DE3" w14:textId="77777777" w:rsidR="00712B14" w:rsidRPr="00A258EF" w:rsidRDefault="00712B14" w:rsidP="00DC58A1">
            <w:pPr>
              <w:jc w:val="center"/>
              <w:rPr>
                <w:rFonts w:ascii="Calibri" w:hAnsi="Calibri"/>
                <w:i/>
                <w:color w:val="000000"/>
                <w:lang w:val="en-US"/>
              </w:rPr>
            </w:pPr>
            <w:r w:rsidRPr="00A258EF">
              <w:rPr>
                <w:rFonts w:ascii="Calibri" w:hAnsi="Calibri"/>
                <w:i/>
                <w:color w:val="000000"/>
                <w:lang w:val="en-US"/>
              </w:rPr>
              <w:t>Middle</w:t>
            </w:r>
          </w:p>
        </w:tc>
      </w:tr>
      <w:tr w:rsidR="00712B14" w:rsidRPr="00A258EF" w14:paraId="57746655" w14:textId="77777777" w:rsidTr="00CB6329">
        <w:trPr>
          <w:trHeight w:val="329"/>
        </w:trPr>
        <w:tc>
          <w:tcPr>
            <w:tcW w:w="343" w:type="dxa"/>
            <w:shd w:val="clear" w:color="000000" w:fill="FFFFFF"/>
            <w:vAlign w:val="center"/>
          </w:tcPr>
          <w:p w14:paraId="0F3F5566" w14:textId="77777777" w:rsidR="00712B14" w:rsidRPr="00A258EF" w:rsidRDefault="00712B14" w:rsidP="00DC58A1">
            <w:pPr>
              <w:jc w:val="center"/>
              <w:rPr>
                <w:rFonts w:ascii="Calibri" w:hAnsi="Calibri"/>
                <w:i/>
                <w:color w:val="000000"/>
                <w:lang w:val="en-US"/>
              </w:rPr>
            </w:pPr>
            <w:r w:rsidRPr="00A258EF">
              <w:rPr>
                <w:rFonts w:ascii="Calibri" w:hAnsi="Calibri"/>
                <w:i/>
                <w:color w:val="000000"/>
                <w:lang w:val="en-US"/>
              </w:rPr>
              <w:t>10</w:t>
            </w:r>
          </w:p>
        </w:tc>
        <w:tc>
          <w:tcPr>
            <w:tcW w:w="3338" w:type="dxa"/>
            <w:shd w:val="clear" w:color="000000" w:fill="FFFFFF"/>
            <w:noWrap/>
            <w:vAlign w:val="center"/>
            <w:hideMark/>
          </w:tcPr>
          <w:p w14:paraId="0BBBD6CA" w14:textId="77777777" w:rsidR="00712B14" w:rsidRPr="00A258EF" w:rsidRDefault="00712B14" w:rsidP="00DC58A1">
            <w:pPr>
              <w:rPr>
                <w:rFonts w:ascii="Calibri" w:hAnsi="Calibri"/>
                <w:i/>
                <w:color w:val="000000"/>
                <w:lang w:val="en-US"/>
              </w:rPr>
            </w:pPr>
            <w:r w:rsidRPr="00A258EF">
              <w:rPr>
                <w:rFonts w:ascii="Calibri" w:hAnsi="Calibri"/>
                <w:i/>
                <w:color w:val="000000"/>
                <w:lang w:val="en-US"/>
              </w:rPr>
              <w:t>Prevention of falls measures*</w:t>
            </w:r>
          </w:p>
        </w:tc>
        <w:tc>
          <w:tcPr>
            <w:tcW w:w="1308" w:type="dxa"/>
            <w:shd w:val="clear" w:color="000000" w:fill="FFFFFF"/>
            <w:vAlign w:val="center"/>
          </w:tcPr>
          <w:p w14:paraId="402BC7B8" w14:textId="77777777" w:rsidR="00712B14" w:rsidRPr="00A258EF" w:rsidRDefault="00712B14" w:rsidP="00DC58A1">
            <w:pPr>
              <w:jc w:val="center"/>
              <w:rPr>
                <w:rFonts w:ascii="Calibri" w:hAnsi="Calibri"/>
                <w:i/>
                <w:color w:val="000000"/>
                <w:lang w:val="en-US"/>
              </w:rPr>
            </w:pPr>
            <w:r w:rsidRPr="00A258EF">
              <w:rPr>
                <w:rFonts w:ascii="Calibri" w:hAnsi="Calibri"/>
                <w:i/>
                <w:color w:val="000000"/>
                <w:lang w:val="en-US"/>
              </w:rPr>
              <w:t>-</w:t>
            </w:r>
          </w:p>
        </w:tc>
        <w:tc>
          <w:tcPr>
            <w:tcW w:w="1107" w:type="dxa"/>
            <w:shd w:val="clear" w:color="000000" w:fill="FFFFFF"/>
            <w:noWrap/>
            <w:vAlign w:val="center"/>
            <w:hideMark/>
          </w:tcPr>
          <w:p w14:paraId="6A99AA7E" w14:textId="1A3C7845" w:rsidR="00712B14" w:rsidRPr="00A258EF" w:rsidRDefault="00712B14" w:rsidP="00DC58A1">
            <w:pPr>
              <w:jc w:val="center"/>
              <w:rPr>
                <w:rFonts w:ascii="Calibri" w:hAnsi="Calibri"/>
                <w:i/>
                <w:color w:val="000000"/>
                <w:lang w:val="en-US"/>
              </w:rPr>
            </w:pPr>
            <w:r w:rsidRPr="00A258EF">
              <w:rPr>
                <w:rFonts w:ascii="Calibri" w:hAnsi="Calibri"/>
                <w:i/>
                <w:color w:val="000000"/>
                <w:lang w:val="en-US"/>
              </w:rPr>
              <w:t>4</w:t>
            </w:r>
            <w:r w:rsidR="00B62CFF" w:rsidRPr="00A258EF">
              <w:rPr>
                <w:rFonts w:ascii="Calibri" w:hAnsi="Calibri"/>
                <w:i/>
                <w:color w:val="000000"/>
                <w:lang w:val="en-US"/>
              </w:rPr>
              <w:t>.</w:t>
            </w:r>
            <w:r w:rsidRPr="00A258EF">
              <w:rPr>
                <w:rFonts w:ascii="Calibri" w:hAnsi="Calibri"/>
                <w:i/>
                <w:color w:val="000000"/>
                <w:lang w:val="en-US"/>
              </w:rPr>
              <w:t>30</w:t>
            </w:r>
          </w:p>
        </w:tc>
        <w:tc>
          <w:tcPr>
            <w:tcW w:w="870" w:type="dxa"/>
            <w:shd w:val="clear" w:color="000000" w:fill="FFFFFF"/>
            <w:noWrap/>
            <w:vAlign w:val="center"/>
            <w:hideMark/>
          </w:tcPr>
          <w:p w14:paraId="242E9D02" w14:textId="24285F02" w:rsidR="00712B14" w:rsidRPr="00A258EF" w:rsidRDefault="00712B14" w:rsidP="00DC58A1">
            <w:pPr>
              <w:jc w:val="center"/>
              <w:rPr>
                <w:rFonts w:ascii="Calibri" w:hAnsi="Calibri"/>
                <w:i/>
                <w:color w:val="000000"/>
                <w:lang w:val="en-US"/>
              </w:rPr>
            </w:pPr>
            <w:r w:rsidRPr="00A258EF">
              <w:rPr>
                <w:rFonts w:ascii="Calibri" w:hAnsi="Calibri"/>
                <w:i/>
                <w:color w:val="000000"/>
                <w:lang w:val="en-US"/>
              </w:rPr>
              <w:t>0</w:t>
            </w:r>
            <w:r w:rsidR="00B62CFF" w:rsidRPr="00A258EF">
              <w:rPr>
                <w:rFonts w:ascii="Calibri" w:hAnsi="Calibri"/>
                <w:i/>
                <w:color w:val="000000"/>
                <w:lang w:val="en-US"/>
              </w:rPr>
              <w:t>.</w:t>
            </w:r>
            <w:r w:rsidRPr="00A258EF">
              <w:rPr>
                <w:rFonts w:ascii="Calibri" w:hAnsi="Calibri"/>
                <w:i/>
                <w:color w:val="000000"/>
                <w:lang w:val="en-US"/>
              </w:rPr>
              <w:t>64</w:t>
            </w:r>
          </w:p>
        </w:tc>
        <w:tc>
          <w:tcPr>
            <w:tcW w:w="1742" w:type="dxa"/>
            <w:shd w:val="clear" w:color="000000" w:fill="FFFFFF"/>
            <w:vAlign w:val="center"/>
          </w:tcPr>
          <w:p w14:paraId="2B4A2B85" w14:textId="77777777" w:rsidR="00712B14" w:rsidRPr="00A258EF" w:rsidRDefault="00712B14" w:rsidP="00DC58A1">
            <w:pPr>
              <w:jc w:val="center"/>
              <w:rPr>
                <w:rFonts w:ascii="Calibri" w:hAnsi="Calibri"/>
                <w:i/>
                <w:color w:val="000000"/>
                <w:lang w:val="en-US"/>
              </w:rPr>
            </w:pPr>
            <w:r w:rsidRPr="00A258EF">
              <w:rPr>
                <w:rFonts w:ascii="Calibri" w:hAnsi="Calibri"/>
                <w:i/>
                <w:color w:val="000000"/>
                <w:lang w:val="en-US"/>
              </w:rPr>
              <w:t>Middle</w:t>
            </w:r>
          </w:p>
        </w:tc>
      </w:tr>
      <w:tr w:rsidR="00712B14" w:rsidRPr="00A258EF" w14:paraId="37F1DDD0" w14:textId="77777777" w:rsidTr="00CB6329">
        <w:trPr>
          <w:trHeight w:val="329"/>
        </w:trPr>
        <w:tc>
          <w:tcPr>
            <w:tcW w:w="343" w:type="dxa"/>
            <w:shd w:val="clear" w:color="000000" w:fill="FFFFFF"/>
            <w:vAlign w:val="center"/>
          </w:tcPr>
          <w:p w14:paraId="27869CA1" w14:textId="77777777" w:rsidR="00712B14" w:rsidRPr="00A258EF" w:rsidRDefault="00712B14" w:rsidP="00DC58A1">
            <w:pPr>
              <w:jc w:val="center"/>
              <w:rPr>
                <w:rFonts w:ascii="Calibri" w:hAnsi="Calibri"/>
                <w:i/>
                <w:color w:val="000000"/>
                <w:lang w:val="en-US"/>
              </w:rPr>
            </w:pPr>
            <w:r w:rsidRPr="00A258EF">
              <w:rPr>
                <w:rFonts w:ascii="Calibri" w:hAnsi="Calibri"/>
                <w:i/>
                <w:color w:val="000000"/>
                <w:lang w:val="en-US"/>
              </w:rPr>
              <w:t>11</w:t>
            </w:r>
          </w:p>
        </w:tc>
        <w:tc>
          <w:tcPr>
            <w:tcW w:w="3338" w:type="dxa"/>
            <w:shd w:val="clear" w:color="000000" w:fill="FFFFFF"/>
            <w:noWrap/>
            <w:vAlign w:val="center"/>
            <w:hideMark/>
          </w:tcPr>
          <w:p w14:paraId="7233867B" w14:textId="77777777" w:rsidR="00712B14" w:rsidRPr="00A258EF" w:rsidRDefault="00712B14" w:rsidP="00DC58A1">
            <w:pPr>
              <w:rPr>
                <w:rFonts w:ascii="Calibri" w:hAnsi="Calibri"/>
                <w:i/>
                <w:color w:val="000000"/>
                <w:lang w:val="en-US"/>
              </w:rPr>
            </w:pPr>
            <w:r w:rsidRPr="00A258EF">
              <w:rPr>
                <w:rFonts w:ascii="Calibri" w:hAnsi="Calibri"/>
                <w:i/>
                <w:color w:val="000000"/>
                <w:lang w:val="en-US"/>
              </w:rPr>
              <w:t>Mobility at hospital discharge*</w:t>
            </w:r>
          </w:p>
        </w:tc>
        <w:tc>
          <w:tcPr>
            <w:tcW w:w="1308" w:type="dxa"/>
            <w:shd w:val="clear" w:color="000000" w:fill="FFFFFF"/>
            <w:vAlign w:val="center"/>
          </w:tcPr>
          <w:p w14:paraId="3DBB0D27" w14:textId="77777777" w:rsidR="00712B14" w:rsidRPr="00A258EF" w:rsidRDefault="00712B14" w:rsidP="00DC58A1">
            <w:pPr>
              <w:jc w:val="center"/>
              <w:rPr>
                <w:rFonts w:ascii="Calibri" w:hAnsi="Calibri"/>
                <w:i/>
                <w:color w:val="000000"/>
                <w:lang w:val="en-US"/>
              </w:rPr>
            </w:pPr>
            <w:r w:rsidRPr="00A258EF">
              <w:rPr>
                <w:rFonts w:ascii="Calibri" w:hAnsi="Calibri"/>
                <w:i/>
                <w:color w:val="000000"/>
                <w:lang w:val="en-US"/>
              </w:rPr>
              <w:t>-</w:t>
            </w:r>
          </w:p>
        </w:tc>
        <w:tc>
          <w:tcPr>
            <w:tcW w:w="1107" w:type="dxa"/>
            <w:shd w:val="clear" w:color="000000" w:fill="FFFFFF"/>
            <w:noWrap/>
            <w:vAlign w:val="center"/>
            <w:hideMark/>
          </w:tcPr>
          <w:p w14:paraId="4BF45D5F" w14:textId="6FC2D223" w:rsidR="00712B14" w:rsidRPr="00A258EF" w:rsidRDefault="00712B14" w:rsidP="00DC58A1">
            <w:pPr>
              <w:jc w:val="center"/>
              <w:rPr>
                <w:rFonts w:ascii="Calibri" w:hAnsi="Calibri"/>
                <w:i/>
                <w:color w:val="000000"/>
                <w:lang w:val="en-US"/>
              </w:rPr>
            </w:pPr>
            <w:r w:rsidRPr="00A258EF">
              <w:rPr>
                <w:rFonts w:ascii="Calibri" w:hAnsi="Calibri"/>
                <w:i/>
                <w:color w:val="000000"/>
                <w:lang w:val="en-US"/>
              </w:rPr>
              <w:t>4</w:t>
            </w:r>
            <w:r w:rsidR="00B62CFF" w:rsidRPr="00A258EF">
              <w:rPr>
                <w:rFonts w:ascii="Calibri" w:hAnsi="Calibri"/>
                <w:i/>
                <w:color w:val="000000"/>
                <w:lang w:val="en-US"/>
              </w:rPr>
              <w:t>.</w:t>
            </w:r>
            <w:r w:rsidRPr="00A258EF">
              <w:rPr>
                <w:rFonts w:ascii="Calibri" w:hAnsi="Calibri"/>
                <w:i/>
                <w:color w:val="000000"/>
                <w:lang w:val="en-US"/>
              </w:rPr>
              <w:t>35</w:t>
            </w:r>
          </w:p>
        </w:tc>
        <w:tc>
          <w:tcPr>
            <w:tcW w:w="870" w:type="dxa"/>
            <w:shd w:val="clear" w:color="000000" w:fill="FFFFFF"/>
            <w:noWrap/>
            <w:vAlign w:val="center"/>
            <w:hideMark/>
          </w:tcPr>
          <w:p w14:paraId="78AED4EF" w14:textId="67E8DDD8" w:rsidR="00712B14" w:rsidRPr="00A258EF" w:rsidRDefault="00712B14" w:rsidP="00DC58A1">
            <w:pPr>
              <w:jc w:val="center"/>
              <w:rPr>
                <w:rFonts w:ascii="Calibri" w:hAnsi="Calibri"/>
                <w:i/>
                <w:color w:val="000000"/>
                <w:lang w:val="en-US"/>
              </w:rPr>
            </w:pPr>
            <w:r w:rsidRPr="00A258EF">
              <w:rPr>
                <w:rFonts w:ascii="Calibri" w:hAnsi="Calibri"/>
                <w:i/>
                <w:color w:val="000000"/>
                <w:lang w:val="en-US"/>
              </w:rPr>
              <w:t>0</w:t>
            </w:r>
            <w:r w:rsidR="00B62CFF" w:rsidRPr="00A258EF">
              <w:rPr>
                <w:rFonts w:ascii="Calibri" w:hAnsi="Calibri"/>
                <w:i/>
                <w:color w:val="000000"/>
                <w:lang w:val="en-US"/>
              </w:rPr>
              <w:t>.</w:t>
            </w:r>
            <w:r w:rsidRPr="00A258EF">
              <w:rPr>
                <w:rFonts w:ascii="Calibri" w:hAnsi="Calibri"/>
                <w:i/>
                <w:color w:val="000000"/>
                <w:lang w:val="en-US"/>
              </w:rPr>
              <w:t>79</w:t>
            </w:r>
          </w:p>
        </w:tc>
        <w:tc>
          <w:tcPr>
            <w:tcW w:w="1742" w:type="dxa"/>
            <w:shd w:val="clear" w:color="000000" w:fill="FFFFFF"/>
            <w:vAlign w:val="center"/>
          </w:tcPr>
          <w:p w14:paraId="662BC357" w14:textId="77777777" w:rsidR="00712B14" w:rsidRPr="00A258EF" w:rsidRDefault="00712B14" w:rsidP="00DC58A1">
            <w:pPr>
              <w:jc w:val="center"/>
              <w:rPr>
                <w:rFonts w:ascii="Calibri" w:hAnsi="Calibri"/>
                <w:i/>
                <w:color w:val="000000"/>
                <w:lang w:val="en-US"/>
              </w:rPr>
            </w:pPr>
            <w:r w:rsidRPr="00A258EF">
              <w:rPr>
                <w:rFonts w:ascii="Calibri" w:hAnsi="Calibri"/>
                <w:i/>
                <w:color w:val="000000"/>
                <w:lang w:val="en-US"/>
              </w:rPr>
              <w:t>Middle</w:t>
            </w:r>
          </w:p>
        </w:tc>
      </w:tr>
      <w:tr w:rsidR="00712B14" w:rsidRPr="00A258EF" w14:paraId="693A3A34" w14:textId="77777777" w:rsidTr="00CB6329">
        <w:trPr>
          <w:trHeight w:val="329"/>
        </w:trPr>
        <w:tc>
          <w:tcPr>
            <w:tcW w:w="343" w:type="dxa"/>
            <w:shd w:val="clear" w:color="000000" w:fill="FFFFFF"/>
            <w:vAlign w:val="center"/>
          </w:tcPr>
          <w:p w14:paraId="54D73C0B" w14:textId="77777777" w:rsidR="00712B14" w:rsidRPr="00A258EF" w:rsidRDefault="00712B14" w:rsidP="00DC58A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A258EF">
              <w:rPr>
                <w:rFonts w:ascii="Calibri" w:hAnsi="Calibri"/>
                <w:color w:val="000000"/>
                <w:lang w:val="en-US"/>
              </w:rPr>
              <w:t>12</w:t>
            </w:r>
          </w:p>
        </w:tc>
        <w:tc>
          <w:tcPr>
            <w:tcW w:w="3338" w:type="dxa"/>
            <w:shd w:val="clear" w:color="000000" w:fill="FFFFFF"/>
            <w:noWrap/>
            <w:vAlign w:val="center"/>
            <w:hideMark/>
          </w:tcPr>
          <w:p w14:paraId="602756C6" w14:textId="77777777" w:rsidR="00712B14" w:rsidRPr="00A258EF" w:rsidRDefault="00712B14" w:rsidP="00DC58A1">
            <w:pPr>
              <w:rPr>
                <w:rFonts w:ascii="Calibri" w:hAnsi="Calibri"/>
                <w:color w:val="000000"/>
                <w:lang w:val="en-US"/>
              </w:rPr>
            </w:pPr>
            <w:r w:rsidRPr="00A258EF">
              <w:rPr>
                <w:rFonts w:ascii="Calibri" w:hAnsi="Calibri"/>
                <w:color w:val="000000"/>
                <w:lang w:val="en-US"/>
              </w:rPr>
              <w:t>Inability to walk at discharge*</w:t>
            </w:r>
          </w:p>
        </w:tc>
        <w:tc>
          <w:tcPr>
            <w:tcW w:w="1308" w:type="dxa"/>
            <w:shd w:val="clear" w:color="000000" w:fill="FFFFFF"/>
            <w:vAlign w:val="center"/>
          </w:tcPr>
          <w:p w14:paraId="6038CF88" w14:textId="77777777" w:rsidR="00712B14" w:rsidRPr="00A258EF" w:rsidRDefault="00712B14" w:rsidP="00DC58A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A258EF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107" w:type="dxa"/>
            <w:shd w:val="clear" w:color="000000" w:fill="FFFFFF"/>
            <w:noWrap/>
            <w:vAlign w:val="center"/>
            <w:hideMark/>
          </w:tcPr>
          <w:p w14:paraId="7E7E79EE" w14:textId="18697C1E" w:rsidR="00712B14" w:rsidRPr="00A258EF" w:rsidRDefault="00712B14" w:rsidP="00DC58A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A258EF">
              <w:rPr>
                <w:rFonts w:ascii="Calibri" w:hAnsi="Calibri"/>
                <w:color w:val="000000"/>
                <w:lang w:val="en-US"/>
              </w:rPr>
              <w:t>4</w:t>
            </w:r>
            <w:r w:rsidR="00B62CFF" w:rsidRPr="00A258EF">
              <w:rPr>
                <w:rFonts w:ascii="Calibri" w:hAnsi="Calibri"/>
                <w:color w:val="000000"/>
                <w:lang w:val="en-US"/>
              </w:rPr>
              <w:t>.</w:t>
            </w:r>
            <w:r w:rsidRPr="00A258EF">
              <w:rPr>
                <w:rFonts w:ascii="Calibri" w:hAnsi="Calibri"/>
                <w:color w:val="000000"/>
                <w:lang w:val="en-US"/>
              </w:rPr>
              <w:t>25</w:t>
            </w:r>
          </w:p>
        </w:tc>
        <w:tc>
          <w:tcPr>
            <w:tcW w:w="870" w:type="dxa"/>
            <w:shd w:val="clear" w:color="000000" w:fill="FFFFFF"/>
            <w:noWrap/>
            <w:vAlign w:val="center"/>
            <w:hideMark/>
          </w:tcPr>
          <w:p w14:paraId="5518A462" w14:textId="114C4AB3" w:rsidR="00712B14" w:rsidRPr="00A258EF" w:rsidRDefault="00712B14" w:rsidP="00DC58A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A258EF">
              <w:rPr>
                <w:rFonts w:ascii="Calibri" w:hAnsi="Calibri"/>
                <w:color w:val="000000"/>
                <w:lang w:val="en-US"/>
              </w:rPr>
              <w:t>0</w:t>
            </w:r>
            <w:r w:rsidR="00B62CFF" w:rsidRPr="00A258EF">
              <w:rPr>
                <w:rFonts w:ascii="Calibri" w:hAnsi="Calibri"/>
                <w:color w:val="000000"/>
                <w:lang w:val="en-US"/>
              </w:rPr>
              <w:t>.</w:t>
            </w:r>
            <w:r w:rsidRPr="00A258EF">
              <w:rPr>
                <w:rFonts w:ascii="Calibri" w:hAnsi="Calibri"/>
                <w:color w:val="000000"/>
                <w:lang w:val="en-US"/>
              </w:rPr>
              <w:t>94</w:t>
            </w:r>
          </w:p>
        </w:tc>
        <w:tc>
          <w:tcPr>
            <w:tcW w:w="1742" w:type="dxa"/>
            <w:shd w:val="clear" w:color="000000" w:fill="FFFFFF"/>
            <w:vAlign w:val="center"/>
          </w:tcPr>
          <w:p w14:paraId="2D67266F" w14:textId="77777777" w:rsidR="00712B14" w:rsidRPr="00A258EF" w:rsidRDefault="00712B14" w:rsidP="00DC58A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A258EF">
              <w:rPr>
                <w:rFonts w:ascii="Calibri" w:hAnsi="Calibri"/>
                <w:color w:val="000000"/>
                <w:lang w:val="en-US"/>
              </w:rPr>
              <w:t>Middle</w:t>
            </w:r>
          </w:p>
        </w:tc>
      </w:tr>
      <w:tr w:rsidR="00712B14" w:rsidRPr="00A258EF" w14:paraId="5390583B" w14:textId="77777777" w:rsidTr="00CB6329">
        <w:trPr>
          <w:trHeight w:val="329"/>
        </w:trPr>
        <w:tc>
          <w:tcPr>
            <w:tcW w:w="34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9D7BA79" w14:textId="77777777" w:rsidR="00712B14" w:rsidRPr="00A258EF" w:rsidRDefault="00712B14" w:rsidP="00DC58A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A258EF">
              <w:rPr>
                <w:rFonts w:ascii="Calibri" w:hAnsi="Calibri"/>
                <w:color w:val="000000"/>
                <w:lang w:val="en-US"/>
              </w:rPr>
              <w:t>13</w:t>
            </w:r>
          </w:p>
        </w:tc>
        <w:tc>
          <w:tcPr>
            <w:tcW w:w="333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19AF23" w14:textId="77777777" w:rsidR="00712B14" w:rsidRPr="00A258EF" w:rsidRDefault="00712B14" w:rsidP="00DC58A1">
            <w:pPr>
              <w:rPr>
                <w:rFonts w:ascii="Calibri" w:hAnsi="Calibri"/>
                <w:color w:val="000000"/>
                <w:lang w:val="en-US"/>
              </w:rPr>
            </w:pPr>
            <w:r w:rsidRPr="00A258EF">
              <w:rPr>
                <w:rFonts w:ascii="Calibri" w:hAnsi="Calibri"/>
                <w:color w:val="000000"/>
                <w:lang w:val="en-US"/>
              </w:rPr>
              <w:t>1-year revision rate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860C33B" w14:textId="77777777" w:rsidR="00712B14" w:rsidRPr="00A258EF" w:rsidRDefault="00712B14" w:rsidP="00DC58A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A258EF">
              <w:rPr>
                <w:rFonts w:ascii="Calibri" w:hAnsi="Calibri"/>
                <w:color w:val="000000"/>
                <w:lang w:val="en-US"/>
              </w:rPr>
              <w:t>Middle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2E8F64" w14:textId="754C5E7F" w:rsidR="00712B14" w:rsidRPr="00A258EF" w:rsidRDefault="00712B14" w:rsidP="00DC58A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A258EF">
              <w:rPr>
                <w:rFonts w:ascii="Calibri" w:hAnsi="Calibri"/>
                <w:color w:val="000000"/>
                <w:lang w:val="en-US"/>
              </w:rPr>
              <w:t>3</w:t>
            </w:r>
            <w:r w:rsidR="00B62CFF" w:rsidRPr="00A258EF">
              <w:rPr>
                <w:rFonts w:ascii="Calibri" w:hAnsi="Calibri"/>
                <w:color w:val="000000"/>
                <w:lang w:val="en-US"/>
              </w:rPr>
              <w:t>.</w:t>
            </w:r>
            <w:r w:rsidRPr="00A258EF">
              <w:rPr>
                <w:rFonts w:ascii="Calibri" w:hAnsi="Calibri"/>
                <w:color w:val="000000"/>
                <w:lang w:val="en-US"/>
              </w:rPr>
              <w:t>90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3FCAD0" w14:textId="515FE756" w:rsidR="00712B14" w:rsidRPr="00A258EF" w:rsidRDefault="00712B14" w:rsidP="00DC58A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A258EF">
              <w:rPr>
                <w:rFonts w:ascii="Calibri" w:hAnsi="Calibri"/>
                <w:color w:val="000000"/>
                <w:lang w:val="en-US"/>
              </w:rPr>
              <w:t>1</w:t>
            </w:r>
            <w:r w:rsidR="00B62CFF" w:rsidRPr="00A258EF">
              <w:rPr>
                <w:rFonts w:ascii="Calibri" w:hAnsi="Calibri"/>
                <w:color w:val="000000"/>
                <w:lang w:val="en-US"/>
              </w:rPr>
              <w:t>.</w:t>
            </w:r>
            <w:r w:rsidRPr="00A258EF">
              <w:rPr>
                <w:rFonts w:ascii="Calibri" w:hAnsi="Calibri"/>
                <w:color w:val="000000"/>
                <w:lang w:val="en-US"/>
              </w:rPr>
              <w:t>18</w:t>
            </w:r>
          </w:p>
        </w:tc>
        <w:tc>
          <w:tcPr>
            <w:tcW w:w="1742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6548572" w14:textId="77777777" w:rsidR="00712B14" w:rsidRPr="00A258EF" w:rsidRDefault="00712B14" w:rsidP="00DC58A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A258EF">
              <w:rPr>
                <w:rFonts w:ascii="Calibri" w:hAnsi="Calibri"/>
                <w:color w:val="000000"/>
                <w:lang w:val="en-US"/>
              </w:rPr>
              <w:t>Low</w:t>
            </w:r>
          </w:p>
        </w:tc>
      </w:tr>
      <w:tr w:rsidR="00712B14" w:rsidRPr="00A258EF" w14:paraId="6840E3B4" w14:textId="77777777" w:rsidTr="00DC58A1">
        <w:trPr>
          <w:trHeight w:val="329"/>
        </w:trPr>
        <w:tc>
          <w:tcPr>
            <w:tcW w:w="8708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8C7F156" w14:textId="77777777" w:rsidR="00712B14" w:rsidRPr="00A258EF" w:rsidRDefault="00712B14" w:rsidP="00DC58A1">
            <w:pPr>
              <w:rPr>
                <w:rFonts w:ascii="Calibri" w:hAnsi="Calibri"/>
                <w:color w:val="000000"/>
                <w:sz w:val="14"/>
                <w:lang w:val="en-US"/>
              </w:rPr>
            </w:pPr>
            <w:r w:rsidRPr="00A258EF">
              <w:rPr>
                <w:rFonts w:ascii="Calibri" w:hAnsi="Calibri"/>
                <w:color w:val="000000"/>
                <w:sz w:val="14"/>
                <w:lang w:val="en-US"/>
              </w:rPr>
              <w:t>* Those measures were added based on the German hospital quality report 2020 but were not identified by means of the literature review.</w:t>
            </w:r>
          </w:p>
          <w:p w14:paraId="09825699" w14:textId="77777777" w:rsidR="00712B14" w:rsidRPr="00A258EF" w:rsidRDefault="00712B14" w:rsidP="00DC58A1">
            <w:pPr>
              <w:rPr>
                <w:rFonts w:ascii="Calibri" w:hAnsi="Calibri"/>
                <w:color w:val="000000"/>
                <w:lang w:val="en-US"/>
              </w:rPr>
            </w:pPr>
            <w:r w:rsidRPr="00A258EF">
              <w:rPr>
                <w:rFonts w:ascii="Calibri" w:hAnsi="Calibri"/>
                <w:color w:val="000000"/>
                <w:sz w:val="14"/>
                <w:vertAlign w:val="superscript"/>
                <w:lang w:val="en-US"/>
              </w:rPr>
              <w:t>#</w:t>
            </w:r>
            <w:r w:rsidRPr="00A258EF">
              <w:rPr>
                <w:rFonts w:ascii="Calibri" w:hAnsi="Calibri"/>
                <w:color w:val="000000"/>
                <w:sz w:val="14"/>
                <w:lang w:val="en-US"/>
              </w:rPr>
              <w:t xml:space="preserve"> Relevance was rated as low, middle, or high based on study results or semi-structured interviews.</w:t>
            </w:r>
          </w:p>
        </w:tc>
      </w:tr>
    </w:tbl>
    <w:p w14:paraId="25720EDD" w14:textId="3E8217BA" w:rsidR="00712B14" w:rsidRPr="00A258EF" w:rsidRDefault="00712B14" w:rsidP="009F74CC">
      <w:pPr>
        <w:rPr>
          <w:lang w:val="en-US"/>
        </w:rPr>
      </w:pPr>
    </w:p>
    <w:p w14:paraId="1FD51BE8" w14:textId="4D9C44E2" w:rsidR="00971385" w:rsidRPr="00A258EF" w:rsidRDefault="00971385" w:rsidP="009F74CC">
      <w:pPr>
        <w:rPr>
          <w:lang w:val="en-US"/>
        </w:rPr>
      </w:pPr>
    </w:p>
    <w:p w14:paraId="099F5185" w14:textId="1512BA95" w:rsidR="006A1E85" w:rsidRPr="00A258EF" w:rsidRDefault="006A1E85" w:rsidP="00C63945">
      <w:pPr>
        <w:spacing w:after="160" w:line="259" w:lineRule="auto"/>
        <w:rPr>
          <w:rFonts w:asciiTheme="minorHAnsi" w:eastAsia="MS Mincho" w:hAnsiTheme="minorHAnsi"/>
          <w:sz w:val="24"/>
          <w:lang w:val="en-US"/>
        </w:rPr>
      </w:pPr>
      <w:r w:rsidRPr="00A258EF">
        <w:rPr>
          <w:lang w:val="en-US"/>
        </w:rPr>
        <w:br/>
      </w:r>
    </w:p>
    <w:p w14:paraId="0051F3A5" w14:textId="12660CC6" w:rsidR="00971385" w:rsidRPr="00A258EF" w:rsidRDefault="00971385" w:rsidP="009F74CC">
      <w:pPr>
        <w:rPr>
          <w:lang w:val="en-US"/>
        </w:rPr>
        <w:sectPr w:rsidR="00971385" w:rsidRPr="00A258EF" w:rsidSect="00A258EF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56075ADB" w14:textId="77777777" w:rsidR="00971385" w:rsidRPr="00A258EF" w:rsidRDefault="00971385" w:rsidP="00971385">
      <w:pPr>
        <w:spacing w:line="360" w:lineRule="auto"/>
        <w:jc w:val="center"/>
        <w:rPr>
          <w:rFonts w:asciiTheme="minorHAnsi" w:hAnsiTheme="minorHAnsi"/>
          <w:b/>
          <w:lang w:val="en-US"/>
        </w:rPr>
      </w:pPr>
    </w:p>
    <w:p w14:paraId="73355C6C" w14:textId="77777777" w:rsidR="00971385" w:rsidRPr="00A258EF" w:rsidRDefault="00971385" w:rsidP="00971385">
      <w:pPr>
        <w:spacing w:line="360" w:lineRule="auto"/>
        <w:jc w:val="center"/>
        <w:rPr>
          <w:rFonts w:asciiTheme="minorHAnsi" w:hAnsiTheme="minorHAnsi"/>
          <w:b/>
          <w:lang w:val="en-US"/>
        </w:rPr>
      </w:pPr>
    </w:p>
    <w:p w14:paraId="61278568" w14:textId="4F5DBBF0" w:rsidR="00971385" w:rsidRPr="00A258EF" w:rsidRDefault="00110D02" w:rsidP="00971385">
      <w:pPr>
        <w:spacing w:line="360" w:lineRule="auto"/>
        <w:jc w:val="center"/>
        <w:rPr>
          <w:rFonts w:ascii="Calibri" w:eastAsia="MS Mincho" w:hAnsi="Calibri" w:cs="Calibri"/>
          <w:szCs w:val="24"/>
          <w:lang w:val="en-US" w:eastAsia="x-none"/>
        </w:rPr>
      </w:pPr>
      <w:r w:rsidRPr="00A258EF">
        <w:rPr>
          <w:rFonts w:asciiTheme="minorHAnsi" w:hAnsiTheme="minorHAnsi"/>
          <w:b/>
          <w:lang w:val="en-US"/>
        </w:rPr>
        <w:t xml:space="preserve">Supplemental material </w:t>
      </w:r>
      <w:r w:rsidR="00C63945" w:rsidRPr="00A258EF">
        <w:rPr>
          <w:rFonts w:asciiTheme="minorHAnsi" w:hAnsiTheme="minorHAnsi"/>
          <w:b/>
          <w:lang w:val="en-US"/>
        </w:rPr>
        <w:t>2</w:t>
      </w:r>
      <w:r w:rsidR="00971385" w:rsidRPr="00A258EF">
        <w:rPr>
          <w:rFonts w:asciiTheme="minorHAnsi" w:hAnsiTheme="minorHAnsi"/>
          <w:b/>
          <w:lang w:val="en-US"/>
        </w:rPr>
        <w:t>.</w:t>
      </w:r>
      <w:r w:rsidR="00971385" w:rsidRPr="00A258EF">
        <w:rPr>
          <w:rFonts w:asciiTheme="minorHAnsi" w:hAnsiTheme="minorHAnsi"/>
          <w:lang w:val="en-US"/>
        </w:rPr>
        <w:t xml:space="preserve"> Importance of different information items for the hospital decision among patients (n = 322) and referring physicians (n = 187) </w:t>
      </w:r>
      <w:r w:rsidR="00971385" w:rsidRPr="00A258EF">
        <w:rPr>
          <w:rFonts w:asciiTheme="minorHAnsi" w:hAnsiTheme="minorHAnsi"/>
          <w:lang w:val="en-US"/>
        </w:rPr>
        <w:br/>
        <w:t>(p value was calculated using t tests)</w:t>
      </w:r>
    </w:p>
    <w:p w14:paraId="4435CF75" w14:textId="77777777" w:rsidR="00971385" w:rsidRPr="00A258EF" w:rsidRDefault="00971385" w:rsidP="00971385">
      <w:pPr>
        <w:rPr>
          <w:rFonts w:ascii="Calibri" w:eastAsia="MS Mincho" w:hAnsi="Calibri" w:cs="Calibri"/>
          <w:szCs w:val="24"/>
          <w:lang w:val="en-US" w:eastAsia="x-none"/>
        </w:rPr>
      </w:pPr>
    </w:p>
    <w:tbl>
      <w:tblPr>
        <w:tblW w:w="1219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73"/>
        <w:gridCol w:w="1560"/>
        <w:gridCol w:w="1562"/>
        <w:gridCol w:w="847"/>
        <w:gridCol w:w="1706"/>
        <w:gridCol w:w="1843"/>
      </w:tblGrid>
      <w:tr w:rsidR="00971385" w:rsidRPr="00A258EF" w14:paraId="5C7D1C91" w14:textId="77777777" w:rsidTr="00110D02">
        <w:trPr>
          <w:trHeight w:val="20"/>
          <w:jc w:val="center"/>
        </w:trPr>
        <w:tc>
          <w:tcPr>
            <w:tcW w:w="4673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5F648BD3" w14:textId="77777777" w:rsidR="00971385" w:rsidRPr="00A258EF" w:rsidRDefault="00971385" w:rsidP="00DC58A1">
            <w:pPr>
              <w:jc w:val="center"/>
              <w:rPr>
                <w:rFonts w:ascii="Calibri" w:hAnsi="Calibri"/>
                <w:sz w:val="22"/>
                <w:lang w:val="en-US"/>
              </w:rPr>
            </w:pPr>
            <w:r w:rsidRPr="00A258EF">
              <w:rPr>
                <w:rFonts w:ascii="Calibri" w:hAnsi="Calibri"/>
                <w:sz w:val="22"/>
                <w:lang w:val="en-US"/>
              </w:rPr>
              <w:t>Information items for the hospital decision</w:t>
            </w:r>
          </w:p>
        </w:tc>
        <w:tc>
          <w:tcPr>
            <w:tcW w:w="3969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2F551311" w14:textId="77777777" w:rsidR="00971385" w:rsidRPr="00A258EF" w:rsidRDefault="00971385" w:rsidP="00DC58A1">
            <w:pPr>
              <w:jc w:val="center"/>
              <w:rPr>
                <w:rFonts w:ascii="Calibri" w:hAnsi="Calibri"/>
                <w:sz w:val="22"/>
              </w:rPr>
            </w:pPr>
            <w:r w:rsidRPr="00A258EF">
              <w:rPr>
                <w:rFonts w:ascii="Calibri" w:hAnsi="Calibri"/>
                <w:sz w:val="22"/>
                <w:szCs w:val="24"/>
                <w:lang w:val="en-US"/>
              </w:rPr>
              <w:t xml:space="preserve">Importance of different information items </w:t>
            </w:r>
            <w:r w:rsidRPr="00A258EF">
              <w:rPr>
                <w:rFonts w:ascii="Calibri" w:hAnsi="Calibri"/>
                <w:sz w:val="22"/>
                <w:szCs w:val="24"/>
                <w:lang w:val="en-US"/>
              </w:rPr>
              <w:br/>
              <w:t>[Mean (SD)]*</w:t>
            </w:r>
          </w:p>
        </w:tc>
        <w:tc>
          <w:tcPr>
            <w:tcW w:w="35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hideMark/>
          </w:tcPr>
          <w:p w14:paraId="6DC93EDA" w14:textId="3C554CB6" w:rsidR="00971385" w:rsidRPr="00A258EF" w:rsidRDefault="00971385" w:rsidP="00DC58A1">
            <w:pPr>
              <w:jc w:val="center"/>
              <w:rPr>
                <w:rFonts w:ascii="Calibri" w:hAnsi="Calibri"/>
                <w:sz w:val="22"/>
              </w:rPr>
            </w:pPr>
            <w:r w:rsidRPr="00A258EF">
              <w:rPr>
                <w:rFonts w:ascii="Calibri" w:hAnsi="Calibri"/>
                <w:sz w:val="22"/>
              </w:rPr>
              <w:t>Most important information item</w:t>
            </w:r>
            <w:r w:rsidRPr="00A258EF">
              <w:rPr>
                <w:rFonts w:ascii="Calibri" w:hAnsi="Calibri"/>
                <w:sz w:val="22"/>
                <w:vertAlign w:val="superscript"/>
              </w:rPr>
              <w:t>$</w:t>
            </w:r>
            <w:r w:rsidRPr="00A258EF">
              <w:rPr>
                <w:rFonts w:ascii="Calibri" w:hAnsi="Calibri"/>
                <w:sz w:val="22"/>
              </w:rPr>
              <w:t xml:space="preserve"> </w:t>
            </w:r>
            <w:r w:rsidRPr="00A258EF">
              <w:rPr>
                <w:rFonts w:ascii="Calibri" w:hAnsi="Calibri"/>
                <w:sz w:val="22"/>
              </w:rPr>
              <w:br/>
            </w:r>
            <w:r w:rsidRPr="00A258EF">
              <w:rPr>
                <w:rFonts w:ascii="Calibri" w:hAnsi="Calibri" w:cs="Calibri"/>
                <w:sz w:val="22"/>
                <w:szCs w:val="22"/>
                <w:lang w:val="en-US"/>
              </w:rPr>
              <w:t>[n (%)]</w:t>
            </w:r>
          </w:p>
        </w:tc>
      </w:tr>
      <w:tr w:rsidR="00971385" w:rsidRPr="00A258EF" w14:paraId="1DB9DE12" w14:textId="77777777" w:rsidTr="00110D02">
        <w:trPr>
          <w:trHeight w:val="20"/>
          <w:jc w:val="center"/>
        </w:trPr>
        <w:tc>
          <w:tcPr>
            <w:tcW w:w="4673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DCBC1" w14:textId="77777777" w:rsidR="00971385" w:rsidRPr="00A258EF" w:rsidRDefault="00971385" w:rsidP="00DC58A1">
            <w:pPr>
              <w:rPr>
                <w:rFonts w:ascii="Calibri" w:hAnsi="Calibri"/>
                <w:sz w:val="22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7A3E8639" w14:textId="77777777" w:rsidR="00971385" w:rsidRPr="00A258EF" w:rsidRDefault="00971385" w:rsidP="00DC58A1">
            <w:pPr>
              <w:jc w:val="center"/>
              <w:rPr>
                <w:rFonts w:ascii="Calibri" w:hAnsi="Calibri"/>
                <w:sz w:val="22"/>
              </w:rPr>
            </w:pPr>
            <w:r w:rsidRPr="00A258EF">
              <w:rPr>
                <w:rFonts w:ascii="Calibri" w:hAnsi="Calibri"/>
                <w:sz w:val="22"/>
              </w:rPr>
              <w:t xml:space="preserve">Patients </w:t>
            </w:r>
            <w:r w:rsidRPr="00A258EF">
              <w:rPr>
                <w:rFonts w:ascii="Calibri" w:hAnsi="Calibri"/>
                <w:sz w:val="22"/>
              </w:rPr>
              <w:br/>
              <w:t>(n = 299-314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4BB0341D" w14:textId="77777777" w:rsidR="00971385" w:rsidRPr="00A258EF" w:rsidRDefault="00971385" w:rsidP="00DC58A1">
            <w:pPr>
              <w:jc w:val="center"/>
              <w:rPr>
                <w:rFonts w:ascii="Calibri" w:hAnsi="Calibri"/>
                <w:sz w:val="22"/>
              </w:rPr>
            </w:pPr>
            <w:r w:rsidRPr="00A258EF">
              <w:rPr>
                <w:rFonts w:ascii="Calibri" w:hAnsi="Calibri"/>
                <w:sz w:val="22"/>
              </w:rPr>
              <w:t>Referring physicians</w:t>
            </w:r>
          </w:p>
          <w:p w14:paraId="41CC1CAB" w14:textId="77777777" w:rsidR="00971385" w:rsidRPr="00A258EF" w:rsidRDefault="00971385" w:rsidP="00DC58A1">
            <w:pPr>
              <w:jc w:val="center"/>
              <w:rPr>
                <w:rFonts w:ascii="Calibri" w:hAnsi="Calibri"/>
                <w:sz w:val="22"/>
              </w:rPr>
            </w:pPr>
            <w:r w:rsidRPr="00A258EF">
              <w:rPr>
                <w:rFonts w:ascii="Calibri" w:hAnsi="Calibri"/>
                <w:sz w:val="22"/>
              </w:rPr>
              <w:t>(n = 187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E74A7AF" w14:textId="77777777" w:rsidR="00971385" w:rsidRPr="00A258EF" w:rsidRDefault="00971385" w:rsidP="00DC58A1">
            <w:pPr>
              <w:jc w:val="center"/>
              <w:rPr>
                <w:rFonts w:ascii="Calibri" w:hAnsi="Calibri"/>
                <w:sz w:val="22"/>
              </w:rPr>
            </w:pPr>
            <w:r w:rsidRPr="00A258EF">
              <w:rPr>
                <w:rFonts w:ascii="Calibri" w:hAnsi="Calibri"/>
                <w:sz w:val="22"/>
              </w:rPr>
              <w:t>p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14:paraId="6C51BD10" w14:textId="77777777" w:rsidR="00971385" w:rsidRPr="00A258EF" w:rsidRDefault="00971385" w:rsidP="00DC58A1">
            <w:pPr>
              <w:jc w:val="center"/>
              <w:rPr>
                <w:rFonts w:ascii="Calibri" w:hAnsi="Calibri"/>
                <w:sz w:val="22"/>
              </w:rPr>
            </w:pPr>
            <w:r w:rsidRPr="00A258EF">
              <w:rPr>
                <w:rFonts w:ascii="Calibri" w:hAnsi="Calibri"/>
                <w:sz w:val="22"/>
              </w:rPr>
              <w:t xml:space="preserve">Patients </w:t>
            </w:r>
            <w:r w:rsidRPr="00A258EF">
              <w:rPr>
                <w:rFonts w:ascii="Calibri" w:hAnsi="Calibri"/>
                <w:sz w:val="22"/>
              </w:rPr>
              <w:br/>
              <w:t>(n = 26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16CEFC83" w14:textId="77777777" w:rsidR="00971385" w:rsidRPr="00A258EF" w:rsidRDefault="00971385" w:rsidP="00DC58A1">
            <w:pPr>
              <w:jc w:val="center"/>
              <w:rPr>
                <w:rFonts w:ascii="Calibri" w:hAnsi="Calibri"/>
                <w:sz w:val="22"/>
              </w:rPr>
            </w:pPr>
            <w:r w:rsidRPr="00A258EF">
              <w:rPr>
                <w:rFonts w:ascii="Calibri" w:hAnsi="Calibri"/>
                <w:sz w:val="22"/>
              </w:rPr>
              <w:t xml:space="preserve">Referring physicians </w:t>
            </w:r>
            <w:r w:rsidRPr="00A258EF">
              <w:rPr>
                <w:rFonts w:ascii="Calibri" w:hAnsi="Calibri"/>
                <w:sz w:val="22"/>
              </w:rPr>
              <w:br/>
              <w:t>(n = 181)</w:t>
            </w:r>
          </w:p>
        </w:tc>
      </w:tr>
      <w:tr w:rsidR="00971385" w:rsidRPr="00A258EF" w14:paraId="25E46F57" w14:textId="77777777" w:rsidTr="00110D02">
        <w:trPr>
          <w:trHeight w:val="20"/>
          <w:jc w:val="center"/>
        </w:trPr>
        <w:tc>
          <w:tcPr>
            <w:tcW w:w="46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7E892004" w14:textId="77777777" w:rsidR="00971385" w:rsidRPr="00A258EF" w:rsidRDefault="00971385" w:rsidP="00DC58A1">
            <w:pPr>
              <w:tabs>
                <w:tab w:val="center" w:pos="3896"/>
                <w:tab w:val="right" w:pos="7793"/>
              </w:tabs>
              <w:rPr>
                <w:rFonts w:ascii="Calibri" w:hAnsi="Calibri"/>
                <w:color w:val="000000"/>
                <w:sz w:val="22"/>
                <w:lang w:val="en-US"/>
              </w:rPr>
            </w:pPr>
            <w:r w:rsidRPr="00A258EF">
              <w:rPr>
                <w:rFonts w:ascii="Calibri" w:hAnsi="Calibri"/>
                <w:color w:val="000000"/>
                <w:sz w:val="22"/>
                <w:lang w:val="en-US"/>
              </w:rPr>
              <w:tab/>
              <w:t>Confirmed diagnosis (hip surgery) rat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D9E4498" w14:textId="77777777" w:rsidR="00971385" w:rsidRPr="00A258EF" w:rsidRDefault="00971385" w:rsidP="00DC58A1">
            <w:pPr>
              <w:jc w:val="center"/>
              <w:rPr>
                <w:rFonts w:ascii="Calibri" w:hAnsi="Calibri"/>
                <w:sz w:val="22"/>
              </w:rPr>
            </w:pPr>
            <w:r w:rsidRPr="00A258EF">
              <w:rPr>
                <w:rFonts w:ascii="Calibri" w:hAnsi="Calibri"/>
                <w:sz w:val="22"/>
              </w:rPr>
              <w:t>4.65 (0.80)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BA60E5" w14:textId="77777777" w:rsidR="00971385" w:rsidRPr="00A258EF" w:rsidRDefault="00971385" w:rsidP="00DC58A1">
            <w:pPr>
              <w:jc w:val="center"/>
              <w:rPr>
                <w:rFonts w:ascii="Calibri" w:hAnsi="Calibri"/>
                <w:sz w:val="22"/>
              </w:rPr>
            </w:pPr>
            <w:r w:rsidRPr="00A258EF">
              <w:rPr>
                <w:rFonts w:ascii="Calibri" w:hAnsi="Calibri"/>
                <w:sz w:val="22"/>
              </w:rPr>
              <w:t>3.67 (1.23)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8241DC3" w14:textId="77777777" w:rsidR="00971385" w:rsidRPr="00A258EF" w:rsidRDefault="00971385" w:rsidP="00DC58A1">
            <w:pPr>
              <w:jc w:val="center"/>
              <w:rPr>
                <w:rFonts w:ascii="Calibri" w:hAnsi="Calibri"/>
                <w:sz w:val="22"/>
              </w:rPr>
            </w:pPr>
            <w:r w:rsidRPr="00A258EF">
              <w:rPr>
                <w:rFonts w:ascii="Calibri" w:hAnsi="Calibri"/>
                <w:sz w:val="22"/>
              </w:rPr>
              <w:t>&lt;.001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C96A352" w14:textId="77777777" w:rsidR="00971385" w:rsidRPr="00A258EF" w:rsidRDefault="00971385" w:rsidP="00DC58A1">
            <w:pPr>
              <w:jc w:val="center"/>
              <w:rPr>
                <w:rFonts w:ascii="Calibri" w:hAnsi="Calibri"/>
                <w:sz w:val="22"/>
              </w:rPr>
            </w:pPr>
            <w:r w:rsidRPr="00A258EF">
              <w:rPr>
                <w:rFonts w:ascii="Calibri" w:hAnsi="Calibri"/>
                <w:sz w:val="22"/>
              </w:rPr>
              <w:t>118 (44.5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0466B1" w14:textId="77777777" w:rsidR="00971385" w:rsidRPr="00A258EF" w:rsidRDefault="00971385" w:rsidP="00DC58A1">
            <w:pPr>
              <w:jc w:val="center"/>
              <w:rPr>
                <w:rFonts w:ascii="Calibri" w:hAnsi="Calibri"/>
                <w:sz w:val="22"/>
              </w:rPr>
            </w:pPr>
            <w:r w:rsidRPr="00A258EF">
              <w:rPr>
                <w:rFonts w:ascii="Calibri" w:hAnsi="Calibri"/>
                <w:sz w:val="22"/>
              </w:rPr>
              <w:t>13 (7.2%)</w:t>
            </w:r>
          </w:p>
        </w:tc>
      </w:tr>
      <w:tr w:rsidR="00971385" w:rsidRPr="00A258EF" w14:paraId="62BA6A66" w14:textId="77777777" w:rsidTr="00110D02">
        <w:trPr>
          <w:trHeight w:val="20"/>
          <w:jc w:val="center"/>
        </w:trPr>
        <w:tc>
          <w:tcPr>
            <w:tcW w:w="46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7902AAE" w14:textId="77777777" w:rsidR="00971385" w:rsidRPr="00A258EF" w:rsidRDefault="00971385" w:rsidP="00DC58A1">
            <w:pPr>
              <w:jc w:val="right"/>
              <w:rPr>
                <w:rFonts w:ascii="Calibri" w:hAnsi="Calibri"/>
                <w:color w:val="000000"/>
                <w:sz w:val="22"/>
                <w:lang w:val="en-US"/>
              </w:rPr>
            </w:pPr>
            <w:r w:rsidRPr="00A258EF">
              <w:rPr>
                <w:rFonts w:ascii="Calibri" w:hAnsi="Calibri"/>
                <w:color w:val="000000"/>
                <w:sz w:val="22"/>
                <w:lang w:val="en-US"/>
              </w:rPr>
              <w:t>Endocert Certificate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C23965" w14:textId="77777777" w:rsidR="00971385" w:rsidRPr="00A258EF" w:rsidRDefault="00971385" w:rsidP="00DC58A1">
            <w:pPr>
              <w:jc w:val="center"/>
              <w:rPr>
                <w:rFonts w:ascii="Calibri" w:hAnsi="Calibri"/>
                <w:sz w:val="22"/>
              </w:rPr>
            </w:pPr>
            <w:r w:rsidRPr="00A258EF">
              <w:rPr>
                <w:rFonts w:ascii="Calibri" w:hAnsi="Calibri"/>
                <w:sz w:val="22"/>
              </w:rPr>
              <w:t>4.09 (1.03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0858C" w14:textId="77777777" w:rsidR="00971385" w:rsidRPr="00A258EF" w:rsidRDefault="00971385" w:rsidP="00DC58A1">
            <w:pPr>
              <w:jc w:val="center"/>
              <w:rPr>
                <w:rFonts w:ascii="Calibri" w:hAnsi="Calibri"/>
                <w:sz w:val="22"/>
              </w:rPr>
            </w:pPr>
            <w:r w:rsidRPr="00A258EF">
              <w:rPr>
                <w:rFonts w:ascii="Calibri" w:hAnsi="Calibri"/>
                <w:sz w:val="22"/>
              </w:rPr>
              <w:t>3.05 (1.16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B02BFF" w14:textId="77777777" w:rsidR="00971385" w:rsidRPr="00A258EF" w:rsidRDefault="00971385" w:rsidP="00DC58A1">
            <w:pPr>
              <w:jc w:val="center"/>
              <w:rPr>
                <w:rFonts w:ascii="Calibri" w:hAnsi="Calibri"/>
                <w:sz w:val="22"/>
              </w:rPr>
            </w:pPr>
            <w:r w:rsidRPr="00A258EF">
              <w:rPr>
                <w:rFonts w:ascii="Calibri" w:hAnsi="Calibri"/>
                <w:sz w:val="22"/>
              </w:rPr>
              <w:t>&lt;.001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94964D" w14:textId="77777777" w:rsidR="00971385" w:rsidRPr="00A258EF" w:rsidRDefault="00971385" w:rsidP="00DC58A1">
            <w:pPr>
              <w:jc w:val="center"/>
              <w:rPr>
                <w:rFonts w:ascii="Calibri" w:hAnsi="Calibri"/>
                <w:sz w:val="22"/>
              </w:rPr>
            </w:pPr>
            <w:r w:rsidRPr="00A258EF">
              <w:rPr>
                <w:rFonts w:ascii="Calibri" w:hAnsi="Calibri"/>
                <w:sz w:val="22"/>
              </w:rPr>
              <w:t>32 (12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56D873" w14:textId="77777777" w:rsidR="00971385" w:rsidRPr="00A258EF" w:rsidRDefault="00971385" w:rsidP="00DC58A1">
            <w:pPr>
              <w:jc w:val="center"/>
              <w:rPr>
                <w:rFonts w:ascii="Calibri" w:hAnsi="Calibri"/>
                <w:sz w:val="22"/>
              </w:rPr>
            </w:pPr>
            <w:r w:rsidRPr="00A258EF">
              <w:rPr>
                <w:rFonts w:ascii="Calibri" w:hAnsi="Calibri"/>
                <w:sz w:val="22"/>
              </w:rPr>
              <w:t>9 (5.0%)</w:t>
            </w:r>
          </w:p>
        </w:tc>
      </w:tr>
      <w:tr w:rsidR="00971385" w:rsidRPr="00A258EF" w14:paraId="532A1382" w14:textId="77777777" w:rsidTr="00110D02">
        <w:trPr>
          <w:trHeight w:val="20"/>
          <w:jc w:val="center"/>
        </w:trPr>
        <w:tc>
          <w:tcPr>
            <w:tcW w:w="46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490B4DB" w14:textId="77777777" w:rsidR="00971385" w:rsidRPr="00A258EF" w:rsidRDefault="00971385" w:rsidP="00DC58A1">
            <w:pPr>
              <w:jc w:val="right"/>
              <w:rPr>
                <w:rFonts w:ascii="Calibri" w:hAnsi="Calibri"/>
                <w:color w:val="000000"/>
                <w:sz w:val="22"/>
                <w:lang w:val="en-US"/>
              </w:rPr>
            </w:pPr>
            <w:r w:rsidRPr="00A258EF">
              <w:rPr>
                <w:rFonts w:ascii="Calibri" w:hAnsi="Calibri"/>
                <w:color w:val="000000"/>
                <w:sz w:val="22"/>
                <w:lang w:val="en-US"/>
              </w:rPr>
              <w:t>The number of cases treated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76FB51" w14:textId="77777777" w:rsidR="00971385" w:rsidRPr="00A258EF" w:rsidRDefault="00971385" w:rsidP="00DC58A1">
            <w:pPr>
              <w:jc w:val="center"/>
              <w:rPr>
                <w:rFonts w:ascii="Calibri" w:hAnsi="Calibri"/>
                <w:sz w:val="22"/>
              </w:rPr>
            </w:pPr>
            <w:r w:rsidRPr="00A258EF">
              <w:rPr>
                <w:rFonts w:ascii="Calibri" w:hAnsi="Calibri"/>
                <w:sz w:val="22"/>
              </w:rPr>
              <w:t>4.35 (0.90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43064" w14:textId="77777777" w:rsidR="00971385" w:rsidRPr="00A258EF" w:rsidRDefault="00971385" w:rsidP="00DC58A1">
            <w:pPr>
              <w:jc w:val="center"/>
              <w:rPr>
                <w:rFonts w:ascii="Calibri" w:hAnsi="Calibri"/>
                <w:sz w:val="22"/>
              </w:rPr>
            </w:pPr>
            <w:r w:rsidRPr="00A258EF">
              <w:rPr>
                <w:rFonts w:ascii="Calibri" w:hAnsi="Calibri"/>
                <w:sz w:val="22"/>
              </w:rPr>
              <w:t>4.09 (0.98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111742" w14:textId="77777777" w:rsidR="00971385" w:rsidRPr="00A258EF" w:rsidRDefault="00971385" w:rsidP="00DC58A1">
            <w:pPr>
              <w:jc w:val="center"/>
              <w:rPr>
                <w:rFonts w:ascii="Calibri" w:hAnsi="Calibri"/>
                <w:sz w:val="22"/>
              </w:rPr>
            </w:pPr>
            <w:r w:rsidRPr="00A258EF">
              <w:rPr>
                <w:rFonts w:ascii="Calibri" w:hAnsi="Calibri"/>
                <w:sz w:val="22"/>
              </w:rPr>
              <w:t>.002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B64240" w14:textId="77777777" w:rsidR="00971385" w:rsidRPr="00A258EF" w:rsidRDefault="00971385" w:rsidP="00DC58A1">
            <w:pPr>
              <w:jc w:val="center"/>
              <w:rPr>
                <w:rFonts w:ascii="Calibri" w:hAnsi="Calibri"/>
                <w:sz w:val="22"/>
              </w:rPr>
            </w:pPr>
            <w:r w:rsidRPr="00A258EF">
              <w:rPr>
                <w:rFonts w:ascii="Calibri" w:hAnsi="Calibri"/>
                <w:sz w:val="22"/>
              </w:rPr>
              <w:t>62 (23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187414" w14:textId="77777777" w:rsidR="00971385" w:rsidRPr="00A258EF" w:rsidRDefault="00971385" w:rsidP="00DC58A1">
            <w:pPr>
              <w:jc w:val="center"/>
              <w:rPr>
                <w:rFonts w:ascii="Calibri" w:hAnsi="Calibri"/>
                <w:sz w:val="22"/>
              </w:rPr>
            </w:pPr>
            <w:r w:rsidRPr="00A258EF">
              <w:rPr>
                <w:rFonts w:ascii="Calibri" w:hAnsi="Calibri"/>
                <w:sz w:val="22"/>
              </w:rPr>
              <w:t>65 (35.9%)</w:t>
            </w:r>
          </w:p>
        </w:tc>
      </w:tr>
      <w:tr w:rsidR="00971385" w:rsidRPr="00A258EF" w14:paraId="09D9116A" w14:textId="77777777" w:rsidTr="00110D02">
        <w:trPr>
          <w:trHeight w:val="20"/>
          <w:jc w:val="center"/>
        </w:trPr>
        <w:tc>
          <w:tcPr>
            <w:tcW w:w="46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03B3FD1" w14:textId="77777777" w:rsidR="00971385" w:rsidRPr="00A258EF" w:rsidRDefault="00971385" w:rsidP="00DC58A1">
            <w:pPr>
              <w:jc w:val="right"/>
              <w:rPr>
                <w:rFonts w:ascii="Calibri" w:hAnsi="Calibri"/>
                <w:color w:val="000000"/>
                <w:sz w:val="22"/>
                <w:lang w:val="en-US"/>
              </w:rPr>
            </w:pPr>
            <w:r w:rsidRPr="00A258EF">
              <w:rPr>
                <w:rFonts w:ascii="Calibri" w:hAnsi="Calibri"/>
                <w:color w:val="000000"/>
                <w:sz w:val="22"/>
                <w:lang w:val="en-US"/>
              </w:rPr>
              <w:t>Complication rate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0BE362" w14:textId="77777777" w:rsidR="00971385" w:rsidRPr="00A258EF" w:rsidRDefault="00971385" w:rsidP="00DC58A1">
            <w:pPr>
              <w:jc w:val="center"/>
              <w:rPr>
                <w:rFonts w:ascii="Calibri" w:hAnsi="Calibri"/>
                <w:sz w:val="22"/>
              </w:rPr>
            </w:pPr>
            <w:r w:rsidRPr="00A258EF">
              <w:rPr>
                <w:rFonts w:ascii="Calibri" w:hAnsi="Calibri"/>
                <w:sz w:val="22"/>
              </w:rPr>
              <w:t>4.54 (0.81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EF1C0" w14:textId="77777777" w:rsidR="00971385" w:rsidRPr="00A258EF" w:rsidRDefault="00971385" w:rsidP="00DC58A1">
            <w:pPr>
              <w:jc w:val="center"/>
              <w:rPr>
                <w:rFonts w:ascii="Calibri" w:hAnsi="Calibri"/>
                <w:sz w:val="22"/>
              </w:rPr>
            </w:pPr>
            <w:r w:rsidRPr="00A258EF">
              <w:rPr>
                <w:rFonts w:ascii="Calibri" w:hAnsi="Calibri"/>
                <w:sz w:val="22"/>
              </w:rPr>
              <w:t xml:space="preserve"> 4.19 (1.06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2D5A12" w14:textId="77777777" w:rsidR="00971385" w:rsidRPr="00A258EF" w:rsidRDefault="00971385" w:rsidP="00DC58A1">
            <w:pPr>
              <w:jc w:val="center"/>
              <w:rPr>
                <w:rFonts w:ascii="Calibri" w:hAnsi="Calibri"/>
                <w:sz w:val="22"/>
              </w:rPr>
            </w:pPr>
            <w:r w:rsidRPr="00A258EF">
              <w:rPr>
                <w:rFonts w:ascii="Calibri" w:hAnsi="Calibri"/>
                <w:sz w:val="22"/>
              </w:rPr>
              <w:t>&lt;.001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E5402E" w14:textId="77777777" w:rsidR="00971385" w:rsidRPr="00A258EF" w:rsidRDefault="00971385" w:rsidP="00DC58A1">
            <w:pPr>
              <w:jc w:val="center"/>
              <w:rPr>
                <w:rFonts w:ascii="Calibri" w:hAnsi="Calibri"/>
                <w:sz w:val="22"/>
              </w:rPr>
            </w:pPr>
            <w:r w:rsidRPr="00A258EF">
              <w:rPr>
                <w:rFonts w:ascii="Calibri" w:hAnsi="Calibri"/>
                <w:sz w:val="22"/>
              </w:rPr>
              <w:t>18 (6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DBDDCF" w14:textId="77777777" w:rsidR="00971385" w:rsidRPr="00A258EF" w:rsidRDefault="00971385" w:rsidP="00DC58A1">
            <w:pPr>
              <w:jc w:val="center"/>
              <w:rPr>
                <w:rFonts w:ascii="Calibri" w:hAnsi="Calibri"/>
                <w:sz w:val="22"/>
              </w:rPr>
            </w:pPr>
            <w:r w:rsidRPr="00A258EF">
              <w:rPr>
                <w:rFonts w:ascii="Calibri" w:hAnsi="Calibri"/>
                <w:sz w:val="22"/>
              </w:rPr>
              <w:t>53 (29.3%)</w:t>
            </w:r>
          </w:p>
        </w:tc>
      </w:tr>
      <w:tr w:rsidR="00971385" w:rsidRPr="00A258EF" w14:paraId="3E9D8D73" w14:textId="77777777" w:rsidTr="00110D02">
        <w:trPr>
          <w:trHeight w:val="20"/>
          <w:jc w:val="center"/>
        </w:trPr>
        <w:tc>
          <w:tcPr>
            <w:tcW w:w="46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77DC05C" w14:textId="77777777" w:rsidR="00971385" w:rsidRPr="00A258EF" w:rsidRDefault="00971385" w:rsidP="00DC58A1">
            <w:pPr>
              <w:jc w:val="right"/>
              <w:rPr>
                <w:rFonts w:ascii="Calibri" w:hAnsi="Calibri"/>
                <w:color w:val="000000"/>
                <w:sz w:val="22"/>
                <w:lang w:val="en-US"/>
              </w:rPr>
            </w:pPr>
            <w:r w:rsidRPr="00A258EF">
              <w:rPr>
                <w:rFonts w:ascii="Calibri" w:hAnsi="Calibri"/>
                <w:color w:val="000000"/>
                <w:sz w:val="22"/>
                <w:lang w:val="en-US"/>
              </w:rPr>
              <w:t>Mobility at hospital discharge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4973BE" w14:textId="77777777" w:rsidR="00971385" w:rsidRPr="00A258EF" w:rsidRDefault="00971385" w:rsidP="00DC58A1">
            <w:pPr>
              <w:jc w:val="center"/>
              <w:rPr>
                <w:rFonts w:ascii="Calibri" w:hAnsi="Calibri"/>
                <w:sz w:val="22"/>
              </w:rPr>
            </w:pPr>
            <w:r w:rsidRPr="00A258EF">
              <w:rPr>
                <w:rFonts w:ascii="Calibri" w:hAnsi="Calibri"/>
                <w:sz w:val="22"/>
              </w:rPr>
              <w:t>4.60 (0.73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A368F" w14:textId="77777777" w:rsidR="00971385" w:rsidRPr="00A258EF" w:rsidRDefault="00971385" w:rsidP="00DC58A1">
            <w:pPr>
              <w:jc w:val="center"/>
              <w:rPr>
                <w:rFonts w:ascii="Calibri" w:hAnsi="Calibri"/>
                <w:sz w:val="22"/>
              </w:rPr>
            </w:pPr>
            <w:r w:rsidRPr="00A258EF">
              <w:rPr>
                <w:rFonts w:ascii="Calibri" w:hAnsi="Calibri"/>
                <w:sz w:val="22"/>
              </w:rPr>
              <w:t>3.31 (1.18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3BF36D" w14:textId="77777777" w:rsidR="00971385" w:rsidRPr="00A258EF" w:rsidRDefault="00971385" w:rsidP="00DC58A1">
            <w:pPr>
              <w:jc w:val="center"/>
              <w:rPr>
                <w:rFonts w:ascii="Calibri" w:hAnsi="Calibri"/>
                <w:sz w:val="22"/>
              </w:rPr>
            </w:pPr>
            <w:r w:rsidRPr="00A258EF">
              <w:rPr>
                <w:rFonts w:ascii="Calibri" w:hAnsi="Calibri"/>
                <w:sz w:val="22"/>
              </w:rPr>
              <w:t>&lt;.001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F67084" w14:textId="77777777" w:rsidR="00971385" w:rsidRPr="00A258EF" w:rsidRDefault="00971385" w:rsidP="00DC58A1">
            <w:pPr>
              <w:jc w:val="center"/>
              <w:rPr>
                <w:rFonts w:ascii="Calibri" w:hAnsi="Calibri"/>
                <w:sz w:val="22"/>
              </w:rPr>
            </w:pPr>
            <w:r w:rsidRPr="00A258EF">
              <w:rPr>
                <w:rFonts w:ascii="Calibri" w:hAnsi="Calibri"/>
                <w:sz w:val="22"/>
              </w:rPr>
              <w:t>35 (13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476294" w14:textId="77777777" w:rsidR="00971385" w:rsidRPr="00A258EF" w:rsidRDefault="00971385" w:rsidP="00DC58A1">
            <w:pPr>
              <w:jc w:val="center"/>
              <w:rPr>
                <w:rFonts w:ascii="Calibri" w:hAnsi="Calibri"/>
                <w:sz w:val="22"/>
              </w:rPr>
            </w:pPr>
            <w:r w:rsidRPr="00A258EF">
              <w:rPr>
                <w:rFonts w:ascii="Calibri" w:hAnsi="Calibri"/>
                <w:sz w:val="22"/>
              </w:rPr>
              <w:t>4 (2.2%)</w:t>
            </w:r>
          </w:p>
        </w:tc>
      </w:tr>
      <w:tr w:rsidR="00971385" w:rsidRPr="00A258EF" w14:paraId="62C48FCE" w14:textId="77777777" w:rsidTr="00110D02">
        <w:trPr>
          <w:trHeight w:val="20"/>
          <w:jc w:val="center"/>
        </w:trPr>
        <w:tc>
          <w:tcPr>
            <w:tcW w:w="46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D484BC5" w14:textId="77777777" w:rsidR="00971385" w:rsidRPr="00A258EF" w:rsidRDefault="00971385" w:rsidP="00DC58A1">
            <w:pPr>
              <w:jc w:val="right"/>
              <w:rPr>
                <w:rFonts w:ascii="Calibri" w:hAnsi="Calibri"/>
                <w:color w:val="000000"/>
                <w:sz w:val="22"/>
                <w:lang w:val="en-US"/>
              </w:rPr>
            </w:pPr>
            <w:r w:rsidRPr="00A258EF">
              <w:rPr>
                <w:rFonts w:ascii="Calibri" w:hAnsi="Calibri"/>
                <w:color w:val="000000"/>
                <w:sz w:val="22"/>
                <w:lang w:val="en-US"/>
              </w:rPr>
              <w:t>Prevention of falls measures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8F99FD" w14:textId="77777777" w:rsidR="00971385" w:rsidRPr="00A258EF" w:rsidRDefault="00971385" w:rsidP="00DC58A1">
            <w:pPr>
              <w:jc w:val="center"/>
              <w:rPr>
                <w:rFonts w:ascii="Calibri" w:hAnsi="Calibri"/>
                <w:sz w:val="22"/>
              </w:rPr>
            </w:pPr>
            <w:r w:rsidRPr="00A258EF">
              <w:rPr>
                <w:rFonts w:ascii="Calibri" w:hAnsi="Calibri"/>
                <w:sz w:val="22"/>
              </w:rPr>
              <w:t>4.29 (0.97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33516" w14:textId="77777777" w:rsidR="00971385" w:rsidRPr="00A258EF" w:rsidRDefault="00971385" w:rsidP="00DC58A1">
            <w:pPr>
              <w:jc w:val="center"/>
              <w:rPr>
                <w:rFonts w:ascii="Calibri" w:hAnsi="Calibri"/>
                <w:sz w:val="22"/>
              </w:rPr>
            </w:pPr>
            <w:r w:rsidRPr="00A258EF">
              <w:rPr>
                <w:rFonts w:ascii="Calibri" w:hAnsi="Calibri"/>
                <w:sz w:val="22"/>
              </w:rPr>
              <w:t>n.a.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E84CFB" w14:textId="77777777" w:rsidR="00971385" w:rsidRPr="00A258EF" w:rsidRDefault="00971385" w:rsidP="00DC58A1">
            <w:pPr>
              <w:jc w:val="center"/>
              <w:rPr>
                <w:rFonts w:ascii="Calibri" w:hAnsi="Calibri"/>
                <w:sz w:val="22"/>
              </w:rPr>
            </w:pPr>
            <w:r w:rsidRPr="00A258EF">
              <w:rPr>
                <w:rFonts w:ascii="Calibri" w:hAnsi="Calibri"/>
                <w:sz w:val="22"/>
              </w:rPr>
              <w:t>n.a.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DE17AB" w14:textId="77777777" w:rsidR="00971385" w:rsidRPr="00A258EF" w:rsidRDefault="00971385" w:rsidP="00DC58A1">
            <w:pPr>
              <w:jc w:val="center"/>
              <w:rPr>
                <w:rFonts w:ascii="Calibri" w:hAnsi="Calibri"/>
                <w:sz w:val="22"/>
              </w:rPr>
            </w:pPr>
            <w:r w:rsidRPr="00A258EF">
              <w:rPr>
                <w:rFonts w:ascii="Calibri" w:hAnsi="Calibri"/>
                <w:sz w:val="22"/>
              </w:rPr>
              <w:t>0 (0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3ED6D6" w14:textId="77777777" w:rsidR="00971385" w:rsidRPr="00A258EF" w:rsidRDefault="00971385" w:rsidP="00DC58A1">
            <w:pPr>
              <w:jc w:val="center"/>
              <w:rPr>
                <w:rFonts w:ascii="Calibri" w:hAnsi="Calibri"/>
                <w:sz w:val="22"/>
              </w:rPr>
            </w:pPr>
            <w:r w:rsidRPr="00A258EF">
              <w:rPr>
                <w:rFonts w:ascii="Calibri" w:hAnsi="Calibri"/>
                <w:sz w:val="22"/>
              </w:rPr>
              <w:t>n.a.</w:t>
            </w:r>
          </w:p>
        </w:tc>
      </w:tr>
      <w:tr w:rsidR="00971385" w:rsidRPr="00A258EF" w14:paraId="33F4B0C5" w14:textId="77777777" w:rsidTr="00110D02">
        <w:trPr>
          <w:trHeight w:val="20"/>
          <w:jc w:val="center"/>
        </w:trPr>
        <w:tc>
          <w:tcPr>
            <w:tcW w:w="4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9CDB74B" w14:textId="77777777" w:rsidR="00971385" w:rsidRPr="00A258EF" w:rsidRDefault="00971385" w:rsidP="00DC58A1">
            <w:pPr>
              <w:jc w:val="right"/>
              <w:rPr>
                <w:rFonts w:ascii="Calibri" w:hAnsi="Calibri"/>
                <w:color w:val="000000"/>
                <w:sz w:val="22"/>
                <w:lang w:val="en-US"/>
              </w:rPr>
            </w:pPr>
            <w:r w:rsidRPr="00A258EF">
              <w:rPr>
                <w:rFonts w:ascii="Calibri" w:hAnsi="Calibri"/>
                <w:color w:val="000000"/>
                <w:sz w:val="22"/>
                <w:lang w:val="en-US"/>
              </w:rPr>
              <w:t>1-year revision surgery rate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3FD74F0" w14:textId="77777777" w:rsidR="00971385" w:rsidRPr="00A258EF" w:rsidRDefault="00971385" w:rsidP="00DC58A1">
            <w:pPr>
              <w:jc w:val="center"/>
              <w:rPr>
                <w:rFonts w:ascii="Calibri" w:hAnsi="Calibri"/>
                <w:sz w:val="22"/>
              </w:rPr>
            </w:pPr>
            <w:r w:rsidRPr="00A258EF">
              <w:rPr>
                <w:rFonts w:ascii="Calibri" w:hAnsi="Calibri"/>
                <w:sz w:val="22"/>
              </w:rPr>
              <w:t>n.a.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7BF9F9" w14:textId="77777777" w:rsidR="00971385" w:rsidRPr="00A258EF" w:rsidRDefault="00971385" w:rsidP="00DC58A1">
            <w:pPr>
              <w:jc w:val="center"/>
              <w:rPr>
                <w:rFonts w:ascii="Calibri" w:hAnsi="Calibri"/>
                <w:sz w:val="22"/>
              </w:rPr>
            </w:pPr>
            <w:r w:rsidRPr="00A258EF">
              <w:rPr>
                <w:rFonts w:ascii="Calibri" w:hAnsi="Calibri"/>
                <w:sz w:val="22"/>
              </w:rPr>
              <w:t>4.00 (1.21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3196AE" w14:textId="77777777" w:rsidR="00971385" w:rsidRPr="00A258EF" w:rsidRDefault="00971385" w:rsidP="00DC58A1">
            <w:pPr>
              <w:jc w:val="center"/>
              <w:rPr>
                <w:rFonts w:ascii="Calibri" w:hAnsi="Calibri"/>
                <w:sz w:val="22"/>
              </w:rPr>
            </w:pPr>
            <w:r w:rsidRPr="00A258EF">
              <w:rPr>
                <w:rFonts w:ascii="Calibri" w:hAnsi="Calibri"/>
                <w:sz w:val="22"/>
              </w:rPr>
              <w:t>n.a.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16E6728" w14:textId="77777777" w:rsidR="00971385" w:rsidRPr="00A258EF" w:rsidRDefault="00971385" w:rsidP="00DC58A1">
            <w:pPr>
              <w:jc w:val="center"/>
              <w:rPr>
                <w:rFonts w:ascii="Calibri" w:hAnsi="Calibri"/>
                <w:sz w:val="22"/>
              </w:rPr>
            </w:pPr>
            <w:r w:rsidRPr="00A258EF">
              <w:rPr>
                <w:rFonts w:ascii="Calibri" w:hAnsi="Calibri"/>
                <w:sz w:val="22"/>
              </w:rPr>
              <w:t>n.a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782A20" w14:textId="77777777" w:rsidR="00971385" w:rsidRPr="00A258EF" w:rsidRDefault="00971385" w:rsidP="00DC58A1">
            <w:pPr>
              <w:jc w:val="center"/>
              <w:rPr>
                <w:rFonts w:ascii="Calibri" w:hAnsi="Calibri"/>
                <w:sz w:val="22"/>
              </w:rPr>
            </w:pPr>
            <w:r w:rsidRPr="00A258EF">
              <w:rPr>
                <w:rFonts w:ascii="Calibri" w:hAnsi="Calibri"/>
                <w:sz w:val="22"/>
              </w:rPr>
              <w:t>37 (20.4%)</w:t>
            </w:r>
          </w:p>
        </w:tc>
      </w:tr>
      <w:tr w:rsidR="00971385" w:rsidRPr="00A258EF" w14:paraId="3A969291" w14:textId="77777777" w:rsidTr="00110D02">
        <w:trPr>
          <w:trHeight w:val="20"/>
          <w:jc w:val="center"/>
        </w:trPr>
        <w:tc>
          <w:tcPr>
            <w:tcW w:w="1219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D2E3BCE" w14:textId="77777777" w:rsidR="00971385" w:rsidRPr="00A258EF" w:rsidRDefault="00971385" w:rsidP="00DC58A1">
            <w:pPr>
              <w:rPr>
                <w:rFonts w:ascii="Calibri" w:hAnsi="Calibri"/>
                <w:sz w:val="22"/>
              </w:rPr>
            </w:pPr>
            <w:r w:rsidRPr="00A258EF">
              <w:rPr>
                <w:rFonts w:ascii="Calibri" w:hAnsi="Calibri"/>
                <w:sz w:val="22"/>
              </w:rPr>
              <w:t>* Importance of items is rated on a 1–5 scale [1 not all important; 5 extremely important]</w:t>
            </w:r>
          </w:p>
          <w:p w14:paraId="01B93E45" w14:textId="77777777" w:rsidR="00971385" w:rsidRPr="00A258EF" w:rsidRDefault="00971385" w:rsidP="00DC58A1">
            <w:pPr>
              <w:rPr>
                <w:rFonts w:ascii="Calibri" w:hAnsi="Calibri"/>
                <w:sz w:val="22"/>
              </w:rPr>
            </w:pPr>
            <w:r w:rsidRPr="00A258EF">
              <w:rPr>
                <w:rFonts w:ascii="Calibri" w:hAnsi="Calibri"/>
                <w:sz w:val="22"/>
              </w:rPr>
              <w:t>$ Which information was most important for your hospital choice?</w:t>
            </w:r>
          </w:p>
        </w:tc>
      </w:tr>
    </w:tbl>
    <w:p w14:paraId="3D8192AE" w14:textId="77777777" w:rsidR="00971385" w:rsidRPr="00A258EF" w:rsidRDefault="00971385" w:rsidP="00971385">
      <w:pPr>
        <w:rPr>
          <w:rFonts w:asciiTheme="minorHAnsi" w:eastAsia="MS Mincho" w:hAnsiTheme="minorHAnsi"/>
          <w:sz w:val="24"/>
          <w:lang w:val="en-US"/>
        </w:rPr>
      </w:pPr>
    </w:p>
    <w:p w14:paraId="50470694" w14:textId="77777777" w:rsidR="006353C9" w:rsidRPr="00A258EF" w:rsidRDefault="006353C9" w:rsidP="009F74CC">
      <w:pPr>
        <w:rPr>
          <w:lang w:val="en-US"/>
        </w:rPr>
        <w:sectPr w:rsidR="006353C9" w:rsidRPr="00A258EF" w:rsidSect="00A258EF">
          <w:type w:val="continuous"/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02E681C1" w14:textId="39D16AD4" w:rsidR="006A1E85" w:rsidRPr="00A258EF" w:rsidRDefault="006A1E85" w:rsidP="006A1E85">
      <w:pPr>
        <w:spacing w:line="360" w:lineRule="auto"/>
        <w:rPr>
          <w:rFonts w:ascii="Calibri" w:eastAsia="MS Mincho" w:hAnsi="Calibri" w:cs="Calibri"/>
          <w:szCs w:val="24"/>
          <w:lang w:val="en-US" w:eastAsia="x-none"/>
        </w:rPr>
      </w:pPr>
      <w:bookmarkStart w:id="2" w:name="_Hlk122249201"/>
      <w:r w:rsidRPr="00A258EF">
        <w:rPr>
          <w:rFonts w:asciiTheme="minorHAnsi" w:hAnsiTheme="minorHAnsi"/>
          <w:b/>
          <w:lang w:val="en-US"/>
        </w:rPr>
        <w:lastRenderedPageBreak/>
        <w:t xml:space="preserve">Supplemental material </w:t>
      </w:r>
      <w:r w:rsidR="00CF36AF" w:rsidRPr="00A258EF">
        <w:rPr>
          <w:rFonts w:asciiTheme="minorHAnsi" w:hAnsiTheme="minorHAnsi"/>
          <w:b/>
          <w:lang w:val="en-US"/>
        </w:rPr>
        <w:t>3</w:t>
      </w:r>
      <w:r w:rsidRPr="00A258EF">
        <w:rPr>
          <w:rFonts w:asciiTheme="minorHAnsi" w:hAnsiTheme="minorHAnsi"/>
          <w:b/>
          <w:lang w:val="en-US"/>
        </w:rPr>
        <w:t>.</w:t>
      </w:r>
      <w:r w:rsidRPr="00A258EF">
        <w:rPr>
          <w:rFonts w:asciiTheme="minorHAnsi" w:hAnsiTheme="minorHAnsi"/>
          <w:lang w:val="en-US"/>
        </w:rPr>
        <w:t xml:space="preserve"> Parameters estimated from the multinomial logit (MNL) models (Discrete Choice Experiment; patients vs. physicians)</w:t>
      </w:r>
    </w:p>
    <w:p w14:paraId="600C886D" w14:textId="77777777" w:rsidR="006A1E85" w:rsidRPr="00A258EF" w:rsidRDefault="006A1E85" w:rsidP="006A1E85">
      <w:pPr>
        <w:rPr>
          <w:rFonts w:ascii="Calibri" w:eastAsia="MS Mincho" w:hAnsi="Calibri" w:cs="Calibri"/>
          <w:szCs w:val="24"/>
          <w:lang w:val="en-US" w:eastAsia="x-none"/>
        </w:rPr>
      </w:pPr>
    </w:p>
    <w:tbl>
      <w:tblPr>
        <w:tblW w:w="8930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850"/>
        <w:gridCol w:w="709"/>
        <w:gridCol w:w="851"/>
        <w:gridCol w:w="711"/>
        <w:gridCol w:w="848"/>
        <w:gridCol w:w="708"/>
        <w:gridCol w:w="851"/>
        <w:gridCol w:w="708"/>
      </w:tblGrid>
      <w:tr w:rsidR="006A1E85" w:rsidRPr="00A258EF" w14:paraId="6CBCAFC8" w14:textId="77777777" w:rsidTr="00627995">
        <w:trPr>
          <w:trHeight w:val="20"/>
          <w:jc w:val="center"/>
        </w:trPr>
        <w:tc>
          <w:tcPr>
            <w:tcW w:w="2694" w:type="dxa"/>
            <w:vMerge w:val="restart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BDAAA18" w14:textId="77777777" w:rsidR="006A1E85" w:rsidRPr="00A258EF" w:rsidRDefault="006A1E85" w:rsidP="00627995">
            <w:pPr>
              <w:jc w:val="center"/>
              <w:rPr>
                <w:rFonts w:ascii="Calibri" w:hAnsi="Calibri"/>
                <w:sz w:val="22"/>
                <w:lang w:val="en-US"/>
              </w:rPr>
            </w:pPr>
            <w:r w:rsidRPr="00A258EF">
              <w:rPr>
                <w:rFonts w:ascii="Calibri" w:hAnsi="Calibri"/>
                <w:lang w:val="de-DE"/>
              </w:rPr>
              <w:t xml:space="preserve">Attributes </w:t>
            </w:r>
          </w:p>
        </w:tc>
        <w:tc>
          <w:tcPr>
            <w:tcW w:w="3121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EBC4C28" w14:textId="77777777" w:rsidR="006A1E85" w:rsidRPr="00A258EF" w:rsidRDefault="006A1E85" w:rsidP="00627995">
            <w:pPr>
              <w:jc w:val="center"/>
              <w:rPr>
                <w:rFonts w:ascii="Calibri" w:hAnsi="Calibri"/>
              </w:rPr>
            </w:pPr>
            <w:r w:rsidRPr="00A258EF">
              <w:rPr>
                <w:rFonts w:ascii="Calibri" w:hAnsi="Calibri"/>
                <w:lang w:val="de-DE"/>
              </w:rPr>
              <w:t>Patients (n = 322)</w:t>
            </w:r>
          </w:p>
        </w:tc>
        <w:tc>
          <w:tcPr>
            <w:tcW w:w="3111" w:type="dxa"/>
            <w:gridSpan w:val="4"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8C29AE2" w14:textId="77777777" w:rsidR="006A1E85" w:rsidRPr="00A258EF" w:rsidRDefault="006A1E85" w:rsidP="00627995">
            <w:pPr>
              <w:jc w:val="center"/>
              <w:rPr>
                <w:rFonts w:ascii="Calibri" w:hAnsi="Calibri"/>
              </w:rPr>
            </w:pPr>
            <w:r w:rsidRPr="00A258EF">
              <w:rPr>
                <w:rFonts w:ascii="Calibri" w:hAnsi="Calibri"/>
              </w:rPr>
              <w:t>Referring physicians (n = 187)</w:t>
            </w:r>
          </w:p>
        </w:tc>
      </w:tr>
      <w:tr w:rsidR="006A1E85" w:rsidRPr="00A258EF" w14:paraId="07A193D2" w14:textId="77777777" w:rsidTr="00627995">
        <w:trPr>
          <w:trHeight w:val="20"/>
          <w:jc w:val="center"/>
        </w:trPr>
        <w:tc>
          <w:tcPr>
            <w:tcW w:w="2694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DB08A23" w14:textId="77777777" w:rsidR="006A1E85" w:rsidRPr="00A258EF" w:rsidRDefault="006A1E85" w:rsidP="00627995">
            <w:pPr>
              <w:rPr>
                <w:rFonts w:ascii="Calibri" w:hAnsi="Calibri"/>
                <w:sz w:val="22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8B02B92" w14:textId="77777777" w:rsidR="006A1E85" w:rsidRPr="00A258EF" w:rsidRDefault="006A1E85" w:rsidP="00627995">
            <w:pPr>
              <w:jc w:val="center"/>
              <w:rPr>
                <w:rFonts w:ascii="Calibri" w:hAnsi="Calibri"/>
              </w:rPr>
            </w:pPr>
            <w:proofErr w:type="spellStart"/>
            <w:r w:rsidRPr="00A258EF">
              <w:rPr>
                <w:rFonts w:ascii="Calibri" w:hAnsi="Calibri"/>
              </w:rPr>
              <w:t>Coeff</w:t>
            </w:r>
            <w:proofErr w:type="spellEnd"/>
            <w:r w:rsidRPr="00A258EF">
              <w:rPr>
                <w:rFonts w:ascii="Calibri" w:hAnsi="Calibri"/>
              </w:rPr>
              <w:t>.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9844520" w14:textId="77777777" w:rsidR="006A1E85" w:rsidRPr="00A258EF" w:rsidRDefault="006A1E85" w:rsidP="00627995">
            <w:pPr>
              <w:jc w:val="center"/>
              <w:rPr>
                <w:rFonts w:ascii="Calibri" w:hAnsi="Calibri"/>
              </w:rPr>
            </w:pPr>
            <w:r w:rsidRPr="00A258EF">
              <w:rPr>
                <w:rFonts w:ascii="Calibri" w:hAnsi="Calibri"/>
              </w:rPr>
              <w:t>S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25CA23C" w14:textId="77777777" w:rsidR="006A1E85" w:rsidRPr="00A258EF" w:rsidRDefault="006A1E85" w:rsidP="00627995">
            <w:pPr>
              <w:jc w:val="center"/>
              <w:rPr>
                <w:rFonts w:ascii="Calibri" w:hAnsi="Calibri"/>
              </w:rPr>
            </w:pPr>
            <w:r w:rsidRPr="00A258EF">
              <w:rPr>
                <w:rFonts w:ascii="Calibri" w:hAnsi="Calibri"/>
              </w:rPr>
              <w:t>z</w:t>
            </w:r>
          </w:p>
        </w:tc>
        <w:tc>
          <w:tcPr>
            <w:tcW w:w="71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6C8A7D2" w14:textId="77777777" w:rsidR="006A1E85" w:rsidRPr="00A258EF" w:rsidRDefault="006A1E85" w:rsidP="00627995">
            <w:pPr>
              <w:jc w:val="center"/>
              <w:rPr>
                <w:rFonts w:ascii="Calibri" w:hAnsi="Calibri"/>
              </w:rPr>
            </w:pPr>
            <w:r w:rsidRPr="00A258EF">
              <w:rPr>
                <w:rFonts w:ascii="Calibri" w:hAnsi="Calibri"/>
              </w:rPr>
              <w:t>p</w:t>
            </w:r>
          </w:p>
        </w:tc>
        <w:tc>
          <w:tcPr>
            <w:tcW w:w="848" w:type="dxa"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ADAFCD3" w14:textId="77777777" w:rsidR="006A1E85" w:rsidRPr="00A258EF" w:rsidRDefault="006A1E85" w:rsidP="00627995">
            <w:pPr>
              <w:jc w:val="center"/>
              <w:rPr>
                <w:rFonts w:ascii="Calibri" w:hAnsi="Calibri"/>
              </w:rPr>
            </w:pPr>
            <w:proofErr w:type="spellStart"/>
            <w:r w:rsidRPr="00A258EF">
              <w:rPr>
                <w:rFonts w:ascii="Calibri" w:hAnsi="Calibri"/>
              </w:rPr>
              <w:t>Coeff</w:t>
            </w:r>
            <w:proofErr w:type="spellEnd"/>
            <w:r w:rsidRPr="00A258EF">
              <w:rPr>
                <w:rFonts w:ascii="Calibri" w:hAnsi="Calibri"/>
              </w:rPr>
              <w:t>.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E222D2D" w14:textId="77777777" w:rsidR="006A1E85" w:rsidRPr="00A258EF" w:rsidRDefault="006A1E85" w:rsidP="00627995">
            <w:pPr>
              <w:jc w:val="center"/>
              <w:rPr>
                <w:rFonts w:ascii="Calibri" w:hAnsi="Calibri"/>
              </w:rPr>
            </w:pPr>
            <w:r w:rsidRPr="00A258EF">
              <w:rPr>
                <w:rFonts w:ascii="Calibri" w:hAnsi="Calibri"/>
              </w:rPr>
              <w:t>S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02C015F" w14:textId="77777777" w:rsidR="006A1E85" w:rsidRPr="00A258EF" w:rsidRDefault="006A1E85" w:rsidP="00627995">
            <w:pPr>
              <w:ind w:hanging="71"/>
              <w:jc w:val="center"/>
              <w:rPr>
                <w:rFonts w:ascii="Calibri" w:hAnsi="Calibri"/>
              </w:rPr>
            </w:pPr>
            <w:r w:rsidRPr="00A258EF">
              <w:rPr>
                <w:rFonts w:ascii="Calibri" w:hAnsi="Calibri"/>
              </w:rPr>
              <w:t>z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33D7441" w14:textId="77777777" w:rsidR="006A1E85" w:rsidRPr="00A258EF" w:rsidRDefault="006A1E85" w:rsidP="00627995">
            <w:pPr>
              <w:jc w:val="center"/>
              <w:rPr>
                <w:rFonts w:ascii="Calibri" w:hAnsi="Calibri"/>
              </w:rPr>
            </w:pPr>
            <w:r w:rsidRPr="00A258EF">
              <w:rPr>
                <w:rFonts w:ascii="Calibri" w:hAnsi="Calibri"/>
              </w:rPr>
              <w:t>p</w:t>
            </w:r>
          </w:p>
        </w:tc>
      </w:tr>
      <w:tr w:rsidR="006A1E85" w:rsidRPr="00A258EF" w14:paraId="04C100A3" w14:textId="77777777" w:rsidTr="00627995">
        <w:trPr>
          <w:trHeight w:val="20"/>
          <w:jc w:val="center"/>
        </w:trPr>
        <w:tc>
          <w:tcPr>
            <w:tcW w:w="2694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5CB08739" w14:textId="77777777" w:rsidR="006A1E85" w:rsidRPr="00A258EF" w:rsidRDefault="006A1E85" w:rsidP="00627995">
            <w:pPr>
              <w:tabs>
                <w:tab w:val="center" w:pos="3896"/>
                <w:tab w:val="right" w:pos="7793"/>
              </w:tabs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A258EF">
              <w:rPr>
                <w:rFonts w:ascii="Calibri" w:hAnsi="Calibri"/>
                <w:color w:val="000000"/>
                <w:lang w:val="en-US"/>
              </w:rPr>
              <w:tab/>
              <w:t>Confirmed diagnosis rat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B408ECA" w14:textId="77777777" w:rsidR="006A1E85" w:rsidRPr="00A258EF" w:rsidRDefault="006A1E85" w:rsidP="00627995">
            <w:pPr>
              <w:jc w:val="center"/>
              <w:rPr>
                <w:rFonts w:ascii="Calibri" w:hAnsi="Calibri"/>
              </w:rPr>
            </w:pPr>
            <w:r w:rsidRPr="00A258EF">
              <w:rPr>
                <w:rFonts w:ascii="Calibri" w:hAnsi="Calibri"/>
              </w:rPr>
              <w:t>0.43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6B2C999" w14:textId="77777777" w:rsidR="006A1E85" w:rsidRPr="00A258EF" w:rsidRDefault="006A1E85" w:rsidP="00627995">
            <w:pPr>
              <w:jc w:val="center"/>
              <w:rPr>
                <w:rFonts w:ascii="Calibri" w:hAnsi="Calibri"/>
              </w:rPr>
            </w:pPr>
            <w:r w:rsidRPr="00A258EF">
              <w:rPr>
                <w:rFonts w:ascii="Calibri" w:hAnsi="Calibri"/>
              </w:rPr>
              <w:t>0.03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3ECFA47" w14:textId="77777777" w:rsidR="006A1E85" w:rsidRPr="00A258EF" w:rsidRDefault="006A1E85" w:rsidP="00627995">
            <w:pPr>
              <w:jc w:val="center"/>
              <w:rPr>
                <w:rFonts w:ascii="Calibri" w:hAnsi="Calibri"/>
              </w:rPr>
            </w:pPr>
            <w:r w:rsidRPr="00A258EF">
              <w:rPr>
                <w:rFonts w:ascii="Calibri" w:hAnsi="Calibri"/>
              </w:rPr>
              <w:t>13.24</w:t>
            </w:r>
          </w:p>
        </w:tc>
        <w:tc>
          <w:tcPr>
            <w:tcW w:w="71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54A4DD5" w14:textId="77777777" w:rsidR="006A1E85" w:rsidRPr="00A258EF" w:rsidRDefault="006A1E85" w:rsidP="00627995">
            <w:pPr>
              <w:jc w:val="center"/>
              <w:rPr>
                <w:rFonts w:ascii="Calibri" w:hAnsi="Calibri"/>
              </w:rPr>
            </w:pPr>
            <w:r w:rsidRPr="00A258EF">
              <w:rPr>
                <w:rFonts w:ascii="Calibri" w:hAnsi="Calibri"/>
              </w:rPr>
              <w:t>&lt;.001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E98CEA1" w14:textId="77777777" w:rsidR="006A1E85" w:rsidRPr="00A258EF" w:rsidRDefault="006A1E85" w:rsidP="00627995">
            <w:pPr>
              <w:jc w:val="center"/>
              <w:rPr>
                <w:rFonts w:ascii="Calibri" w:hAnsi="Calibri"/>
              </w:rPr>
            </w:pPr>
            <w:r w:rsidRPr="00A258EF">
              <w:rPr>
                <w:rFonts w:ascii="Calibri" w:hAnsi="Calibri"/>
              </w:rPr>
              <w:t>0.39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073BBFD9" w14:textId="77777777" w:rsidR="006A1E85" w:rsidRPr="00A258EF" w:rsidRDefault="006A1E85" w:rsidP="00627995">
            <w:pPr>
              <w:jc w:val="center"/>
              <w:rPr>
                <w:rFonts w:ascii="Calibri" w:hAnsi="Calibri"/>
              </w:rPr>
            </w:pPr>
            <w:r w:rsidRPr="00A258EF">
              <w:rPr>
                <w:rFonts w:ascii="Calibri" w:hAnsi="Calibri"/>
              </w:rPr>
              <w:t>0.05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A3B94A4" w14:textId="77777777" w:rsidR="006A1E85" w:rsidRPr="00A258EF" w:rsidRDefault="006A1E85" w:rsidP="00627995">
            <w:pPr>
              <w:jc w:val="center"/>
              <w:rPr>
                <w:rFonts w:ascii="Calibri" w:hAnsi="Calibri"/>
              </w:rPr>
            </w:pPr>
            <w:r w:rsidRPr="00A258EF">
              <w:rPr>
                <w:rFonts w:ascii="Calibri" w:hAnsi="Calibri"/>
              </w:rPr>
              <w:t>7.54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AC222E1" w14:textId="77777777" w:rsidR="006A1E85" w:rsidRPr="00A258EF" w:rsidRDefault="006A1E85" w:rsidP="00627995">
            <w:pPr>
              <w:jc w:val="center"/>
              <w:rPr>
                <w:rFonts w:ascii="Calibri" w:hAnsi="Calibri"/>
              </w:rPr>
            </w:pPr>
            <w:r w:rsidRPr="00A258EF">
              <w:rPr>
                <w:rFonts w:ascii="Calibri" w:hAnsi="Calibri"/>
              </w:rPr>
              <w:t>&lt;.001</w:t>
            </w:r>
          </w:p>
        </w:tc>
      </w:tr>
      <w:tr w:rsidR="006A1E85" w:rsidRPr="00A258EF" w14:paraId="38BD731D" w14:textId="77777777" w:rsidTr="00627995">
        <w:trPr>
          <w:trHeight w:val="20"/>
          <w:jc w:val="center"/>
        </w:trPr>
        <w:tc>
          <w:tcPr>
            <w:tcW w:w="2694" w:type="dxa"/>
            <w:tcBorders>
              <w:right w:val="single" w:sz="4" w:space="0" w:color="auto"/>
            </w:tcBorders>
            <w:noWrap/>
            <w:vAlign w:val="center"/>
          </w:tcPr>
          <w:p w14:paraId="7B421A18" w14:textId="77777777" w:rsidR="006A1E85" w:rsidRPr="00A258EF" w:rsidRDefault="006A1E85" w:rsidP="00627995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A258EF">
              <w:rPr>
                <w:rFonts w:ascii="Calibri" w:hAnsi="Calibri"/>
                <w:color w:val="000000"/>
                <w:lang w:val="en-US"/>
              </w:rPr>
              <w:t>Endocert Certificate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31F0035B" w14:textId="77777777" w:rsidR="006A1E85" w:rsidRPr="00A258EF" w:rsidRDefault="006A1E85" w:rsidP="00627995">
            <w:pPr>
              <w:jc w:val="center"/>
              <w:rPr>
                <w:rFonts w:ascii="Calibri" w:hAnsi="Calibri"/>
              </w:rPr>
            </w:pPr>
            <w:r w:rsidRPr="00A258EF">
              <w:rPr>
                <w:rFonts w:ascii="Calibri" w:hAnsi="Calibri"/>
              </w:rPr>
              <w:t>0.341</w:t>
            </w:r>
          </w:p>
        </w:tc>
        <w:tc>
          <w:tcPr>
            <w:tcW w:w="709" w:type="dxa"/>
            <w:vAlign w:val="center"/>
          </w:tcPr>
          <w:p w14:paraId="5FBD7E9E" w14:textId="77777777" w:rsidR="006A1E85" w:rsidRPr="00A258EF" w:rsidRDefault="006A1E85" w:rsidP="00627995">
            <w:pPr>
              <w:jc w:val="center"/>
              <w:rPr>
                <w:rFonts w:ascii="Calibri" w:hAnsi="Calibri"/>
              </w:rPr>
            </w:pPr>
            <w:r w:rsidRPr="00A258EF">
              <w:rPr>
                <w:rFonts w:ascii="Calibri" w:hAnsi="Calibri"/>
              </w:rPr>
              <w:t>0.033</w:t>
            </w:r>
          </w:p>
        </w:tc>
        <w:tc>
          <w:tcPr>
            <w:tcW w:w="851" w:type="dxa"/>
            <w:vAlign w:val="center"/>
          </w:tcPr>
          <w:p w14:paraId="03AF54F6" w14:textId="77777777" w:rsidR="006A1E85" w:rsidRPr="00A258EF" w:rsidRDefault="006A1E85" w:rsidP="00627995">
            <w:pPr>
              <w:jc w:val="center"/>
              <w:rPr>
                <w:rFonts w:ascii="Calibri" w:hAnsi="Calibri"/>
              </w:rPr>
            </w:pPr>
            <w:r w:rsidRPr="00A258EF">
              <w:rPr>
                <w:rFonts w:ascii="Calibri" w:hAnsi="Calibri"/>
              </w:rPr>
              <w:t>10.23</w:t>
            </w:r>
          </w:p>
        </w:tc>
        <w:tc>
          <w:tcPr>
            <w:tcW w:w="711" w:type="dxa"/>
            <w:tcBorders>
              <w:right w:val="single" w:sz="4" w:space="0" w:color="auto"/>
            </w:tcBorders>
          </w:tcPr>
          <w:p w14:paraId="785B0182" w14:textId="77777777" w:rsidR="006A1E85" w:rsidRPr="00A258EF" w:rsidRDefault="006A1E85" w:rsidP="00627995">
            <w:pPr>
              <w:jc w:val="center"/>
              <w:rPr>
                <w:rFonts w:ascii="Calibri" w:hAnsi="Calibri"/>
              </w:rPr>
            </w:pPr>
            <w:r w:rsidRPr="00A258EF">
              <w:rPr>
                <w:rFonts w:ascii="Calibri" w:hAnsi="Calibri"/>
              </w:rPr>
              <w:t>&lt;.001</w:t>
            </w:r>
          </w:p>
        </w:tc>
        <w:tc>
          <w:tcPr>
            <w:tcW w:w="848" w:type="dxa"/>
            <w:tcBorders>
              <w:left w:val="single" w:sz="4" w:space="0" w:color="auto"/>
            </w:tcBorders>
            <w:vAlign w:val="center"/>
          </w:tcPr>
          <w:p w14:paraId="5655D581" w14:textId="77777777" w:rsidR="006A1E85" w:rsidRPr="00A258EF" w:rsidRDefault="006A1E85" w:rsidP="00627995">
            <w:pPr>
              <w:jc w:val="center"/>
              <w:rPr>
                <w:rFonts w:ascii="Calibri" w:hAnsi="Calibri"/>
              </w:rPr>
            </w:pPr>
            <w:r w:rsidRPr="00A258EF">
              <w:rPr>
                <w:rFonts w:ascii="Calibri" w:hAnsi="Calibri"/>
              </w:rPr>
              <w:t>0.310</w:t>
            </w:r>
          </w:p>
        </w:tc>
        <w:tc>
          <w:tcPr>
            <w:tcW w:w="708" w:type="dxa"/>
            <w:vAlign w:val="center"/>
          </w:tcPr>
          <w:p w14:paraId="35ECAAAD" w14:textId="77777777" w:rsidR="006A1E85" w:rsidRPr="00A258EF" w:rsidRDefault="006A1E85" w:rsidP="00627995">
            <w:pPr>
              <w:jc w:val="center"/>
              <w:rPr>
                <w:rFonts w:ascii="Calibri" w:hAnsi="Calibri"/>
              </w:rPr>
            </w:pPr>
            <w:r w:rsidRPr="00A258EF">
              <w:rPr>
                <w:rFonts w:ascii="Calibri" w:hAnsi="Calibri"/>
              </w:rPr>
              <w:t>0.047</w:t>
            </w:r>
          </w:p>
        </w:tc>
        <w:tc>
          <w:tcPr>
            <w:tcW w:w="851" w:type="dxa"/>
            <w:vAlign w:val="center"/>
          </w:tcPr>
          <w:p w14:paraId="535C8F81" w14:textId="77777777" w:rsidR="006A1E85" w:rsidRPr="00A258EF" w:rsidRDefault="006A1E85" w:rsidP="00627995">
            <w:pPr>
              <w:jc w:val="center"/>
              <w:rPr>
                <w:rFonts w:ascii="Calibri" w:hAnsi="Calibri"/>
              </w:rPr>
            </w:pPr>
            <w:r w:rsidRPr="00A258EF">
              <w:rPr>
                <w:rFonts w:ascii="Calibri" w:hAnsi="Calibri"/>
              </w:rPr>
              <w:t>6.62</w:t>
            </w:r>
          </w:p>
        </w:tc>
        <w:tc>
          <w:tcPr>
            <w:tcW w:w="708" w:type="dxa"/>
          </w:tcPr>
          <w:p w14:paraId="20FA2DD8" w14:textId="77777777" w:rsidR="006A1E85" w:rsidRPr="00A258EF" w:rsidRDefault="006A1E85" w:rsidP="00627995">
            <w:pPr>
              <w:jc w:val="center"/>
              <w:rPr>
                <w:rFonts w:ascii="Calibri" w:hAnsi="Calibri"/>
              </w:rPr>
            </w:pPr>
            <w:r w:rsidRPr="00A258EF">
              <w:rPr>
                <w:rFonts w:ascii="Calibri" w:hAnsi="Calibri"/>
              </w:rPr>
              <w:t>&lt;.001</w:t>
            </w:r>
          </w:p>
        </w:tc>
      </w:tr>
      <w:tr w:rsidR="006A1E85" w:rsidRPr="00A258EF" w14:paraId="037BAC1C" w14:textId="77777777" w:rsidTr="00627995">
        <w:trPr>
          <w:trHeight w:val="20"/>
          <w:jc w:val="center"/>
        </w:trPr>
        <w:tc>
          <w:tcPr>
            <w:tcW w:w="2694" w:type="dxa"/>
            <w:tcBorders>
              <w:right w:val="single" w:sz="4" w:space="0" w:color="auto"/>
            </w:tcBorders>
            <w:noWrap/>
            <w:vAlign w:val="center"/>
          </w:tcPr>
          <w:p w14:paraId="56F5E97D" w14:textId="77777777" w:rsidR="006A1E85" w:rsidRPr="00A258EF" w:rsidRDefault="006A1E85" w:rsidP="00627995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A258EF">
              <w:rPr>
                <w:rFonts w:ascii="Calibri" w:hAnsi="Calibri"/>
                <w:color w:val="000000"/>
                <w:lang w:val="en-US"/>
              </w:rPr>
              <w:t>The number of cases treated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330B44F7" w14:textId="77777777" w:rsidR="006A1E85" w:rsidRPr="00A258EF" w:rsidRDefault="006A1E85" w:rsidP="00627995">
            <w:pPr>
              <w:jc w:val="center"/>
              <w:rPr>
                <w:rFonts w:ascii="Calibri" w:hAnsi="Calibri"/>
              </w:rPr>
            </w:pPr>
            <w:r w:rsidRPr="00A258EF">
              <w:rPr>
                <w:rFonts w:ascii="Calibri" w:hAnsi="Calibri"/>
              </w:rPr>
              <w:t>0.547</w:t>
            </w:r>
          </w:p>
        </w:tc>
        <w:tc>
          <w:tcPr>
            <w:tcW w:w="709" w:type="dxa"/>
            <w:vAlign w:val="center"/>
          </w:tcPr>
          <w:p w14:paraId="5261886D" w14:textId="77777777" w:rsidR="006A1E85" w:rsidRPr="00A258EF" w:rsidRDefault="006A1E85" w:rsidP="00627995">
            <w:pPr>
              <w:jc w:val="center"/>
              <w:rPr>
                <w:rFonts w:ascii="Calibri" w:hAnsi="Calibri"/>
              </w:rPr>
            </w:pPr>
            <w:r w:rsidRPr="00A258EF">
              <w:rPr>
                <w:rFonts w:ascii="Calibri" w:hAnsi="Calibri"/>
              </w:rPr>
              <w:t>0.036</w:t>
            </w:r>
          </w:p>
        </w:tc>
        <w:tc>
          <w:tcPr>
            <w:tcW w:w="851" w:type="dxa"/>
            <w:vAlign w:val="center"/>
          </w:tcPr>
          <w:p w14:paraId="02BBAF7E" w14:textId="77777777" w:rsidR="006A1E85" w:rsidRPr="00A258EF" w:rsidRDefault="006A1E85" w:rsidP="00627995">
            <w:pPr>
              <w:jc w:val="center"/>
              <w:rPr>
                <w:rFonts w:ascii="Calibri" w:hAnsi="Calibri"/>
              </w:rPr>
            </w:pPr>
            <w:r w:rsidRPr="00A258EF">
              <w:rPr>
                <w:rFonts w:ascii="Calibri" w:hAnsi="Calibri"/>
              </w:rPr>
              <w:t>15.07</w:t>
            </w:r>
          </w:p>
        </w:tc>
        <w:tc>
          <w:tcPr>
            <w:tcW w:w="711" w:type="dxa"/>
            <w:tcBorders>
              <w:right w:val="single" w:sz="4" w:space="0" w:color="auto"/>
            </w:tcBorders>
          </w:tcPr>
          <w:p w14:paraId="75482BD8" w14:textId="77777777" w:rsidR="006A1E85" w:rsidRPr="00A258EF" w:rsidRDefault="006A1E85" w:rsidP="00627995">
            <w:pPr>
              <w:jc w:val="center"/>
              <w:rPr>
                <w:rFonts w:ascii="Calibri" w:hAnsi="Calibri"/>
              </w:rPr>
            </w:pPr>
            <w:r w:rsidRPr="00A258EF">
              <w:rPr>
                <w:rFonts w:ascii="Calibri" w:hAnsi="Calibri"/>
              </w:rPr>
              <w:t>&lt;.001</w:t>
            </w:r>
          </w:p>
        </w:tc>
        <w:tc>
          <w:tcPr>
            <w:tcW w:w="848" w:type="dxa"/>
            <w:tcBorders>
              <w:left w:val="single" w:sz="4" w:space="0" w:color="auto"/>
            </w:tcBorders>
            <w:vAlign w:val="center"/>
          </w:tcPr>
          <w:p w14:paraId="6CC6EAB7" w14:textId="77777777" w:rsidR="006A1E85" w:rsidRPr="00A258EF" w:rsidRDefault="006A1E85" w:rsidP="00627995">
            <w:pPr>
              <w:jc w:val="center"/>
              <w:rPr>
                <w:rFonts w:ascii="Calibri" w:hAnsi="Calibri"/>
              </w:rPr>
            </w:pPr>
            <w:r w:rsidRPr="00A258EF">
              <w:rPr>
                <w:rFonts w:ascii="Calibri" w:hAnsi="Calibri"/>
              </w:rPr>
              <w:t>0.696</w:t>
            </w:r>
          </w:p>
        </w:tc>
        <w:tc>
          <w:tcPr>
            <w:tcW w:w="708" w:type="dxa"/>
            <w:vAlign w:val="center"/>
          </w:tcPr>
          <w:p w14:paraId="262758F5" w14:textId="77777777" w:rsidR="006A1E85" w:rsidRPr="00A258EF" w:rsidRDefault="006A1E85" w:rsidP="00627995">
            <w:pPr>
              <w:jc w:val="center"/>
              <w:rPr>
                <w:rFonts w:ascii="Calibri" w:hAnsi="Calibri"/>
              </w:rPr>
            </w:pPr>
            <w:r w:rsidRPr="00A258EF">
              <w:rPr>
                <w:rFonts w:ascii="Calibri" w:hAnsi="Calibri"/>
              </w:rPr>
              <w:t>0.051</w:t>
            </w:r>
          </w:p>
        </w:tc>
        <w:tc>
          <w:tcPr>
            <w:tcW w:w="851" w:type="dxa"/>
            <w:vAlign w:val="center"/>
          </w:tcPr>
          <w:p w14:paraId="4E8C66D3" w14:textId="77777777" w:rsidR="006A1E85" w:rsidRPr="00A258EF" w:rsidRDefault="006A1E85" w:rsidP="00627995">
            <w:pPr>
              <w:jc w:val="center"/>
              <w:rPr>
                <w:rFonts w:ascii="Calibri" w:hAnsi="Calibri"/>
              </w:rPr>
            </w:pPr>
            <w:r w:rsidRPr="00A258EF">
              <w:rPr>
                <w:rFonts w:ascii="Calibri" w:hAnsi="Calibri"/>
              </w:rPr>
              <w:t>13.61</w:t>
            </w:r>
          </w:p>
        </w:tc>
        <w:tc>
          <w:tcPr>
            <w:tcW w:w="708" w:type="dxa"/>
          </w:tcPr>
          <w:p w14:paraId="7B5192DA" w14:textId="77777777" w:rsidR="006A1E85" w:rsidRPr="00A258EF" w:rsidRDefault="006A1E85" w:rsidP="00627995">
            <w:pPr>
              <w:jc w:val="center"/>
              <w:rPr>
                <w:rFonts w:ascii="Calibri" w:hAnsi="Calibri"/>
              </w:rPr>
            </w:pPr>
            <w:r w:rsidRPr="00A258EF">
              <w:rPr>
                <w:rFonts w:ascii="Calibri" w:hAnsi="Calibri"/>
              </w:rPr>
              <w:t>&lt;.001</w:t>
            </w:r>
          </w:p>
        </w:tc>
      </w:tr>
      <w:tr w:rsidR="006A1E85" w:rsidRPr="00A258EF" w14:paraId="03C0EAA1" w14:textId="77777777" w:rsidTr="00627995">
        <w:trPr>
          <w:trHeight w:val="20"/>
          <w:jc w:val="center"/>
        </w:trPr>
        <w:tc>
          <w:tcPr>
            <w:tcW w:w="2694" w:type="dxa"/>
            <w:tcBorders>
              <w:right w:val="single" w:sz="4" w:space="0" w:color="auto"/>
            </w:tcBorders>
            <w:noWrap/>
            <w:vAlign w:val="center"/>
          </w:tcPr>
          <w:p w14:paraId="3A866BD7" w14:textId="77777777" w:rsidR="006A1E85" w:rsidRPr="00A258EF" w:rsidRDefault="006A1E85" w:rsidP="00627995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A258EF">
              <w:rPr>
                <w:rFonts w:ascii="Calibri" w:hAnsi="Calibri"/>
                <w:color w:val="000000"/>
                <w:lang w:val="en-US"/>
              </w:rPr>
              <w:t>Complication rate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51E3DD63" w14:textId="77777777" w:rsidR="006A1E85" w:rsidRPr="00A258EF" w:rsidRDefault="006A1E85" w:rsidP="00627995">
            <w:pPr>
              <w:jc w:val="center"/>
              <w:rPr>
                <w:rFonts w:ascii="Calibri" w:hAnsi="Calibri"/>
              </w:rPr>
            </w:pPr>
            <w:r w:rsidRPr="00A258EF">
              <w:rPr>
                <w:rFonts w:ascii="Calibri" w:hAnsi="Calibri"/>
              </w:rPr>
              <w:t>0.560</w:t>
            </w:r>
          </w:p>
        </w:tc>
        <w:tc>
          <w:tcPr>
            <w:tcW w:w="709" w:type="dxa"/>
            <w:vAlign w:val="center"/>
          </w:tcPr>
          <w:p w14:paraId="2DB10757" w14:textId="77777777" w:rsidR="006A1E85" w:rsidRPr="00A258EF" w:rsidRDefault="006A1E85" w:rsidP="00627995">
            <w:pPr>
              <w:jc w:val="center"/>
              <w:rPr>
                <w:rFonts w:ascii="Calibri" w:hAnsi="Calibri"/>
              </w:rPr>
            </w:pPr>
            <w:r w:rsidRPr="00A258EF">
              <w:rPr>
                <w:rFonts w:ascii="Calibri" w:hAnsi="Calibri"/>
              </w:rPr>
              <w:t>0.037</w:t>
            </w:r>
          </w:p>
        </w:tc>
        <w:tc>
          <w:tcPr>
            <w:tcW w:w="851" w:type="dxa"/>
            <w:vAlign w:val="center"/>
          </w:tcPr>
          <w:p w14:paraId="7B736F6A" w14:textId="77777777" w:rsidR="006A1E85" w:rsidRPr="00A258EF" w:rsidRDefault="006A1E85" w:rsidP="00627995">
            <w:pPr>
              <w:jc w:val="center"/>
              <w:rPr>
                <w:rFonts w:ascii="Calibri" w:hAnsi="Calibri"/>
              </w:rPr>
            </w:pPr>
            <w:r w:rsidRPr="00A258EF">
              <w:rPr>
                <w:rFonts w:ascii="Calibri" w:hAnsi="Calibri"/>
              </w:rPr>
              <w:t>15.08</w:t>
            </w:r>
          </w:p>
        </w:tc>
        <w:tc>
          <w:tcPr>
            <w:tcW w:w="711" w:type="dxa"/>
            <w:tcBorders>
              <w:right w:val="single" w:sz="4" w:space="0" w:color="auto"/>
            </w:tcBorders>
          </w:tcPr>
          <w:p w14:paraId="16863B68" w14:textId="77777777" w:rsidR="006A1E85" w:rsidRPr="00A258EF" w:rsidRDefault="006A1E85" w:rsidP="00627995">
            <w:pPr>
              <w:jc w:val="center"/>
              <w:rPr>
                <w:rFonts w:ascii="Calibri" w:hAnsi="Calibri"/>
              </w:rPr>
            </w:pPr>
            <w:r w:rsidRPr="00A258EF">
              <w:rPr>
                <w:rFonts w:ascii="Calibri" w:hAnsi="Calibri"/>
              </w:rPr>
              <w:t>&lt;.001</w:t>
            </w:r>
          </w:p>
        </w:tc>
        <w:tc>
          <w:tcPr>
            <w:tcW w:w="848" w:type="dxa"/>
            <w:tcBorders>
              <w:left w:val="single" w:sz="4" w:space="0" w:color="auto"/>
            </w:tcBorders>
            <w:vAlign w:val="center"/>
          </w:tcPr>
          <w:p w14:paraId="36A1CF09" w14:textId="77777777" w:rsidR="006A1E85" w:rsidRPr="00A258EF" w:rsidRDefault="006A1E85" w:rsidP="00627995">
            <w:pPr>
              <w:jc w:val="center"/>
              <w:rPr>
                <w:rFonts w:ascii="Calibri" w:hAnsi="Calibri"/>
              </w:rPr>
            </w:pPr>
            <w:r w:rsidRPr="00A258EF">
              <w:rPr>
                <w:rFonts w:ascii="Calibri" w:hAnsi="Calibri"/>
              </w:rPr>
              <w:t>0.546</w:t>
            </w:r>
          </w:p>
        </w:tc>
        <w:tc>
          <w:tcPr>
            <w:tcW w:w="708" w:type="dxa"/>
            <w:vAlign w:val="center"/>
          </w:tcPr>
          <w:p w14:paraId="78906655" w14:textId="77777777" w:rsidR="006A1E85" w:rsidRPr="00A258EF" w:rsidRDefault="006A1E85" w:rsidP="00627995">
            <w:pPr>
              <w:jc w:val="center"/>
              <w:rPr>
                <w:rFonts w:ascii="Calibri" w:hAnsi="Calibri"/>
              </w:rPr>
            </w:pPr>
            <w:r w:rsidRPr="00A258EF">
              <w:rPr>
                <w:rFonts w:ascii="Calibri" w:hAnsi="Calibri"/>
              </w:rPr>
              <w:t>0.050</w:t>
            </w:r>
          </w:p>
        </w:tc>
        <w:tc>
          <w:tcPr>
            <w:tcW w:w="851" w:type="dxa"/>
            <w:vAlign w:val="center"/>
          </w:tcPr>
          <w:p w14:paraId="56B2B174" w14:textId="77777777" w:rsidR="006A1E85" w:rsidRPr="00A258EF" w:rsidRDefault="006A1E85" w:rsidP="00627995">
            <w:pPr>
              <w:jc w:val="center"/>
              <w:rPr>
                <w:rFonts w:ascii="Calibri" w:hAnsi="Calibri"/>
              </w:rPr>
            </w:pPr>
            <w:r w:rsidRPr="00A258EF">
              <w:rPr>
                <w:rFonts w:ascii="Calibri" w:hAnsi="Calibri"/>
              </w:rPr>
              <w:t>10.83</w:t>
            </w:r>
          </w:p>
        </w:tc>
        <w:tc>
          <w:tcPr>
            <w:tcW w:w="708" w:type="dxa"/>
          </w:tcPr>
          <w:p w14:paraId="204EA29B" w14:textId="77777777" w:rsidR="006A1E85" w:rsidRPr="00A258EF" w:rsidRDefault="006A1E85" w:rsidP="00627995">
            <w:pPr>
              <w:jc w:val="center"/>
              <w:rPr>
                <w:rFonts w:ascii="Calibri" w:hAnsi="Calibri"/>
              </w:rPr>
            </w:pPr>
            <w:r w:rsidRPr="00A258EF">
              <w:rPr>
                <w:rFonts w:ascii="Calibri" w:hAnsi="Calibri"/>
              </w:rPr>
              <w:t>&lt;.001</w:t>
            </w:r>
          </w:p>
        </w:tc>
      </w:tr>
      <w:tr w:rsidR="006A1E85" w:rsidRPr="00A258EF" w14:paraId="5F91A228" w14:textId="77777777" w:rsidTr="00627995">
        <w:trPr>
          <w:trHeight w:val="20"/>
          <w:jc w:val="center"/>
        </w:trPr>
        <w:tc>
          <w:tcPr>
            <w:tcW w:w="2694" w:type="dxa"/>
            <w:tcBorders>
              <w:right w:val="single" w:sz="4" w:space="0" w:color="auto"/>
            </w:tcBorders>
            <w:noWrap/>
            <w:vAlign w:val="center"/>
          </w:tcPr>
          <w:p w14:paraId="1AF5DF8F" w14:textId="77777777" w:rsidR="006A1E85" w:rsidRPr="00A258EF" w:rsidRDefault="006A1E85" w:rsidP="00627995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A258EF">
              <w:rPr>
                <w:rFonts w:ascii="Calibri" w:hAnsi="Calibri"/>
                <w:color w:val="000000"/>
                <w:lang w:val="en-US"/>
              </w:rPr>
              <w:t>Mobility at hospital discharge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658E25D9" w14:textId="77777777" w:rsidR="006A1E85" w:rsidRPr="00A258EF" w:rsidRDefault="006A1E85" w:rsidP="00627995">
            <w:pPr>
              <w:jc w:val="center"/>
              <w:rPr>
                <w:rFonts w:ascii="Calibri" w:hAnsi="Calibri"/>
              </w:rPr>
            </w:pPr>
            <w:r w:rsidRPr="00A258EF">
              <w:rPr>
                <w:rFonts w:ascii="Calibri" w:hAnsi="Calibri"/>
              </w:rPr>
              <w:t>0.551</w:t>
            </w:r>
          </w:p>
        </w:tc>
        <w:tc>
          <w:tcPr>
            <w:tcW w:w="709" w:type="dxa"/>
            <w:vAlign w:val="center"/>
          </w:tcPr>
          <w:p w14:paraId="194ED8D1" w14:textId="77777777" w:rsidR="006A1E85" w:rsidRPr="00A258EF" w:rsidRDefault="006A1E85" w:rsidP="00627995">
            <w:pPr>
              <w:jc w:val="center"/>
              <w:rPr>
                <w:rFonts w:ascii="Calibri" w:hAnsi="Calibri"/>
              </w:rPr>
            </w:pPr>
            <w:r w:rsidRPr="00A258EF">
              <w:rPr>
                <w:rFonts w:ascii="Calibri" w:hAnsi="Calibri"/>
              </w:rPr>
              <w:t>0.036</w:t>
            </w:r>
          </w:p>
        </w:tc>
        <w:tc>
          <w:tcPr>
            <w:tcW w:w="851" w:type="dxa"/>
            <w:vAlign w:val="center"/>
          </w:tcPr>
          <w:p w14:paraId="00E07B62" w14:textId="77777777" w:rsidR="006A1E85" w:rsidRPr="00A258EF" w:rsidRDefault="006A1E85" w:rsidP="00627995">
            <w:pPr>
              <w:jc w:val="center"/>
              <w:rPr>
                <w:rFonts w:ascii="Calibri" w:hAnsi="Calibri"/>
              </w:rPr>
            </w:pPr>
            <w:r w:rsidRPr="00A258EF">
              <w:rPr>
                <w:rFonts w:ascii="Calibri" w:hAnsi="Calibri"/>
              </w:rPr>
              <w:t>15.15</w:t>
            </w:r>
          </w:p>
        </w:tc>
        <w:tc>
          <w:tcPr>
            <w:tcW w:w="711" w:type="dxa"/>
            <w:tcBorders>
              <w:right w:val="single" w:sz="4" w:space="0" w:color="auto"/>
            </w:tcBorders>
          </w:tcPr>
          <w:p w14:paraId="3EEA0D95" w14:textId="77777777" w:rsidR="006A1E85" w:rsidRPr="00A258EF" w:rsidRDefault="006A1E85" w:rsidP="00627995">
            <w:pPr>
              <w:jc w:val="center"/>
              <w:rPr>
                <w:rFonts w:ascii="Calibri" w:hAnsi="Calibri"/>
              </w:rPr>
            </w:pPr>
            <w:r w:rsidRPr="00A258EF">
              <w:rPr>
                <w:rFonts w:ascii="Calibri" w:hAnsi="Calibri"/>
              </w:rPr>
              <w:t>&lt;.001</w:t>
            </w:r>
          </w:p>
        </w:tc>
        <w:tc>
          <w:tcPr>
            <w:tcW w:w="848" w:type="dxa"/>
            <w:tcBorders>
              <w:left w:val="single" w:sz="4" w:space="0" w:color="auto"/>
            </w:tcBorders>
            <w:vAlign w:val="center"/>
          </w:tcPr>
          <w:p w14:paraId="3417E2B3" w14:textId="77777777" w:rsidR="006A1E85" w:rsidRPr="00A258EF" w:rsidRDefault="006A1E85" w:rsidP="00627995">
            <w:pPr>
              <w:jc w:val="center"/>
              <w:rPr>
                <w:rFonts w:ascii="Calibri" w:hAnsi="Calibri"/>
              </w:rPr>
            </w:pPr>
            <w:r w:rsidRPr="00A258EF">
              <w:rPr>
                <w:rFonts w:ascii="Calibri" w:hAnsi="Calibri"/>
              </w:rPr>
              <w:t>0.236</w:t>
            </w:r>
          </w:p>
        </w:tc>
        <w:tc>
          <w:tcPr>
            <w:tcW w:w="708" w:type="dxa"/>
            <w:vAlign w:val="center"/>
          </w:tcPr>
          <w:p w14:paraId="1360BC9B" w14:textId="77777777" w:rsidR="006A1E85" w:rsidRPr="00A258EF" w:rsidRDefault="006A1E85" w:rsidP="00627995">
            <w:pPr>
              <w:jc w:val="center"/>
              <w:rPr>
                <w:rFonts w:ascii="Calibri" w:hAnsi="Calibri"/>
              </w:rPr>
            </w:pPr>
            <w:r w:rsidRPr="00A258EF">
              <w:rPr>
                <w:rFonts w:ascii="Calibri" w:hAnsi="Calibri"/>
              </w:rPr>
              <w:t>0.046</w:t>
            </w:r>
          </w:p>
        </w:tc>
        <w:tc>
          <w:tcPr>
            <w:tcW w:w="851" w:type="dxa"/>
            <w:vAlign w:val="center"/>
          </w:tcPr>
          <w:p w14:paraId="0130360B" w14:textId="77777777" w:rsidR="006A1E85" w:rsidRPr="00A258EF" w:rsidRDefault="006A1E85" w:rsidP="00627995">
            <w:pPr>
              <w:jc w:val="center"/>
              <w:rPr>
                <w:rFonts w:ascii="Calibri" w:hAnsi="Calibri"/>
              </w:rPr>
            </w:pPr>
            <w:r w:rsidRPr="00A258EF">
              <w:rPr>
                <w:rFonts w:ascii="Calibri" w:hAnsi="Calibri"/>
              </w:rPr>
              <w:t>5.14</w:t>
            </w:r>
          </w:p>
        </w:tc>
        <w:tc>
          <w:tcPr>
            <w:tcW w:w="708" w:type="dxa"/>
          </w:tcPr>
          <w:p w14:paraId="3195EC29" w14:textId="77777777" w:rsidR="006A1E85" w:rsidRPr="00A258EF" w:rsidRDefault="006A1E85" w:rsidP="00627995">
            <w:pPr>
              <w:jc w:val="center"/>
              <w:rPr>
                <w:rFonts w:ascii="Calibri" w:hAnsi="Calibri"/>
              </w:rPr>
            </w:pPr>
            <w:r w:rsidRPr="00A258EF">
              <w:rPr>
                <w:rFonts w:ascii="Calibri" w:hAnsi="Calibri"/>
              </w:rPr>
              <w:t>&lt;.001</w:t>
            </w:r>
          </w:p>
        </w:tc>
      </w:tr>
      <w:tr w:rsidR="006A1E85" w:rsidRPr="00A258EF" w14:paraId="0FE25E0D" w14:textId="77777777" w:rsidTr="00627995">
        <w:trPr>
          <w:trHeight w:val="20"/>
          <w:jc w:val="center"/>
        </w:trPr>
        <w:tc>
          <w:tcPr>
            <w:tcW w:w="2694" w:type="dxa"/>
            <w:tcBorders>
              <w:right w:val="single" w:sz="4" w:space="0" w:color="auto"/>
            </w:tcBorders>
            <w:noWrap/>
            <w:vAlign w:val="center"/>
          </w:tcPr>
          <w:p w14:paraId="7106C5E3" w14:textId="77777777" w:rsidR="006A1E85" w:rsidRPr="00A258EF" w:rsidRDefault="006A1E85" w:rsidP="00627995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A258EF">
              <w:rPr>
                <w:rFonts w:ascii="Calibri" w:hAnsi="Calibri"/>
                <w:color w:val="000000"/>
                <w:lang w:val="en-US"/>
              </w:rPr>
              <w:t>Prevention of falls measures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2BE28675" w14:textId="77777777" w:rsidR="006A1E85" w:rsidRPr="00A258EF" w:rsidRDefault="006A1E85" w:rsidP="00627995">
            <w:pPr>
              <w:jc w:val="center"/>
              <w:rPr>
                <w:rFonts w:ascii="Calibri" w:hAnsi="Calibri"/>
              </w:rPr>
            </w:pPr>
            <w:r w:rsidRPr="00A258EF">
              <w:rPr>
                <w:rFonts w:ascii="Calibri" w:hAnsi="Calibri"/>
              </w:rPr>
              <w:t>0.431</w:t>
            </w:r>
          </w:p>
        </w:tc>
        <w:tc>
          <w:tcPr>
            <w:tcW w:w="709" w:type="dxa"/>
            <w:vAlign w:val="center"/>
          </w:tcPr>
          <w:p w14:paraId="2C4D0D0C" w14:textId="77777777" w:rsidR="006A1E85" w:rsidRPr="00A258EF" w:rsidRDefault="006A1E85" w:rsidP="00627995">
            <w:pPr>
              <w:jc w:val="center"/>
              <w:rPr>
                <w:rFonts w:ascii="Calibri" w:hAnsi="Calibri"/>
              </w:rPr>
            </w:pPr>
            <w:r w:rsidRPr="00A258EF">
              <w:rPr>
                <w:rFonts w:ascii="Calibri" w:hAnsi="Calibri"/>
              </w:rPr>
              <w:t>0.035</w:t>
            </w:r>
          </w:p>
        </w:tc>
        <w:tc>
          <w:tcPr>
            <w:tcW w:w="851" w:type="dxa"/>
            <w:vAlign w:val="center"/>
          </w:tcPr>
          <w:p w14:paraId="22FA5755" w14:textId="77777777" w:rsidR="006A1E85" w:rsidRPr="00A258EF" w:rsidRDefault="006A1E85" w:rsidP="00627995">
            <w:pPr>
              <w:jc w:val="center"/>
              <w:rPr>
                <w:rFonts w:ascii="Calibri" w:hAnsi="Calibri"/>
              </w:rPr>
            </w:pPr>
            <w:r w:rsidRPr="00A258EF">
              <w:rPr>
                <w:rFonts w:ascii="Calibri" w:hAnsi="Calibri"/>
              </w:rPr>
              <w:t>12.35</w:t>
            </w:r>
          </w:p>
        </w:tc>
        <w:tc>
          <w:tcPr>
            <w:tcW w:w="711" w:type="dxa"/>
            <w:tcBorders>
              <w:right w:val="single" w:sz="4" w:space="0" w:color="auto"/>
            </w:tcBorders>
          </w:tcPr>
          <w:p w14:paraId="78F526C6" w14:textId="77777777" w:rsidR="006A1E85" w:rsidRPr="00A258EF" w:rsidRDefault="006A1E85" w:rsidP="00627995">
            <w:pPr>
              <w:jc w:val="center"/>
              <w:rPr>
                <w:rFonts w:ascii="Calibri" w:hAnsi="Calibri"/>
              </w:rPr>
            </w:pPr>
            <w:r w:rsidRPr="00A258EF">
              <w:rPr>
                <w:rFonts w:ascii="Calibri" w:hAnsi="Calibri"/>
              </w:rPr>
              <w:t>&lt;.001</w:t>
            </w:r>
          </w:p>
        </w:tc>
        <w:tc>
          <w:tcPr>
            <w:tcW w:w="848" w:type="dxa"/>
            <w:tcBorders>
              <w:left w:val="single" w:sz="4" w:space="0" w:color="auto"/>
            </w:tcBorders>
            <w:vAlign w:val="center"/>
          </w:tcPr>
          <w:p w14:paraId="6FDD8465" w14:textId="77777777" w:rsidR="006A1E85" w:rsidRPr="00A258EF" w:rsidRDefault="006A1E85" w:rsidP="00627995">
            <w:pPr>
              <w:jc w:val="center"/>
              <w:rPr>
                <w:rFonts w:ascii="Calibri" w:hAnsi="Calibri"/>
              </w:rPr>
            </w:pPr>
            <w:r w:rsidRPr="00A258EF">
              <w:rPr>
                <w:rFonts w:ascii="Calibri" w:hAnsi="Calibri"/>
              </w:rPr>
              <w:t>n.a.</w:t>
            </w:r>
          </w:p>
        </w:tc>
        <w:tc>
          <w:tcPr>
            <w:tcW w:w="708" w:type="dxa"/>
            <w:vAlign w:val="center"/>
          </w:tcPr>
          <w:p w14:paraId="202D0A4F" w14:textId="77777777" w:rsidR="006A1E85" w:rsidRPr="00A258EF" w:rsidRDefault="006A1E85" w:rsidP="00627995">
            <w:pPr>
              <w:jc w:val="center"/>
              <w:rPr>
                <w:rFonts w:ascii="Calibri" w:hAnsi="Calibri"/>
              </w:rPr>
            </w:pPr>
            <w:r w:rsidRPr="00A258EF">
              <w:rPr>
                <w:rFonts w:ascii="Calibri" w:hAnsi="Calibri"/>
              </w:rPr>
              <w:t>n.a.</w:t>
            </w:r>
          </w:p>
        </w:tc>
        <w:tc>
          <w:tcPr>
            <w:tcW w:w="851" w:type="dxa"/>
            <w:vAlign w:val="center"/>
          </w:tcPr>
          <w:p w14:paraId="7AF136A9" w14:textId="77777777" w:rsidR="006A1E85" w:rsidRPr="00A258EF" w:rsidRDefault="006A1E85" w:rsidP="00627995">
            <w:pPr>
              <w:jc w:val="center"/>
              <w:rPr>
                <w:rFonts w:ascii="Calibri" w:hAnsi="Calibri"/>
              </w:rPr>
            </w:pPr>
            <w:r w:rsidRPr="00A258EF">
              <w:rPr>
                <w:rFonts w:ascii="Calibri" w:hAnsi="Calibri"/>
              </w:rPr>
              <w:t>n.a.</w:t>
            </w:r>
          </w:p>
        </w:tc>
        <w:tc>
          <w:tcPr>
            <w:tcW w:w="708" w:type="dxa"/>
            <w:vAlign w:val="center"/>
          </w:tcPr>
          <w:p w14:paraId="12CAF9EB" w14:textId="77777777" w:rsidR="006A1E85" w:rsidRPr="00A258EF" w:rsidRDefault="006A1E85" w:rsidP="00627995">
            <w:pPr>
              <w:jc w:val="center"/>
              <w:rPr>
                <w:rFonts w:ascii="Calibri" w:hAnsi="Calibri"/>
              </w:rPr>
            </w:pPr>
            <w:r w:rsidRPr="00A258EF">
              <w:rPr>
                <w:rFonts w:ascii="Calibri" w:hAnsi="Calibri"/>
              </w:rPr>
              <w:t>n.a.</w:t>
            </w:r>
          </w:p>
        </w:tc>
      </w:tr>
      <w:tr w:rsidR="006A1E85" w:rsidRPr="00A258EF" w14:paraId="678EEA9D" w14:textId="77777777" w:rsidTr="00627995">
        <w:trPr>
          <w:trHeight w:val="20"/>
          <w:jc w:val="center"/>
        </w:trPr>
        <w:tc>
          <w:tcPr>
            <w:tcW w:w="2694" w:type="dxa"/>
            <w:tcBorders>
              <w:right w:val="single" w:sz="4" w:space="0" w:color="auto"/>
            </w:tcBorders>
            <w:noWrap/>
            <w:vAlign w:val="center"/>
          </w:tcPr>
          <w:p w14:paraId="7A3EDC9B" w14:textId="77777777" w:rsidR="006A1E85" w:rsidRPr="00A258EF" w:rsidRDefault="006A1E85" w:rsidP="00627995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A258EF">
              <w:rPr>
                <w:rFonts w:ascii="Calibri" w:hAnsi="Calibri"/>
                <w:color w:val="000000"/>
                <w:lang w:val="en-US"/>
              </w:rPr>
              <w:t>1-year revision surgery rate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58A215E0" w14:textId="77777777" w:rsidR="006A1E85" w:rsidRPr="00A258EF" w:rsidRDefault="006A1E85" w:rsidP="00627995">
            <w:pPr>
              <w:jc w:val="center"/>
              <w:rPr>
                <w:rFonts w:ascii="Calibri" w:hAnsi="Calibri"/>
              </w:rPr>
            </w:pPr>
            <w:r w:rsidRPr="00A258EF">
              <w:rPr>
                <w:rFonts w:ascii="Calibri" w:hAnsi="Calibri"/>
              </w:rPr>
              <w:t>n.a.</w:t>
            </w:r>
          </w:p>
        </w:tc>
        <w:tc>
          <w:tcPr>
            <w:tcW w:w="709" w:type="dxa"/>
            <w:vAlign w:val="center"/>
          </w:tcPr>
          <w:p w14:paraId="5D2E1E0C" w14:textId="77777777" w:rsidR="006A1E85" w:rsidRPr="00A258EF" w:rsidRDefault="006A1E85" w:rsidP="00627995">
            <w:pPr>
              <w:jc w:val="center"/>
              <w:rPr>
                <w:rFonts w:ascii="Calibri" w:hAnsi="Calibri"/>
              </w:rPr>
            </w:pPr>
            <w:r w:rsidRPr="00A258EF">
              <w:rPr>
                <w:rFonts w:ascii="Calibri" w:hAnsi="Calibri"/>
              </w:rPr>
              <w:t>n.a.</w:t>
            </w:r>
          </w:p>
        </w:tc>
        <w:tc>
          <w:tcPr>
            <w:tcW w:w="851" w:type="dxa"/>
            <w:vAlign w:val="center"/>
          </w:tcPr>
          <w:p w14:paraId="4D438CDF" w14:textId="77777777" w:rsidR="006A1E85" w:rsidRPr="00A258EF" w:rsidRDefault="006A1E85" w:rsidP="00627995">
            <w:pPr>
              <w:jc w:val="center"/>
              <w:rPr>
                <w:rFonts w:ascii="Calibri" w:hAnsi="Calibri"/>
              </w:rPr>
            </w:pPr>
            <w:r w:rsidRPr="00A258EF">
              <w:rPr>
                <w:rFonts w:ascii="Calibri" w:hAnsi="Calibri"/>
              </w:rPr>
              <w:t>n.a.</w:t>
            </w:r>
          </w:p>
        </w:tc>
        <w:tc>
          <w:tcPr>
            <w:tcW w:w="711" w:type="dxa"/>
            <w:tcBorders>
              <w:right w:val="single" w:sz="4" w:space="0" w:color="auto"/>
            </w:tcBorders>
            <w:vAlign w:val="center"/>
          </w:tcPr>
          <w:p w14:paraId="33803109" w14:textId="77777777" w:rsidR="006A1E85" w:rsidRPr="00A258EF" w:rsidRDefault="006A1E85" w:rsidP="00627995">
            <w:pPr>
              <w:jc w:val="center"/>
              <w:rPr>
                <w:rFonts w:ascii="Calibri" w:hAnsi="Calibri"/>
              </w:rPr>
            </w:pPr>
            <w:r w:rsidRPr="00A258EF">
              <w:rPr>
                <w:rFonts w:ascii="Calibri" w:hAnsi="Calibri"/>
              </w:rPr>
              <w:t>n.a.</w:t>
            </w:r>
          </w:p>
        </w:tc>
        <w:tc>
          <w:tcPr>
            <w:tcW w:w="848" w:type="dxa"/>
            <w:tcBorders>
              <w:left w:val="single" w:sz="4" w:space="0" w:color="auto"/>
            </w:tcBorders>
            <w:vAlign w:val="center"/>
          </w:tcPr>
          <w:p w14:paraId="57E600EE" w14:textId="77777777" w:rsidR="006A1E85" w:rsidRPr="00A258EF" w:rsidRDefault="006A1E85" w:rsidP="00627995">
            <w:pPr>
              <w:jc w:val="center"/>
              <w:rPr>
                <w:rFonts w:ascii="Calibri" w:hAnsi="Calibri"/>
              </w:rPr>
            </w:pPr>
            <w:r w:rsidRPr="00A258EF">
              <w:rPr>
                <w:rFonts w:ascii="Calibri" w:hAnsi="Calibri"/>
              </w:rPr>
              <w:t>1.014</w:t>
            </w:r>
          </w:p>
        </w:tc>
        <w:tc>
          <w:tcPr>
            <w:tcW w:w="708" w:type="dxa"/>
            <w:vAlign w:val="center"/>
          </w:tcPr>
          <w:p w14:paraId="2DBEA26C" w14:textId="77777777" w:rsidR="006A1E85" w:rsidRPr="00A258EF" w:rsidRDefault="006A1E85" w:rsidP="00627995">
            <w:pPr>
              <w:jc w:val="center"/>
              <w:rPr>
                <w:rFonts w:ascii="Calibri" w:hAnsi="Calibri"/>
              </w:rPr>
            </w:pPr>
            <w:r w:rsidRPr="00A258EF">
              <w:rPr>
                <w:rFonts w:ascii="Calibri" w:hAnsi="Calibri"/>
              </w:rPr>
              <w:t>0.053</w:t>
            </w:r>
          </w:p>
        </w:tc>
        <w:tc>
          <w:tcPr>
            <w:tcW w:w="851" w:type="dxa"/>
            <w:vAlign w:val="center"/>
          </w:tcPr>
          <w:p w14:paraId="0569DBA9" w14:textId="77777777" w:rsidR="006A1E85" w:rsidRPr="00A258EF" w:rsidRDefault="006A1E85" w:rsidP="00627995">
            <w:pPr>
              <w:jc w:val="center"/>
              <w:rPr>
                <w:rFonts w:ascii="Calibri" w:hAnsi="Calibri"/>
              </w:rPr>
            </w:pPr>
            <w:r w:rsidRPr="00A258EF">
              <w:rPr>
                <w:rFonts w:ascii="Calibri" w:hAnsi="Calibri"/>
              </w:rPr>
              <w:t>19.10</w:t>
            </w:r>
          </w:p>
        </w:tc>
        <w:tc>
          <w:tcPr>
            <w:tcW w:w="708" w:type="dxa"/>
            <w:vAlign w:val="center"/>
          </w:tcPr>
          <w:p w14:paraId="491C8E61" w14:textId="77777777" w:rsidR="006A1E85" w:rsidRPr="00A258EF" w:rsidRDefault="006A1E85" w:rsidP="00627995">
            <w:pPr>
              <w:jc w:val="center"/>
              <w:rPr>
                <w:rFonts w:ascii="Calibri" w:hAnsi="Calibri"/>
              </w:rPr>
            </w:pPr>
            <w:r w:rsidRPr="00A258EF">
              <w:rPr>
                <w:rFonts w:ascii="Calibri" w:hAnsi="Calibri"/>
              </w:rPr>
              <w:t>&lt;.001</w:t>
            </w:r>
          </w:p>
        </w:tc>
      </w:tr>
      <w:tr w:rsidR="006A1E85" w:rsidRPr="00A258EF" w14:paraId="1D25BFBF" w14:textId="77777777" w:rsidTr="00627995">
        <w:trPr>
          <w:trHeight w:val="20"/>
          <w:jc w:val="center"/>
        </w:trPr>
        <w:tc>
          <w:tcPr>
            <w:tcW w:w="2694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CB7EE5" w14:textId="77777777" w:rsidR="006A1E85" w:rsidRPr="00A258EF" w:rsidRDefault="006A1E85" w:rsidP="00627995">
            <w:pPr>
              <w:jc w:val="right"/>
              <w:rPr>
                <w:rFonts w:ascii="Calibri" w:hAnsi="Calibri"/>
                <w:i/>
                <w:color w:val="000000"/>
                <w:lang w:val="en-US"/>
              </w:rPr>
            </w:pPr>
            <w:r w:rsidRPr="00A258EF">
              <w:rPr>
                <w:rFonts w:ascii="Calibri" w:hAnsi="Calibri"/>
                <w:i/>
                <w:color w:val="000000"/>
                <w:lang w:val="en-US"/>
              </w:rPr>
              <w:t>Model constant (Intercept)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9D00CAE" w14:textId="77777777" w:rsidR="006A1E85" w:rsidRPr="00A258EF" w:rsidRDefault="006A1E85" w:rsidP="00627995">
            <w:pPr>
              <w:jc w:val="center"/>
              <w:rPr>
                <w:rFonts w:ascii="Calibri" w:hAnsi="Calibri"/>
              </w:rPr>
            </w:pPr>
            <w:r w:rsidRPr="00A258EF">
              <w:rPr>
                <w:rFonts w:ascii="Calibri" w:hAnsi="Calibri"/>
              </w:rPr>
              <w:t>0.32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D8341DB" w14:textId="77777777" w:rsidR="006A1E85" w:rsidRPr="00A258EF" w:rsidRDefault="006A1E85" w:rsidP="00627995">
            <w:pPr>
              <w:jc w:val="center"/>
              <w:rPr>
                <w:rFonts w:ascii="Calibri" w:hAnsi="Calibri"/>
              </w:rPr>
            </w:pPr>
            <w:r w:rsidRPr="00A258EF">
              <w:rPr>
                <w:rFonts w:ascii="Calibri" w:hAnsi="Calibri"/>
              </w:rPr>
              <w:t>-0.04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F8255CF" w14:textId="77777777" w:rsidR="006A1E85" w:rsidRPr="00A258EF" w:rsidRDefault="006A1E85" w:rsidP="00627995">
            <w:pPr>
              <w:jc w:val="center"/>
              <w:rPr>
                <w:rFonts w:ascii="Calibri" w:hAnsi="Calibri"/>
              </w:rPr>
            </w:pPr>
            <w:r w:rsidRPr="00A258EF">
              <w:rPr>
                <w:rFonts w:ascii="Calibri" w:hAnsi="Calibri"/>
              </w:rPr>
              <w:t>-7.29</w:t>
            </w:r>
          </w:p>
        </w:tc>
        <w:tc>
          <w:tcPr>
            <w:tcW w:w="71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622CB95" w14:textId="77777777" w:rsidR="006A1E85" w:rsidRPr="00A258EF" w:rsidRDefault="006A1E85" w:rsidP="00627995">
            <w:pPr>
              <w:jc w:val="center"/>
              <w:rPr>
                <w:rFonts w:ascii="Calibri" w:hAnsi="Calibri"/>
              </w:rPr>
            </w:pPr>
            <w:r w:rsidRPr="00A258EF">
              <w:rPr>
                <w:rFonts w:ascii="Calibri" w:hAnsi="Calibri"/>
              </w:rPr>
              <w:t>&lt;.001</w:t>
            </w:r>
          </w:p>
        </w:tc>
        <w:tc>
          <w:tcPr>
            <w:tcW w:w="84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FE8BD63" w14:textId="77777777" w:rsidR="006A1E85" w:rsidRPr="00A258EF" w:rsidRDefault="006A1E85" w:rsidP="00627995">
            <w:pPr>
              <w:jc w:val="center"/>
              <w:rPr>
                <w:rFonts w:ascii="Calibri" w:hAnsi="Calibri"/>
              </w:rPr>
            </w:pPr>
            <w:r w:rsidRPr="00A258EF">
              <w:rPr>
                <w:rFonts w:ascii="Calibri" w:hAnsi="Calibri"/>
              </w:rPr>
              <w:t>n.a.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1EB669E4" w14:textId="77777777" w:rsidR="006A1E85" w:rsidRPr="00A258EF" w:rsidRDefault="006A1E85" w:rsidP="00627995">
            <w:pPr>
              <w:jc w:val="center"/>
              <w:rPr>
                <w:rFonts w:ascii="Calibri" w:hAnsi="Calibri"/>
              </w:rPr>
            </w:pPr>
            <w:r w:rsidRPr="00A258EF">
              <w:rPr>
                <w:rFonts w:ascii="Calibri" w:hAnsi="Calibri"/>
              </w:rPr>
              <w:t>n.a.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7090B18" w14:textId="77777777" w:rsidR="006A1E85" w:rsidRPr="00A258EF" w:rsidRDefault="006A1E85" w:rsidP="00627995">
            <w:pPr>
              <w:jc w:val="center"/>
              <w:rPr>
                <w:rFonts w:ascii="Calibri" w:hAnsi="Calibri"/>
              </w:rPr>
            </w:pPr>
            <w:r w:rsidRPr="00A258EF">
              <w:rPr>
                <w:rFonts w:ascii="Calibri" w:hAnsi="Calibri"/>
              </w:rPr>
              <w:t>n.a.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10FB8B90" w14:textId="77777777" w:rsidR="006A1E85" w:rsidRPr="00A258EF" w:rsidRDefault="006A1E85" w:rsidP="00627995">
            <w:pPr>
              <w:jc w:val="center"/>
              <w:rPr>
                <w:rFonts w:ascii="Calibri" w:hAnsi="Calibri"/>
              </w:rPr>
            </w:pPr>
            <w:r w:rsidRPr="00A258EF">
              <w:rPr>
                <w:rFonts w:ascii="Calibri" w:hAnsi="Calibri"/>
              </w:rPr>
              <w:t>n.a.</w:t>
            </w:r>
          </w:p>
        </w:tc>
      </w:tr>
    </w:tbl>
    <w:p w14:paraId="4C39D136" w14:textId="77777777" w:rsidR="006A1E85" w:rsidRPr="00A258EF" w:rsidRDefault="006A1E85" w:rsidP="006A1E85">
      <w:pPr>
        <w:spacing w:after="160" w:line="259" w:lineRule="auto"/>
        <w:rPr>
          <w:rFonts w:asciiTheme="minorHAnsi" w:hAnsiTheme="minorHAnsi"/>
          <w:b/>
          <w:lang w:val="en-US"/>
        </w:rPr>
      </w:pPr>
    </w:p>
    <w:bookmarkEnd w:id="2"/>
    <w:p w14:paraId="05B07A7D" w14:textId="77777777" w:rsidR="006A1E85" w:rsidRPr="00A258EF" w:rsidRDefault="006A1E85" w:rsidP="006353C9">
      <w:pPr>
        <w:spacing w:line="360" w:lineRule="auto"/>
        <w:rPr>
          <w:rFonts w:asciiTheme="minorHAnsi" w:hAnsiTheme="minorHAnsi"/>
          <w:b/>
          <w:lang w:val="en-US"/>
        </w:rPr>
      </w:pPr>
    </w:p>
    <w:p w14:paraId="6910C4CE" w14:textId="20FA592E" w:rsidR="006A1E85" w:rsidRPr="00A258EF" w:rsidRDefault="006A1E85">
      <w:pPr>
        <w:spacing w:after="160" w:line="259" w:lineRule="auto"/>
        <w:rPr>
          <w:rFonts w:asciiTheme="minorHAnsi" w:hAnsiTheme="minorHAnsi"/>
          <w:b/>
          <w:lang w:val="en-US"/>
        </w:rPr>
      </w:pPr>
    </w:p>
    <w:sectPr w:rsidR="006A1E85" w:rsidRPr="00A258EF" w:rsidSect="00A258EF"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F96CDB" w14:textId="77777777" w:rsidR="001369AD" w:rsidRDefault="001369AD" w:rsidP="00F104D4">
      <w:r>
        <w:separator/>
      </w:r>
    </w:p>
  </w:endnote>
  <w:endnote w:type="continuationSeparator" w:id="0">
    <w:p w14:paraId="7CA62C2C" w14:textId="77777777" w:rsidR="001369AD" w:rsidRDefault="001369AD" w:rsidP="00F104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72BCC9" w14:textId="77777777" w:rsidR="00134CCC" w:rsidRDefault="00134CC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42608127"/>
      <w:docPartObj>
        <w:docPartGallery w:val="Page Numbers (Bottom of Page)"/>
        <w:docPartUnique/>
      </w:docPartObj>
    </w:sdtPr>
    <w:sdtEndPr/>
    <w:sdtContent>
      <w:p w14:paraId="71BB11C4" w14:textId="33737B2D" w:rsidR="00134CCC" w:rsidRDefault="00134CC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258EF" w:rsidRPr="00A258EF">
          <w:rPr>
            <w:noProof/>
            <w:lang w:val="de-DE"/>
          </w:rPr>
          <w:t>1</w:t>
        </w:r>
        <w:r>
          <w:fldChar w:fldCharType="end"/>
        </w:r>
      </w:p>
    </w:sdtContent>
  </w:sdt>
  <w:p w14:paraId="30A582AB" w14:textId="77777777" w:rsidR="00134CCC" w:rsidRDefault="00134CC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98B9D7" w14:textId="77777777" w:rsidR="00134CCC" w:rsidRDefault="00134CC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DC828F" w14:textId="77777777" w:rsidR="001369AD" w:rsidRDefault="001369AD" w:rsidP="00F104D4">
      <w:r>
        <w:separator/>
      </w:r>
    </w:p>
  </w:footnote>
  <w:footnote w:type="continuationSeparator" w:id="0">
    <w:p w14:paraId="51BACEC0" w14:textId="77777777" w:rsidR="001369AD" w:rsidRDefault="001369AD" w:rsidP="00F104D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78B84F" w14:textId="77777777" w:rsidR="00134CCC" w:rsidRDefault="00134CC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335E3AB" w14:textId="77777777" w:rsidR="00134CCC" w:rsidRDefault="00134CCC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51AC9E" w14:textId="77777777" w:rsidR="00134CCC" w:rsidRDefault="00134CC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9AD67B80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5CE8B0C4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3E3C0CA8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232206A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C83C573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A980AD6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0FA44C0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7FA690EA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399C8FA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482626E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A367858"/>
    <w:multiLevelType w:val="hybridMultilevel"/>
    <w:tmpl w:val="150E125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0D81487F"/>
    <w:multiLevelType w:val="hybridMultilevel"/>
    <w:tmpl w:val="0E40E88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0A24BC1"/>
    <w:multiLevelType w:val="hybridMultilevel"/>
    <w:tmpl w:val="F17A711A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3">
    <w:nsid w:val="1239572C"/>
    <w:multiLevelType w:val="hybridMultilevel"/>
    <w:tmpl w:val="887EDA52"/>
    <w:lvl w:ilvl="0" w:tplc="19728B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vertAlign w:val="baseline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23C4822"/>
    <w:multiLevelType w:val="hybridMultilevel"/>
    <w:tmpl w:val="F902446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45D78A0"/>
    <w:multiLevelType w:val="singleLevel"/>
    <w:tmpl w:val="E4C4F37A"/>
    <w:lvl w:ilvl="0">
      <w:start w:val="7"/>
      <w:numFmt w:val="upperRoman"/>
      <w:pStyle w:val="Heading4"/>
      <w:lvlText w:val="%1.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</w:abstractNum>
  <w:abstractNum w:abstractNumId="16">
    <w:nsid w:val="1CA77B2E"/>
    <w:multiLevelType w:val="hybridMultilevel"/>
    <w:tmpl w:val="EB98C8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1ED21B9F"/>
    <w:multiLevelType w:val="hybridMultilevel"/>
    <w:tmpl w:val="9C34F392"/>
    <w:lvl w:ilvl="0" w:tplc="B46AD5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78E10E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7FED7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A2098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9B675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F9821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A14FA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5BC4C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C0297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>
    <w:nsid w:val="21B54275"/>
    <w:multiLevelType w:val="hybridMultilevel"/>
    <w:tmpl w:val="62B2D6A4"/>
    <w:lvl w:ilvl="0" w:tplc="015EEAE8">
      <w:numFmt w:val="bullet"/>
      <w:lvlText w:val="-"/>
      <w:lvlJc w:val="left"/>
      <w:pPr>
        <w:ind w:left="644" w:hanging="360"/>
      </w:pPr>
      <w:rPr>
        <w:rFonts w:ascii="Calibri" w:eastAsia="Times New Roman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9">
    <w:nsid w:val="23B06049"/>
    <w:multiLevelType w:val="hybridMultilevel"/>
    <w:tmpl w:val="6A5E137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B9B251D"/>
    <w:multiLevelType w:val="hybridMultilevel"/>
    <w:tmpl w:val="DADA7F98"/>
    <w:lvl w:ilvl="0" w:tplc="76760CFE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2CD35CAF"/>
    <w:multiLevelType w:val="hybridMultilevel"/>
    <w:tmpl w:val="E08ACED8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347E0236"/>
    <w:multiLevelType w:val="singleLevel"/>
    <w:tmpl w:val="F91C6898"/>
    <w:lvl w:ilvl="0">
      <w:start w:val="5"/>
      <w:numFmt w:val="bullet"/>
      <w:lvlText w:val=""/>
      <w:lvlJc w:val="left"/>
      <w:pPr>
        <w:tabs>
          <w:tab w:val="num" w:pos="555"/>
        </w:tabs>
        <w:ind w:left="555" w:hanging="360"/>
      </w:pPr>
      <w:rPr>
        <w:rFonts w:ascii="Symbol" w:hAnsi="Symbol" w:hint="default"/>
      </w:rPr>
    </w:lvl>
  </w:abstractNum>
  <w:abstractNum w:abstractNumId="23">
    <w:nsid w:val="374B75EC"/>
    <w:multiLevelType w:val="hybridMultilevel"/>
    <w:tmpl w:val="D6421A7E"/>
    <w:lvl w:ilvl="0" w:tplc="B7C2470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77003F6"/>
    <w:multiLevelType w:val="hybridMultilevel"/>
    <w:tmpl w:val="64C09AD2"/>
    <w:lvl w:ilvl="0" w:tplc="5ECE9700">
      <w:start w:val="1"/>
      <w:numFmt w:val="decimal"/>
      <w:lvlText w:val="%1."/>
      <w:lvlJc w:val="left"/>
      <w:pPr>
        <w:ind w:left="720" w:hanging="360"/>
      </w:pPr>
      <w:rPr>
        <w:rFonts w:ascii="Calibri" w:hAnsi="Calibri" w:cs="Wingdings" w:hint="default"/>
        <w:color w:val="FF0000"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5">
    <w:nsid w:val="3A463E3F"/>
    <w:multiLevelType w:val="singleLevel"/>
    <w:tmpl w:val="08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6">
    <w:nsid w:val="40E2659A"/>
    <w:multiLevelType w:val="hybridMultilevel"/>
    <w:tmpl w:val="5F1C1D80"/>
    <w:lvl w:ilvl="0" w:tplc="AE1CFE54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2882EE0"/>
    <w:multiLevelType w:val="hybridMultilevel"/>
    <w:tmpl w:val="F286BD2E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69D461E"/>
    <w:multiLevelType w:val="singleLevel"/>
    <w:tmpl w:val="97D8CA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</w:abstractNum>
  <w:abstractNum w:abstractNumId="29">
    <w:nsid w:val="4DBE44FD"/>
    <w:multiLevelType w:val="hybridMultilevel"/>
    <w:tmpl w:val="9E12A2D8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>
    <w:nsid w:val="4EC80AF0"/>
    <w:multiLevelType w:val="hybridMultilevel"/>
    <w:tmpl w:val="92CE4E80"/>
    <w:lvl w:ilvl="0" w:tplc="3A8EDA56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1556A6D"/>
    <w:multiLevelType w:val="hybridMultilevel"/>
    <w:tmpl w:val="3942F6F8"/>
    <w:lvl w:ilvl="0" w:tplc="0407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32">
    <w:nsid w:val="521A04B7"/>
    <w:multiLevelType w:val="multilevel"/>
    <w:tmpl w:val="722206FE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077"/>
        </w:tabs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33">
    <w:nsid w:val="55F02AB7"/>
    <w:multiLevelType w:val="hybridMultilevel"/>
    <w:tmpl w:val="D90AFA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598D2E88"/>
    <w:multiLevelType w:val="hybridMultilevel"/>
    <w:tmpl w:val="C3DA2D12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5">
    <w:nsid w:val="59DF1311"/>
    <w:multiLevelType w:val="hybridMultilevel"/>
    <w:tmpl w:val="44A4C120"/>
    <w:lvl w:ilvl="0" w:tplc="B53C745A">
      <w:start w:val="6"/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1BF36BA"/>
    <w:multiLevelType w:val="hybridMultilevel"/>
    <w:tmpl w:val="651C48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2ED726C"/>
    <w:multiLevelType w:val="singleLevel"/>
    <w:tmpl w:val="0407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38">
    <w:nsid w:val="63A5744B"/>
    <w:multiLevelType w:val="hybridMultilevel"/>
    <w:tmpl w:val="41A8601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50D77B9"/>
    <w:multiLevelType w:val="hybridMultilevel"/>
    <w:tmpl w:val="985CB134"/>
    <w:lvl w:ilvl="0" w:tplc="AE1CFE54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68927D4D"/>
    <w:multiLevelType w:val="hybridMultilevel"/>
    <w:tmpl w:val="6D221F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6FD87A67"/>
    <w:multiLevelType w:val="hybridMultilevel"/>
    <w:tmpl w:val="39C49132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2">
    <w:nsid w:val="7089035A"/>
    <w:multiLevelType w:val="singleLevel"/>
    <w:tmpl w:val="0407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3">
    <w:nsid w:val="75231320"/>
    <w:multiLevelType w:val="hybridMultilevel"/>
    <w:tmpl w:val="E8244ACA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4">
    <w:nsid w:val="7E9D1795"/>
    <w:multiLevelType w:val="hybridMultilevel"/>
    <w:tmpl w:val="CA28021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F373E1D"/>
    <w:multiLevelType w:val="hybridMultilevel"/>
    <w:tmpl w:val="6074C45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5"/>
  </w:num>
  <w:num w:numId="2">
    <w:abstractNumId w:val="15"/>
  </w:num>
  <w:num w:numId="3">
    <w:abstractNumId w:val="37"/>
  </w:num>
  <w:num w:numId="4">
    <w:abstractNumId w:val="42"/>
  </w:num>
  <w:num w:numId="5">
    <w:abstractNumId w:val="28"/>
  </w:num>
  <w:num w:numId="6">
    <w:abstractNumId w:val="34"/>
  </w:num>
  <w:num w:numId="7">
    <w:abstractNumId w:val="12"/>
  </w:num>
  <w:num w:numId="8">
    <w:abstractNumId w:val="41"/>
  </w:num>
  <w:num w:numId="9">
    <w:abstractNumId w:val="22"/>
  </w:num>
  <w:num w:numId="10">
    <w:abstractNumId w:val="43"/>
  </w:num>
  <w:num w:numId="11">
    <w:abstractNumId w:val="29"/>
  </w:num>
  <w:num w:numId="12">
    <w:abstractNumId w:val="21"/>
  </w:num>
  <w:num w:numId="13">
    <w:abstractNumId w:val="24"/>
  </w:num>
  <w:num w:numId="14">
    <w:abstractNumId w:val="32"/>
  </w:num>
  <w:num w:numId="15">
    <w:abstractNumId w:val="11"/>
  </w:num>
  <w:num w:numId="16">
    <w:abstractNumId w:val="20"/>
  </w:num>
  <w:num w:numId="17">
    <w:abstractNumId w:val="19"/>
  </w:num>
  <w:num w:numId="18">
    <w:abstractNumId w:val="30"/>
  </w:num>
  <w:num w:numId="19">
    <w:abstractNumId w:val="26"/>
  </w:num>
  <w:num w:numId="20">
    <w:abstractNumId w:val="39"/>
  </w:num>
  <w:num w:numId="21">
    <w:abstractNumId w:val="40"/>
  </w:num>
  <w:num w:numId="22">
    <w:abstractNumId w:val="10"/>
  </w:num>
  <w:num w:numId="23">
    <w:abstractNumId w:val="33"/>
  </w:num>
  <w:num w:numId="24">
    <w:abstractNumId w:val="31"/>
  </w:num>
  <w:num w:numId="25">
    <w:abstractNumId w:val="18"/>
  </w:num>
  <w:num w:numId="26">
    <w:abstractNumId w:val="17"/>
  </w:num>
  <w:num w:numId="27">
    <w:abstractNumId w:val="23"/>
  </w:num>
  <w:num w:numId="28">
    <w:abstractNumId w:val="27"/>
  </w:num>
  <w:num w:numId="29">
    <w:abstractNumId w:val="14"/>
  </w:num>
  <w:num w:numId="30">
    <w:abstractNumId w:val="38"/>
  </w:num>
  <w:num w:numId="31">
    <w:abstractNumId w:val="0"/>
  </w:num>
  <w:num w:numId="32">
    <w:abstractNumId w:val="1"/>
  </w:num>
  <w:num w:numId="33">
    <w:abstractNumId w:val="2"/>
  </w:num>
  <w:num w:numId="34">
    <w:abstractNumId w:val="3"/>
  </w:num>
  <w:num w:numId="35">
    <w:abstractNumId w:val="4"/>
  </w:num>
  <w:num w:numId="36">
    <w:abstractNumId w:val="5"/>
  </w:num>
  <w:num w:numId="37">
    <w:abstractNumId w:val="6"/>
  </w:num>
  <w:num w:numId="38">
    <w:abstractNumId w:val="7"/>
  </w:num>
  <w:num w:numId="39">
    <w:abstractNumId w:val="8"/>
  </w:num>
  <w:num w:numId="40">
    <w:abstractNumId w:val="9"/>
  </w:num>
  <w:num w:numId="41">
    <w:abstractNumId w:val="15"/>
  </w:num>
  <w:num w:numId="42">
    <w:abstractNumId w:val="16"/>
  </w:num>
  <w:num w:numId="43">
    <w:abstractNumId w:val="36"/>
  </w:num>
  <w:num w:numId="44">
    <w:abstractNumId w:val="35"/>
  </w:num>
  <w:num w:numId="45">
    <w:abstractNumId w:val="45"/>
  </w:num>
  <w:num w:numId="46">
    <w:abstractNumId w:val="44"/>
  </w:num>
  <w:num w:numId="4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1AD9"/>
    <w:rsid w:val="000004A7"/>
    <w:rsid w:val="00001D70"/>
    <w:rsid w:val="00002488"/>
    <w:rsid w:val="000046FE"/>
    <w:rsid w:val="00005A3F"/>
    <w:rsid w:val="00006BAA"/>
    <w:rsid w:val="00007035"/>
    <w:rsid w:val="00011449"/>
    <w:rsid w:val="0001157C"/>
    <w:rsid w:val="00011590"/>
    <w:rsid w:val="00011C68"/>
    <w:rsid w:val="00012522"/>
    <w:rsid w:val="00012AB5"/>
    <w:rsid w:val="00014915"/>
    <w:rsid w:val="000168D1"/>
    <w:rsid w:val="000245AF"/>
    <w:rsid w:val="00030A34"/>
    <w:rsid w:val="00030EF1"/>
    <w:rsid w:val="000326EA"/>
    <w:rsid w:val="000346C3"/>
    <w:rsid w:val="00040C65"/>
    <w:rsid w:val="00040D2C"/>
    <w:rsid w:val="000411CD"/>
    <w:rsid w:val="0004377F"/>
    <w:rsid w:val="0004539D"/>
    <w:rsid w:val="00045543"/>
    <w:rsid w:val="0004632F"/>
    <w:rsid w:val="00046BF8"/>
    <w:rsid w:val="00047389"/>
    <w:rsid w:val="000474C2"/>
    <w:rsid w:val="00051598"/>
    <w:rsid w:val="00053A6F"/>
    <w:rsid w:val="000542CD"/>
    <w:rsid w:val="00054FD1"/>
    <w:rsid w:val="000550DC"/>
    <w:rsid w:val="000551A0"/>
    <w:rsid w:val="00055514"/>
    <w:rsid w:val="00055AB3"/>
    <w:rsid w:val="000562CB"/>
    <w:rsid w:val="00056CFE"/>
    <w:rsid w:val="000576FB"/>
    <w:rsid w:val="00057F8F"/>
    <w:rsid w:val="00060829"/>
    <w:rsid w:val="00061005"/>
    <w:rsid w:val="00061291"/>
    <w:rsid w:val="00065ADB"/>
    <w:rsid w:val="00066593"/>
    <w:rsid w:val="00067B12"/>
    <w:rsid w:val="000700F0"/>
    <w:rsid w:val="00070C99"/>
    <w:rsid w:val="00071EFA"/>
    <w:rsid w:val="000723E8"/>
    <w:rsid w:val="00073355"/>
    <w:rsid w:val="0007611D"/>
    <w:rsid w:val="00076D53"/>
    <w:rsid w:val="000773A4"/>
    <w:rsid w:val="000802A2"/>
    <w:rsid w:val="00081D85"/>
    <w:rsid w:val="0008424D"/>
    <w:rsid w:val="00084CCD"/>
    <w:rsid w:val="00084CD6"/>
    <w:rsid w:val="000857E3"/>
    <w:rsid w:val="000863A5"/>
    <w:rsid w:val="00086780"/>
    <w:rsid w:val="00086C94"/>
    <w:rsid w:val="00086D88"/>
    <w:rsid w:val="00090DFE"/>
    <w:rsid w:val="0009187C"/>
    <w:rsid w:val="00093352"/>
    <w:rsid w:val="00094208"/>
    <w:rsid w:val="00094FB9"/>
    <w:rsid w:val="0009795D"/>
    <w:rsid w:val="00097A73"/>
    <w:rsid w:val="000A08E1"/>
    <w:rsid w:val="000A1E8A"/>
    <w:rsid w:val="000A4445"/>
    <w:rsid w:val="000A4BAA"/>
    <w:rsid w:val="000A4D5E"/>
    <w:rsid w:val="000A6BD2"/>
    <w:rsid w:val="000B07E5"/>
    <w:rsid w:val="000B0F54"/>
    <w:rsid w:val="000B1A55"/>
    <w:rsid w:val="000B29F5"/>
    <w:rsid w:val="000B4B5B"/>
    <w:rsid w:val="000B5658"/>
    <w:rsid w:val="000B6A63"/>
    <w:rsid w:val="000C01BD"/>
    <w:rsid w:val="000C03BF"/>
    <w:rsid w:val="000C08C9"/>
    <w:rsid w:val="000C121D"/>
    <w:rsid w:val="000C1A88"/>
    <w:rsid w:val="000C2410"/>
    <w:rsid w:val="000C5FEE"/>
    <w:rsid w:val="000C6116"/>
    <w:rsid w:val="000C6E81"/>
    <w:rsid w:val="000C7AE0"/>
    <w:rsid w:val="000D0D81"/>
    <w:rsid w:val="000D2319"/>
    <w:rsid w:val="000D2B34"/>
    <w:rsid w:val="000D344B"/>
    <w:rsid w:val="000D4782"/>
    <w:rsid w:val="000D5735"/>
    <w:rsid w:val="000D59CF"/>
    <w:rsid w:val="000D6224"/>
    <w:rsid w:val="000D7EC3"/>
    <w:rsid w:val="000E2164"/>
    <w:rsid w:val="000E3B35"/>
    <w:rsid w:val="000E4397"/>
    <w:rsid w:val="000E593B"/>
    <w:rsid w:val="000F01D6"/>
    <w:rsid w:val="000F0A18"/>
    <w:rsid w:val="000F20DB"/>
    <w:rsid w:val="000F25D9"/>
    <w:rsid w:val="000F264D"/>
    <w:rsid w:val="000F2E1A"/>
    <w:rsid w:val="000F2FC1"/>
    <w:rsid w:val="000F3888"/>
    <w:rsid w:val="000F4618"/>
    <w:rsid w:val="000F5956"/>
    <w:rsid w:val="000F6427"/>
    <w:rsid w:val="000F6433"/>
    <w:rsid w:val="000F69CE"/>
    <w:rsid w:val="000F6FAF"/>
    <w:rsid w:val="000F776A"/>
    <w:rsid w:val="00101187"/>
    <w:rsid w:val="001013F3"/>
    <w:rsid w:val="001013F9"/>
    <w:rsid w:val="0010268E"/>
    <w:rsid w:val="00104177"/>
    <w:rsid w:val="001104B2"/>
    <w:rsid w:val="00110B1A"/>
    <w:rsid w:val="00110D02"/>
    <w:rsid w:val="00112E42"/>
    <w:rsid w:val="00113F84"/>
    <w:rsid w:val="00115D5B"/>
    <w:rsid w:val="00116C28"/>
    <w:rsid w:val="00117660"/>
    <w:rsid w:val="001176C4"/>
    <w:rsid w:val="0011778C"/>
    <w:rsid w:val="00120956"/>
    <w:rsid w:val="0012234E"/>
    <w:rsid w:val="0012242C"/>
    <w:rsid w:val="0012391C"/>
    <w:rsid w:val="00126286"/>
    <w:rsid w:val="00126D19"/>
    <w:rsid w:val="001278E8"/>
    <w:rsid w:val="0013026A"/>
    <w:rsid w:val="0013253E"/>
    <w:rsid w:val="001331C5"/>
    <w:rsid w:val="00134CCC"/>
    <w:rsid w:val="001361DB"/>
    <w:rsid w:val="00136392"/>
    <w:rsid w:val="001368AA"/>
    <w:rsid w:val="001369AD"/>
    <w:rsid w:val="001412C6"/>
    <w:rsid w:val="001439C5"/>
    <w:rsid w:val="00143DFA"/>
    <w:rsid w:val="00145984"/>
    <w:rsid w:val="00145AF0"/>
    <w:rsid w:val="001467D3"/>
    <w:rsid w:val="001470A0"/>
    <w:rsid w:val="00150399"/>
    <w:rsid w:val="00152220"/>
    <w:rsid w:val="001543FE"/>
    <w:rsid w:val="0015672B"/>
    <w:rsid w:val="00157131"/>
    <w:rsid w:val="0015764D"/>
    <w:rsid w:val="00160381"/>
    <w:rsid w:val="001603D5"/>
    <w:rsid w:val="00160B88"/>
    <w:rsid w:val="00160F19"/>
    <w:rsid w:val="001612B9"/>
    <w:rsid w:val="00161425"/>
    <w:rsid w:val="00162AE3"/>
    <w:rsid w:val="001633ED"/>
    <w:rsid w:val="0016383F"/>
    <w:rsid w:val="00163FBE"/>
    <w:rsid w:val="00164B7C"/>
    <w:rsid w:val="00164C8F"/>
    <w:rsid w:val="001650EC"/>
    <w:rsid w:val="001659C8"/>
    <w:rsid w:val="00166580"/>
    <w:rsid w:val="00167898"/>
    <w:rsid w:val="001679D2"/>
    <w:rsid w:val="00172D1B"/>
    <w:rsid w:val="0017564D"/>
    <w:rsid w:val="0017667E"/>
    <w:rsid w:val="00177412"/>
    <w:rsid w:val="00177973"/>
    <w:rsid w:val="00177B3B"/>
    <w:rsid w:val="00177CAC"/>
    <w:rsid w:val="00177EFF"/>
    <w:rsid w:val="001823C2"/>
    <w:rsid w:val="00182F14"/>
    <w:rsid w:val="00183255"/>
    <w:rsid w:val="0018487E"/>
    <w:rsid w:val="001864B7"/>
    <w:rsid w:val="00186F15"/>
    <w:rsid w:val="00192C94"/>
    <w:rsid w:val="0019309F"/>
    <w:rsid w:val="00193606"/>
    <w:rsid w:val="00193A85"/>
    <w:rsid w:val="0019479C"/>
    <w:rsid w:val="00194FDE"/>
    <w:rsid w:val="001956DB"/>
    <w:rsid w:val="00195AF8"/>
    <w:rsid w:val="001971AB"/>
    <w:rsid w:val="00197818"/>
    <w:rsid w:val="00197C92"/>
    <w:rsid w:val="001A1602"/>
    <w:rsid w:val="001A2039"/>
    <w:rsid w:val="001A293C"/>
    <w:rsid w:val="001A296D"/>
    <w:rsid w:val="001A2BD2"/>
    <w:rsid w:val="001A306D"/>
    <w:rsid w:val="001A347B"/>
    <w:rsid w:val="001A4C70"/>
    <w:rsid w:val="001A4DF6"/>
    <w:rsid w:val="001A5A3A"/>
    <w:rsid w:val="001A5E7C"/>
    <w:rsid w:val="001B03B2"/>
    <w:rsid w:val="001B09A7"/>
    <w:rsid w:val="001B19EC"/>
    <w:rsid w:val="001B2F3E"/>
    <w:rsid w:val="001B33BF"/>
    <w:rsid w:val="001B3ED5"/>
    <w:rsid w:val="001B4813"/>
    <w:rsid w:val="001B51F9"/>
    <w:rsid w:val="001B7413"/>
    <w:rsid w:val="001B7BE2"/>
    <w:rsid w:val="001C0DA0"/>
    <w:rsid w:val="001C1062"/>
    <w:rsid w:val="001C120F"/>
    <w:rsid w:val="001C18E5"/>
    <w:rsid w:val="001C21BA"/>
    <w:rsid w:val="001C26A1"/>
    <w:rsid w:val="001C51C2"/>
    <w:rsid w:val="001C51D7"/>
    <w:rsid w:val="001D06FF"/>
    <w:rsid w:val="001D0ECC"/>
    <w:rsid w:val="001D1011"/>
    <w:rsid w:val="001D2905"/>
    <w:rsid w:val="001D386A"/>
    <w:rsid w:val="001D3C56"/>
    <w:rsid w:val="001D40D4"/>
    <w:rsid w:val="001D66E7"/>
    <w:rsid w:val="001D6D11"/>
    <w:rsid w:val="001E1786"/>
    <w:rsid w:val="001E2202"/>
    <w:rsid w:val="001E322C"/>
    <w:rsid w:val="001E5452"/>
    <w:rsid w:val="001E6899"/>
    <w:rsid w:val="001E68AD"/>
    <w:rsid w:val="001E6CDE"/>
    <w:rsid w:val="001E7FE2"/>
    <w:rsid w:val="001F01C8"/>
    <w:rsid w:val="001F1A18"/>
    <w:rsid w:val="001F2096"/>
    <w:rsid w:val="001F2A94"/>
    <w:rsid w:val="001F3F66"/>
    <w:rsid w:val="001F44FB"/>
    <w:rsid w:val="001F454B"/>
    <w:rsid w:val="001F66A8"/>
    <w:rsid w:val="001F7605"/>
    <w:rsid w:val="001F76D1"/>
    <w:rsid w:val="0020179F"/>
    <w:rsid w:val="002028B3"/>
    <w:rsid w:val="00203622"/>
    <w:rsid w:val="00204661"/>
    <w:rsid w:val="0020584E"/>
    <w:rsid w:val="002059D9"/>
    <w:rsid w:val="0020645E"/>
    <w:rsid w:val="00206CF5"/>
    <w:rsid w:val="00206D04"/>
    <w:rsid w:val="00207842"/>
    <w:rsid w:val="002104CB"/>
    <w:rsid w:val="00211073"/>
    <w:rsid w:val="00211E0F"/>
    <w:rsid w:val="00212251"/>
    <w:rsid w:val="00214F39"/>
    <w:rsid w:val="00220173"/>
    <w:rsid w:val="0022090B"/>
    <w:rsid w:val="002212E4"/>
    <w:rsid w:val="0022294A"/>
    <w:rsid w:val="002234F6"/>
    <w:rsid w:val="00223716"/>
    <w:rsid w:val="0022385B"/>
    <w:rsid w:val="0022592C"/>
    <w:rsid w:val="00226CCA"/>
    <w:rsid w:val="00227330"/>
    <w:rsid w:val="00227B3D"/>
    <w:rsid w:val="00227E9F"/>
    <w:rsid w:val="00230538"/>
    <w:rsid w:val="00230BC1"/>
    <w:rsid w:val="00230E90"/>
    <w:rsid w:val="00234146"/>
    <w:rsid w:val="002358F0"/>
    <w:rsid w:val="00236D49"/>
    <w:rsid w:val="00237107"/>
    <w:rsid w:val="0023746C"/>
    <w:rsid w:val="002401A3"/>
    <w:rsid w:val="00245327"/>
    <w:rsid w:val="0024563E"/>
    <w:rsid w:val="0024595E"/>
    <w:rsid w:val="002463A0"/>
    <w:rsid w:val="002463DE"/>
    <w:rsid w:val="00247AEA"/>
    <w:rsid w:val="00247D3C"/>
    <w:rsid w:val="00250A68"/>
    <w:rsid w:val="00252171"/>
    <w:rsid w:val="00252FFA"/>
    <w:rsid w:val="00253529"/>
    <w:rsid w:val="002548B5"/>
    <w:rsid w:val="002550B1"/>
    <w:rsid w:val="00256380"/>
    <w:rsid w:val="00256629"/>
    <w:rsid w:val="00256E5D"/>
    <w:rsid w:val="0025702C"/>
    <w:rsid w:val="00257413"/>
    <w:rsid w:val="0025795B"/>
    <w:rsid w:val="00257B86"/>
    <w:rsid w:val="00260143"/>
    <w:rsid w:val="0026170B"/>
    <w:rsid w:val="002629F6"/>
    <w:rsid w:val="00263589"/>
    <w:rsid w:val="00263842"/>
    <w:rsid w:val="002638E5"/>
    <w:rsid w:val="0026464D"/>
    <w:rsid w:val="002676AF"/>
    <w:rsid w:val="00267C19"/>
    <w:rsid w:val="00267D11"/>
    <w:rsid w:val="00271056"/>
    <w:rsid w:val="00271949"/>
    <w:rsid w:val="00272268"/>
    <w:rsid w:val="00273539"/>
    <w:rsid w:val="002735B6"/>
    <w:rsid w:val="00273F0E"/>
    <w:rsid w:val="00274B7E"/>
    <w:rsid w:val="00274C3D"/>
    <w:rsid w:val="00274F9B"/>
    <w:rsid w:val="00275491"/>
    <w:rsid w:val="002760A2"/>
    <w:rsid w:val="00276999"/>
    <w:rsid w:val="002771BB"/>
    <w:rsid w:val="00282AE9"/>
    <w:rsid w:val="00283276"/>
    <w:rsid w:val="00283D35"/>
    <w:rsid w:val="00284910"/>
    <w:rsid w:val="0028569C"/>
    <w:rsid w:val="00285818"/>
    <w:rsid w:val="00286428"/>
    <w:rsid w:val="00291B9F"/>
    <w:rsid w:val="00293654"/>
    <w:rsid w:val="00294887"/>
    <w:rsid w:val="00297330"/>
    <w:rsid w:val="002A05DD"/>
    <w:rsid w:val="002A4177"/>
    <w:rsid w:val="002A52A1"/>
    <w:rsid w:val="002A5672"/>
    <w:rsid w:val="002A5AA0"/>
    <w:rsid w:val="002A6A73"/>
    <w:rsid w:val="002A7750"/>
    <w:rsid w:val="002B0602"/>
    <w:rsid w:val="002B0B24"/>
    <w:rsid w:val="002B0FE1"/>
    <w:rsid w:val="002B1C1E"/>
    <w:rsid w:val="002B3EE3"/>
    <w:rsid w:val="002B4F79"/>
    <w:rsid w:val="002B6923"/>
    <w:rsid w:val="002B6AEC"/>
    <w:rsid w:val="002B6FE0"/>
    <w:rsid w:val="002B772B"/>
    <w:rsid w:val="002C0902"/>
    <w:rsid w:val="002C1125"/>
    <w:rsid w:val="002C18E4"/>
    <w:rsid w:val="002C266B"/>
    <w:rsid w:val="002C2946"/>
    <w:rsid w:val="002C348A"/>
    <w:rsid w:val="002C36B0"/>
    <w:rsid w:val="002C64FC"/>
    <w:rsid w:val="002C6619"/>
    <w:rsid w:val="002C6BB9"/>
    <w:rsid w:val="002C7365"/>
    <w:rsid w:val="002C7588"/>
    <w:rsid w:val="002D1E57"/>
    <w:rsid w:val="002D25F7"/>
    <w:rsid w:val="002D27B9"/>
    <w:rsid w:val="002D3A09"/>
    <w:rsid w:val="002D3EE7"/>
    <w:rsid w:val="002D537F"/>
    <w:rsid w:val="002D57AF"/>
    <w:rsid w:val="002E0735"/>
    <w:rsid w:val="002E0D6C"/>
    <w:rsid w:val="002E194E"/>
    <w:rsid w:val="002E233C"/>
    <w:rsid w:val="002E3098"/>
    <w:rsid w:val="002E3D3C"/>
    <w:rsid w:val="002E4C1D"/>
    <w:rsid w:val="002E551A"/>
    <w:rsid w:val="002E7C30"/>
    <w:rsid w:val="002F0BD8"/>
    <w:rsid w:val="002F1303"/>
    <w:rsid w:val="002F13ED"/>
    <w:rsid w:val="002F189D"/>
    <w:rsid w:val="002F1E38"/>
    <w:rsid w:val="002F275D"/>
    <w:rsid w:val="002F3246"/>
    <w:rsid w:val="002F4115"/>
    <w:rsid w:val="002F6EC8"/>
    <w:rsid w:val="002F7201"/>
    <w:rsid w:val="002F758C"/>
    <w:rsid w:val="0030067B"/>
    <w:rsid w:val="003011BE"/>
    <w:rsid w:val="00301A03"/>
    <w:rsid w:val="00302D43"/>
    <w:rsid w:val="00302E25"/>
    <w:rsid w:val="003069D0"/>
    <w:rsid w:val="00306A56"/>
    <w:rsid w:val="003074F2"/>
    <w:rsid w:val="00310BDF"/>
    <w:rsid w:val="00310E2C"/>
    <w:rsid w:val="00310E7B"/>
    <w:rsid w:val="00312460"/>
    <w:rsid w:val="003127A3"/>
    <w:rsid w:val="003133DD"/>
    <w:rsid w:val="00314632"/>
    <w:rsid w:val="00314AA0"/>
    <w:rsid w:val="003150A7"/>
    <w:rsid w:val="00315452"/>
    <w:rsid w:val="00316A53"/>
    <w:rsid w:val="00316DD9"/>
    <w:rsid w:val="00321A77"/>
    <w:rsid w:val="00321A9A"/>
    <w:rsid w:val="00323E6B"/>
    <w:rsid w:val="00324E0F"/>
    <w:rsid w:val="00326663"/>
    <w:rsid w:val="00326995"/>
    <w:rsid w:val="00326D18"/>
    <w:rsid w:val="003270C1"/>
    <w:rsid w:val="00327BD4"/>
    <w:rsid w:val="00330F03"/>
    <w:rsid w:val="00331114"/>
    <w:rsid w:val="00331974"/>
    <w:rsid w:val="00331FAA"/>
    <w:rsid w:val="0033359B"/>
    <w:rsid w:val="00333EB8"/>
    <w:rsid w:val="00334E57"/>
    <w:rsid w:val="00335FC7"/>
    <w:rsid w:val="00336A8D"/>
    <w:rsid w:val="00340210"/>
    <w:rsid w:val="00340DED"/>
    <w:rsid w:val="00341039"/>
    <w:rsid w:val="003419F9"/>
    <w:rsid w:val="00341B80"/>
    <w:rsid w:val="003427FE"/>
    <w:rsid w:val="003428D5"/>
    <w:rsid w:val="00343595"/>
    <w:rsid w:val="0034398B"/>
    <w:rsid w:val="00344BB5"/>
    <w:rsid w:val="00345240"/>
    <w:rsid w:val="00345434"/>
    <w:rsid w:val="00345CF8"/>
    <w:rsid w:val="00347755"/>
    <w:rsid w:val="003477E6"/>
    <w:rsid w:val="00351318"/>
    <w:rsid w:val="00351439"/>
    <w:rsid w:val="00352359"/>
    <w:rsid w:val="00352E9F"/>
    <w:rsid w:val="00354BB7"/>
    <w:rsid w:val="00355CFC"/>
    <w:rsid w:val="00355D11"/>
    <w:rsid w:val="00356391"/>
    <w:rsid w:val="00357A44"/>
    <w:rsid w:val="00360B8B"/>
    <w:rsid w:val="00360C37"/>
    <w:rsid w:val="00361DE5"/>
    <w:rsid w:val="0036268F"/>
    <w:rsid w:val="00363F49"/>
    <w:rsid w:val="0036444C"/>
    <w:rsid w:val="00364AF1"/>
    <w:rsid w:val="00367DFE"/>
    <w:rsid w:val="0037028A"/>
    <w:rsid w:val="00371213"/>
    <w:rsid w:val="00371B47"/>
    <w:rsid w:val="00371C57"/>
    <w:rsid w:val="00372314"/>
    <w:rsid w:val="00372462"/>
    <w:rsid w:val="003725D2"/>
    <w:rsid w:val="003748A0"/>
    <w:rsid w:val="00374924"/>
    <w:rsid w:val="00375472"/>
    <w:rsid w:val="00375A12"/>
    <w:rsid w:val="00375B6B"/>
    <w:rsid w:val="00375D52"/>
    <w:rsid w:val="00375F67"/>
    <w:rsid w:val="003765C4"/>
    <w:rsid w:val="00376DB1"/>
    <w:rsid w:val="003770EF"/>
    <w:rsid w:val="003807B6"/>
    <w:rsid w:val="00381F5B"/>
    <w:rsid w:val="00383FF1"/>
    <w:rsid w:val="003843EA"/>
    <w:rsid w:val="00391086"/>
    <w:rsid w:val="003911F1"/>
    <w:rsid w:val="003915AC"/>
    <w:rsid w:val="00392B16"/>
    <w:rsid w:val="003935C1"/>
    <w:rsid w:val="00393C7C"/>
    <w:rsid w:val="00395CC9"/>
    <w:rsid w:val="003963F6"/>
    <w:rsid w:val="00396CFC"/>
    <w:rsid w:val="00396E06"/>
    <w:rsid w:val="003A236B"/>
    <w:rsid w:val="003A323F"/>
    <w:rsid w:val="003A42CB"/>
    <w:rsid w:val="003A4768"/>
    <w:rsid w:val="003A4EA3"/>
    <w:rsid w:val="003A520B"/>
    <w:rsid w:val="003A639F"/>
    <w:rsid w:val="003A7447"/>
    <w:rsid w:val="003A782E"/>
    <w:rsid w:val="003B0001"/>
    <w:rsid w:val="003B34D0"/>
    <w:rsid w:val="003B4E9C"/>
    <w:rsid w:val="003B4FED"/>
    <w:rsid w:val="003B799A"/>
    <w:rsid w:val="003C0902"/>
    <w:rsid w:val="003C09B4"/>
    <w:rsid w:val="003C0BDF"/>
    <w:rsid w:val="003C2968"/>
    <w:rsid w:val="003C29FA"/>
    <w:rsid w:val="003C2D95"/>
    <w:rsid w:val="003C33DF"/>
    <w:rsid w:val="003C39B2"/>
    <w:rsid w:val="003C3B7F"/>
    <w:rsid w:val="003C4940"/>
    <w:rsid w:val="003C66BC"/>
    <w:rsid w:val="003C72FE"/>
    <w:rsid w:val="003C74A4"/>
    <w:rsid w:val="003C74A6"/>
    <w:rsid w:val="003D2673"/>
    <w:rsid w:val="003D3DE7"/>
    <w:rsid w:val="003D4648"/>
    <w:rsid w:val="003D4C44"/>
    <w:rsid w:val="003D700F"/>
    <w:rsid w:val="003D7059"/>
    <w:rsid w:val="003E00E1"/>
    <w:rsid w:val="003E14C4"/>
    <w:rsid w:val="003E19A1"/>
    <w:rsid w:val="003E5B7E"/>
    <w:rsid w:val="003E735B"/>
    <w:rsid w:val="003E754A"/>
    <w:rsid w:val="003E7C69"/>
    <w:rsid w:val="003F207B"/>
    <w:rsid w:val="003F3167"/>
    <w:rsid w:val="003F35F0"/>
    <w:rsid w:val="003F3D28"/>
    <w:rsid w:val="003F4236"/>
    <w:rsid w:val="003F43FC"/>
    <w:rsid w:val="003F49B6"/>
    <w:rsid w:val="003F4FD8"/>
    <w:rsid w:val="003F568E"/>
    <w:rsid w:val="003F56E6"/>
    <w:rsid w:val="003F66C5"/>
    <w:rsid w:val="003F6A4D"/>
    <w:rsid w:val="003F7687"/>
    <w:rsid w:val="0040207D"/>
    <w:rsid w:val="004020DB"/>
    <w:rsid w:val="00404C15"/>
    <w:rsid w:val="004053FC"/>
    <w:rsid w:val="00405CE2"/>
    <w:rsid w:val="004065A2"/>
    <w:rsid w:val="0040754B"/>
    <w:rsid w:val="00407863"/>
    <w:rsid w:val="00407DFC"/>
    <w:rsid w:val="0041098F"/>
    <w:rsid w:val="00411F83"/>
    <w:rsid w:val="0041236A"/>
    <w:rsid w:val="00412565"/>
    <w:rsid w:val="004133C6"/>
    <w:rsid w:val="00414BB8"/>
    <w:rsid w:val="00414BF3"/>
    <w:rsid w:val="004170BB"/>
    <w:rsid w:val="0041721E"/>
    <w:rsid w:val="00420A80"/>
    <w:rsid w:val="004223A9"/>
    <w:rsid w:val="00422C8A"/>
    <w:rsid w:val="004238E4"/>
    <w:rsid w:val="0043106D"/>
    <w:rsid w:val="004313AE"/>
    <w:rsid w:val="004313B1"/>
    <w:rsid w:val="00431DAB"/>
    <w:rsid w:val="00432596"/>
    <w:rsid w:val="00433366"/>
    <w:rsid w:val="004337B7"/>
    <w:rsid w:val="00434A0C"/>
    <w:rsid w:val="00434CE2"/>
    <w:rsid w:val="004352C8"/>
    <w:rsid w:val="00435720"/>
    <w:rsid w:val="00436471"/>
    <w:rsid w:val="004376DA"/>
    <w:rsid w:val="0043771D"/>
    <w:rsid w:val="00437D7C"/>
    <w:rsid w:val="004403A3"/>
    <w:rsid w:val="004406E7"/>
    <w:rsid w:val="00442095"/>
    <w:rsid w:val="00444C95"/>
    <w:rsid w:val="00444F96"/>
    <w:rsid w:val="00445CF6"/>
    <w:rsid w:val="004479D0"/>
    <w:rsid w:val="00447FB5"/>
    <w:rsid w:val="0045040A"/>
    <w:rsid w:val="004519FA"/>
    <w:rsid w:val="00453459"/>
    <w:rsid w:val="00453B41"/>
    <w:rsid w:val="00455522"/>
    <w:rsid w:val="00456FEB"/>
    <w:rsid w:val="00457491"/>
    <w:rsid w:val="00460226"/>
    <w:rsid w:val="0046046E"/>
    <w:rsid w:val="00460801"/>
    <w:rsid w:val="0046120D"/>
    <w:rsid w:val="0046135E"/>
    <w:rsid w:val="00461FC6"/>
    <w:rsid w:val="004633FE"/>
    <w:rsid w:val="00463D18"/>
    <w:rsid w:val="00464D73"/>
    <w:rsid w:val="00464EB8"/>
    <w:rsid w:val="0046602E"/>
    <w:rsid w:val="00466E01"/>
    <w:rsid w:val="004679F9"/>
    <w:rsid w:val="004703D2"/>
    <w:rsid w:val="004718EC"/>
    <w:rsid w:val="004719F1"/>
    <w:rsid w:val="004727F6"/>
    <w:rsid w:val="0047296B"/>
    <w:rsid w:val="00472B83"/>
    <w:rsid w:val="004736F1"/>
    <w:rsid w:val="00474561"/>
    <w:rsid w:val="00474AE0"/>
    <w:rsid w:val="00477985"/>
    <w:rsid w:val="00477C45"/>
    <w:rsid w:val="00477E81"/>
    <w:rsid w:val="004800F9"/>
    <w:rsid w:val="00480729"/>
    <w:rsid w:val="00481F0E"/>
    <w:rsid w:val="00482A80"/>
    <w:rsid w:val="00482D56"/>
    <w:rsid w:val="00484E8D"/>
    <w:rsid w:val="004862C8"/>
    <w:rsid w:val="00491472"/>
    <w:rsid w:val="00492C49"/>
    <w:rsid w:val="004943E2"/>
    <w:rsid w:val="004959DC"/>
    <w:rsid w:val="004971D8"/>
    <w:rsid w:val="004974CB"/>
    <w:rsid w:val="00497666"/>
    <w:rsid w:val="00497B60"/>
    <w:rsid w:val="004A028E"/>
    <w:rsid w:val="004A02CA"/>
    <w:rsid w:val="004A04B7"/>
    <w:rsid w:val="004A0897"/>
    <w:rsid w:val="004A1C28"/>
    <w:rsid w:val="004A238E"/>
    <w:rsid w:val="004A32FD"/>
    <w:rsid w:val="004A3456"/>
    <w:rsid w:val="004A373A"/>
    <w:rsid w:val="004A3754"/>
    <w:rsid w:val="004A3926"/>
    <w:rsid w:val="004A3EB8"/>
    <w:rsid w:val="004A5E18"/>
    <w:rsid w:val="004A6163"/>
    <w:rsid w:val="004A7FFD"/>
    <w:rsid w:val="004B0240"/>
    <w:rsid w:val="004B0A9C"/>
    <w:rsid w:val="004B1557"/>
    <w:rsid w:val="004B2E32"/>
    <w:rsid w:val="004B3FD6"/>
    <w:rsid w:val="004B54EF"/>
    <w:rsid w:val="004B7A15"/>
    <w:rsid w:val="004B7B8C"/>
    <w:rsid w:val="004C269C"/>
    <w:rsid w:val="004C281D"/>
    <w:rsid w:val="004C3CB8"/>
    <w:rsid w:val="004C511C"/>
    <w:rsid w:val="004C6189"/>
    <w:rsid w:val="004C6B28"/>
    <w:rsid w:val="004C70FE"/>
    <w:rsid w:val="004C7614"/>
    <w:rsid w:val="004C79C1"/>
    <w:rsid w:val="004C7ABA"/>
    <w:rsid w:val="004D01EC"/>
    <w:rsid w:val="004D457E"/>
    <w:rsid w:val="004D5B9A"/>
    <w:rsid w:val="004D7707"/>
    <w:rsid w:val="004E05C9"/>
    <w:rsid w:val="004E165F"/>
    <w:rsid w:val="004E244C"/>
    <w:rsid w:val="004E27BE"/>
    <w:rsid w:val="004E32EB"/>
    <w:rsid w:val="004E412A"/>
    <w:rsid w:val="004E6BB3"/>
    <w:rsid w:val="004F14D1"/>
    <w:rsid w:val="004F1CAA"/>
    <w:rsid w:val="004F5A17"/>
    <w:rsid w:val="004F5E6B"/>
    <w:rsid w:val="004F6948"/>
    <w:rsid w:val="004F6A42"/>
    <w:rsid w:val="0050092E"/>
    <w:rsid w:val="0050211B"/>
    <w:rsid w:val="0050357C"/>
    <w:rsid w:val="00503BA6"/>
    <w:rsid w:val="005059EB"/>
    <w:rsid w:val="00505A87"/>
    <w:rsid w:val="00506237"/>
    <w:rsid w:val="00506373"/>
    <w:rsid w:val="005069C3"/>
    <w:rsid w:val="00507440"/>
    <w:rsid w:val="00507965"/>
    <w:rsid w:val="00510551"/>
    <w:rsid w:val="0051128F"/>
    <w:rsid w:val="00513D42"/>
    <w:rsid w:val="0051432B"/>
    <w:rsid w:val="0051751E"/>
    <w:rsid w:val="00517875"/>
    <w:rsid w:val="00520668"/>
    <w:rsid w:val="00520B92"/>
    <w:rsid w:val="00521385"/>
    <w:rsid w:val="0052139C"/>
    <w:rsid w:val="00521713"/>
    <w:rsid w:val="00523306"/>
    <w:rsid w:val="0052388F"/>
    <w:rsid w:val="00523D66"/>
    <w:rsid w:val="00524B77"/>
    <w:rsid w:val="00525C40"/>
    <w:rsid w:val="00525C63"/>
    <w:rsid w:val="0052613D"/>
    <w:rsid w:val="005267AD"/>
    <w:rsid w:val="00530367"/>
    <w:rsid w:val="005310C2"/>
    <w:rsid w:val="005354A9"/>
    <w:rsid w:val="00535767"/>
    <w:rsid w:val="00536298"/>
    <w:rsid w:val="00536EA9"/>
    <w:rsid w:val="00537F1C"/>
    <w:rsid w:val="00543173"/>
    <w:rsid w:val="005451B0"/>
    <w:rsid w:val="0054577C"/>
    <w:rsid w:val="00546B2C"/>
    <w:rsid w:val="00547D9A"/>
    <w:rsid w:val="005500E2"/>
    <w:rsid w:val="00552050"/>
    <w:rsid w:val="00553426"/>
    <w:rsid w:val="005537E0"/>
    <w:rsid w:val="005543DD"/>
    <w:rsid w:val="00554DA8"/>
    <w:rsid w:val="005578B9"/>
    <w:rsid w:val="00560127"/>
    <w:rsid w:val="00562433"/>
    <w:rsid w:val="005633ED"/>
    <w:rsid w:val="00564522"/>
    <w:rsid w:val="005653F7"/>
    <w:rsid w:val="005657FE"/>
    <w:rsid w:val="00567676"/>
    <w:rsid w:val="005712F3"/>
    <w:rsid w:val="005713C8"/>
    <w:rsid w:val="00571634"/>
    <w:rsid w:val="00571AC4"/>
    <w:rsid w:val="00571BEC"/>
    <w:rsid w:val="0057277F"/>
    <w:rsid w:val="005733C2"/>
    <w:rsid w:val="005743DB"/>
    <w:rsid w:val="00574DE2"/>
    <w:rsid w:val="0057578E"/>
    <w:rsid w:val="00577059"/>
    <w:rsid w:val="0057739C"/>
    <w:rsid w:val="005814E5"/>
    <w:rsid w:val="00581730"/>
    <w:rsid w:val="005819D8"/>
    <w:rsid w:val="00582577"/>
    <w:rsid w:val="005827D2"/>
    <w:rsid w:val="00582E6A"/>
    <w:rsid w:val="005833B1"/>
    <w:rsid w:val="005835F1"/>
    <w:rsid w:val="00583D6E"/>
    <w:rsid w:val="0058402F"/>
    <w:rsid w:val="005858A5"/>
    <w:rsid w:val="00586162"/>
    <w:rsid w:val="005866E9"/>
    <w:rsid w:val="005872F3"/>
    <w:rsid w:val="00590077"/>
    <w:rsid w:val="00590B9F"/>
    <w:rsid w:val="005912A0"/>
    <w:rsid w:val="005923AB"/>
    <w:rsid w:val="005950E3"/>
    <w:rsid w:val="00595D21"/>
    <w:rsid w:val="005962EF"/>
    <w:rsid w:val="00596ABF"/>
    <w:rsid w:val="00597A10"/>
    <w:rsid w:val="005A0C6A"/>
    <w:rsid w:val="005A103F"/>
    <w:rsid w:val="005A206D"/>
    <w:rsid w:val="005A2912"/>
    <w:rsid w:val="005A2BC6"/>
    <w:rsid w:val="005A42F4"/>
    <w:rsid w:val="005A51DC"/>
    <w:rsid w:val="005A5732"/>
    <w:rsid w:val="005A5F99"/>
    <w:rsid w:val="005A6232"/>
    <w:rsid w:val="005A79F0"/>
    <w:rsid w:val="005B0060"/>
    <w:rsid w:val="005B1397"/>
    <w:rsid w:val="005B1462"/>
    <w:rsid w:val="005B2F8F"/>
    <w:rsid w:val="005B3510"/>
    <w:rsid w:val="005B4193"/>
    <w:rsid w:val="005B434E"/>
    <w:rsid w:val="005B491F"/>
    <w:rsid w:val="005B525C"/>
    <w:rsid w:val="005B53D7"/>
    <w:rsid w:val="005B7852"/>
    <w:rsid w:val="005C0535"/>
    <w:rsid w:val="005C0952"/>
    <w:rsid w:val="005C0D22"/>
    <w:rsid w:val="005C19DE"/>
    <w:rsid w:val="005C205D"/>
    <w:rsid w:val="005C5592"/>
    <w:rsid w:val="005D1289"/>
    <w:rsid w:val="005D3461"/>
    <w:rsid w:val="005D4777"/>
    <w:rsid w:val="005D4B49"/>
    <w:rsid w:val="005D7E9E"/>
    <w:rsid w:val="005E102B"/>
    <w:rsid w:val="005E3B12"/>
    <w:rsid w:val="005E4819"/>
    <w:rsid w:val="005E4E64"/>
    <w:rsid w:val="005E594A"/>
    <w:rsid w:val="005E5ECE"/>
    <w:rsid w:val="005E5F76"/>
    <w:rsid w:val="005E6A60"/>
    <w:rsid w:val="005E77D4"/>
    <w:rsid w:val="005E7A9F"/>
    <w:rsid w:val="005F2502"/>
    <w:rsid w:val="005F2779"/>
    <w:rsid w:val="005F56B8"/>
    <w:rsid w:val="005F58DD"/>
    <w:rsid w:val="005F6946"/>
    <w:rsid w:val="006017B0"/>
    <w:rsid w:val="006036F0"/>
    <w:rsid w:val="00606245"/>
    <w:rsid w:val="0060637A"/>
    <w:rsid w:val="006064B8"/>
    <w:rsid w:val="006069C8"/>
    <w:rsid w:val="006106A7"/>
    <w:rsid w:val="006110F0"/>
    <w:rsid w:val="006123AC"/>
    <w:rsid w:val="006136B5"/>
    <w:rsid w:val="00613C7F"/>
    <w:rsid w:val="00621961"/>
    <w:rsid w:val="006222C1"/>
    <w:rsid w:val="006222E9"/>
    <w:rsid w:val="00622C6F"/>
    <w:rsid w:val="006235F7"/>
    <w:rsid w:val="00623CA4"/>
    <w:rsid w:val="00625002"/>
    <w:rsid w:val="006252FF"/>
    <w:rsid w:val="00625C6C"/>
    <w:rsid w:val="00626891"/>
    <w:rsid w:val="00630FD5"/>
    <w:rsid w:val="00631B80"/>
    <w:rsid w:val="00633801"/>
    <w:rsid w:val="00633DAF"/>
    <w:rsid w:val="00634B4E"/>
    <w:rsid w:val="006353C9"/>
    <w:rsid w:val="00636BDF"/>
    <w:rsid w:val="006374F7"/>
    <w:rsid w:val="00640D65"/>
    <w:rsid w:val="00640D7D"/>
    <w:rsid w:val="00641CB9"/>
    <w:rsid w:val="006422A4"/>
    <w:rsid w:val="006454B7"/>
    <w:rsid w:val="0064694A"/>
    <w:rsid w:val="00646BEB"/>
    <w:rsid w:val="00650BAC"/>
    <w:rsid w:val="006510AB"/>
    <w:rsid w:val="00652D7A"/>
    <w:rsid w:val="00652E3D"/>
    <w:rsid w:val="006530CF"/>
    <w:rsid w:val="00654306"/>
    <w:rsid w:val="0065572F"/>
    <w:rsid w:val="006573D3"/>
    <w:rsid w:val="006574B3"/>
    <w:rsid w:val="006605A9"/>
    <w:rsid w:val="0066078C"/>
    <w:rsid w:val="00663D66"/>
    <w:rsid w:val="00664EFA"/>
    <w:rsid w:val="00665B69"/>
    <w:rsid w:val="006663F1"/>
    <w:rsid w:val="0066684B"/>
    <w:rsid w:val="0067073D"/>
    <w:rsid w:val="006712E5"/>
    <w:rsid w:val="006714F8"/>
    <w:rsid w:val="00673203"/>
    <w:rsid w:val="006747F2"/>
    <w:rsid w:val="00674B40"/>
    <w:rsid w:val="0067524E"/>
    <w:rsid w:val="00676416"/>
    <w:rsid w:val="0067693F"/>
    <w:rsid w:val="00677B7E"/>
    <w:rsid w:val="00680FB1"/>
    <w:rsid w:val="006818C0"/>
    <w:rsid w:val="006818C1"/>
    <w:rsid w:val="006832A5"/>
    <w:rsid w:val="00683450"/>
    <w:rsid w:val="00684255"/>
    <w:rsid w:val="0068618B"/>
    <w:rsid w:val="006868EA"/>
    <w:rsid w:val="006900FA"/>
    <w:rsid w:val="006902A6"/>
    <w:rsid w:val="006918D5"/>
    <w:rsid w:val="006924D4"/>
    <w:rsid w:val="00692BEA"/>
    <w:rsid w:val="006951AC"/>
    <w:rsid w:val="00696E61"/>
    <w:rsid w:val="0069720A"/>
    <w:rsid w:val="006A1E85"/>
    <w:rsid w:val="006A3457"/>
    <w:rsid w:val="006A3AD9"/>
    <w:rsid w:val="006A7808"/>
    <w:rsid w:val="006A7DFA"/>
    <w:rsid w:val="006B021B"/>
    <w:rsid w:val="006B1410"/>
    <w:rsid w:val="006B1956"/>
    <w:rsid w:val="006B21DB"/>
    <w:rsid w:val="006B2636"/>
    <w:rsid w:val="006B5F20"/>
    <w:rsid w:val="006B6EBD"/>
    <w:rsid w:val="006B7022"/>
    <w:rsid w:val="006B7028"/>
    <w:rsid w:val="006B7612"/>
    <w:rsid w:val="006C2480"/>
    <w:rsid w:val="006C3F3A"/>
    <w:rsid w:val="006C3F3E"/>
    <w:rsid w:val="006C7473"/>
    <w:rsid w:val="006D0EF1"/>
    <w:rsid w:val="006D0F83"/>
    <w:rsid w:val="006D2941"/>
    <w:rsid w:val="006D4540"/>
    <w:rsid w:val="006D5548"/>
    <w:rsid w:val="006D653D"/>
    <w:rsid w:val="006D7181"/>
    <w:rsid w:val="006D7A09"/>
    <w:rsid w:val="006E3D5A"/>
    <w:rsid w:val="006E54C2"/>
    <w:rsid w:val="006E74FC"/>
    <w:rsid w:val="006F31C4"/>
    <w:rsid w:val="006F3F32"/>
    <w:rsid w:val="006F55BA"/>
    <w:rsid w:val="006F5F0E"/>
    <w:rsid w:val="006F65C9"/>
    <w:rsid w:val="006F66DE"/>
    <w:rsid w:val="006F70AC"/>
    <w:rsid w:val="006F73A8"/>
    <w:rsid w:val="007029C8"/>
    <w:rsid w:val="00702BF7"/>
    <w:rsid w:val="00707A24"/>
    <w:rsid w:val="00707B03"/>
    <w:rsid w:val="007102A3"/>
    <w:rsid w:val="0071057D"/>
    <w:rsid w:val="00710EFA"/>
    <w:rsid w:val="00711F5C"/>
    <w:rsid w:val="00712B14"/>
    <w:rsid w:val="00713871"/>
    <w:rsid w:val="00713EC8"/>
    <w:rsid w:val="00713FA5"/>
    <w:rsid w:val="00714B0C"/>
    <w:rsid w:val="0071577B"/>
    <w:rsid w:val="00716F1B"/>
    <w:rsid w:val="007172E4"/>
    <w:rsid w:val="00723A97"/>
    <w:rsid w:val="0072452E"/>
    <w:rsid w:val="007249F6"/>
    <w:rsid w:val="00724EB0"/>
    <w:rsid w:val="00726A5B"/>
    <w:rsid w:val="00730C2B"/>
    <w:rsid w:val="00730C5A"/>
    <w:rsid w:val="00732F34"/>
    <w:rsid w:val="007341A1"/>
    <w:rsid w:val="00735AD9"/>
    <w:rsid w:val="00735E4D"/>
    <w:rsid w:val="00737442"/>
    <w:rsid w:val="007412B2"/>
    <w:rsid w:val="00741B28"/>
    <w:rsid w:val="007424E6"/>
    <w:rsid w:val="00742C4B"/>
    <w:rsid w:val="00743CDF"/>
    <w:rsid w:val="007445A0"/>
    <w:rsid w:val="00744F57"/>
    <w:rsid w:val="0074524A"/>
    <w:rsid w:val="0074546D"/>
    <w:rsid w:val="00745A35"/>
    <w:rsid w:val="007467FE"/>
    <w:rsid w:val="00746872"/>
    <w:rsid w:val="007470C9"/>
    <w:rsid w:val="00750C02"/>
    <w:rsid w:val="0075125B"/>
    <w:rsid w:val="00751338"/>
    <w:rsid w:val="00756131"/>
    <w:rsid w:val="0075777B"/>
    <w:rsid w:val="00757A50"/>
    <w:rsid w:val="007611EB"/>
    <w:rsid w:val="00761AD9"/>
    <w:rsid w:val="007626C5"/>
    <w:rsid w:val="00763856"/>
    <w:rsid w:val="00763899"/>
    <w:rsid w:val="00763D5A"/>
    <w:rsid w:val="00764AF2"/>
    <w:rsid w:val="007657FC"/>
    <w:rsid w:val="00766C4B"/>
    <w:rsid w:val="007672FF"/>
    <w:rsid w:val="0077051E"/>
    <w:rsid w:val="007721F7"/>
    <w:rsid w:val="00774203"/>
    <w:rsid w:val="0077595A"/>
    <w:rsid w:val="007809DE"/>
    <w:rsid w:val="00780A59"/>
    <w:rsid w:val="00781E4E"/>
    <w:rsid w:val="0078260D"/>
    <w:rsid w:val="0078349A"/>
    <w:rsid w:val="007843A9"/>
    <w:rsid w:val="007853CE"/>
    <w:rsid w:val="00787054"/>
    <w:rsid w:val="007871BA"/>
    <w:rsid w:val="00787201"/>
    <w:rsid w:val="007904C8"/>
    <w:rsid w:val="007906BC"/>
    <w:rsid w:val="00790B8F"/>
    <w:rsid w:val="00791E4A"/>
    <w:rsid w:val="0079211A"/>
    <w:rsid w:val="007932C2"/>
    <w:rsid w:val="0079385B"/>
    <w:rsid w:val="00793A7F"/>
    <w:rsid w:val="007943DB"/>
    <w:rsid w:val="0079482E"/>
    <w:rsid w:val="007956D0"/>
    <w:rsid w:val="00797690"/>
    <w:rsid w:val="007A0340"/>
    <w:rsid w:val="007A0763"/>
    <w:rsid w:val="007A0EE7"/>
    <w:rsid w:val="007A13CB"/>
    <w:rsid w:val="007A18C4"/>
    <w:rsid w:val="007A1E97"/>
    <w:rsid w:val="007A1F41"/>
    <w:rsid w:val="007A28EB"/>
    <w:rsid w:val="007A2FF6"/>
    <w:rsid w:val="007A3906"/>
    <w:rsid w:val="007A43C7"/>
    <w:rsid w:val="007A5A38"/>
    <w:rsid w:val="007A6CBB"/>
    <w:rsid w:val="007A759B"/>
    <w:rsid w:val="007B0130"/>
    <w:rsid w:val="007B1155"/>
    <w:rsid w:val="007B2CD3"/>
    <w:rsid w:val="007B2D8B"/>
    <w:rsid w:val="007B34BC"/>
    <w:rsid w:val="007B6087"/>
    <w:rsid w:val="007B6280"/>
    <w:rsid w:val="007B6757"/>
    <w:rsid w:val="007B7DA1"/>
    <w:rsid w:val="007C0A2C"/>
    <w:rsid w:val="007C0BCB"/>
    <w:rsid w:val="007C1282"/>
    <w:rsid w:val="007C3E7A"/>
    <w:rsid w:val="007C4473"/>
    <w:rsid w:val="007C48C9"/>
    <w:rsid w:val="007C53FE"/>
    <w:rsid w:val="007D10C0"/>
    <w:rsid w:val="007D1A01"/>
    <w:rsid w:val="007D3A59"/>
    <w:rsid w:val="007D41A1"/>
    <w:rsid w:val="007D4AC2"/>
    <w:rsid w:val="007D5420"/>
    <w:rsid w:val="007D5FA3"/>
    <w:rsid w:val="007D62CB"/>
    <w:rsid w:val="007D7642"/>
    <w:rsid w:val="007D7C2E"/>
    <w:rsid w:val="007E0A6F"/>
    <w:rsid w:val="007E0FA4"/>
    <w:rsid w:val="007E3B55"/>
    <w:rsid w:val="007E4447"/>
    <w:rsid w:val="007E4642"/>
    <w:rsid w:val="007E4BFF"/>
    <w:rsid w:val="007E577E"/>
    <w:rsid w:val="007E5825"/>
    <w:rsid w:val="007E621F"/>
    <w:rsid w:val="007E6410"/>
    <w:rsid w:val="007E6960"/>
    <w:rsid w:val="007F08E2"/>
    <w:rsid w:val="007F15F3"/>
    <w:rsid w:val="007F4A1A"/>
    <w:rsid w:val="007F4B39"/>
    <w:rsid w:val="0080030E"/>
    <w:rsid w:val="00800AB6"/>
    <w:rsid w:val="00802498"/>
    <w:rsid w:val="00802780"/>
    <w:rsid w:val="00803B56"/>
    <w:rsid w:val="00804D43"/>
    <w:rsid w:val="0080705B"/>
    <w:rsid w:val="00807893"/>
    <w:rsid w:val="00810861"/>
    <w:rsid w:val="00811727"/>
    <w:rsid w:val="00811903"/>
    <w:rsid w:val="0081294F"/>
    <w:rsid w:val="008148B2"/>
    <w:rsid w:val="008168A4"/>
    <w:rsid w:val="00816E92"/>
    <w:rsid w:val="00817913"/>
    <w:rsid w:val="00820784"/>
    <w:rsid w:val="00821A27"/>
    <w:rsid w:val="008242D3"/>
    <w:rsid w:val="00824765"/>
    <w:rsid w:val="00825C7C"/>
    <w:rsid w:val="00825CD3"/>
    <w:rsid w:val="00826E05"/>
    <w:rsid w:val="00826FB3"/>
    <w:rsid w:val="00827282"/>
    <w:rsid w:val="00827AB7"/>
    <w:rsid w:val="00830B3C"/>
    <w:rsid w:val="00832C57"/>
    <w:rsid w:val="00833583"/>
    <w:rsid w:val="008343BE"/>
    <w:rsid w:val="00834B49"/>
    <w:rsid w:val="00834EF1"/>
    <w:rsid w:val="00835780"/>
    <w:rsid w:val="00835DC4"/>
    <w:rsid w:val="00836F8B"/>
    <w:rsid w:val="00837534"/>
    <w:rsid w:val="008377E6"/>
    <w:rsid w:val="008419B3"/>
    <w:rsid w:val="00841B4B"/>
    <w:rsid w:val="008429DC"/>
    <w:rsid w:val="00842C4C"/>
    <w:rsid w:val="00842F7F"/>
    <w:rsid w:val="0084356F"/>
    <w:rsid w:val="00843882"/>
    <w:rsid w:val="00844E7C"/>
    <w:rsid w:val="00845E56"/>
    <w:rsid w:val="0084619B"/>
    <w:rsid w:val="00846A4A"/>
    <w:rsid w:val="008474B5"/>
    <w:rsid w:val="00850ADB"/>
    <w:rsid w:val="00851969"/>
    <w:rsid w:val="008529E6"/>
    <w:rsid w:val="00852D39"/>
    <w:rsid w:val="00853187"/>
    <w:rsid w:val="008532B4"/>
    <w:rsid w:val="00853776"/>
    <w:rsid w:val="00854015"/>
    <w:rsid w:val="00854161"/>
    <w:rsid w:val="00855996"/>
    <w:rsid w:val="0085638A"/>
    <w:rsid w:val="0085662B"/>
    <w:rsid w:val="00857BC9"/>
    <w:rsid w:val="00861640"/>
    <w:rsid w:val="008625F1"/>
    <w:rsid w:val="0086556F"/>
    <w:rsid w:val="00866A8D"/>
    <w:rsid w:val="00866D5C"/>
    <w:rsid w:val="00871B5F"/>
    <w:rsid w:val="00872093"/>
    <w:rsid w:val="008729E8"/>
    <w:rsid w:val="00873827"/>
    <w:rsid w:val="00874E32"/>
    <w:rsid w:val="00875596"/>
    <w:rsid w:val="00875826"/>
    <w:rsid w:val="00875F1A"/>
    <w:rsid w:val="00877072"/>
    <w:rsid w:val="00877AED"/>
    <w:rsid w:val="00881153"/>
    <w:rsid w:val="00881437"/>
    <w:rsid w:val="00881CE5"/>
    <w:rsid w:val="00881D3A"/>
    <w:rsid w:val="008827BE"/>
    <w:rsid w:val="00886070"/>
    <w:rsid w:val="008878D7"/>
    <w:rsid w:val="00887FA3"/>
    <w:rsid w:val="00891E3F"/>
    <w:rsid w:val="00891FCE"/>
    <w:rsid w:val="00892401"/>
    <w:rsid w:val="00892A88"/>
    <w:rsid w:val="00893B1A"/>
    <w:rsid w:val="008963AB"/>
    <w:rsid w:val="00897ECC"/>
    <w:rsid w:val="008A0FF7"/>
    <w:rsid w:val="008A4990"/>
    <w:rsid w:val="008A5BC2"/>
    <w:rsid w:val="008A60FA"/>
    <w:rsid w:val="008A68AF"/>
    <w:rsid w:val="008A6D34"/>
    <w:rsid w:val="008A7778"/>
    <w:rsid w:val="008A7E34"/>
    <w:rsid w:val="008B0995"/>
    <w:rsid w:val="008B1163"/>
    <w:rsid w:val="008B156F"/>
    <w:rsid w:val="008B32D3"/>
    <w:rsid w:val="008B34C1"/>
    <w:rsid w:val="008B3D76"/>
    <w:rsid w:val="008B4784"/>
    <w:rsid w:val="008B54D0"/>
    <w:rsid w:val="008B6899"/>
    <w:rsid w:val="008C1054"/>
    <w:rsid w:val="008C3A62"/>
    <w:rsid w:val="008C4115"/>
    <w:rsid w:val="008C4CAE"/>
    <w:rsid w:val="008C5662"/>
    <w:rsid w:val="008C585D"/>
    <w:rsid w:val="008C6712"/>
    <w:rsid w:val="008C69AA"/>
    <w:rsid w:val="008C70B2"/>
    <w:rsid w:val="008C70B5"/>
    <w:rsid w:val="008D127D"/>
    <w:rsid w:val="008D1E3B"/>
    <w:rsid w:val="008D2400"/>
    <w:rsid w:val="008D2879"/>
    <w:rsid w:val="008D2AE1"/>
    <w:rsid w:val="008D44B4"/>
    <w:rsid w:val="008D52ED"/>
    <w:rsid w:val="008D57BA"/>
    <w:rsid w:val="008D5C5A"/>
    <w:rsid w:val="008D6F58"/>
    <w:rsid w:val="008D7F04"/>
    <w:rsid w:val="008E0C1B"/>
    <w:rsid w:val="008E0C73"/>
    <w:rsid w:val="008E14ED"/>
    <w:rsid w:val="008E2D50"/>
    <w:rsid w:val="008E4F29"/>
    <w:rsid w:val="008E5234"/>
    <w:rsid w:val="008E525A"/>
    <w:rsid w:val="008E7081"/>
    <w:rsid w:val="008E77DE"/>
    <w:rsid w:val="008F0971"/>
    <w:rsid w:val="008F1863"/>
    <w:rsid w:val="008F1FB7"/>
    <w:rsid w:val="008F3C81"/>
    <w:rsid w:val="008F43F0"/>
    <w:rsid w:val="008F4F13"/>
    <w:rsid w:val="008F5E1B"/>
    <w:rsid w:val="008F659E"/>
    <w:rsid w:val="008F6F8D"/>
    <w:rsid w:val="008F75E2"/>
    <w:rsid w:val="0090070D"/>
    <w:rsid w:val="00900A3B"/>
    <w:rsid w:val="009010C4"/>
    <w:rsid w:val="009051D4"/>
    <w:rsid w:val="00905272"/>
    <w:rsid w:val="00906CE3"/>
    <w:rsid w:val="009070DF"/>
    <w:rsid w:val="0090711C"/>
    <w:rsid w:val="0090764A"/>
    <w:rsid w:val="00910AB9"/>
    <w:rsid w:val="00911BBB"/>
    <w:rsid w:val="009121C6"/>
    <w:rsid w:val="00912DBF"/>
    <w:rsid w:val="00913EDC"/>
    <w:rsid w:val="00915E2C"/>
    <w:rsid w:val="0091656E"/>
    <w:rsid w:val="00917669"/>
    <w:rsid w:val="00917827"/>
    <w:rsid w:val="00920665"/>
    <w:rsid w:val="00922EED"/>
    <w:rsid w:val="00923D70"/>
    <w:rsid w:val="0092476E"/>
    <w:rsid w:val="00924B53"/>
    <w:rsid w:val="00924FF3"/>
    <w:rsid w:val="00925BEA"/>
    <w:rsid w:val="00926C2D"/>
    <w:rsid w:val="00927AF8"/>
    <w:rsid w:val="00927F2B"/>
    <w:rsid w:val="009303BF"/>
    <w:rsid w:val="00932B57"/>
    <w:rsid w:val="00933F1C"/>
    <w:rsid w:val="00934338"/>
    <w:rsid w:val="0093515F"/>
    <w:rsid w:val="009366D4"/>
    <w:rsid w:val="00936ECC"/>
    <w:rsid w:val="00941E49"/>
    <w:rsid w:val="00942A6D"/>
    <w:rsid w:val="009430D4"/>
    <w:rsid w:val="00945773"/>
    <w:rsid w:val="0094708F"/>
    <w:rsid w:val="00950111"/>
    <w:rsid w:val="00950511"/>
    <w:rsid w:val="0095279A"/>
    <w:rsid w:val="0095369F"/>
    <w:rsid w:val="00953EC7"/>
    <w:rsid w:val="009540F6"/>
    <w:rsid w:val="00954FC8"/>
    <w:rsid w:val="00956A49"/>
    <w:rsid w:val="00957123"/>
    <w:rsid w:val="00957319"/>
    <w:rsid w:val="0095782D"/>
    <w:rsid w:val="00957917"/>
    <w:rsid w:val="00960B2C"/>
    <w:rsid w:val="00962AA8"/>
    <w:rsid w:val="00963374"/>
    <w:rsid w:val="00964B43"/>
    <w:rsid w:val="00966F2A"/>
    <w:rsid w:val="00971385"/>
    <w:rsid w:val="00973254"/>
    <w:rsid w:val="009740A6"/>
    <w:rsid w:val="00975168"/>
    <w:rsid w:val="0097578B"/>
    <w:rsid w:val="00975EFD"/>
    <w:rsid w:val="00976E3D"/>
    <w:rsid w:val="00976F5A"/>
    <w:rsid w:val="00977291"/>
    <w:rsid w:val="00977D10"/>
    <w:rsid w:val="00977D3D"/>
    <w:rsid w:val="0098030F"/>
    <w:rsid w:val="009805E0"/>
    <w:rsid w:val="0098219F"/>
    <w:rsid w:val="0098381D"/>
    <w:rsid w:val="00984464"/>
    <w:rsid w:val="0098509E"/>
    <w:rsid w:val="009863CD"/>
    <w:rsid w:val="009870EB"/>
    <w:rsid w:val="009911BE"/>
    <w:rsid w:val="00991809"/>
    <w:rsid w:val="00993BB5"/>
    <w:rsid w:val="0099568F"/>
    <w:rsid w:val="00995BAD"/>
    <w:rsid w:val="00996836"/>
    <w:rsid w:val="009A0472"/>
    <w:rsid w:val="009A0BA3"/>
    <w:rsid w:val="009A1843"/>
    <w:rsid w:val="009A205B"/>
    <w:rsid w:val="009A2CF6"/>
    <w:rsid w:val="009A3081"/>
    <w:rsid w:val="009A328D"/>
    <w:rsid w:val="009A3D41"/>
    <w:rsid w:val="009A45E9"/>
    <w:rsid w:val="009A4D65"/>
    <w:rsid w:val="009A4EC6"/>
    <w:rsid w:val="009A5420"/>
    <w:rsid w:val="009A545B"/>
    <w:rsid w:val="009A577E"/>
    <w:rsid w:val="009A68C4"/>
    <w:rsid w:val="009A69CE"/>
    <w:rsid w:val="009A6B16"/>
    <w:rsid w:val="009A730A"/>
    <w:rsid w:val="009B0740"/>
    <w:rsid w:val="009B2A0E"/>
    <w:rsid w:val="009B326B"/>
    <w:rsid w:val="009B32C2"/>
    <w:rsid w:val="009B3BC3"/>
    <w:rsid w:val="009B3BC6"/>
    <w:rsid w:val="009B3C1F"/>
    <w:rsid w:val="009B4D31"/>
    <w:rsid w:val="009B5903"/>
    <w:rsid w:val="009B5E45"/>
    <w:rsid w:val="009B71B1"/>
    <w:rsid w:val="009C1A76"/>
    <w:rsid w:val="009C23C6"/>
    <w:rsid w:val="009C3A28"/>
    <w:rsid w:val="009C47C6"/>
    <w:rsid w:val="009C4B3E"/>
    <w:rsid w:val="009C6CB2"/>
    <w:rsid w:val="009C7544"/>
    <w:rsid w:val="009C775D"/>
    <w:rsid w:val="009C7C7C"/>
    <w:rsid w:val="009D047D"/>
    <w:rsid w:val="009D05DE"/>
    <w:rsid w:val="009D2A2A"/>
    <w:rsid w:val="009D4DC1"/>
    <w:rsid w:val="009D6329"/>
    <w:rsid w:val="009D6739"/>
    <w:rsid w:val="009D6FEB"/>
    <w:rsid w:val="009D7C01"/>
    <w:rsid w:val="009E0257"/>
    <w:rsid w:val="009E13DE"/>
    <w:rsid w:val="009E19C7"/>
    <w:rsid w:val="009E3FDB"/>
    <w:rsid w:val="009E45C7"/>
    <w:rsid w:val="009E63CF"/>
    <w:rsid w:val="009E68EE"/>
    <w:rsid w:val="009E6E9A"/>
    <w:rsid w:val="009F00C6"/>
    <w:rsid w:val="009F0E55"/>
    <w:rsid w:val="009F10F8"/>
    <w:rsid w:val="009F391A"/>
    <w:rsid w:val="009F3B2B"/>
    <w:rsid w:val="009F3BB8"/>
    <w:rsid w:val="009F506B"/>
    <w:rsid w:val="009F621B"/>
    <w:rsid w:val="009F6E0D"/>
    <w:rsid w:val="009F74CC"/>
    <w:rsid w:val="009F7957"/>
    <w:rsid w:val="00A00ED1"/>
    <w:rsid w:val="00A05129"/>
    <w:rsid w:val="00A05332"/>
    <w:rsid w:val="00A053A8"/>
    <w:rsid w:val="00A05F56"/>
    <w:rsid w:val="00A06ABD"/>
    <w:rsid w:val="00A07A4F"/>
    <w:rsid w:val="00A100F0"/>
    <w:rsid w:val="00A11123"/>
    <w:rsid w:val="00A1186D"/>
    <w:rsid w:val="00A12FAE"/>
    <w:rsid w:val="00A13982"/>
    <w:rsid w:val="00A13E68"/>
    <w:rsid w:val="00A1520F"/>
    <w:rsid w:val="00A158B1"/>
    <w:rsid w:val="00A15C6F"/>
    <w:rsid w:val="00A16A22"/>
    <w:rsid w:val="00A24A26"/>
    <w:rsid w:val="00A24DB1"/>
    <w:rsid w:val="00A24DFD"/>
    <w:rsid w:val="00A258EF"/>
    <w:rsid w:val="00A267F7"/>
    <w:rsid w:val="00A269D3"/>
    <w:rsid w:val="00A3009B"/>
    <w:rsid w:val="00A3065D"/>
    <w:rsid w:val="00A315DF"/>
    <w:rsid w:val="00A31DAD"/>
    <w:rsid w:val="00A359F2"/>
    <w:rsid w:val="00A35EF9"/>
    <w:rsid w:val="00A41D00"/>
    <w:rsid w:val="00A435B9"/>
    <w:rsid w:val="00A44FE9"/>
    <w:rsid w:val="00A4574A"/>
    <w:rsid w:val="00A45AEB"/>
    <w:rsid w:val="00A47136"/>
    <w:rsid w:val="00A500FE"/>
    <w:rsid w:val="00A50770"/>
    <w:rsid w:val="00A51730"/>
    <w:rsid w:val="00A51E10"/>
    <w:rsid w:val="00A526A3"/>
    <w:rsid w:val="00A52D86"/>
    <w:rsid w:val="00A55DA0"/>
    <w:rsid w:val="00A60C20"/>
    <w:rsid w:val="00A61EF8"/>
    <w:rsid w:val="00A622AD"/>
    <w:rsid w:val="00A6244D"/>
    <w:rsid w:val="00A626FE"/>
    <w:rsid w:val="00A62C11"/>
    <w:rsid w:val="00A62E51"/>
    <w:rsid w:val="00A6315D"/>
    <w:rsid w:val="00A665D1"/>
    <w:rsid w:val="00A67540"/>
    <w:rsid w:val="00A67B8A"/>
    <w:rsid w:val="00A70513"/>
    <w:rsid w:val="00A714E7"/>
    <w:rsid w:val="00A71922"/>
    <w:rsid w:val="00A71B61"/>
    <w:rsid w:val="00A72B47"/>
    <w:rsid w:val="00A7422F"/>
    <w:rsid w:val="00A8087D"/>
    <w:rsid w:val="00A80F9A"/>
    <w:rsid w:val="00A82526"/>
    <w:rsid w:val="00A8253C"/>
    <w:rsid w:val="00A82752"/>
    <w:rsid w:val="00A82788"/>
    <w:rsid w:val="00A82D18"/>
    <w:rsid w:val="00A84BE9"/>
    <w:rsid w:val="00A8545E"/>
    <w:rsid w:val="00A87554"/>
    <w:rsid w:val="00A87DC9"/>
    <w:rsid w:val="00A90603"/>
    <w:rsid w:val="00A910B2"/>
    <w:rsid w:val="00A92058"/>
    <w:rsid w:val="00A92192"/>
    <w:rsid w:val="00A972C0"/>
    <w:rsid w:val="00A97CEE"/>
    <w:rsid w:val="00AA17D3"/>
    <w:rsid w:val="00AA283E"/>
    <w:rsid w:val="00AA3684"/>
    <w:rsid w:val="00AA3D8A"/>
    <w:rsid w:val="00AA46E2"/>
    <w:rsid w:val="00AA4B22"/>
    <w:rsid w:val="00AA72E7"/>
    <w:rsid w:val="00AB2543"/>
    <w:rsid w:val="00AB3469"/>
    <w:rsid w:val="00AB3CC5"/>
    <w:rsid w:val="00AB4338"/>
    <w:rsid w:val="00AB75E4"/>
    <w:rsid w:val="00AC0E00"/>
    <w:rsid w:val="00AC0F01"/>
    <w:rsid w:val="00AC4533"/>
    <w:rsid w:val="00AC4AD1"/>
    <w:rsid w:val="00AC55CA"/>
    <w:rsid w:val="00AC6586"/>
    <w:rsid w:val="00AC79E6"/>
    <w:rsid w:val="00AC7E2A"/>
    <w:rsid w:val="00AD035A"/>
    <w:rsid w:val="00AD0431"/>
    <w:rsid w:val="00AD0914"/>
    <w:rsid w:val="00AD0D87"/>
    <w:rsid w:val="00AD29F8"/>
    <w:rsid w:val="00AD559A"/>
    <w:rsid w:val="00AD5C63"/>
    <w:rsid w:val="00AD66F3"/>
    <w:rsid w:val="00AD6858"/>
    <w:rsid w:val="00AD6DE7"/>
    <w:rsid w:val="00AD6EE0"/>
    <w:rsid w:val="00AD7605"/>
    <w:rsid w:val="00AD7F10"/>
    <w:rsid w:val="00AE0C94"/>
    <w:rsid w:val="00AE1728"/>
    <w:rsid w:val="00AE4628"/>
    <w:rsid w:val="00AE4963"/>
    <w:rsid w:val="00AE62A8"/>
    <w:rsid w:val="00AE65E1"/>
    <w:rsid w:val="00AE77D3"/>
    <w:rsid w:val="00AE7C25"/>
    <w:rsid w:val="00AF0407"/>
    <w:rsid w:val="00AF0977"/>
    <w:rsid w:val="00AF3308"/>
    <w:rsid w:val="00AF477B"/>
    <w:rsid w:val="00AF6A56"/>
    <w:rsid w:val="00B0086B"/>
    <w:rsid w:val="00B00952"/>
    <w:rsid w:val="00B0140F"/>
    <w:rsid w:val="00B01660"/>
    <w:rsid w:val="00B01AF2"/>
    <w:rsid w:val="00B05785"/>
    <w:rsid w:val="00B05E52"/>
    <w:rsid w:val="00B05F12"/>
    <w:rsid w:val="00B06BDF"/>
    <w:rsid w:val="00B112A4"/>
    <w:rsid w:val="00B12939"/>
    <w:rsid w:val="00B1310C"/>
    <w:rsid w:val="00B14AB9"/>
    <w:rsid w:val="00B16970"/>
    <w:rsid w:val="00B16BD5"/>
    <w:rsid w:val="00B174D0"/>
    <w:rsid w:val="00B20194"/>
    <w:rsid w:val="00B2142E"/>
    <w:rsid w:val="00B2230E"/>
    <w:rsid w:val="00B22B19"/>
    <w:rsid w:val="00B22C28"/>
    <w:rsid w:val="00B234CB"/>
    <w:rsid w:val="00B24186"/>
    <w:rsid w:val="00B254A8"/>
    <w:rsid w:val="00B25E48"/>
    <w:rsid w:val="00B25E60"/>
    <w:rsid w:val="00B268C9"/>
    <w:rsid w:val="00B274B2"/>
    <w:rsid w:val="00B31369"/>
    <w:rsid w:val="00B31934"/>
    <w:rsid w:val="00B32E32"/>
    <w:rsid w:val="00B33EF2"/>
    <w:rsid w:val="00B342FF"/>
    <w:rsid w:val="00B3787B"/>
    <w:rsid w:val="00B408D8"/>
    <w:rsid w:val="00B4443C"/>
    <w:rsid w:val="00B44C8B"/>
    <w:rsid w:val="00B5094F"/>
    <w:rsid w:val="00B518AA"/>
    <w:rsid w:val="00B52EF1"/>
    <w:rsid w:val="00B5376C"/>
    <w:rsid w:val="00B53D09"/>
    <w:rsid w:val="00B55206"/>
    <w:rsid w:val="00B561DB"/>
    <w:rsid w:val="00B628E5"/>
    <w:rsid w:val="00B62CFF"/>
    <w:rsid w:val="00B62DEC"/>
    <w:rsid w:val="00B63ECC"/>
    <w:rsid w:val="00B64310"/>
    <w:rsid w:val="00B64AA3"/>
    <w:rsid w:val="00B65383"/>
    <w:rsid w:val="00B67589"/>
    <w:rsid w:val="00B67646"/>
    <w:rsid w:val="00B706AC"/>
    <w:rsid w:val="00B71359"/>
    <w:rsid w:val="00B723F8"/>
    <w:rsid w:val="00B72FB8"/>
    <w:rsid w:val="00B73B25"/>
    <w:rsid w:val="00B7511D"/>
    <w:rsid w:val="00B75A4D"/>
    <w:rsid w:val="00B75B72"/>
    <w:rsid w:val="00B77A77"/>
    <w:rsid w:val="00B8044B"/>
    <w:rsid w:val="00B80E95"/>
    <w:rsid w:val="00B837D8"/>
    <w:rsid w:val="00B8412F"/>
    <w:rsid w:val="00B8426B"/>
    <w:rsid w:val="00B8752E"/>
    <w:rsid w:val="00B87B5E"/>
    <w:rsid w:val="00B90098"/>
    <w:rsid w:val="00B90E93"/>
    <w:rsid w:val="00B925CA"/>
    <w:rsid w:val="00B943F8"/>
    <w:rsid w:val="00B94423"/>
    <w:rsid w:val="00B979F9"/>
    <w:rsid w:val="00BA00FA"/>
    <w:rsid w:val="00BA08BD"/>
    <w:rsid w:val="00BA1E93"/>
    <w:rsid w:val="00BA3B5D"/>
    <w:rsid w:val="00BA55D6"/>
    <w:rsid w:val="00BA5BB7"/>
    <w:rsid w:val="00BA5D9D"/>
    <w:rsid w:val="00BB2CD9"/>
    <w:rsid w:val="00BB307E"/>
    <w:rsid w:val="00BB4A9E"/>
    <w:rsid w:val="00BB6A3F"/>
    <w:rsid w:val="00BB71F9"/>
    <w:rsid w:val="00BB7426"/>
    <w:rsid w:val="00BB7436"/>
    <w:rsid w:val="00BC12BA"/>
    <w:rsid w:val="00BC2CD6"/>
    <w:rsid w:val="00BC4A8A"/>
    <w:rsid w:val="00BC4ABB"/>
    <w:rsid w:val="00BC5644"/>
    <w:rsid w:val="00BC56CC"/>
    <w:rsid w:val="00BC57FF"/>
    <w:rsid w:val="00BC66D2"/>
    <w:rsid w:val="00BC6A55"/>
    <w:rsid w:val="00BC6E38"/>
    <w:rsid w:val="00BC729B"/>
    <w:rsid w:val="00BC7F7D"/>
    <w:rsid w:val="00BD1630"/>
    <w:rsid w:val="00BD36CB"/>
    <w:rsid w:val="00BD3926"/>
    <w:rsid w:val="00BD5A69"/>
    <w:rsid w:val="00BD63EB"/>
    <w:rsid w:val="00BD6889"/>
    <w:rsid w:val="00BD7073"/>
    <w:rsid w:val="00BD7616"/>
    <w:rsid w:val="00BE0A51"/>
    <w:rsid w:val="00BE0F2B"/>
    <w:rsid w:val="00BE1803"/>
    <w:rsid w:val="00BE261D"/>
    <w:rsid w:val="00BE27FA"/>
    <w:rsid w:val="00BE35DE"/>
    <w:rsid w:val="00BE3D6D"/>
    <w:rsid w:val="00BE453A"/>
    <w:rsid w:val="00BE4E0B"/>
    <w:rsid w:val="00BE6B26"/>
    <w:rsid w:val="00BE7818"/>
    <w:rsid w:val="00BF1360"/>
    <w:rsid w:val="00BF1A39"/>
    <w:rsid w:val="00BF1DBF"/>
    <w:rsid w:val="00BF2FEB"/>
    <w:rsid w:val="00BF3745"/>
    <w:rsid w:val="00BF44EE"/>
    <w:rsid w:val="00C01C2D"/>
    <w:rsid w:val="00C020CD"/>
    <w:rsid w:val="00C029E2"/>
    <w:rsid w:val="00C02B3E"/>
    <w:rsid w:val="00C03876"/>
    <w:rsid w:val="00C05211"/>
    <w:rsid w:val="00C0605B"/>
    <w:rsid w:val="00C06C8F"/>
    <w:rsid w:val="00C07F57"/>
    <w:rsid w:val="00C108D4"/>
    <w:rsid w:val="00C11992"/>
    <w:rsid w:val="00C11C80"/>
    <w:rsid w:val="00C12775"/>
    <w:rsid w:val="00C12A1C"/>
    <w:rsid w:val="00C1358F"/>
    <w:rsid w:val="00C13A37"/>
    <w:rsid w:val="00C154E4"/>
    <w:rsid w:val="00C168F7"/>
    <w:rsid w:val="00C17860"/>
    <w:rsid w:val="00C1799C"/>
    <w:rsid w:val="00C209E2"/>
    <w:rsid w:val="00C20B98"/>
    <w:rsid w:val="00C22C0B"/>
    <w:rsid w:val="00C25824"/>
    <w:rsid w:val="00C2667F"/>
    <w:rsid w:val="00C31F92"/>
    <w:rsid w:val="00C32A22"/>
    <w:rsid w:val="00C34301"/>
    <w:rsid w:val="00C3508D"/>
    <w:rsid w:val="00C37D7C"/>
    <w:rsid w:val="00C415D2"/>
    <w:rsid w:val="00C418D7"/>
    <w:rsid w:val="00C43C7E"/>
    <w:rsid w:val="00C43CF1"/>
    <w:rsid w:val="00C444D4"/>
    <w:rsid w:val="00C44833"/>
    <w:rsid w:val="00C4573B"/>
    <w:rsid w:val="00C4610E"/>
    <w:rsid w:val="00C46EEC"/>
    <w:rsid w:val="00C50586"/>
    <w:rsid w:val="00C51FD8"/>
    <w:rsid w:val="00C525F6"/>
    <w:rsid w:val="00C5410C"/>
    <w:rsid w:val="00C54267"/>
    <w:rsid w:val="00C55614"/>
    <w:rsid w:val="00C55C63"/>
    <w:rsid w:val="00C63945"/>
    <w:rsid w:val="00C6520A"/>
    <w:rsid w:val="00C6777F"/>
    <w:rsid w:val="00C70C4D"/>
    <w:rsid w:val="00C73C5B"/>
    <w:rsid w:val="00C7479D"/>
    <w:rsid w:val="00C74E52"/>
    <w:rsid w:val="00C76022"/>
    <w:rsid w:val="00C7782F"/>
    <w:rsid w:val="00C779A5"/>
    <w:rsid w:val="00C80ACE"/>
    <w:rsid w:val="00C815FF"/>
    <w:rsid w:val="00C81E65"/>
    <w:rsid w:val="00C8301D"/>
    <w:rsid w:val="00C843FB"/>
    <w:rsid w:val="00C84A00"/>
    <w:rsid w:val="00C91155"/>
    <w:rsid w:val="00C93238"/>
    <w:rsid w:val="00C94B13"/>
    <w:rsid w:val="00C967FE"/>
    <w:rsid w:val="00C970EE"/>
    <w:rsid w:val="00C97264"/>
    <w:rsid w:val="00C97321"/>
    <w:rsid w:val="00C976F5"/>
    <w:rsid w:val="00CA3290"/>
    <w:rsid w:val="00CA33F9"/>
    <w:rsid w:val="00CA35AC"/>
    <w:rsid w:val="00CA3A07"/>
    <w:rsid w:val="00CA3E55"/>
    <w:rsid w:val="00CA57F1"/>
    <w:rsid w:val="00CA7443"/>
    <w:rsid w:val="00CA7667"/>
    <w:rsid w:val="00CA7D8C"/>
    <w:rsid w:val="00CB1F00"/>
    <w:rsid w:val="00CB3D01"/>
    <w:rsid w:val="00CB44A0"/>
    <w:rsid w:val="00CB497D"/>
    <w:rsid w:val="00CB4CB7"/>
    <w:rsid w:val="00CB5E01"/>
    <w:rsid w:val="00CB6329"/>
    <w:rsid w:val="00CB697A"/>
    <w:rsid w:val="00CB73F4"/>
    <w:rsid w:val="00CC04A9"/>
    <w:rsid w:val="00CC0BAE"/>
    <w:rsid w:val="00CC1791"/>
    <w:rsid w:val="00CC1A23"/>
    <w:rsid w:val="00CC202C"/>
    <w:rsid w:val="00CC2271"/>
    <w:rsid w:val="00CC5290"/>
    <w:rsid w:val="00CC6D1F"/>
    <w:rsid w:val="00CC76B0"/>
    <w:rsid w:val="00CD15B6"/>
    <w:rsid w:val="00CD1DEE"/>
    <w:rsid w:val="00CD4448"/>
    <w:rsid w:val="00CD6134"/>
    <w:rsid w:val="00CE0F49"/>
    <w:rsid w:val="00CE111F"/>
    <w:rsid w:val="00CE1B01"/>
    <w:rsid w:val="00CE2318"/>
    <w:rsid w:val="00CE5382"/>
    <w:rsid w:val="00CE6770"/>
    <w:rsid w:val="00CE6BD9"/>
    <w:rsid w:val="00CE7378"/>
    <w:rsid w:val="00CE787F"/>
    <w:rsid w:val="00CE7AEE"/>
    <w:rsid w:val="00CF07B7"/>
    <w:rsid w:val="00CF0B33"/>
    <w:rsid w:val="00CF13F2"/>
    <w:rsid w:val="00CF1C28"/>
    <w:rsid w:val="00CF1E4D"/>
    <w:rsid w:val="00CF2952"/>
    <w:rsid w:val="00CF3597"/>
    <w:rsid w:val="00CF36AF"/>
    <w:rsid w:val="00CF3F83"/>
    <w:rsid w:val="00CF505C"/>
    <w:rsid w:val="00D00D40"/>
    <w:rsid w:val="00D05468"/>
    <w:rsid w:val="00D0635A"/>
    <w:rsid w:val="00D115A6"/>
    <w:rsid w:val="00D126F0"/>
    <w:rsid w:val="00D13421"/>
    <w:rsid w:val="00D16A3F"/>
    <w:rsid w:val="00D2099E"/>
    <w:rsid w:val="00D2109B"/>
    <w:rsid w:val="00D21FD0"/>
    <w:rsid w:val="00D22C0E"/>
    <w:rsid w:val="00D278D4"/>
    <w:rsid w:val="00D30150"/>
    <w:rsid w:val="00D31365"/>
    <w:rsid w:val="00D31E38"/>
    <w:rsid w:val="00D34700"/>
    <w:rsid w:val="00D35C23"/>
    <w:rsid w:val="00D35E0D"/>
    <w:rsid w:val="00D36AA9"/>
    <w:rsid w:val="00D37AB1"/>
    <w:rsid w:val="00D403FC"/>
    <w:rsid w:val="00D405A7"/>
    <w:rsid w:val="00D412F6"/>
    <w:rsid w:val="00D414A3"/>
    <w:rsid w:val="00D41A15"/>
    <w:rsid w:val="00D41B42"/>
    <w:rsid w:val="00D41CB9"/>
    <w:rsid w:val="00D444B9"/>
    <w:rsid w:val="00D4463B"/>
    <w:rsid w:val="00D460FB"/>
    <w:rsid w:val="00D4635B"/>
    <w:rsid w:val="00D4724D"/>
    <w:rsid w:val="00D472F5"/>
    <w:rsid w:val="00D47BC6"/>
    <w:rsid w:val="00D502B4"/>
    <w:rsid w:val="00D50A18"/>
    <w:rsid w:val="00D51592"/>
    <w:rsid w:val="00D52656"/>
    <w:rsid w:val="00D529F1"/>
    <w:rsid w:val="00D548FB"/>
    <w:rsid w:val="00D55D48"/>
    <w:rsid w:val="00D55F28"/>
    <w:rsid w:val="00D560A0"/>
    <w:rsid w:val="00D56391"/>
    <w:rsid w:val="00D60E95"/>
    <w:rsid w:val="00D6243F"/>
    <w:rsid w:val="00D63C73"/>
    <w:rsid w:val="00D64188"/>
    <w:rsid w:val="00D67000"/>
    <w:rsid w:val="00D67572"/>
    <w:rsid w:val="00D67DE3"/>
    <w:rsid w:val="00D67E49"/>
    <w:rsid w:val="00D71F6C"/>
    <w:rsid w:val="00D743D7"/>
    <w:rsid w:val="00D748D2"/>
    <w:rsid w:val="00D7496E"/>
    <w:rsid w:val="00D75444"/>
    <w:rsid w:val="00D75557"/>
    <w:rsid w:val="00D75B83"/>
    <w:rsid w:val="00D774A7"/>
    <w:rsid w:val="00D77F33"/>
    <w:rsid w:val="00D803E6"/>
    <w:rsid w:val="00D82E5B"/>
    <w:rsid w:val="00D830D5"/>
    <w:rsid w:val="00D85401"/>
    <w:rsid w:val="00D8574F"/>
    <w:rsid w:val="00D85992"/>
    <w:rsid w:val="00D87510"/>
    <w:rsid w:val="00D87B4F"/>
    <w:rsid w:val="00D95724"/>
    <w:rsid w:val="00D95916"/>
    <w:rsid w:val="00D9680A"/>
    <w:rsid w:val="00D97EF9"/>
    <w:rsid w:val="00DA06E8"/>
    <w:rsid w:val="00DA1977"/>
    <w:rsid w:val="00DA1B60"/>
    <w:rsid w:val="00DA221C"/>
    <w:rsid w:val="00DA430D"/>
    <w:rsid w:val="00DA4F3A"/>
    <w:rsid w:val="00DA5992"/>
    <w:rsid w:val="00DA5B84"/>
    <w:rsid w:val="00DA6DA0"/>
    <w:rsid w:val="00DA747E"/>
    <w:rsid w:val="00DA7ED9"/>
    <w:rsid w:val="00DB0B3A"/>
    <w:rsid w:val="00DB259D"/>
    <w:rsid w:val="00DB3E71"/>
    <w:rsid w:val="00DB6DF8"/>
    <w:rsid w:val="00DB7B84"/>
    <w:rsid w:val="00DB7F70"/>
    <w:rsid w:val="00DC0788"/>
    <w:rsid w:val="00DC142E"/>
    <w:rsid w:val="00DC22AE"/>
    <w:rsid w:val="00DC239A"/>
    <w:rsid w:val="00DC303D"/>
    <w:rsid w:val="00DC3DC7"/>
    <w:rsid w:val="00DC3FFC"/>
    <w:rsid w:val="00DC52E2"/>
    <w:rsid w:val="00DC56E2"/>
    <w:rsid w:val="00DC58A1"/>
    <w:rsid w:val="00DD1FC9"/>
    <w:rsid w:val="00DD2359"/>
    <w:rsid w:val="00DD279F"/>
    <w:rsid w:val="00DD32FC"/>
    <w:rsid w:val="00DD4B95"/>
    <w:rsid w:val="00DD68AF"/>
    <w:rsid w:val="00DD71C5"/>
    <w:rsid w:val="00DD7BAA"/>
    <w:rsid w:val="00DE0224"/>
    <w:rsid w:val="00DE1589"/>
    <w:rsid w:val="00DE1838"/>
    <w:rsid w:val="00DE440F"/>
    <w:rsid w:val="00DE4FB0"/>
    <w:rsid w:val="00DE7ABF"/>
    <w:rsid w:val="00DF33DF"/>
    <w:rsid w:val="00DF4607"/>
    <w:rsid w:val="00DF4EC7"/>
    <w:rsid w:val="00DF5DB6"/>
    <w:rsid w:val="00DF6D4E"/>
    <w:rsid w:val="00DF7161"/>
    <w:rsid w:val="00DF7877"/>
    <w:rsid w:val="00E0242A"/>
    <w:rsid w:val="00E0264F"/>
    <w:rsid w:val="00E0318E"/>
    <w:rsid w:val="00E04E13"/>
    <w:rsid w:val="00E06763"/>
    <w:rsid w:val="00E06DB3"/>
    <w:rsid w:val="00E06EF0"/>
    <w:rsid w:val="00E120E6"/>
    <w:rsid w:val="00E1248B"/>
    <w:rsid w:val="00E1274A"/>
    <w:rsid w:val="00E132D7"/>
    <w:rsid w:val="00E15C8C"/>
    <w:rsid w:val="00E163F6"/>
    <w:rsid w:val="00E17246"/>
    <w:rsid w:val="00E21048"/>
    <w:rsid w:val="00E21C22"/>
    <w:rsid w:val="00E2568A"/>
    <w:rsid w:val="00E258AE"/>
    <w:rsid w:val="00E25A95"/>
    <w:rsid w:val="00E25DD5"/>
    <w:rsid w:val="00E27FB5"/>
    <w:rsid w:val="00E30ED9"/>
    <w:rsid w:val="00E323F5"/>
    <w:rsid w:val="00E32C46"/>
    <w:rsid w:val="00E33361"/>
    <w:rsid w:val="00E339C2"/>
    <w:rsid w:val="00E41A9B"/>
    <w:rsid w:val="00E420C6"/>
    <w:rsid w:val="00E42933"/>
    <w:rsid w:val="00E43770"/>
    <w:rsid w:val="00E447CE"/>
    <w:rsid w:val="00E44F6E"/>
    <w:rsid w:val="00E4640C"/>
    <w:rsid w:val="00E46AE6"/>
    <w:rsid w:val="00E477E3"/>
    <w:rsid w:val="00E4781B"/>
    <w:rsid w:val="00E52C3B"/>
    <w:rsid w:val="00E53B38"/>
    <w:rsid w:val="00E5405A"/>
    <w:rsid w:val="00E55A45"/>
    <w:rsid w:val="00E56AF1"/>
    <w:rsid w:val="00E56C43"/>
    <w:rsid w:val="00E57236"/>
    <w:rsid w:val="00E57322"/>
    <w:rsid w:val="00E607F5"/>
    <w:rsid w:val="00E61803"/>
    <w:rsid w:val="00E61C14"/>
    <w:rsid w:val="00E6322A"/>
    <w:rsid w:val="00E63365"/>
    <w:rsid w:val="00E6396A"/>
    <w:rsid w:val="00E63C63"/>
    <w:rsid w:val="00E64552"/>
    <w:rsid w:val="00E65364"/>
    <w:rsid w:val="00E660AD"/>
    <w:rsid w:val="00E66139"/>
    <w:rsid w:val="00E6681D"/>
    <w:rsid w:val="00E66E59"/>
    <w:rsid w:val="00E674C4"/>
    <w:rsid w:val="00E706D9"/>
    <w:rsid w:val="00E70CB0"/>
    <w:rsid w:val="00E70D35"/>
    <w:rsid w:val="00E70FEB"/>
    <w:rsid w:val="00E754AE"/>
    <w:rsid w:val="00E75BDF"/>
    <w:rsid w:val="00E76189"/>
    <w:rsid w:val="00E763B7"/>
    <w:rsid w:val="00E76A44"/>
    <w:rsid w:val="00E77E31"/>
    <w:rsid w:val="00E8072A"/>
    <w:rsid w:val="00E80E11"/>
    <w:rsid w:val="00E81F62"/>
    <w:rsid w:val="00E8388D"/>
    <w:rsid w:val="00E84AE3"/>
    <w:rsid w:val="00E859F9"/>
    <w:rsid w:val="00E9015B"/>
    <w:rsid w:val="00E901B6"/>
    <w:rsid w:val="00E904D6"/>
    <w:rsid w:val="00E9065E"/>
    <w:rsid w:val="00E90C4E"/>
    <w:rsid w:val="00E918BC"/>
    <w:rsid w:val="00E92ABF"/>
    <w:rsid w:val="00E93989"/>
    <w:rsid w:val="00E939AD"/>
    <w:rsid w:val="00E9471B"/>
    <w:rsid w:val="00E955FB"/>
    <w:rsid w:val="00EA0C41"/>
    <w:rsid w:val="00EA1C94"/>
    <w:rsid w:val="00EA1F39"/>
    <w:rsid w:val="00EA3033"/>
    <w:rsid w:val="00EA3212"/>
    <w:rsid w:val="00EA4108"/>
    <w:rsid w:val="00EA6D67"/>
    <w:rsid w:val="00EB1E81"/>
    <w:rsid w:val="00EB2601"/>
    <w:rsid w:val="00EB2B82"/>
    <w:rsid w:val="00EB4CCC"/>
    <w:rsid w:val="00EB4FD6"/>
    <w:rsid w:val="00EB61C0"/>
    <w:rsid w:val="00EC0861"/>
    <w:rsid w:val="00EC112D"/>
    <w:rsid w:val="00EC1D77"/>
    <w:rsid w:val="00EC2F7D"/>
    <w:rsid w:val="00EC3FB0"/>
    <w:rsid w:val="00EC4770"/>
    <w:rsid w:val="00EC5F25"/>
    <w:rsid w:val="00EC60C0"/>
    <w:rsid w:val="00EC6CAC"/>
    <w:rsid w:val="00EC70E5"/>
    <w:rsid w:val="00EC751B"/>
    <w:rsid w:val="00EC7809"/>
    <w:rsid w:val="00ED0823"/>
    <w:rsid w:val="00ED30B1"/>
    <w:rsid w:val="00ED427C"/>
    <w:rsid w:val="00ED5E76"/>
    <w:rsid w:val="00ED5F7B"/>
    <w:rsid w:val="00ED62AE"/>
    <w:rsid w:val="00ED6EDD"/>
    <w:rsid w:val="00ED70B4"/>
    <w:rsid w:val="00ED70FB"/>
    <w:rsid w:val="00EE0CF0"/>
    <w:rsid w:val="00EE12B2"/>
    <w:rsid w:val="00EE12FF"/>
    <w:rsid w:val="00EE1941"/>
    <w:rsid w:val="00EE3BE9"/>
    <w:rsid w:val="00EE44ED"/>
    <w:rsid w:val="00EE5D57"/>
    <w:rsid w:val="00EE7B8D"/>
    <w:rsid w:val="00EE7DC2"/>
    <w:rsid w:val="00EE7FCB"/>
    <w:rsid w:val="00EF2FA0"/>
    <w:rsid w:val="00EF2FF1"/>
    <w:rsid w:val="00EF3434"/>
    <w:rsid w:val="00EF37FA"/>
    <w:rsid w:val="00EF5A20"/>
    <w:rsid w:val="00EF5A4F"/>
    <w:rsid w:val="00EF65A2"/>
    <w:rsid w:val="00EF77E0"/>
    <w:rsid w:val="00F001AA"/>
    <w:rsid w:val="00F01E3D"/>
    <w:rsid w:val="00F02481"/>
    <w:rsid w:val="00F04688"/>
    <w:rsid w:val="00F05B0D"/>
    <w:rsid w:val="00F104D4"/>
    <w:rsid w:val="00F10A8E"/>
    <w:rsid w:val="00F11C71"/>
    <w:rsid w:val="00F1428C"/>
    <w:rsid w:val="00F145F8"/>
    <w:rsid w:val="00F149A5"/>
    <w:rsid w:val="00F16266"/>
    <w:rsid w:val="00F17841"/>
    <w:rsid w:val="00F17ABD"/>
    <w:rsid w:val="00F20307"/>
    <w:rsid w:val="00F20B03"/>
    <w:rsid w:val="00F22300"/>
    <w:rsid w:val="00F2262D"/>
    <w:rsid w:val="00F234D3"/>
    <w:rsid w:val="00F275C6"/>
    <w:rsid w:val="00F278BA"/>
    <w:rsid w:val="00F31541"/>
    <w:rsid w:val="00F31985"/>
    <w:rsid w:val="00F31A8E"/>
    <w:rsid w:val="00F32A5B"/>
    <w:rsid w:val="00F34C6F"/>
    <w:rsid w:val="00F3616E"/>
    <w:rsid w:val="00F3693E"/>
    <w:rsid w:val="00F4129A"/>
    <w:rsid w:val="00F443FB"/>
    <w:rsid w:val="00F451EC"/>
    <w:rsid w:val="00F455CC"/>
    <w:rsid w:val="00F470C5"/>
    <w:rsid w:val="00F5048D"/>
    <w:rsid w:val="00F5072C"/>
    <w:rsid w:val="00F50D37"/>
    <w:rsid w:val="00F523FE"/>
    <w:rsid w:val="00F52794"/>
    <w:rsid w:val="00F52E18"/>
    <w:rsid w:val="00F53A97"/>
    <w:rsid w:val="00F54225"/>
    <w:rsid w:val="00F55956"/>
    <w:rsid w:val="00F56D1A"/>
    <w:rsid w:val="00F57ACC"/>
    <w:rsid w:val="00F610A5"/>
    <w:rsid w:val="00F61650"/>
    <w:rsid w:val="00F632F1"/>
    <w:rsid w:val="00F63FD8"/>
    <w:rsid w:val="00F66B5A"/>
    <w:rsid w:val="00F66B68"/>
    <w:rsid w:val="00F66F2D"/>
    <w:rsid w:val="00F6773B"/>
    <w:rsid w:val="00F72542"/>
    <w:rsid w:val="00F7302B"/>
    <w:rsid w:val="00F73327"/>
    <w:rsid w:val="00F741AC"/>
    <w:rsid w:val="00F75362"/>
    <w:rsid w:val="00F753A0"/>
    <w:rsid w:val="00F75C75"/>
    <w:rsid w:val="00F76049"/>
    <w:rsid w:val="00F8077A"/>
    <w:rsid w:val="00F82905"/>
    <w:rsid w:val="00F83365"/>
    <w:rsid w:val="00F84846"/>
    <w:rsid w:val="00F852A5"/>
    <w:rsid w:val="00F879D5"/>
    <w:rsid w:val="00F926EE"/>
    <w:rsid w:val="00F93132"/>
    <w:rsid w:val="00F94A58"/>
    <w:rsid w:val="00F95222"/>
    <w:rsid w:val="00F95C97"/>
    <w:rsid w:val="00F974D3"/>
    <w:rsid w:val="00FA0005"/>
    <w:rsid w:val="00FA1F37"/>
    <w:rsid w:val="00FA274A"/>
    <w:rsid w:val="00FA2BA6"/>
    <w:rsid w:val="00FA31F8"/>
    <w:rsid w:val="00FA5C49"/>
    <w:rsid w:val="00FA633D"/>
    <w:rsid w:val="00FA672D"/>
    <w:rsid w:val="00FA74E8"/>
    <w:rsid w:val="00FB0DE2"/>
    <w:rsid w:val="00FB0E77"/>
    <w:rsid w:val="00FB1270"/>
    <w:rsid w:val="00FB396E"/>
    <w:rsid w:val="00FB3E60"/>
    <w:rsid w:val="00FB445B"/>
    <w:rsid w:val="00FB4749"/>
    <w:rsid w:val="00FB7DEF"/>
    <w:rsid w:val="00FC15C7"/>
    <w:rsid w:val="00FC188E"/>
    <w:rsid w:val="00FC2A12"/>
    <w:rsid w:val="00FC2C27"/>
    <w:rsid w:val="00FC49B0"/>
    <w:rsid w:val="00FC4D06"/>
    <w:rsid w:val="00FC4F6D"/>
    <w:rsid w:val="00FC60A6"/>
    <w:rsid w:val="00FC69FA"/>
    <w:rsid w:val="00FC7442"/>
    <w:rsid w:val="00FD1087"/>
    <w:rsid w:val="00FD1776"/>
    <w:rsid w:val="00FD35B4"/>
    <w:rsid w:val="00FD5E44"/>
    <w:rsid w:val="00FD6BEE"/>
    <w:rsid w:val="00FD6C9B"/>
    <w:rsid w:val="00FE01CE"/>
    <w:rsid w:val="00FE0A27"/>
    <w:rsid w:val="00FE0E2D"/>
    <w:rsid w:val="00FE1029"/>
    <w:rsid w:val="00FE1BBD"/>
    <w:rsid w:val="00FE2390"/>
    <w:rsid w:val="00FE4CCB"/>
    <w:rsid w:val="00FE4D4D"/>
    <w:rsid w:val="00FE6210"/>
    <w:rsid w:val="00FE7650"/>
    <w:rsid w:val="00FF206C"/>
    <w:rsid w:val="00FF2866"/>
    <w:rsid w:val="00FF3ADD"/>
    <w:rsid w:val="00FF4564"/>
    <w:rsid w:val="00FF580D"/>
    <w:rsid w:val="00FF5ABD"/>
    <w:rsid w:val="00FF5C54"/>
    <w:rsid w:val="00FF6579"/>
    <w:rsid w:val="00FF7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436D72"/>
  <w15:chartTrackingRefBased/>
  <w15:docId w15:val="{2B961DC5-C90E-421B-BA1A-5AAB151FA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iPriority="0" w:unhideWhenUsed="1"/>
    <w:lsdException w:name="index 6" w:semiHidden="1" w:uiPriority="0" w:unhideWhenUsed="1"/>
    <w:lsdException w:name="index 7" w:semiHidden="1" w:uiPriority="0" w:unhideWhenUsed="1"/>
    <w:lsdException w:name="index 8" w:semiHidden="1" w:uiPriority="0" w:unhideWhenUsed="1"/>
    <w:lsdException w:name="index 9" w:semiHidden="1" w:uiPriority="0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iPriority="0" w:unhideWhenUsed="1"/>
    <w:lsdException w:name="envelope address" w:semiHidden="1" w:uiPriority="0" w:unhideWhenUsed="1"/>
    <w:lsdException w:name="envelope return" w:semiHidden="1" w:uiPriority="0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iPriority="0" w:unhideWhenUsed="1"/>
    <w:lsdException w:name="macro" w:semiHidden="1" w:uiPriority="0" w:unhideWhenUsed="1"/>
    <w:lsdException w:name="toa heading" w:semiHidden="1" w:uiPriority="0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iPriority="0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11" w:qFormat="1"/>
    <w:lsdException w:name="Salutation" w:semiHidden="1" w:uiPriority="0" w:unhideWhenUsed="1"/>
    <w:lsdException w:name="Date" w:semiHidden="1" w:uiPriority="0" w:unhideWhenUsed="1"/>
    <w:lsdException w:name="Body Text First Indent" w:semiHidden="1" w:uiPriority="0" w:unhideWhenUsed="1"/>
    <w:lsdException w:name="Body Text First Indent 2" w:semiHidden="1" w:uiPriority="0" w:unhideWhenUsed="1"/>
    <w:lsdException w:name="Note Heading" w:semiHidden="1" w:uiPriority="0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iPriority="0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1AD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paragraph" w:styleId="Heading1">
    <w:name w:val="heading 1"/>
    <w:basedOn w:val="Normal"/>
    <w:next w:val="Normal"/>
    <w:link w:val="Heading1Char"/>
    <w:uiPriority w:val="99"/>
    <w:qFormat/>
    <w:rsid w:val="00761AD9"/>
    <w:pPr>
      <w:keepNext/>
      <w:outlineLvl w:val="0"/>
    </w:pPr>
    <w:rPr>
      <w:rFonts w:ascii="Cambria" w:hAnsi="Cambria"/>
      <w:b/>
      <w:kern w:val="32"/>
      <w:sz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761AD9"/>
    <w:pPr>
      <w:keepNext/>
      <w:outlineLvl w:val="1"/>
    </w:pPr>
    <w:rPr>
      <w:rFonts w:ascii="Cambria" w:hAnsi="Cambria"/>
      <w:b/>
      <w:i/>
      <w:sz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761AD9"/>
    <w:pPr>
      <w:keepNext/>
      <w:spacing w:line="480" w:lineRule="auto"/>
      <w:jc w:val="both"/>
      <w:outlineLvl w:val="2"/>
    </w:pPr>
    <w:rPr>
      <w:rFonts w:ascii="Cambria" w:hAnsi="Cambria"/>
      <w:b/>
      <w:sz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761AD9"/>
    <w:pPr>
      <w:keepNext/>
      <w:numPr>
        <w:numId w:val="2"/>
      </w:numPr>
      <w:spacing w:line="480" w:lineRule="auto"/>
      <w:jc w:val="both"/>
      <w:outlineLvl w:val="3"/>
    </w:pPr>
    <w:rPr>
      <w:rFonts w:ascii="Calibri" w:hAnsi="Calibri"/>
      <w:b/>
      <w:sz w:val="28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761AD9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qFormat/>
    <w:rsid w:val="00761AD9"/>
    <w:pPr>
      <w:spacing w:before="240" w:after="60"/>
      <w:outlineLvl w:val="5"/>
    </w:pPr>
    <w:rPr>
      <w:rFonts w:ascii="Calibri" w:hAnsi="Calibri"/>
      <w:b/>
      <w:sz w:val="22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761AD9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761AD9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761AD9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761AD9"/>
    <w:rPr>
      <w:rFonts w:ascii="Cambria" w:eastAsia="Times New Roman" w:hAnsi="Cambria" w:cs="Times New Roman"/>
      <w:b/>
      <w:kern w:val="32"/>
      <w:sz w:val="32"/>
      <w:szCs w:val="20"/>
      <w:lang w:val="en-GB" w:eastAsia="de-DE"/>
    </w:rPr>
  </w:style>
  <w:style w:type="character" w:customStyle="1" w:styleId="Heading2Char">
    <w:name w:val="Heading 2 Char"/>
    <w:basedOn w:val="DefaultParagraphFont"/>
    <w:link w:val="Heading2"/>
    <w:uiPriority w:val="99"/>
    <w:rsid w:val="00761AD9"/>
    <w:rPr>
      <w:rFonts w:ascii="Cambria" w:eastAsia="Times New Roman" w:hAnsi="Cambria" w:cs="Times New Roman"/>
      <w:b/>
      <w:i/>
      <w:sz w:val="28"/>
      <w:szCs w:val="20"/>
      <w:lang w:val="en-GB" w:eastAsia="de-DE"/>
    </w:rPr>
  </w:style>
  <w:style w:type="character" w:customStyle="1" w:styleId="Heading3Char">
    <w:name w:val="Heading 3 Char"/>
    <w:basedOn w:val="DefaultParagraphFont"/>
    <w:link w:val="Heading3"/>
    <w:uiPriority w:val="99"/>
    <w:rsid w:val="00761AD9"/>
    <w:rPr>
      <w:rFonts w:ascii="Cambria" w:eastAsia="Times New Roman" w:hAnsi="Cambria" w:cs="Times New Roman"/>
      <w:b/>
      <w:sz w:val="26"/>
      <w:szCs w:val="20"/>
      <w:lang w:val="en-GB" w:eastAsia="de-DE"/>
    </w:rPr>
  </w:style>
  <w:style w:type="character" w:customStyle="1" w:styleId="Heading4Char">
    <w:name w:val="Heading 4 Char"/>
    <w:basedOn w:val="DefaultParagraphFont"/>
    <w:link w:val="Heading4"/>
    <w:uiPriority w:val="9"/>
    <w:rsid w:val="00761AD9"/>
    <w:rPr>
      <w:rFonts w:ascii="Calibri" w:eastAsia="Times New Roman" w:hAnsi="Calibri" w:cs="Times New Roman"/>
      <w:b/>
      <w:sz w:val="28"/>
      <w:szCs w:val="20"/>
      <w:lang w:val="en-GB" w:eastAsia="de-DE"/>
    </w:rPr>
  </w:style>
  <w:style w:type="character" w:customStyle="1" w:styleId="Heading5Char">
    <w:name w:val="Heading 5 Char"/>
    <w:basedOn w:val="DefaultParagraphFont"/>
    <w:link w:val="Heading5"/>
    <w:semiHidden/>
    <w:rsid w:val="00761AD9"/>
    <w:rPr>
      <w:rFonts w:asciiTheme="majorHAnsi" w:eastAsiaTheme="majorEastAsia" w:hAnsiTheme="majorHAnsi" w:cstheme="majorBidi"/>
      <w:color w:val="2E74B5" w:themeColor="accent1" w:themeShade="BF"/>
      <w:sz w:val="20"/>
      <w:szCs w:val="20"/>
      <w:lang w:val="en-GB" w:eastAsia="de-DE"/>
    </w:rPr>
  </w:style>
  <w:style w:type="character" w:customStyle="1" w:styleId="Heading6Char">
    <w:name w:val="Heading 6 Char"/>
    <w:basedOn w:val="DefaultParagraphFont"/>
    <w:link w:val="Heading6"/>
    <w:uiPriority w:val="9"/>
    <w:rsid w:val="00761AD9"/>
    <w:rPr>
      <w:rFonts w:ascii="Calibri" w:eastAsia="Times New Roman" w:hAnsi="Calibri" w:cs="Times New Roman"/>
      <w:b/>
      <w:szCs w:val="20"/>
      <w:lang w:val="en-GB" w:eastAsia="de-DE"/>
    </w:rPr>
  </w:style>
  <w:style w:type="character" w:customStyle="1" w:styleId="Heading7Char">
    <w:name w:val="Heading 7 Char"/>
    <w:basedOn w:val="DefaultParagraphFont"/>
    <w:link w:val="Heading7"/>
    <w:semiHidden/>
    <w:rsid w:val="00761AD9"/>
    <w:rPr>
      <w:rFonts w:asciiTheme="majorHAnsi" w:eastAsiaTheme="majorEastAsia" w:hAnsiTheme="majorHAnsi" w:cstheme="majorBidi"/>
      <w:i/>
      <w:iCs/>
      <w:color w:val="1F4D78" w:themeColor="accent1" w:themeShade="7F"/>
      <w:sz w:val="20"/>
      <w:szCs w:val="20"/>
      <w:lang w:val="en-GB" w:eastAsia="de-DE"/>
    </w:rPr>
  </w:style>
  <w:style w:type="character" w:customStyle="1" w:styleId="Heading8Char">
    <w:name w:val="Heading 8 Char"/>
    <w:basedOn w:val="DefaultParagraphFont"/>
    <w:link w:val="Heading8"/>
    <w:semiHidden/>
    <w:rsid w:val="00761AD9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 w:eastAsia="de-DE"/>
    </w:rPr>
  </w:style>
  <w:style w:type="character" w:customStyle="1" w:styleId="Heading9Char">
    <w:name w:val="Heading 9 Char"/>
    <w:basedOn w:val="DefaultParagraphFont"/>
    <w:link w:val="Heading9"/>
    <w:semiHidden/>
    <w:rsid w:val="00761AD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 w:eastAsia="de-DE"/>
    </w:rPr>
  </w:style>
  <w:style w:type="paragraph" w:styleId="Subtitle">
    <w:name w:val="Subtitle"/>
    <w:basedOn w:val="Normal"/>
    <w:link w:val="SubtitleChar"/>
    <w:uiPriority w:val="11"/>
    <w:qFormat/>
    <w:rsid w:val="00761AD9"/>
    <w:pPr>
      <w:jc w:val="center"/>
    </w:pPr>
    <w:rPr>
      <w:rFonts w:ascii="Cambria" w:hAnsi="Cambria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61AD9"/>
    <w:rPr>
      <w:rFonts w:ascii="Cambria" w:eastAsia="Times New Roman" w:hAnsi="Cambria" w:cs="Times New Roman"/>
      <w:sz w:val="24"/>
      <w:szCs w:val="20"/>
      <w:lang w:val="en-GB" w:eastAsia="de-DE"/>
    </w:rPr>
  </w:style>
  <w:style w:type="paragraph" w:styleId="BodyText">
    <w:name w:val="Body Text"/>
    <w:basedOn w:val="Normal"/>
    <w:link w:val="BodyTextChar"/>
    <w:uiPriority w:val="99"/>
    <w:rsid w:val="00761AD9"/>
  </w:style>
  <w:style w:type="character" w:customStyle="1" w:styleId="BodyTextChar">
    <w:name w:val="Body Text Char"/>
    <w:basedOn w:val="DefaultParagraphFont"/>
    <w:link w:val="BodyText"/>
    <w:uiPriority w:val="99"/>
    <w:rsid w:val="00761AD9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paragraph" w:styleId="BodyText2">
    <w:name w:val="Body Text 2"/>
    <w:basedOn w:val="Normal"/>
    <w:link w:val="BodyText2Char"/>
    <w:uiPriority w:val="99"/>
    <w:rsid w:val="00761AD9"/>
    <w:pPr>
      <w:spacing w:line="480" w:lineRule="auto"/>
      <w:jc w:val="both"/>
    </w:pPr>
  </w:style>
  <w:style w:type="character" w:customStyle="1" w:styleId="BodyText2Char">
    <w:name w:val="Body Text 2 Char"/>
    <w:basedOn w:val="DefaultParagraphFont"/>
    <w:link w:val="BodyText2"/>
    <w:uiPriority w:val="99"/>
    <w:rsid w:val="00761AD9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character" w:customStyle="1" w:styleId="BodyText3Char">
    <w:name w:val="Body Text 3 Char"/>
    <w:basedOn w:val="DefaultParagraphFont"/>
    <w:link w:val="BodyText3"/>
    <w:uiPriority w:val="99"/>
    <w:rsid w:val="00761AD9"/>
    <w:rPr>
      <w:rFonts w:ascii="Times New Roman" w:eastAsia="Times New Roman" w:hAnsi="Times New Roman" w:cs="Times New Roman"/>
      <w:sz w:val="16"/>
      <w:szCs w:val="20"/>
      <w:lang w:val="en-GB" w:eastAsia="de-DE"/>
    </w:rPr>
  </w:style>
  <w:style w:type="paragraph" w:styleId="BodyText3">
    <w:name w:val="Body Text 3"/>
    <w:basedOn w:val="Normal"/>
    <w:link w:val="BodyText3Char"/>
    <w:uiPriority w:val="99"/>
    <w:rsid w:val="00761AD9"/>
    <w:pPr>
      <w:spacing w:line="360" w:lineRule="auto"/>
      <w:jc w:val="both"/>
    </w:pPr>
    <w:rPr>
      <w:sz w:val="16"/>
    </w:rPr>
  </w:style>
  <w:style w:type="character" w:styleId="Hyperlink">
    <w:name w:val="Hyperlink"/>
    <w:uiPriority w:val="99"/>
    <w:rsid w:val="00761AD9"/>
    <w:rPr>
      <w:color w:val="0000FF"/>
      <w:u w:val="singl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61AD9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paragraph" w:styleId="EndnoteText">
    <w:name w:val="endnote text"/>
    <w:basedOn w:val="Normal"/>
    <w:link w:val="EndnoteTextChar"/>
    <w:uiPriority w:val="99"/>
    <w:semiHidden/>
    <w:rsid w:val="00761AD9"/>
  </w:style>
  <w:style w:type="character" w:customStyle="1" w:styleId="BodyTextIndentChar">
    <w:name w:val="Body Text Indent Char"/>
    <w:basedOn w:val="DefaultParagraphFont"/>
    <w:link w:val="BodyTextIndent"/>
    <w:uiPriority w:val="99"/>
    <w:rsid w:val="00761AD9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paragraph" w:styleId="BodyTextIndent">
    <w:name w:val="Body Text Indent"/>
    <w:basedOn w:val="Normal"/>
    <w:link w:val="BodyTextIndentChar"/>
    <w:uiPriority w:val="99"/>
    <w:rsid w:val="00761AD9"/>
    <w:pPr>
      <w:spacing w:after="120"/>
      <w:ind w:left="283"/>
    </w:pPr>
  </w:style>
  <w:style w:type="paragraph" w:styleId="Header">
    <w:name w:val="header"/>
    <w:basedOn w:val="Normal"/>
    <w:link w:val="HeaderChar"/>
    <w:uiPriority w:val="99"/>
    <w:rsid w:val="00761AD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61AD9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paragraph" w:styleId="Footer">
    <w:name w:val="footer"/>
    <w:basedOn w:val="Normal"/>
    <w:link w:val="FooterChar"/>
    <w:uiPriority w:val="99"/>
    <w:rsid w:val="00761AD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1AD9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1AD9"/>
    <w:rPr>
      <w:rFonts w:ascii="Tahoma" w:eastAsia="Times New Roman" w:hAnsi="Tahoma" w:cs="Times New Roman"/>
      <w:sz w:val="16"/>
      <w:szCs w:val="20"/>
      <w:lang w:val="en-GB" w:eastAsia="de-DE"/>
    </w:rPr>
  </w:style>
  <w:style w:type="paragraph" w:styleId="BalloonText">
    <w:name w:val="Balloon Text"/>
    <w:basedOn w:val="Normal"/>
    <w:link w:val="BalloonTextChar"/>
    <w:uiPriority w:val="99"/>
    <w:semiHidden/>
    <w:rsid w:val="00761AD9"/>
    <w:rPr>
      <w:rFonts w:ascii="Tahoma" w:hAnsi="Tahoma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1AD9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paragraph" w:styleId="CommentText">
    <w:name w:val="annotation text"/>
    <w:basedOn w:val="Normal"/>
    <w:link w:val="CommentTextChar"/>
    <w:uiPriority w:val="99"/>
    <w:semiHidden/>
    <w:rsid w:val="00761AD9"/>
  </w:style>
  <w:style w:type="character" w:customStyle="1" w:styleId="FootnoteTextChar">
    <w:name w:val="Footnote Text Char"/>
    <w:aliases w:val="Fußnote Char"/>
    <w:basedOn w:val="DefaultParagraphFont"/>
    <w:link w:val="FootnoteText"/>
    <w:uiPriority w:val="99"/>
    <w:semiHidden/>
    <w:rsid w:val="00761AD9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paragraph" w:styleId="FootnoteText">
    <w:name w:val="footnote text"/>
    <w:aliases w:val="Fußnote"/>
    <w:basedOn w:val="Normal"/>
    <w:link w:val="FootnoteTextChar"/>
    <w:uiPriority w:val="99"/>
    <w:semiHidden/>
    <w:rsid w:val="00761AD9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1AD9"/>
    <w:rPr>
      <w:rFonts w:ascii="Times New Roman" w:eastAsia="Times New Roman" w:hAnsi="Times New Roman" w:cs="Times New Roman"/>
      <w:b/>
      <w:sz w:val="20"/>
      <w:szCs w:val="20"/>
      <w:lang w:val="en-GB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61AD9"/>
    <w:rPr>
      <w:b/>
    </w:rPr>
  </w:style>
  <w:style w:type="character" w:styleId="Strong">
    <w:name w:val="Strong"/>
    <w:uiPriority w:val="22"/>
    <w:qFormat/>
    <w:rsid w:val="00761AD9"/>
    <w:rPr>
      <w:b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61AD9"/>
    <w:rPr>
      <w:rFonts w:ascii="Tahoma" w:eastAsia="Times New Roman" w:hAnsi="Tahoma" w:cs="Times New Roman"/>
      <w:sz w:val="16"/>
      <w:szCs w:val="20"/>
      <w:shd w:val="clear" w:color="auto" w:fill="000080"/>
      <w:lang w:val="en-GB" w:eastAsia="de-DE"/>
    </w:rPr>
  </w:style>
  <w:style w:type="paragraph" w:styleId="DocumentMap">
    <w:name w:val="Document Map"/>
    <w:basedOn w:val="Normal"/>
    <w:link w:val="DocumentMapChar"/>
    <w:uiPriority w:val="99"/>
    <w:semiHidden/>
    <w:rsid w:val="00761AD9"/>
    <w:pPr>
      <w:shd w:val="clear" w:color="auto" w:fill="000080"/>
    </w:pPr>
    <w:rPr>
      <w:rFonts w:ascii="Tahoma" w:hAnsi="Tahoma"/>
      <w:sz w:val="16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61AD9"/>
    <w:rPr>
      <w:rFonts w:ascii="Courier New" w:eastAsia="Times New Roman" w:hAnsi="Courier New" w:cs="Times New Roman"/>
      <w:sz w:val="20"/>
      <w:szCs w:val="20"/>
      <w:lang w:eastAsia="de-DE"/>
    </w:rPr>
  </w:style>
  <w:style w:type="paragraph" w:styleId="HTMLPreformatted">
    <w:name w:val="HTML Preformatted"/>
    <w:basedOn w:val="Normal"/>
    <w:link w:val="HTMLPreformattedChar"/>
    <w:uiPriority w:val="99"/>
    <w:rsid w:val="00761AD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lang w:val="de-DE"/>
    </w:rPr>
  </w:style>
  <w:style w:type="paragraph" w:customStyle="1" w:styleId="title1">
    <w:name w:val="title1"/>
    <w:basedOn w:val="Normal"/>
    <w:rsid w:val="00761AD9"/>
    <w:rPr>
      <w:sz w:val="29"/>
      <w:szCs w:val="29"/>
      <w:lang w:val="de-DE"/>
    </w:rPr>
  </w:style>
  <w:style w:type="paragraph" w:styleId="PlainText">
    <w:name w:val="Plain Text"/>
    <w:basedOn w:val="Normal"/>
    <w:link w:val="PlainTextChar"/>
    <w:uiPriority w:val="99"/>
    <w:rsid w:val="00761AD9"/>
    <w:rPr>
      <w:rFonts w:ascii="Courier New" w:hAnsi="Courier New"/>
      <w:lang w:val="de-DE"/>
    </w:rPr>
  </w:style>
  <w:style w:type="character" w:customStyle="1" w:styleId="PlainTextChar">
    <w:name w:val="Plain Text Char"/>
    <w:basedOn w:val="DefaultParagraphFont"/>
    <w:link w:val="PlainText"/>
    <w:uiPriority w:val="99"/>
    <w:rsid w:val="00761AD9"/>
    <w:rPr>
      <w:rFonts w:ascii="Courier New" w:eastAsia="Times New Roman" w:hAnsi="Courier New" w:cs="Times New Roman"/>
      <w:sz w:val="20"/>
      <w:szCs w:val="20"/>
      <w:lang w:eastAsia="de-DE"/>
    </w:rPr>
  </w:style>
  <w:style w:type="paragraph" w:styleId="Caption">
    <w:name w:val="caption"/>
    <w:basedOn w:val="Normal"/>
    <w:next w:val="Normal"/>
    <w:uiPriority w:val="35"/>
    <w:qFormat/>
    <w:rsid w:val="00761AD9"/>
    <w:pPr>
      <w:spacing w:after="120" w:line="360" w:lineRule="auto"/>
      <w:jc w:val="center"/>
    </w:pPr>
    <w:rPr>
      <w:b/>
      <w:bCs/>
      <w:lang w:val="de-DE"/>
    </w:rPr>
  </w:style>
  <w:style w:type="paragraph" w:customStyle="1" w:styleId="CitaviBibliographyEntry">
    <w:name w:val="Citavi Bibliography Entry"/>
    <w:basedOn w:val="Normal"/>
    <w:link w:val="CitaviBibliographyEntryZchn"/>
    <w:rsid w:val="00761AD9"/>
    <w:pPr>
      <w:tabs>
        <w:tab w:val="left" w:pos="340"/>
        <w:tab w:val="left" w:pos="397"/>
      </w:tabs>
      <w:ind w:left="340" w:hanging="340"/>
    </w:pPr>
  </w:style>
  <w:style w:type="character" w:customStyle="1" w:styleId="CitaviBibliographyEntryZchn">
    <w:name w:val="Citavi Bibliography Entry Zchn"/>
    <w:link w:val="CitaviBibliographyEntry"/>
    <w:rsid w:val="00761AD9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paragraph" w:customStyle="1" w:styleId="CitaviBibliographyHeading">
    <w:name w:val="Citavi Bibliography Heading"/>
    <w:basedOn w:val="Heading1"/>
    <w:link w:val="CitaviBibliographyHeadingZchn"/>
    <w:rsid w:val="00761AD9"/>
  </w:style>
  <w:style w:type="character" w:customStyle="1" w:styleId="CitaviBibliographyHeadingZchn">
    <w:name w:val="Citavi Bibliography Heading Zchn"/>
    <w:link w:val="CitaviBibliographyHeading"/>
    <w:rsid w:val="00761AD9"/>
    <w:rPr>
      <w:rFonts w:ascii="Cambria" w:eastAsia="Times New Roman" w:hAnsi="Cambria" w:cs="Times New Roman"/>
      <w:b/>
      <w:kern w:val="32"/>
      <w:sz w:val="32"/>
      <w:szCs w:val="20"/>
      <w:lang w:val="en-GB" w:eastAsia="de-DE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761AD9"/>
    <w:pPr>
      <w:spacing w:line="480" w:lineRule="auto"/>
      <w:outlineLvl w:val="9"/>
    </w:pPr>
    <w:rPr>
      <w:rFonts w:ascii="Calibri" w:eastAsia="MS Mincho" w:hAnsi="Calibri" w:cs="Calibri"/>
      <w:sz w:val="24"/>
      <w:szCs w:val="24"/>
      <w:lang w:val="en-US" w:eastAsia="x-none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761AD9"/>
    <w:rPr>
      <w:rFonts w:ascii="Calibri" w:eastAsia="MS Mincho" w:hAnsi="Calibri" w:cs="Calibri"/>
      <w:b/>
      <w:i/>
      <w:sz w:val="24"/>
      <w:szCs w:val="24"/>
      <w:lang w:val="en-US" w:eastAsia="x-none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761AD9"/>
    <w:pPr>
      <w:jc w:val="left"/>
      <w:outlineLvl w:val="9"/>
    </w:pPr>
    <w:rPr>
      <w:rFonts w:ascii="Calibri" w:eastAsia="MS Mincho" w:hAnsi="Calibri" w:cs="Calibri"/>
      <w:sz w:val="24"/>
      <w:szCs w:val="24"/>
      <w:lang w:val="en-US" w:eastAsia="x-none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761AD9"/>
    <w:rPr>
      <w:rFonts w:ascii="Calibri" w:eastAsia="MS Mincho" w:hAnsi="Calibri" w:cs="Calibri"/>
      <w:b/>
      <w:sz w:val="24"/>
      <w:szCs w:val="24"/>
      <w:lang w:val="en-US" w:eastAsia="x-none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761AD9"/>
    <w:pPr>
      <w:jc w:val="left"/>
      <w:outlineLvl w:val="9"/>
    </w:pPr>
    <w:rPr>
      <w:rFonts w:eastAsia="MS Mincho" w:cs="Calibri"/>
      <w:sz w:val="24"/>
      <w:szCs w:val="24"/>
      <w:lang w:val="en-US" w:eastAsia="x-none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761AD9"/>
    <w:rPr>
      <w:rFonts w:ascii="Calibri" w:eastAsia="MS Mincho" w:hAnsi="Calibri" w:cs="Calibri"/>
      <w:b/>
      <w:sz w:val="24"/>
      <w:szCs w:val="24"/>
      <w:lang w:val="en-US" w:eastAsia="x-none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761AD9"/>
    <w:pPr>
      <w:spacing w:line="480" w:lineRule="auto"/>
      <w:outlineLvl w:val="9"/>
    </w:pPr>
    <w:rPr>
      <w:rFonts w:ascii="Calibri" w:eastAsia="MS Mincho" w:hAnsi="Calibri" w:cs="Calibri"/>
      <w:sz w:val="24"/>
      <w:szCs w:val="24"/>
      <w:lang w:val="en-US" w:eastAsia="x-none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761AD9"/>
    <w:rPr>
      <w:rFonts w:ascii="Calibri" w:eastAsia="MS Mincho" w:hAnsi="Calibri" w:cs="Calibri"/>
      <w:color w:val="2E74B5" w:themeColor="accent1" w:themeShade="BF"/>
      <w:sz w:val="24"/>
      <w:szCs w:val="24"/>
      <w:lang w:val="en-US" w:eastAsia="x-none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761AD9"/>
    <w:pPr>
      <w:spacing w:line="480" w:lineRule="auto"/>
      <w:outlineLvl w:val="9"/>
    </w:pPr>
    <w:rPr>
      <w:rFonts w:eastAsia="MS Mincho" w:cs="Calibri"/>
      <w:sz w:val="24"/>
      <w:szCs w:val="24"/>
      <w:lang w:val="en-US" w:eastAsia="x-none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761AD9"/>
    <w:rPr>
      <w:rFonts w:ascii="Calibri" w:eastAsia="MS Mincho" w:hAnsi="Calibri" w:cs="Calibri"/>
      <w:b/>
      <w:sz w:val="24"/>
      <w:szCs w:val="24"/>
      <w:lang w:val="en-US" w:eastAsia="x-none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761AD9"/>
    <w:pPr>
      <w:spacing w:line="480" w:lineRule="auto"/>
      <w:outlineLvl w:val="9"/>
    </w:pPr>
    <w:rPr>
      <w:rFonts w:ascii="Calibri" w:eastAsia="MS Mincho" w:hAnsi="Calibri" w:cs="Calibri"/>
      <w:sz w:val="24"/>
      <w:szCs w:val="24"/>
      <w:lang w:val="en-US" w:eastAsia="x-none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761AD9"/>
    <w:rPr>
      <w:rFonts w:ascii="Calibri" w:eastAsia="MS Mincho" w:hAnsi="Calibri" w:cs="Calibri"/>
      <w:i/>
      <w:iCs/>
      <w:color w:val="1F4D78" w:themeColor="accent1" w:themeShade="7F"/>
      <w:sz w:val="24"/>
      <w:szCs w:val="24"/>
      <w:lang w:val="en-US" w:eastAsia="x-none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761AD9"/>
    <w:pPr>
      <w:spacing w:line="480" w:lineRule="auto"/>
      <w:outlineLvl w:val="9"/>
    </w:pPr>
    <w:rPr>
      <w:rFonts w:ascii="Calibri" w:eastAsia="MS Mincho" w:hAnsi="Calibri" w:cs="Calibri"/>
      <w:sz w:val="24"/>
      <w:szCs w:val="24"/>
      <w:lang w:val="en-US" w:eastAsia="x-none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761AD9"/>
    <w:rPr>
      <w:rFonts w:ascii="Calibri" w:eastAsia="MS Mincho" w:hAnsi="Calibri" w:cs="Calibri"/>
      <w:color w:val="272727" w:themeColor="text1" w:themeTint="D8"/>
      <w:sz w:val="24"/>
      <w:szCs w:val="24"/>
      <w:lang w:val="en-US" w:eastAsia="x-none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761AD9"/>
    <w:pPr>
      <w:spacing w:line="480" w:lineRule="auto"/>
      <w:outlineLvl w:val="9"/>
    </w:pPr>
    <w:rPr>
      <w:rFonts w:ascii="Calibri" w:eastAsia="MS Mincho" w:hAnsi="Calibri" w:cs="Calibri"/>
      <w:sz w:val="24"/>
      <w:szCs w:val="24"/>
      <w:lang w:val="en-US" w:eastAsia="x-none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761AD9"/>
    <w:rPr>
      <w:rFonts w:ascii="Calibri" w:eastAsia="MS Mincho" w:hAnsi="Calibri" w:cs="Calibri"/>
      <w:i/>
      <w:iCs/>
      <w:color w:val="272727" w:themeColor="text1" w:themeTint="D8"/>
      <w:sz w:val="24"/>
      <w:szCs w:val="24"/>
      <w:lang w:val="en-US" w:eastAsia="x-none"/>
    </w:rPr>
  </w:style>
  <w:style w:type="paragraph" w:styleId="ListParagraph">
    <w:name w:val="List Paragraph"/>
    <w:basedOn w:val="Normal"/>
    <w:uiPriority w:val="34"/>
    <w:qFormat/>
    <w:rsid w:val="00761AD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761AD9"/>
    <w:rPr>
      <w:color w:val="808080"/>
    </w:rPr>
  </w:style>
  <w:style w:type="character" w:styleId="BookTitle">
    <w:name w:val="Book Title"/>
    <w:basedOn w:val="DefaultParagraphFont"/>
    <w:uiPriority w:val="33"/>
    <w:qFormat/>
    <w:rsid w:val="00761AD9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761AD9"/>
    <w:rPr>
      <w:b/>
      <w:bCs/>
      <w:smallCaps/>
      <w:color w:val="5B9BD5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761AD9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761AD9"/>
    <w:rPr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761AD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1AD9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1AD9"/>
    <w:rPr>
      <w:rFonts w:ascii="Times New Roman" w:eastAsia="Times New Roman" w:hAnsi="Times New Roman" w:cs="Times New Roman"/>
      <w:i/>
      <w:iCs/>
      <w:color w:val="5B9BD5" w:themeColor="accent1"/>
      <w:sz w:val="20"/>
      <w:szCs w:val="20"/>
      <w:lang w:val="en-GB" w:eastAsia="de-DE"/>
    </w:rPr>
  </w:style>
  <w:style w:type="paragraph" w:styleId="Quote">
    <w:name w:val="Quote"/>
    <w:basedOn w:val="Normal"/>
    <w:next w:val="Normal"/>
    <w:link w:val="QuoteChar"/>
    <w:uiPriority w:val="29"/>
    <w:qFormat/>
    <w:rsid w:val="00761AD9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1AD9"/>
    <w:rPr>
      <w:rFonts w:ascii="Times New Roman" w:eastAsia="Times New Roman" w:hAnsi="Times New Roman" w:cs="Times New Roman"/>
      <w:i/>
      <w:iCs/>
      <w:color w:val="404040" w:themeColor="text1" w:themeTint="BF"/>
      <w:sz w:val="20"/>
      <w:szCs w:val="20"/>
      <w:lang w:val="en-GB" w:eastAsia="de-DE"/>
    </w:rPr>
  </w:style>
  <w:style w:type="paragraph" w:styleId="NoSpacing">
    <w:name w:val="No Spacing"/>
    <w:uiPriority w:val="1"/>
    <w:qFormat/>
    <w:rsid w:val="00761AD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character" w:customStyle="1" w:styleId="HTMLAddressChar">
    <w:name w:val="HTML Address Char"/>
    <w:basedOn w:val="DefaultParagraphFont"/>
    <w:link w:val="HTMLAddress"/>
    <w:rsid w:val="00761AD9"/>
    <w:rPr>
      <w:rFonts w:ascii="Times New Roman" w:eastAsia="Times New Roman" w:hAnsi="Times New Roman" w:cs="Times New Roman"/>
      <w:i/>
      <w:iCs/>
      <w:sz w:val="20"/>
      <w:szCs w:val="20"/>
      <w:lang w:val="en-GB" w:eastAsia="de-DE"/>
    </w:rPr>
  </w:style>
  <w:style w:type="paragraph" w:styleId="HTMLAddress">
    <w:name w:val="HTML Address"/>
    <w:basedOn w:val="Normal"/>
    <w:link w:val="HTMLAddressChar"/>
    <w:rsid w:val="00761AD9"/>
    <w:rPr>
      <w:i/>
      <w:iCs/>
    </w:rPr>
  </w:style>
  <w:style w:type="character" w:styleId="Emphasis">
    <w:name w:val="Emphasis"/>
    <w:basedOn w:val="DefaultParagraphFont"/>
    <w:qFormat/>
    <w:rsid w:val="00761AD9"/>
    <w:rPr>
      <w:i/>
      <w:iCs/>
    </w:rPr>
  </w:style>
  <w:style w:type="character" w:customStyle="1" w:styleId="BodyTextIndent3Char">
    <w:name w:val="Body Text Indent 3 Char"/>
    <w:basedOn w:val="DefaultParagraphFont"/>
    <w:link w:val="BodyTextIndent3"/>
    <w:rsid w:val="00761AD9"/>
    <w:rPr>
      <w:rFonts w:ascii="Times New Roman" w:eastAsia="Times New Roman" w:hAnsi="Times New Roman" w:cs="Times New Roman"/>
      <w:sz w:val="16"/>
      <w:szCs w:val="16"/>
      <w:lang w:val="en-GB" w:eastAsia="de-DE"/>
    </w:rPr>
  </w:style>
  <w:style w:type="paragraph" w:styleId="BodyTextIndent3">
    <w:name w:val="Body Text Indent 3"/>
    <w:basedOn w:val="Normal"/>
    <w:link w:val="BodyTextIndent3Char"/>
    <w:rsid w:val="00761AD9"/>
    <w:pPr>
      <w:spacing w:after="120"/>
      <w:ind w:left="283"/>
    </w:pPr>
    <w:rPr>
      <w:sz w:val="16"/>
      <w:szCs w:val="16"/>
    </w:rPr>
  </w:style>
  <w:style w:type="character" w:customStyle="1" w:styleId="BodyTextIndent2Char">
    <w:name w:val="Body Text Indent 2 Char"/>
    <w:basedOn w:val="DefaultParagraphFont"/>
    <w:link w:val="BodyTextIndent2"/>
    <w:rsid w:val="00761AD9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paragraph" w:styleId="BodyTextIndent2">
    <w:name w:val="Body Text Indent 2"/>
    <w:basedOn w:val="Normal"/>
    <w:link w:val="BodyTextIndent2Char"/>
    <w:rsid w:val="00761AD9"/>
    <w:pPr>
      <w:spacing w:after="120" w:line="480" w:lineRule="auto"/>
      <w:ind w:left="283"/>
    </w:pPr>
  </w:style>
  <w:style w:type="character" w:customStyle="1" w:styleId="NoteHeadingChar">
    <w:name w:val="Note Heading Char"/>
    <w:basedOn w:val="DefaultParagraphFont"/>
    <w:link w:val="NoteHeading"/>
    <w:rsid w:val="00761AD9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paragraph" w:styleId="NoteHeading">
    <w:name w:val="Note Heading"/>
    <w:basedOn w:val="Normal"/>
    <w:next w:val="Normal"/>
    <w:link w:val="NoteHeadingChar"/>
    <w:rsid w:val="00761AD9"/>
  </w:style>
  <w:style w:type="character" w:customStyle="1" w:styleId="BodyTextFirstIndent2Char">
    <w:name w:val="Body Text First Indent 2 Char"/>
    <w:basedOn w:val="BodyTextIndentChar"/>
    <w:link w:val="BodyTextFirstIndent2"/>
    <w:rsid w:val="00761AD9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paragraph" w:styleId="BodyTextFirstIndent2">
    <w:name w:val="Body Text First Indent 2"/>
    <w:basedOn w:val="BodyTextIndent"/>
    <w:link w:val="BodyTextFirstIndent2Char"/>
    <w:rsid w:val="00761AD9"/>
    <w:pPr>
      <w:spacing w:after="0"/>
      <w:ind w:left="360" w:firstLine="360"/>
    </w:pPr>
  </w:style>
  <w:style w:type="character" w:customStyle="1" w:styleId="BodyTextFirstIndentChar">
    <w:name w:val="Body Text First Indent Char"/>
    <w:basedOn w:val="BodyTextChar"/>
    <w:link w:val="BodyTextFirstIndent"/>
    <w:rsid w:val="00761AD9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paragraph" w:styleId="BodyTextFirstIndent">
    <w:name w:val="Body Text First Indent"/>
    <w:basedOn w:val="BodyText"/>
    <w:link w:val="BodyTextFirstIndentChar"/>
    <w:rsid w:val="00761AD9"/>
    <w:pPr>
      <w:ind w:firstLine="360"/>
    </w:pPr>
  </w:style>
  <w:style w:type="character" w:customStyle="1" w:styleId="DateChar">
    <w:name w:val="Date Char"/>
    <w:basedOn w:val="DefaultParagraphFont"/>
    <w:link w:val="Date"/>
    <w:rsid w:val="00761AD9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paragraph" w:styleId="Date">
    <w:name w:val="Date"/>
    <w:basedOn w:val="Normal"/>
    <w:next w:val="Normal"/>
    <w:link w:val="DateChar"/>
    <w:rsid w:val="00761AD9"/>
  </w:style>
  <w:style w:type="character" w:customStyle="1" w:styleId="SalutationChar">
    <w:name w:val="Salutation Char"/>
    <w:basedOn w:val="DefaultParagraphFont"/>
    <w:link w:val="Salutation"/>
    <w:rsid w:val="00761AD9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paragraph" w:styleId="Salutation">
    <w:name w:val="Salutation"/>
    <w:basedOn w:val="Normal"/>
    <w:next w:val="Normal"/>
    <w:link w:val="SalutationChar"/>
    <w:rsid w:val="00761AD9"/>
  </w:style>
  <w:style w:type="character" w:customStyle="1" w:styleId="MessageHeaderChar">
    <w:name w:val="Message Header Char"/>
    <w:basedOn w:val="DefaultParagraphFont"/>
    <w:link w:val="MessageHeader"/>
    <w:rsid w:val="00761AD9"/>
    <w:rPr>
      <w:rFonts w:asciiTheme="majorHAnsi" w:eastAsiaTheme="majorEastAsia" w:hAnsiTheme="majorHAnsi" w:cstheme="majorBidi"/>
      <w:sz w:val="24"/>
      <w:szCs w:val="24"/>
      <w:shd w:val="pct20" w:color="auto" w:fill="auto"/>
      <w:lang w:val="en-GB" w:eastAsia="de-DE"/>
    </w:rPr>
  </w:style>
  <w:style w:type="paragraph" w:styleId="MessageHeader">
    <w:name w:val="Message Header"/>
    <w:basedOn w:val="Normal"/>
    <w:link w:val="MessageHeaderChar"/>
    <w:rsid w:val="00761AD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ignatureChar">
    <w:name w:val="Signature Char"/>
    <w:basedOn w:val="DefaultParagraphFont"/>
    <w:link w:val="Signature"/>
    <w:rsid w:val="00761AD9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paragraph" w:styleId="Signature">
    <w:name w:val="Signature"/>
    <w:basedOn w:val="Normal"/>
    <w:link w:val="SignatureChar"/>
    <w:rsid w:val="00761AD9"/>
    <w:pPr>
      <w:ind w:left="4252"/>
    </w:pPr>
  </w:style>
  <w:style w:type="character" w:customStyle="1" w:styleId="ClosingChar">
    <w:name w:val="Closing Char"/>
    <w:basedOn w:val="DefaultParagraphFont"/>
    <w:link w:val="Closing"/>
    <w:rsid w:val="00761AD9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paragraph" w:styleId="Closing">
    <w:name w:val="Closing"/>
    <w:basedOn w:val="Normal"/>
    <w:link w:val="ClosingChar"/>
    <w:rsid w:val="00761AD9"/>
    <w:pPr>
      <w:ind w:left="4252"/>
    </w:pPr>
  </w:style>
  <w:style w:type="paragraph" w:styleId="Title">
    <w:name w:val="Title"/>
    <w:basedOn w:val="Normal"/>
    <w:next w:val="Normal"/>
    <w:link w:val="TitleChar"/>
    <w:qFormat/>
    <w:rsid w:val="00761AD9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761AD9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de-DE"/>
    </w:rPr>
  </w:style>
  <w:style w:type="paragraph" w:styleId="ListNumber5">
    <w:name w:val="List Number 5"/>
    <w:basedOn w:val="Normal"/>
    <w:rsid w:val="00761AD9"/>
    <w:pPr>
      <w:numPr>
        <w:numId w:val="31"/>
      </w:numPr>
      <w:contextualSpacing/>
    </w:pPr>
  </w:style>
  <w:style w:type="paragraph" w:styleId="ListNumber4">
    <w:name w:val="List Number 4"/>
    <w:basedOn w:val="Normal"/>
    <w:rsid w:val="00761AD9"/>
    <w:pPr>
      <w:numPr>
        <w:numId w:val="32"/>
      </w:numPr>
      <w:contextualSpacing/>
    </w:pPr>
  </w:style>
  <w:style w:type="paragraph" w:styleId="ListNumber3">
    <w:name w:val="List Number 3"/>
    <w:basedOn w:val="Normal"/>
    <w:rsid w:val="00761AD9"/>
    <w:pPr>
      <w:numPr>
        <w:numId w:val="33"/>
      </w:numPr>
      <w:contextualSpacing/>
    </w:pPr>
  </w:style>
  <w:style w:type="paragraph" w:styleId="ListNumber2">
    <w:name w:val="List Number 2"/>
    <w:basedOn w:val="Normal"/>
    <w:rsid w:val="00761AD9"/>
    <w:pPr>
      <w:numPr>
        <w:numId w:val="34"/>
      </w:numPr>
      <w:contextualSpacing/>
    </w:pPr>
  </w:style>
  <w:style w:type="paragraph" w:styleId="ListBullet5">
    <w:name w:val="List Bullet 5"/>
    <w:basedOn w:val="Normal"/>
    <w:rsid w:val="00761AD9"/>
    <w:pPr>
      <w:numPr>
        <w:numId w:val="35"/>
      </w:numPr>
      <w:contextualSpacing/>
    </w:pPr>
  </w:style>
  <w:style w:type="paragraph" w:styleId="ListBullet4">
    <w:name w:val="List Bullet 4"/>
    <w:basedOn w:val="Normal"/>
    <w:rsid w:val="00761AD9"/>
    <w:pPr>
      <w:numPr>
        <w:numId w:val="36"/>
      </w:numPr>
      <w:contextualSpacing/>
    </w:pPr>
  </w:style>
  <w:style w:type="paragraph" w:styleId="ListBullet3">
    <w:name w:val="List Bullet 3"/>
    <w:basedOn w:val="Normal"/>
    <w:rsid w:val="00761AD9"/>
    <w:pPr>
      <w:numPr>
        <w:numId w:val="37"/>
      </w:numPr>
      <w:contextualSpacing/>
    </w:pPr>
  </w:style>
  <w:style w:type="paragraph" w:styleId="ListBullet2">
    <w:name w:val="List Bullet 2"/>
    <w:basedOn w:val="Normal"/>
    <w:rsid w:val="00761AD9"/>
    <w:pPr>
      <w:numPr>
        <w:numId w:val="38"/>
      </w:numPr>
      <w:contextualSpacing/>
    </w:pPr>
  </w:style>
  <w:style w:type="paragraph" w:styleId="ListNumber">
    <w:name w:val="List Number"/>
    <w:basedOn w:val="Normal"/>
    <w:rsid w:val="00761AD9"/>
    <w:pPr>
      <w:numPr>
        <w:numId w:val="39"/>
      </w:numPr>
      <w:contextualSpacing/>
    </w:pPr>
  </w:style>
  <w:style w:type="paragraph" w:styleId="ListBullet">
    <w:name w:val="List Bullet"/>
    <w:basedOn w:val="Normal"/>
    <w:rsid w:val="00761AD9"/>
    <w:pPr>
      <w:numPr>
        <w:numId w:val="40"/>
      </w:numPr>
      <w:contextualSpacing/>
    </w:pPr>
  </w:style>
  <w:style w:type="paragraph" w:styleId="List">
    <w:name w:val="List"/>
    <w:basedOn w:val="Normal"/>
    <w:rsid w:val="00761AD9"/>
    <w:pPr>
      <w:ind w:left="283" w:hanging="283"/>
      <w:contextualSpacing/>
    </w:pPr>
  </w:style>
  <w:style w:type="character" w:customStyle="1" w:styleId="MacroTextChar">
    <w:name w:val="Macro Text Char"/>
    <w:basedOn w:val="DefaultParagraphFont"/>
    <w:link w:val="MacroText"/>
    <w:rsid w:val="00761AD9"/>
    <w:rPr>
      <w:rFonts w:ascii="Consolas" w:eastAsia="Times New Roman" w:hAnsi="Consolas" w:cs="Times New Roman"/>
      <w:sz w:val="20"/>
      <w:szCs w:val="20"/>
      <w:lang w:val="en-GB" w:eastAsia="de-DE"/>
    </w:rPr>
  </w:style>
  <w:style w:type="paragraph" w:styleId="MacroText">
    <w:name w:val="macro"/>
    <w:link w:val="MacroTextChar"/>
    <w:rsid w:val="00761AD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eastAsia="Times New Roman" w:hAnsi="Consolas" w:cs="Times New Roman"/>
      <w:sz w:val="20"/>
      <w:szCs w:val="20"/>
      <w:lang w:val="en-GB" w:eastAsia="de-DE"/>
    </w:rPr>
  </w:style>
  <w:style w:type="paragraph" w:styleId="EnvelopeAddress">
    <w:name w:val="envelope address"/>
    <w:basedOn w:val="Normal"/>
    <w:rsid w:val="00761AD9"/>
    <w:pPr>
      <w:framePr w:w="4320" w:h="2160" w:hRule="exact" w:hSpace="141" w:wrap="auto" w:hAnchor="page" w:xAlign="center" w:yAlign="bottom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Index1">
    <w:name w:val="index 1"/>
    <w:basedOn w:val="Normal"/>
    <w:next w:val="Normal"/>
    <w:autoRedefine/>
    <w:rsid w:val="00761AD9"/>
    <w:pPr>
      <w:ind w:left="200" w:hanging="200"/>
    </w:pPr>
  </w:style>
  <w:style w:type="paragraph" w:styleId="NormalIndent">
    <w:name w:val="Normal Indent"/>
    <w:basedOn w:val="Normal"/>
    <w:rsid w:val="00761AD9"/>
    <w:pPr>
      <w:ind w:left="708"/>
    </w:pPr>
  </w:style>
  <w:style w:type="paragraph" w:styleId="TOC1">
    <w:name w:val="toc 1"/>
    <w:basedOn w:val="Normal"/>
    <w:next w:val="Normal"/>
    <w:autoRedefine/>
    <w:rsid w:val="00761AD9"/>
    <w:pPr>
      <w:spacing w:after="100"/>
    </w:pPr>
  </w:style>
  <w:style w:type="character" w:styleId="CommentReference">
    <w:name w:val="annotation reference"/>
    <w:basedOn w:val="DefaultParagraphFont"/>
    <w:uiPriority w:val="99"/>
    <w:semiHidden/>
    <w:unhideWhenUsed/>
    <w:rsid w:val="008C4CAE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2F6EC8"/>
    <w:rPr>
      <w:color w:val="954F72" w:themeColor="followedHyperlink"/>
      <w:u w:val="single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8D44B4"/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8D44B4"/>
    <w:rPr>
      <w:rFonts w:ascii="Cambria" w:eastAsia="Times New Roman" w:hAnsi="Cambria" w:cs="Times New Roman"/>
      <w:b/>
      <w:i/>
      <w:sz w:val="28"/>
      <w:szCs w:val="20"/>
      <w:lang w:val="en-GB" w:eastAsia="de-DE"/>
    </w:rPr>
  </w:style>
  <w:style w:type="table" w:styleId="TableGrid">
    <w:name w:val="Table Grid"/>
    <w:basedOn w:val="TableNormal"/>
    <w:uiPriority w:val="59"/>
    <w:rsid w:val="00040D2C"/>
    <w:pPr>
      <w:spacing w:after="0" w:line="360" w:lineRule="auto"/>
      <w:jc w:val="both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296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1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8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0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2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4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5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4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5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92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779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225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9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9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2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0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1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6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7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4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1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9ADE15-22BC-451C-81A7-DA5C31C897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08</Words>
  <Characters>2900</Characters>
  <Application>Microsoft Office Word</Application>
  <DocSecurity>0</DocSecurity>
  <Lines>24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Emmert</dc:creator>
  <cp:keywords/>
  <dc:description/>
  <cp:lastModifiedBy>kavitha B.</cp:lastModifiedBy>
  <cp:revision>22</cp:revision>
  <cp:lastPrinted>2022-12-19T10:15:00Z</cp:lastPrinted>
  <dcterms:created xsi:type="dcterms:W3CDTF">2023-02-08T08:40:00Z</dcterms:created>
  <dcterms:modified xsi:type="dcterms:W3CDTF">2023-12-14T0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Public Reporting Literaturdatenbank</vt:lpwstr>
  </property>
  <property fmtid="{D5CDD505-2E9C-101B-9397-08002B2CF9AE}" pid="3" name="CitaviDocumentProperty_0">
    <vt:lpwstr>95f23a4b-f15e-435a-92cf-75afa9736830</vt:lpwstr>
  </property>
  <property fmtid="{D5CDD505-2E9C-101B-9397-08002B2CF9AE}" pid="4" name="CitaviDocumentProperty_6">
    <vt:lpwstr>False</vt:lpwstr>
  </property>
  <property fmtid="{D5CDD505-2E9C-101B-9397-08002B2CF9AE}" pid="5" name="CitaviDocumentProperty_1">
    <vt:lpwstr>6.10.0.0</vt:lpwstr>
  </property>
  <property fmtid="{D5CDD505-2E9C-101B-9397-08002B2CF9AE}" pid="6" name="CitaviDocumentProperty_8">
    <vt:lpwstr>C:\Users\bt307298\Documents\Citavi 6\Projects\Public Reporting Literaturdatenbank\Public Reporting Literaturdatenbank.ctv6</vt:lpwstr>
  </property>
</Properties>
</file>